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F04A5A" w14:textId="16507FAD" w:rsidR="00D2563C" w:rsidRPr="00D2563C" w:rsidRDefault="006937BF" w:rsidP="00D2563C">
      <w:pPr>
        <w:jc w:val="both"/>
        <w:rPr>
          <w:rFonts w:cstheme="minorHAnsi"/>
          <w:b/>
          <w:bCs/>
        </w:rPr>
      </w:pPr>
      <w:r w:rsidRPr="00D2563C">
        <w:rPr>
          <w:rFonts w:cstheme="minorHAnsi"/>
        </w:rPr>
        <w:t>;</w:t>
      </w:r>
      <w:r w:rsidR="00D2563C" w:rsidRPr="00D2563C">
        <w:rPr>
          <w:rFonts w:cstheme="minorHAnsi"/>
          <w:b/>
          <w:bCs/>
        </w:rPr>
        <w:t xml:space="preserve">Predicting </w:t>
      </w:r>
      <w:r w:rsidR="00D2563C" w:rsidRPr="00D2563C">
        <w:rPr>
          <w:rFonts w:cstheme="minorHAnsi"/>
          <w:b/>
          <w:bCs/>
          <w:i/>
          <w:iCs/>
        </w:rPr>
        <w:t>in vivo</w:t>
      </w:r>
      <w:r w:rsidR="00D2563C" w:rsidRPr="00D2563C">
        <w:rPr>
          <w:rFonts w:cstheme="minorHAnsi"/>
          <w:b/>
          <w:bCs/>
        </w:rPr>
        <w:t xml:space="preserve"> concentrations of dietary hop phytoestrogens by physiologically based kinetic modeling</w:t>
      </w:r>
    </w:p>
    <w:p w14:paraId="0FFF3076" w14:textId="15836118" w:rsidR="006937BF" w:rsidRPr="00D72DF1" w:rsidRDefault="006937BF" w:rsidP="00A07E4F">
      <w:pPr>
        <w:rPr>
          <w:rFonts w:cstheme="minorHAnsi"/>
        </w:rPr>
      </w:pPr>
      <w:r w:rsidRPr="00D72DF1">
        <w:rPr>
          <w:rFonts w:cstheme="minorHAnsi"/>
        </w:rPr>
        <w:t>;Date: 2024-06-06</w:t>
      </w:r>
      <w:r w:rsidRPr="00D72DF1">
        <w:rPr>
          <w:rFonts w:cstheme="minorHAnsi"/>
        </w:rPr>
        <w:br/>
        <w:t>;Developed by: Maja Stevanoska, Georg Aichinger</w:t>
      </w:r>
      <w:r w:rsidRPr="00D72DF1">
        <w:rPr>
          <w:rFonts w:cstheme="minorHAnsi"/>
        </w:rPr>
        <w:br/>
        <w:t>;Compiled by: Maja Stevanoska</w:t>
      </w:r>
      <w:r w:rsidRPr="00D72DF1">
        <w:rPr>
          <w:rFonts w:cstheme="minorHAnsi"/>
        </w:rPr>
        <w:br/>
        <w:t xml:space="preserve">;Organization: Laboratory </w:t>
      </w:r>
      <w:r w:rsidR="004B7AB6">
        <w:rPr>
          <w:rFonts w:cstheme="minorHAnsi"/>
        </w:rPr>
        <w:t>of</w:t>
      </w:r>
      <w:r w:rsidRPr="00D72DF1">
        <w:rPr>
          <w:rFonts w:cstheme="minorHAnsi"/>
        </w:rPr>
        <w:t xml:space="preserve"> Toxicology, D-HEST, ETH Z</w:t>
      </w:r>
      <w:r w:rsidR="00F62320">
        <w:rPr>
          <w:rFonts w:cstheme="minorHAnsi"/>
        </w:rPr>
        <w:t>u</w:t>
      </w:r>
      <w:r w:rsidRPr="00D72DF1">
        <w:rPr>
          <w:rFonts w:cstheme="minorHAnsi"/>
        </w:rPr>
        <w:t>rich</w:t>
      </w:r>
      <w:r w:rsidRPr="00D72DF1">
        <w:rPr>
          <w:rFonts w:cstheme="minorHAnsi"/>
        </w:rPr>
        <w:br/>
        <w:t>;To execute the model, copy-paste the text to Berkeley Madonna</w:t>
      </w:r>
    </w:p>
    <w:p w14:paraId="40ACA6EA" w14:textId="77777777" w:rsidR="006937BF" w:rsidRPr="00D72DF1" w:rsidRDefault="006937BF" w:rsidP="00A07E4F">
      <w:r w:rsidRPr="00D72DF1">
        <w:t>;Model code:</w:t>
      </w:r>
    </w:p>
    <w:p w14:paraId="3A8C24EB" w14:textId="77777777" w:rsidR="006937BF" w:rsidRPr="00D72DF1" w:rsidRDefault="006937BF" w:rsidP="00A07E4F">
      <w:r w:rsidRPr="00D72DF1">
        <w:t>;=====================================================================</w:t>
      </w:r>
    </w:p>
    <w:p w14:paraId="2D7110E8" w14:textId="77777777" w:rsidR="006937BF" w:rsidRPr="00D72DF1" w:rsidRDefault="006937BF" w:rsidP="00A07E4F">
      <w:r w:rsidRPr="00D72DF1">
        <w:t>{</w:t>
      </w:r>
      <w:proofErr w:type="spellStart"/>
      <w:r w:rsidRPr="00D72DF1">
        <w:t>Globals</w:t>
      </w:r>
      <w:proofErr w:type="spellEnd"/>
      <w:r w:rsidRPr="00D72DF1">
        <w:t>}</w:t>
      </w:r>
    </w:p>
    <w:p w14:paraId="65A25D56" w14:textId="77777777" w:rsidR="006937BF" w:rsidRPr="00D72DF1" w:rsidRDefault="006937BF" w:rsidP="00A07E4F">
      <w:r w:rsidRPr="00D72DF1">
        <w:t>;=====================================================================</w:t>
      </w:r>
    </w:p>
    <w:p w14:paraId="20E389E8" w14:textId="50B4E325" w:rsidR="006937BF" w:rsidRPr="00D72DF1" w:rsidRDefault="00257105" w:rsidP="00A07E4F">
      <w:r>
        <w:t>;</w:t>
      </w:r>
      <w:r w:rsidR="006937BF" w:rsidRPr="00D72DF1">
        <w:t xml:space="preserve">Physiological parameters </w:t>
      </w:r>
    </w:p>
    <w:p w14:paraId="542E3EB4" w14:textId="77777777" w:rsidR="006937BF" w:rsidRPr="00D72DF1" w:rsidRDefault="006937BF" w:rsidP="00A07E4F">
      <w:r w:rsidRPr="00D72DF1">
        <w:t>;=====================================================================</w:t>
      </w:r>
    </w:p>
    <w:p w14:paraId="0D286CCA" w14:textId="77777777" w:rsidR="006937BF" w:rsidRPr="00D72DF1" w:rsidRDefault="006937BF" w:rsidP="00A07E4F">
      <w:r w:rsidRPr="00D72DF1">
        <w:t>;bodyweight</w:t>
      </w:r>
    </w:p>
    <w:p w14:paraId="62E23C59" w14:textId="3D135AE2" w:rsidR="006937BF" w:rsidRPr="00D72DF1" w:rsidRDefault="006937BF" w:rsidP="00A07E4F">
      <w:r w:rsidRPr="00D72DF1">
        <w:t xml:space="preserve">BW = 60 </w:t>
      </w:r>
      <w:r w:rsidRPr="00D72DF1">
        <w:tab/>
        <w:t xml:space="preserve">;kg </w:t>
      </w:r>
      <w:r w:rsidRPr="00D72DF1">
        <w:tab/>
      </w:r>
      <w:r w:rsidR="00257105">
        <w:t>;</w:t>
      </w:r>
      <w:r w:rsidRPr="00D72DF1">
        <w:t xml:space="preserve">BW of mean Caucasian female </w:t>
      </w:r>
      <w:r w:rsidRPr="00D72DF1">
        <w:tab/>
        <w:t xml:space="preserve">;reference: </w:t>
      </w:r>
      <w:r w:rsidR="006F761D">
        <w:fldChar w:fldCharType="begin"/>
      </w:r>
      <w:r w:rsidR="006F761D">
        <w:instrText xml:space="preserve"> ADDIN EN.CITE &lt;EndNote&gt;&lt;Cite&gt;&lt;Author&gt;Valentin&lt;/Author&gt;&lt;Year&gt;2002 &lt;/Year&gt;&lt;RecNum&gt;91&lt;/RecNum&gt;&lt;DisplayText&gt;(1)&lt;/DisplayText&gt;&lt;record&gt;&lt;rec-number&gt;91&lt;/rec-number&gt;&lt;foreign-keys&gt;&lt;key app="EN" db-id="dfew99adux52foeefasp9fxpreersztsdft0" timestamp="1705914507"&gt;91&lt;/key&gt;&lt;/foreign-keys&gt;&lt;ref-type name="Book"&gt;6&lt;/ref-type&gt;&lt;contributors&gt;&lt;authors&gt;&lt;author&gt;Valentin, J.&lt;/author&gt;&lt;/authors&gt;&lt;/contributors&gt;&lt;titles&gt;&lt;title&gt; Basic Anatomical and Physiological Data for use in Radiological protection reference values: ICRP publication 89&lt;/title&gt;&lt;/titles&gt;&lt;volume&gt;32&lt;/volume&gt;&lt;section&gt;1-277&lt;/section&gt;&lt;dates&gt;&lt;year&gt;2002 &lt;/year&gt;&lt;/dates&gt;&lt;pub-location&gt;Annals of the ICRP&lt;/pub-location&gt;&lt;isbn&gt;008 0442668&lt;/isbn&gt;&lt;urls&gt;&lt;/urls&gt;&lt;/record&gt;&lt;/Cite&gt;&lt;/EndNote&gt;</w:instrText>
      </w:r>
      <w:r w:rsidR="006F761D">
        <w:fldChar w:fldCharType="separate"/>
      </w:r>
      <w:r w:rsidR="006F761D">
        <w:rPr>
          <w:noProof/>
        </w:rPr>
        <w:t>(1)</w:t>
      </w:r>
      <w:r w:rsidR="006F761D">
        <w:fldChar w:fldCharType="end"/>
      </w:r>
    </w:p>
    <w:p w14:paraId="1C3220AA" w14:textId="77777777" w:rsidR="006937BF" w:rsidRPr="00D72DF1" w:rsidRDefault="006937BF" w:rsidP="00A07E4F">
      <w:r w:rsidRPr="00D72DF1">
        <w:t>;--------------------------------------------------------------------------------------------------------------------</w:t>
      </w:r>
    </w:p>
    <w:p w14:paraId="4A1BD6AD" w14:textId="3104CD57" w:rsidR="006937BF" w:rsidRPr="00D72DF1" w:rsidRDefault="00257105" w:rsidP="00A07E4F">
      <w:r>
        <w:t>;</w:t>
      </w:r>
      <w:r w:rsidR="006937BF" w:rsidRPr="00D72DF1">
        <w:t xml:space="preserve">relative tissue volumes </w:t>
      </w:r>
      <w:r>
        <w:t>;</w:t>
      </w:r>
      <w:r w:rsidR="006937BF" w:rsidRPr="00D72DF1">
        <w:t xml:space="preserve">fraction of BW ;reference: </w:t>
      </w:r>
      <w:r w:rsidR="006937BF" w:rsidRPr="00D72DF1">
        <w:rPr>
          <w:noProof/>
        </w:rPr>
        <w:t>(1)</w:t>
      </w:r>
    </w:p>
    <w:p w14:paraId="2907782D" w14:textId="45585E77" w:rsidR="006937BF" w:rsidRPr="00D72DF1" w:rsidRDefault="006937BF" w:rsidP="00A07E4F">
      <w:proofErr w:type="spellStart"/>
      <w:r w:rsidRPr="00D72DF1">
        <w:t>VGc</w:t>
      </w:r>
      <w:proofErr w:type="spellEnd"/>
      <w:r w:rsidRPr="00D72DF1">
        <w:t xml:space="preserve"> = 0.014666 </w:t>
      </w:r>
      <w:r w:rsidRPr="00D72DF1">
        <w:tab/>
      </w:r>
      <w:r w:rsidR="00257105">
        <w:t>;</w:t>
      </w:r>
      <w:r w:rsidRPr="00D72DF1">
        <w:t xml:space="preserve">fraction of gut (small intestine) tissue </w:t>
      </w:r>
    </w:p>
    <w:p w14:paraId="1E9A1B36" w14:textId="578087FB" w:rsidR="006937BF" w:rsidRPr="00D72DF1" w:rsidRDefault="006937BF" w:rsidP="00A07E4F">
      <w:proofErr w:type="spellStart"/>
      <w:r w:rsidRPr="00D72DF1">
        <w:t>VLc</w:t>
      </w:r>
      <w:proofErr w:type="spellEnd"/>
      <w:r w:rsidRPr="00D72DF1">
        <w:t xml:space="preserve"> = 0.02333 </w:t>
      </w:r>
      <w:r w:rsidRPr="00D72DF1">
        <w:tab/>
      </w:r>
      <w:r w:rsidRPr="00D72DF1">
        <w:tab/>
      </w:r>
      <w:r w:rsidR="00257105">
        <w:t>;</w:t>
      </w:r>
      <w:r w:rsidRPr="00D72DF1">
        <w:t>fraction of liver tissue</w:t>
      </w:r>
    </w:p>
    <w:p w14:paraId="19129753" w14:textId="4EB842C7" w:rsidR="006937BF" w:rsidRPr="00D72DF1" w:rsidRDefault="006937BF" w:rsidP="00A07E4F">
      <w:proofErr w:type="spellStart"/>
      <w:r w:rsidRPr="00D72DF1">
        <w:t>VPc</w:t>
      </w:r>
      <w:proofErr w:type="spellEnd"/>
      <w:r w:rsidRPr="00D72DF1">
        <w:t xml:space="preserve"> = 0.0216666 </w:t>
      </w:r>
      <w:r w:rsidRPr="00D72DF1">
        <w:tab/>
      </w:r>
      <w:r w:rsidR="00257105">
        <w:t>;</w:t>
      </w:r>
      <w:r w:rsidRPr="00D72DF1">
        <w:t>fraction portal vein perfused tissue (stomach, spleen, pancreas, large intestine)</w:t>
      </w:r>
    </w:p>
    <w:p w14:paraId="7944012C" w14:textId="339FD492" w:rsidR="006937BF" w:rsidRPr="00D72DF1" w:rsidRDefault="006937BF" w:rsidP="00A07E4F">
      <w:proofErr w:type="spellStart"/>
      <w:r w:rsidRPr="00D72DF1">
        <w:t>VRc</w:t>
      </w:r>
      <w:proofErr w:type="spellEnd"/>
      <w:r w:rsidRPr="00D72DF1">
        <w:t xml:space="preserve"> = 0.033283 </w:t>
      </w:r>
      <w:r w:rsidRPr="00D72DF1">
        <w:tab/>
      </w:r>
      <w:r w:rsidR="00257105">
        <w:t>;</w:t>
      </w:r>
      <w:r w:rsidRPr="00D72DF1">
        <w:t>fraction of rapidly perfused tissue (heart, lungs, brain)</w:t>
      </w:r>
    </w:p>
    <w:p w14:paraId="40EDF3C3" w14:textId="1ACD7EE9" w:rsidR="006937BF" w:rsidRPr="00D72DF1" w:rsidRDefault="006937BF" w:rsidP="00A07E4F">
      <w:proofErr w:type="spellStart"/>
      <w:r w:rsidRPr="00D72DF1">
        <w:t>VSc</w:t>
      </w:r>
      <w:proofErr w:type="spellEnd"/>
      <w:r w:rsidRPr="00D72DF1">
        <w:t xml:space="preserve"> = 0.456666 </w:t>
      </w:r>
      <w:r w:rsidRPr="00D72DF1">
        <w:tab/>
      </w:r>
      <w:r w:rsidRPr="00D72DF1">
        <w:tab/>
      </w:r>
      <w:r w:rsidR="00257105">
        <w:t>;</w:t>
      </w:r>
      <w:r w:rsidRPr="00D72DF1">
        <w:t>fraction of slowly perfused tissue (bone, skin, muscle)</w:t>
      </w:r>
    </w:p>
    <w:p w14:paraId="03AD6692" w14:textId="54A217B8" w:rsidR="006937BF" w:rsidRPr="00D72DF1" w:rsidRDefault="006937BF" w:rsidP="00A07E4F">
      <w:proofErr w:type="spellStart"/>
      <w:r w:rsidRPr="00D72DF1">
        <w:t>VFc</w:t>
      </w:r>
      <w:proofErr w:type="spellEnd"/>
      <w:r w:rsidRPr="00D72DF1">
        <w:t xml:space="preserve"> = 0.31666 </w:t>
      </w:r>
      <w:r w:rsidRPr="00D72DF1">
        <w:tab/>
      </w:r>
      <w:r w:rsidRPr="00D72DF1">
        <w:tab/>
      </w:r>
      <w:r w:rsidR="00257105">
        <w:t>;</w:t>
      </w:r>
      <w:r w:rsidRPr="00D72DF1">
        <w:t xml:space="preserve">fraction of fat (adipose) tissue </w:t>
      </w:r>
    </w:p>
    <w:p w14:paraId="2E44A3A4" w14:textId="42B27880" w:rsidR="006937BF" w:rsidRPr="00D72DF1" w:rsidRDefault="006937BF" w:rsidP="00A07E4F">
      <w:proofErr w:type="spellStart"/>
      <w:r w:rsidRPr="00D72DF1">
        <w:t>VKc</w:t>
      </w:r>
      <w:proofErr w:type="spellEnd"/>
      <w:r w:rsidRPr="00D72DF1">
        <w:t xml:space="preserve"> = 0.004583 </w:t>
      </w:r>
      <w:r w:rsidRPr="00D72DF1">
        <w:tab/>
      </w:r>
      <w:r w:rsidR="00257105">
        <w:t>;</w:t>
      </w:r>
      <w:r w:rsidRPr="00D72DF1">
        <w:t>fraction of kidneys</w:t>
      </w:r>
    </w:p>
    <w:p w14:paraId="1A4691B0" w14:textId="6142E8A7" w:rsidR="006937BF" w:rsidRPr="00D72DF1" w:rsidRDefault="006937BF" w:rsidP="00A07E4F">
      <w:r w:rsidRPr="00D72DF1">
        <w:t xml:space="preserve">VUc= 0.001333 </w:t>
      </w:r>
      <w:r w:rsidRPr="00D72DF1">
        <w:tab/>
      </w:r>
      <w:r w:rsidRPr="00D72DF1">
        <w:tab/>
      </w:r>
      <w:r w:rsidR="00257105">
        <w:t>;</w:t>
      </w:r>
      <w:r w:rsidRPr="00D72DF1">
        <w:t xml:space="preserve">fraction of uterus </w:t>
      </w:r>
    </w:p>
    <w:p w14:paraId="204FCEE0" w14:textId="74EF727F" w:rsidR="006937BF" w:rsidRPr="00D72DF1" w:rsidRDefault="006937BF" w:rsidP="00A07E4F">
      <w:proofErr w:type="spellStart"/>
      <w:r w:rsidRPr="00D72DF1">
        <w:t>VBc</w:t>
      </w:r>
      <w:proofErr w:type="spellEnd"/>
      <w:r w:rsidRPr="00D72DF1">
        <w:t xml:space="preserve"> =  0.068333 </w:t>
      </w:r>
      <w:r w:rsidRPr="00D72DF1">
        <w:tab/>
      </w:r>
      <w:r w:rsidR="00257105">
        <w:t>;</w:t>
      </w:r>
      <w:r w:rsidRPr="00D72DF1">
        <w:t>fraction of blood</w:t>
      </w:r>
    </w:p>
    <w:p w14:paraId="30C03B39" w14:textId="58B8EC26" w:rsidR="006937BF" w:rsidRPr="00D72DF1" w:rsidRDefault="006937BF" w:rsidP="00A07E4F">
      <w:proofErr w:type="spellStart"/>
      <w:r w:rsidRPr="00D72DF1">
        <w:t>VRestc</w:t>
      </w:r>
      <w:proofErr w:type="spellEnd"/>
      <w:r w:rsidRPr="00D72DF1">
        <w:t xml:space="preserve">= 0.0594 </w:t>
      </w:r>
      <w:r w:rsidRPr="00D72DF1">
        <w:tab/>
      </w:r>
      <w:r w:rsidR="00257105">
        <w:t>;</w:t>
      </w:r>
      <w:r w:rsidRPr="00D72DF1">
        <w:t>fraction of the rest of the body</w:t>
      </w:r>
    </w:p>
    <w:p w14:paraId="59ACB6FF" w14:textId="77777777" w:rsidR="006937BF" w:rsidRPr="00D72DF1" w:rsidRDefault="006937BF" w:rsidP="00A07E4F">
      <w:r w:rsidRPr="00D72DF1">
        <w:t>;--------------------------------------------------------------------------------------------------------------------</w:t>
      </w:r>
    </w:p>
    <w:p w14:paraId="51F544CE" w14:textId="7738DC5B" w:rsidR="006937BF" w:rsidRPr="00D72DF1" w:rsidRDefault="00257105" w:rsidP="00A07E4F">
      <w:r>
        <w:t>;</w:t>
      </w:r>
      <w:r w:rsidR="006937BF" w:rsidRPr="00D72DF1">
        <w:t>calculated tissue volumes</w:t>
      </w:r>
    </w:p>
    <w:p w14:paraId="495D6974" w14:textId="231222FD" w:rsidR="006937BF" w:rsidRPr="00D72DF1" w:rsidRDefault="006937BF" w:rsidP="00A07E4F">
      <w:r w:rsidRPr="00D72DF1">
        <w:t xml:space="preserve">VG = </w:t>
      </w:r>
      <w:proofErr w:type="spellStart"/>
      <w:r w:rsidRPr="00D72DF1">
        <w:t>VGc</w:t>
      </w:r>
      <w:proofErr w:type="spellEnd"/>
      <w:r w:rsidRPr="00D72DF1">
        <w:t xml:space="preserve">*BW </w:t>
      </w:r>
      <w:r w:rsidRPr="00D72DF1">
        <w:tab/>
      </w:r>
      <w:r w:rsidRPr="00D72DF1">
        <w:tab/>
        <w:t xml:space="preserve">;L or Kg  </w:t>
      </w:r>
      <w:r w:rsidR="00257105">
        <w:t>;</w:t>
      </w:r>
      <w:r w:rsidRPr="00D72DF1">
        <w:t>volume of gut tissue (calculated)</w:t>
      </w:r>
    </w:p>
    <w:p w14:paraId="1FA36015" w14:textId="4A2082C4" w:rsidR="006937BF" w:rsidRPr="00D72DF1" w:rsidRDefault="006937BF" w:rsidP="00A07E4F">
      <w:r w:rsidRPr="00D72DF1">
        <w:t xml:space="preserve">VL = </w:t>
      </w:r>
      <w:proofErr w:type="spellStart"/>
      <w:r w:rsidRPr="00D72DF1">
        <w:t>VLc</w:t>
      </w:r>
      <w:proofErr w:type="spellEnd"/>
      <w:r w:rsidRPr="00D72DF1">
        <w:t xml:space="preserve">*BW </w:t>
      </w:r>
      <w:r w:rsidRPr="00D72DF1">
        <w:tab/>
      </w:r>
      <w:r w:rsidRPr="00D72DF1">
        <w:tab/>
        <w:t xml:space="preserve">;L or Kg  </w:t>
      </w:r>
      <w:r w:rsidR="00257105">
        <w:t>;</w:t>
      </w:r>
      <w:r w:rsidRPr="00D72DF1">
        <w:t>volume of liver tissue (calculated)</w:t>
      </w:r>
    </w:p>
    <w:p w14:paraId="59A9D068" w14:textId="6FE81854" w:rsidR="006937BF" w:rsidRPr="00D72DF1" w:rsidRDefault="006937BF" w:rsidP="00A07E4F">
      <w:r w:rsidRPr="00D72DF1">
        <w:t xml:space="preserve">VP = </w:t>
      </w:r>
      <w:proofErr w:type="spellStart"/>
      <w:r w:rsidRPr="00D72DF1">
        <w:t>VPc</w:t>
      </w:r>
      <w:proofErr w:type="spellEnd"/>
      <w:r w:rsidRPr="00D72DF1">
        <w:t xml:space="preserve">*BW </w:t>
      </w:r>
      <w:r w:rsidRPr="00D72DF1">
        <w:tab/>
      </w:r>
      <w:r w:rsidRPr="00D72DF1">
        <w:tab/>
        <w:t xml:space="preserve">;L or kg  </w:t>
      </w:r>
      <w:r w:rsidR="00257105">
        <w:t>;</w:t>
      </w:r>
      <w:r w:rsidRPr="00D72DF1">
        <w:t>volume of portal vein perfused tissue (calculated)</w:t>
      </w:r>
    </w:p>
    <w:p w14:paraId="62AD0A42" w14:textId="5D156CE6" w:rsidR="006937BF" w:rsidRPr="00D72DF1" w:rsidRDefault="006937BF" w:rsidP="00A07E4F">
      <w:r w:rsidRPr="00D72DF1">
        <w:t xml:space="preserve">VR = </w:t>
      </w:r>
      <w:proofErr w:type="spellStart"/>
      <w:r w:rsidRPr="00D72DF1">
        <w:t>VRc</w:t>
      </w:r>
      <w:proofErr w:type="spellEnd"/>
      <w:r w:rsidRPr="00D72DF1">
        <w:t xml:space="preserve">*BW </w:t>
      </w:r>
      <w:r w:rsidRPr="00D72DF1">
        <w:tab/>
      </w:r>
      <w:r w:rsidRPr="00D72DF1">
        <w:tab/>
        <w:t xml:space="preserve">;L or Kg  </w:t>
      </w:r>
      <w:r w:rsidR="00257105">
        <w:t>;</w:t>
      </w:r>
      <w:r w:rsidRPr="00D72DF1">
        <w:t>volume of rapidly perfused tissue (calculated)</w:t>
      </w:r>
    </w:p>
    <w:p w14:paraId="236F7612" w14:textId="7EBD2C62" w:rsidR="006937BF" w:rsidRPr="00D72DF1" w:rsidRDefault="006937BF" w:rsidP="00A07E4F">
      <w:r w:rsidRPr="00D72DF1">
        <w:lastRenderedPageBreak/>
        <w:t xml:space="preserve">VS = </w:t>
      </w:r>
      <w:proofErr w:type="spellStart"/>
      <w:r w:rsidRPr="00D72DF1">
        <w:t>VSc</w:t>
      </w:r>
      <w:proofErr w:type="spellEnd"/>
      <w:r w:rsidRPr="00D72DF1">
        <w:t xml:space="preserve">*BW </w:t>
      </w:r>
      <w:r w:rsidRPr="00D72DF1">
        <w:tab/>
      </w:r>
      <w:r w:rsidRPr="00D72DF1">
        <w:tab/>
        <w:t xml:space="preserve">;L or Kg  </w:t>
      </w:r>
      <w:r w:rsidR="00257105">
        <w:t>;</w:t>
      </w:r>
      <w:r w:rsidRPr="00D72DF1">
        <w:t>volume of slowly perfused tissue (calculated)</w:t>
      </w:r>
    </w:p>
    <w:p w14:paraId="06116031" w14:textId="721BCDD4" w:rsidR="006937BF" w:rsidRPr="00D72DF1" w:rsidRDefault="006937BF" w:rsidP="00A07E4F">
      <w:r w:rsidRPr="00D72DF1">
        <w:t xml:space="preserve">VF = </w:t>
      </w:r>
      <w:proofErr w:type="spellStart"/>
      <w:r w:rsidRPr="00D72DF1">
        <w:t>VFc</w:t>
      </w:r>
      <w:proofErr w:type="spellEnd"/>
      <w:r w:rsidRPr="00D72DF1">
        <w:t xml:space="preserve">*BW </w:t>
      </w:r>
      <w:r w:rsidRPr="00D72DF1">
        <w:tab/>
      </w:r>
      <w:r w:rsidRPr="00D72DF1">
        <w:tab/>
        <w:t>;L or Kg  ;volume of fat tissue (calculated)</w:t>
      </w:r>
    </w:p>
    <w:p w14:paraId="63A3EE7F" w14:textId="2FB442DE" w:rsidR="006937BF" w:rsidRPr="00D72DF1" w:rsidRDefault="006937BF" w:rsidP="00A07E4F">
      <w:r w:rsidRPr="00D72DF1">
        <w:t xml:space="preserve">VK = </w:t>
      </w:r>
      <w:proofErr w:type="spellStart"/>
      <w:r w:rsidRPr="00D72DF1">
        <w:t>VKc</w:t>
      </w:r>
      <w:proofErr w:type="spellEnd"/>
      <w:r w:rsidRPr="00D72DF1">
        <w:t xml:space="preserve">*BW </w:t>
      </w:r>
      <w:r w:rsidRPr="00D72DF1">
        <w:tab/>
      </w:r>
      <w:r w:rsidRPr="00D72DF1">
        <w:tab/>
        <w:t>;L or Kg  ;volume of kidney (calculated)</w:t>
      </w:r>
    </w:p>
    <w:p w14:paraId="23016EE8" w14:textId="77777777" w:rsidR="006937BF" w:rsidRPr="00D72DF1" w:rsidRDefault="006937BF" w:rsidP="00A07E4F">
      <w:r w:rsidRPr="00D72DF1">
        <w:t xml:space="preserve">VB = </w:t>
      </w:r>
      <w:proofErr w:type="spellStart"/>
      <w:r w:rsidRPr="00D72DF1">
        <w:t>VBc</w:t>
      </w:r>
      <w:proofErr w:type="spellEnd"/>
      <w:r w:rsidRPr="00D72DF1">
        <w:t xml:space="preserve">*BW </w:t>
      </w:r>
      <w:r w:rsidRPr="00D72DF1">
        <w:tab/>
      </w:r>
      <w:r w:rsidRPr="00D72DF1">
        <w:tab/>
        <w:t>;L or Kg  ;volume of blood (calculated)</w:t>
      </w:r>
    </w:p>
    <w:p w14:paraId="09087BEC" w14:textId="77777777" w:rsidR="006937BF" w:rsidRPr="00D72DF1" w:rsidRDefault="006937BF" w:rsidP="00A07E4F">
      <w:r w:rsidRPr="00D72DF1">
        <w:t>VU= VUc*BW</w:t>
      </w:r>
      <w:r w:rsidRPr="00D72DF1">
        <w:tab/>
      </w:r>
      <w:r w:rsidRPr="00D72DF1">
        <w:tab/>
        <w:t>;L or kg ;volume of uterus (calculated)</w:t>
      </w:r>
    </w:p>
    <w:p w14:paraId="2586C4B5" w14:textId="08629BB4" w:rsidR="006937BF" w:rsidRPr="00D72DF1" w:rsidRDefault="006937BF" w:rsidP="00A07E4F">
      <w:r w:rsidRPr="00D72DF1">
        <w:t xml:space="preserve">VSI = 9.03                         ;L </w:t>
      </w:r>
      <w:r w:rsidRPr="00D72DF1">
        <w:tab/>
        <w:t xml:space="preserve">;volume of small intestine lumen </w:t>
      </w:r>
      <w:r w:rsidRPr="00D72DF1">
        <w:tab/>
        <w:t>;reference: (2)</w:t>
      </w:r>
    </w:p>
    <w:p w14:paraId="3E352188" w14:textId="49FBF98B" w:rsidR="006937BF" w:rsidRPr="00D72DF1" w:rsidRDefault="006937BF" w:rsidP="00A07E4F">
      <w:r w:rsidRPr="00D72DF1">
        <w:t xml:space="preserve">VLI = 7.5 </w:t>
      </w:r>
      <w:r w:rsidRPr="00D72DF1">
        <w:tab/>
      </w:r>
      <w:r w:rsidRPr="00D72DF1">
        <w:tab/>
        <w:t xml:space="preserve">;L </w:t>
      </w:r>
      <w:r w:rsidRPr="00D72DF1">
        <w:tab/>
        <w:t xml:space="preserve">;volume of large intestine lumen </w:t>
      </w:r>
      <w:r w:rsidRPr="00D72DF1">
        <w:tab/>
        <w:t>;reference: (2)</w:t>
      </w:r>
      <w:r w:rsidRPr="00D72DF1">
        <w:tab/>
      </w:r>
      <w:r w:rsidRPr="00D72DF1">
        <w:tab/>
      </w:r>
      <w:r w:rsidRPr="00D72DF1">
        <w:tab/>
        <w:t xml:space="preserve">                                    </w:t>
      </w:r>
    </w:p>
    <w:p w14:paraId="175426B7" w14:textId="77777777" w:rsidR="006937BF" w:rsidRPr="00D72DF1" w:rsidRDefault="006937BF" w:rsidP="00A07E4F">
      <w:r w:rsidRPr="00D72DF1">
        <w:t>;--------------------------------------------------------------------------------------------------------------------</w:t>
      </w:r>
    </w:p>
    <w:p w14:paraId="125DF8D3" w14:textId="7CE5BC22" w:rsidR="006937BF" w:rsidRPr="00D72DF1" w:rsidRDefault="006937BF" w:rsidP="00A07E4F">
      <w:r w:rsidRPr="00D72DF1">
        <w:t xml:space="preserve">;Blood flow rates, human female </w:t>
      </w:r>
      <w:r w:rsidRPr="00D72DF1">
        <w:tab/>
      </w:r>
      <w:r w:rsidRPr="00D72DF1">
        <w:tab/>
      </w:r>
      <w:r w:rsidRPr="00D72DF1">
        <w:tab/>
      </w:r>
      <w:r w:rsidRPr="00D72DF1">
        <w:tab/>
      </w:r>
      <w:r w:rsidRPr="00D72DF1">
        <w:tab/>
        <w:t xml:space="preserve">;reference: </w:t>
      </w:r>
      <w:r w:rsidRPr="00D72DF1">
        <w:rPr>
          <w:noProof/>
        </w:rPr>
        <w:t>(1)</w:t>
      </w:r>
    </w:p>
    <w:p w14:paraId="3A1F6EED" w14:textId="353E659D" w:rsidR="006937BF" w:rsidRPr="00D72DF1" w:rsidRDefault="006937BF" w:rsidP="00A07E4F">
      <w:r w:rsidRPr="00D72DF1">
        <w:t>QC = 354</w:t>
      </w:r>
      <w:r w:rsidRPr="00D72DF1">
        <w:tab/>
        <w:t xml:space="preserve">;L/h </w:t>
      </w:r>
      <w:r w:rsidRPr="00D72DF1">
        <w:tab/>
        <w:t>;cardiac output, resting human female</w:t>
      </w:r>
      <w:r w:rsidRPr="00D72DF1">
        <w:tab/>
      </w:r>
      <w:r w:rsidRPr="00D72DF1">
        <w:tab/>
        <w:t xml:space="preserve">;reference: </w:t>
      </w:r>
      <w:r w:rsidRPr="00D72DF1">
        <w:rPr>
          <w:noProof/>
        </w:rPr>
        <w:t>(1)</w:t>
      </w:r>
    </w:p>
    <w:p w14:paraId="62EF3D62" w14:textId="0DE4CA48" w:rsidR="006937BF" w:rsidRPr="00D72DF1" w:rsidRDefault="006937BF" w:rsidP="00A07E4F">
      <w:proofErr w:type="spellStart"/>
      <w:r w:rsidRPr="00D72DF1">
        <w:t>QGc</w:t>
      </w:r>
      <w:proofErr w:type="spellEnd"/>
      <w:r w:rsidRPr="00D72DF1">
        <w:t xml:space="preserve"> = 0.11 </w:t>
      </w:r>
      <w:r w:rsidRPr="00D72DF1">
        <w:tab/>
      </w:r>
      <w:r w:rsidRPr="00D72DF1">
        <w:tab/>
      </w:r>
      <w:r w:rsidR="00257105">
        <w:t>;</w:t>
      </w:r>
      <w:r w:rsidRPr="00D72DF1">
        <w:t xml:space="preserve">fraction of blood flow to gut (small intestine) </w:t>
      </w:r>
    </w:p>
    <w:p w14:paraId="0F12B6CA" w14:textId="784AACA6" w:rsidR="006937BF" w:rsidRPr="00D72DF1" w:rsidRDefault="006937BF" w:rsidP="00A07E4F">
      <w:proofErr w:type="spellStart"/>
      <w:r w:rsidRPr="00D72DF1">
        <w:t>QPc</w:t>
      </w:r>
      <w:proofErr w:type="spellEnd"/>
      <w:r w:rsidRPr="00D72DF1">
        <w:t xml:space="preserve"> = 0.1 </w:t>
      </w:r>
      <w:r w:rsidRPr="00D72DF1">
        <w:tab/>
      </w:r>
      <w:r w:rsidRPr="00D72DF1">
        <w:tab/>
      </w:r>
      <w:r w:rsidR="00257105">
        <w:t>;</w:t>
      </w:r>
      <w:r w:rsidRPr="00D72DF1">
        <w:t xml:space="preserve">fraction of blood flow to Portal vein perfused tissues </w:t>
      </w:r>
    </w:p>
    <w:p w14:paraId="5BFB2338" w14:textId="7CA63114" w:rsidR="006937BF" w:rsidRPr="00D72DF1" w:rsidRDefault="006937BF" w:rsidP="00A07E4F">
      <w:proofErr w:type="spellStart"/>
      <w:r w:rsidRPr="00D72DF1">
        <w:t>QLAc</w:t>
      </w:r>
      <w:proofErr w:type="spellEnd"/>
      <w:r w:rsidRPr="00D72DF1">
        <w:t xml:space="preserve"> = 0.065 </w:t>
      </w:r>
      <w:r w:rsidRPr="00D72DF1">
        <w:tab/>
      </w:r>
      <w:r w:rsidRPr="00D72DF1">
        <w:tab/>
      </w:r>
      <w:r w:rsidR="00257105">
        <w:t>;</w:t>
      </w:r>
      <w:r w:rsidRPr="00D72DF1">
        <w:t xml:space="preserve">fraction of blood flow to liver via artery </w:t>
      </w:r>
    </w:p>
    <w:p w14:paraId="4C831241" w14:textId="6FE2045E" w:rsidR="006937BF" w:rsidRPr="00D72DF1" w:rsidRDefault="006937BF" w:rsidP="00A07E4F">
      <w:proofErr w:type="spellStart"/>
      <w:r w:rsidRPr="00D72DF1">
        <w:t>QLc</w:t>
      </w:r>
      <w:proofErr w:type="spellEnd"/>
      <w:r w:rsidRPr="00D72DF1">
        <w:t xml:space="preserve"> = 0.27 </w:t>
      </w:r>
      <w:r w:rsidRPr="00D72DF1">
        <w:tab/>
      </w:r>
      <w:r w:rsidRPr="00D72DF1">
        <w:tab/>
      </w:r>
      <w:r w:rsidR="00257105">
        <w:t>;</w:t>
      </w:r>
      <w:r w:rsidRPr="00D72DF1">
        <w:t xml:space="preserve">fraction of blood flow to liver in total  </w:t>
      </w:r>
    </w:p>
    <w:p w14:paraId="5B602B91" w14:textId="2B8D05C9" w:rsidR="006937BF" w:rsidRPr="00D72DF1" w:rsidRDefault="006937BF" w:rsidP="00A07E4F">
      <w:proofErr w:type="spellStart"/>
      <w:r w:rsidRPr="00D72DF1">
        <w:t>QRc</w:t>
      </w:r>
      <w:proofErr w:type="spellEnd"/>
      <w:r w:rsidRPr="00D72DF1">
        <w:t xml:space="preserve"> = 0.195 </w:t>
      </w:r>
      <w:r w:rsidRPr="00D72DF1">
        <w:tab/>
      </w:r>
      <w:r w:rsidRPr="00D72DF1">
        <w:tab/>
      </w:r>
      <w:r w:rsidR="00257105">
        <w:t>;</w:t>
      </w:r>
      <w:r w:rsidRPr="00D72DF1">
        <w:t>fraction of blood flow to rapidly perfused tissue (heart, lungs, brain)</w:t>
      </w:r>
    </w:p>
    <w:p w14:paraId="13743F5B" w14:textId="60C513F8" w:rsidR="006937BF" w:rsidRPr="00D72DF1" w:rsidRDefault="006937BF" w:rsidP="00A07E4F">
      <w:proofErr w:type="spellStart"/>
      <w:r w:rsidRPr="00D72DF1">
        <w:t>QSc</w:t>
      </w:r>
      <w:proofErr w:type="spellEnd"/>
      <w:r w:rsidRPr="00D72DF1">
        <w:t xml:space="preserve"> = 0.22 </w:t>
      </w:r>
      <w:r w:rsidRPr="00D72DF1">
        <w:tab/>
      </w:r>
      <w:r w:rsidRPr="00D72DF1">
        <w:tab/>
      </w:r>
      <w:r w:rsidR="00257105">
        <w:t>;</w:t>
      </w:r>
      <w:r w:rsidRPr="00D72DF1">
        <w:t>fraction of blood flow to slowly perfused tissue (skin, bone, muscle)</w:t>
      </w:r>
    </w:p>
    <w:p w14:paraId="6DAF4C30" w14:textId="0FC1824D" w:rsidR="006937BF" w:rsidRPr="00D72DF1" w:rsidRDefault="006937BF" w:rsidP="00A07E4F">
      <w:proofErr w:type="spellStart"/>
      <w:r w:rsidRPr="00D72DF1">
        <w:t>QFc</w:t>
      </w:r>
      <w:proofErr w:type="spellEnd"/>
      <w:r w:rsidRPr="00D72DF1">
        <w:t xml:space="preserve"> = 0.085 </w:t>
      </w:r>
      <w:r w:rsidRPr="00D72DF1">
        <w:tab/>
      </w:r>
      <w:r w:rsidRPr="00D72DF1">
        <w:tab/>
      </w:r>
      <w:r w:rsidR="00257105">
        <w:t>;</w:t>
      </w:r>
      <w:r w:rsidRPr="00D72DF1">
        <w:t xml:space="preserve">fraction of blood flow to fat </w:t>
      </w:r>
    </w:p>
    <w:p w14:paraId="790ACE3C" w14:textId="46D1DDB7" w:rsidR="006937BF" w:rsidRPr="00D72DF1" w:rsidRDefault="006937BF" w:rsidP="00A07E4F">
      <w:proofErr w:type="spellStart"/>
      <w:r w:rsidRPr="00D72DF1">
        <w:t>QKc</w:t>
      </w:r>
      <w:proofErr w:type="spellEnd"/>
      <w:r w:rsidRPr="00D72DF1">
        <w:t xml:space="preserve"> = 0.17 </w:t>
      </w:r>
      <w:r w:rsidRPr="00D72DF1">
        <w:tab/>
      </w:r>
      <w:r w:rsidRPr="00D72DF1">
        <w:tab/>
      </w:r>
      <w:r w:rsidR="00257105">
        <w:t>;</w:t>
      </w:r>
      <w:r w:rsidRPr="00D72DF1">
        <w:t xml:space="preserve">fraction of blood flow to kidneys </w:t>
      </w:r>
    </w:p>
    <w:p w14:paraId="2E96DD4B" w14:textId="617869AD" w:rsidR="006937BF" w:rsidRPr="00D72DF1" w:rsidRDefault="006937BF" w:rsidP="00A07E4F">
      <w:proofErr w:type="spellStart"/>
      <w:r w:rsidRPr="00D72DF1">
        <w:t>QUc</w:t>
      </w:r>
      <w:proofErr w:type="spellEnd"/>
      <w:r w:rsidRPr="00D72DF1">
        <w:t xml:space="preserve">= 0.0004 </w:t>
      </w:r>
      <w:r w:rsidRPr="00D72DF1">
        <w:tab/>
      </w:r>
      <w:r w:rsidRPr="00D72DF1">
        <w:tab/>
      </w:r>
      <w:r w:rsidR="00257105">
        <w:t>;</w:t>
      </w:r>
      <w:r w:rsidRPr="00D72DF1">
        <w:t xml:space="preserve">fraction of blood to uterus </w:t>
      </w:r>
    </w:p>
    <w:p w14:paraId="6CB445B5" w14:textId="64A703B2" w:rsidR="006937BF" w:rsidRPr="00D72DF1" w:rsidRDefault="006937BF" w:rsidP="00A07E4F">
      <w:r w:rsidRPr="00D72DF1">
        <w:t xml:space="preserve">QG = </w:t>
      </w:r>
      <w:proofErr w:type="spellStart"/>
      <w:r w:rsidRPr="00D72DF1">
        <w:t>QGc</w:t>
      </w:r>
      <w:proofErr w:type="spellEnd"/>
      <w:r w:rsidRPr="00D72DF1">
        <w:t xml:space="preserve">*QC </w:t>
      </w:r>
      <w:r w:rsidRPr="00D72DF1">
        <w:tab/>
      </w:r>
      <w:r w:rsidR="00257105">
        <w:tab/>
        <w:t>;</w:t>
      </w:r>
      <w:r w:rsidRPr="00D72DF1">
        <w:t xml:space="preserve">blood flow to gut (calculated) </w:t>
      </w:r>
    </w:p>
    <w:p w14:paraId="5AE32B2F" w14:textId="231D3DAE" w:rsidR="006937BF" w:rsidRPr="00D72DF1" w:rsidRDefault="006937BF" w:rsidP="00A07E4F">
      <w:r w:rsidRPr="00D72DF1">
        <w:t xml:space="preserve">QP = </w:t>
      </w:r>
      <w:proofErr w:type="spellStart"/>
      <w:r w:rsidRPr="00D72DF1">
        <w:t>QPc</w:t>
      </w:r>
      <w:proofErr w:type="spellEnd"/>
      <w:r w:rsidRPr="00D72DF1">
        <w:t xml:space="preserve">*QC </w:t>
      </w:r>
      <w:r w:rsidRPr="00D72DF1">
        <w:tab/>
      </w:r>
      <w:r w:rsidRPr="00D72DF1">
        <w:tab/>
      </w:r>
      <w:r w:rsidR="00257105">
        <w:t>;</w:t>
      </w:r>
      <w:r w:rsidRPr="00D72DF1">
        <w:t>blood flow to portal vein perfused tissue (calculated)</w:t>
      </w:r>
    </w:p>
    <w:p w14:paraId="57FCA2C8" w14:textId="66B2CCAF" w:rsidR="006937BF" w:rsidRPr="00D72DF1" w:rsidRDefault="006937BF" w:rsidP="00A07E4F">
      <w:r w:rsidRPr="00D72DF1">
        <w:t xml:space="preserve">QLA = </w:t>
      </w:r>
      <w:proofErr w:type="spellStart"/>
      <w:r w:rsidRPr="00D72DF1">
        <w:t>QLAc</w:t>
      </w:r>
      <w:proofErr w:type="spellEnd"/>
      <w:r w:rsidRPr="00D72DF1">
        <w:t>*QC</w:t>
      </w:r>
      <w:r w:rsidRPr="00D72DF1">
        <w:tab/>
      </w:r>
      <w:r w:rsidRPr="00D72DF1">
        <w:tab/>
      </w:r>
      <w:r w:rsidR="00257105">
        <w:t>;</w:t>
      </w:r>
      <w:r w:rsidRPr="00D72DF1">
        <w:t>blood flow to liver via artery (calculated)</w:t>
      </w:r>
    </w:p>
    <w:p w14:paraId="11FDC467" w14:textId="1CC85F8D" w:rsidR="006937BF" w:rsidRPr="00D72DF1" w:rsidRDefault="006937BF" w:rsidP="00A07E4F">
      <w:r w:rsidRPr="00D72DF1">
        <w:t xml:space="preserve">QL = </w:t>
      </w:r>
      <w:proofErr w:type="spellStart"/>
      <w:r w:rsidRPr="00D72DF1">
        <w:t>QLc</w:t>
      </w:r>
      <w:proofErr w:type="spellEnd"/>
      <w:r w:rsidRPr="00D72DF1">
        <w:t xml:space="preserve">*QC </w:t>
      </w:r>
      <w:r w:rsidRPr="00D72DF1">
        <w:tab/>
      </w:r>
      <w:r w:rsidRPr="00D72DF1">
        <w:tab/>
      </w:r>
      <w:r w:rsidR="00257105">
        <w:t>;</w:t>
      </w:r>
      <w:r w:rsidRPr="00D72DF1">
        <w:t>blood flow to liver total (calculated)</w:t>
      </w:r>
    </w:p>
    <w:p w14:paraId="4F644C8E" w14:textId="681F5481" w:rsidR="006937BF" w:rsidRPr="00D72DF1" w:rsidRDefault="006937BF" w:rsidP="00A07E4F">
      <w:r w:rsidRPr="00D72DF1">
        <w:t xml:space="preserve">QR = </w:t>
      </w:r>
      <w:proofErr w:type="spellStart"/>
      <w:r w:rsidRPr="00D72DF1">
        <w:t>QRc</w:t>
      </w:r>
      <w:proofErr w:type="spellEnd"/>
      <w:r w:rsidRPr="00D72DF1">
        <w:t xml:space="preserve">*QC </w:t>
      </w:r>
      <w:r w:rsidRPr="00D72DF1">
        <w:tab/>
      </w:r>
      <w:r w:rsidRPr="00D72DF1">
        <w:tab/>
      </w:r>
      <w:r w:rsidR="00257105">
        <w:t>;</w:t>
      </w:r>
      <w:r w:rsidRPr="00D72DF1">
        <w:t>blood flow to rapidly perfused tissue (calculated)</w:t>
      </w:r>
    </w:p>
    <w:p w14:paraId="55D9B2B6" w14:textId="4AEA6DD2" w:rsidR="006937BF" w:rsidRPr="00D72DF1" w:rsidRDefault="006937BF" w:rsidP="00A07E4F">
      <w:r w:rsidRPr="00D72DF1">
        <w:t xml:space="preserve">QS = </w:t>
      </w:r>
      <w:proofErr w:type="spellStart"/>
      <w:r w:rsidRPr="00D72DF1">
        <w:t>QSc</w:t>
      </w:r>
      <w:proofErr w:type="spellEnd"/>
      <w:r w:rsidRPr="00D72DF1">
        <w:t xml:space="preserve">*QC </w:t>
      </w:r>
      <w:r w:rsidRPr="00D72DF1">
        <w:tab/>
      </w:r>
      <w:r w:rsidRPr="00D72DF1">
        <w:tab/>
      </w:r>
      <w:r w:rsidR="00257105">
        <w:t>;</w:t>
      </w:r>
      <w:r w:rsidRPr="00D72DF1">
        <w:t>blood flow to slowly perfused tissue (calculated)</w:t>
      </w:r>
    </w:p>
    <w:p w14:paraId="1BA9C2C4" w14:textId="45B7E478" w:rsidR="006937BF" w:rsidRPr="00D72DF1" w:rsidRDefault="006937BF" w:rsidP="00A07E4F">
      <w:r w:rsidRPr="00D72DF1">
        <w:t xml:space="preserve">QF = </w:t>
      </w:r>
      <w:proofErr w:type="spellStart"/>
      <w:r w:rsidRPr="00D72DF1">
        <w:t>QFc</w:t>
      </w:r>
      <w:proofErr w:type="spellEnd"/>
      <w:r w:rsidRPr="00D72DF1">
        <w:t xml:space="preserve">*QC </w:t>
      </w:r>
      <w:r w:rsidRPr="00D72DF1">
        <w:tab/>
      </w:r>
      <w:r w:rsidRPr="00D72DF1">
        <w:tab/>
      </w:r>
      <w:r w:rsidR="00257105">
        <w:t>;</w:t>
      </w:r>
      <w:r w:rsidRPr="00D72DF1">
        <w:t>blood flow to fat tissue (calculated)</w:t>
      </w:r>
    </w:p>
    <w:p w14:paraId="5AA19A17" w14:textId="28793868" w:rsidR="006937BF" w:rsidRPr="00D72DF1" w:rsidRDefault="006937BF" w:rsidP="00A07E4F">
      <w:r w:rsidRPr="00D72DF1">
        <w:t xml:space="preserve">QK = </w:t>
      </w:r>
      <w:proofErr w:type="spellStart"/>
      <w:r w:rsidRPr="00D72DF1">
        <w:t>QKc</w:t>
      </w:r>
      <w:proofErr w:type="spellEnd"/>
      <w:r w:rsidRPr="00D72DF1">
        <w:t xml:space="preserve">*QC </w:t>
      </w:r>
      <w:r w:rsidRPr="00D72DF1">
        <w:tab/>
      </w:r>
      <w:r w:rsidRPr="00D72DF1">
        <w:tab/>
      </w:r>
      <w:r w:rsidR="00257105">
        <w:t>;</w:t>
      </w:r>
      <w:r w:rsidRPr="00D72DF1">
        <w:t>blood flow to kidney (calculated)</w:t>
      </w:r>
    </w:p>
    <w:p w14:paraId="04A149BD" w14:textId="39FF35DE" w:rsidR="006937BF" w:rsidRPr="00D72DF1" w:rsidRDefault="006937BF" w:rsidP="00A07E4F">
      <w:r w:rsidRPr="00D72DF1">
        <w:t xml:space="preserve">QU= </w:t>
      </w:r>
      <w:proofErr w:type="spellStart"/>
      <w:r w:rsidRPr="00D72DF1">
        <w:t>QUc</w:t>
      </w:r>
      <w:proofErr w:type="spellEnd"/>
      <w:r w:rsidRPr="00D72DF1">
        <w:t xml:space="preserve">* QC  </w:t>
      </w:r>
      <w:r w:rsidRPr="00D72DF1">
        <w:tab/>
      </w:r>
      <w:r w:rsidRPr="00D72DF1">
        <w:tab/>
      </w:r>
      <w:r w:rsidR="00257105">
        <w:t>;</w:t>
      </w:r>
      <w:r w:rsidRPr="00D72DF1">
        <w:t>blood flow to uterus (calculated)</w:t>
      </w:r>
    </w:p>
    <w:p w14:paraId="3A9681EC" w14:textId="77777777" w:rsidR="006937BF" w:rsidRPr="00D72DF1" w:rsidRDefault="006937BF" w:rsidP="00A07E4F">
      <w:r w:rsidRPr="00D72DF1">
        <w:t>;--------------------------------------------------------------------------------------------------------------------</w:t>
      </w:r>
    </w:p>
    <w:p w14:paraId="3B02FF4B" w14:textId="4EF63130" w:rsidR="006937BF" w:rsidRPr="00D72DF1" w:rsidRDefault="00257105" w:rsidP="00A07E4F">
      <w:r>
        <w:t>;</w:t>
      </w:r>
      <w:r w:rsidR="006937BF" w:rsidRPr="00D72DF1">
        <w:t xml:space="preserve">glomerular filtration rate    </w:t>
      </w:r>
      <w:r w:rsidR="006937BF" w:rsidRPr="00D72DF1">
        <w:tab/>
      </w:r>
      <w:r w:rsidR="006937BF" w:rsidRPr="00D72DF1">
        <w:tab/>
      </w:r>
      <w:r w:rsidR="006937BF" w:rsidRPr="00D72DF1">
        <w:tab/>
      </w:r>
      <w:r w:rsidR="006937BF" w:rsidRPr="00D72DF1">
        <w:tab/>
      </w:r>
      <w:r w:rsidR="006937BF" w:rsidRPr="00D72DF1">
        <w:tab/>
      </w:r>
      <w:r w:rsidR="006937BF" w:rsidRPr="00D72DF1">
        <w:tab/>
        <w:t>;reference: (3)</w:t>
      </w:r>
    </w:p>
    <w:p w14:paraId="7D08C1CD" w14:textId="77777777" w:rsidR="006937BF" w:rsidRPr="00D72DF1" w:rsidRDefault="006937BF" w:rsidP="00A07E4F">
      <w:r w:rsidRPr="00D72DF1">
        <w:t>GFR = 125</w:t>
      </w:r>
      <w:r w:rsidRPr="00D72DF1">
        <w:tab/>
      </w:r>
      <w:r w:rsidRPr="00D72DF1">
        <w:tab/>
        <w:t>;mL/min/173m2</w:t>
      </w:r>
      <w:r w:rsidRPr="00D72DF1">
        <w:tab/>
      </w:r>
    </w:p>
    <w:p w14:paraId="15CF80F7" w14:textId="77777777" w:rsidR="006937BF" w:rsidRPr="00D72DF1" w:rsidRDefault="006937BF" w:rsidP="00A07E4F">
      <w:r w:rsidRPr="00D72DF1">
        <w:lastRenderedPageBreak/>
        <w:t>;=====================================================================</w:t>
      </w:r>
    </w:p>
    <w:p w14:paraId="549332C9" w14:textId="3E498D22" w:rsidR="006937BF" w:rsidRPr="00D72DF1" w:rsidRDefault="00257105" w:rsidP="00A07E4F">
      <w:r>
        <w:t>;</w:t>
      </w:r>
      <w:r w:rsidR="006937BF" w:rsidRPr="00D72DF1">
        <w:t xml:space="preserve">Physicochemical parameters </w:t>
      </w:r>
    </w:p>
    <w:p w14:paraId="2E10258F" w14:textId="77777777" w:rsidR="006937BF" w:rsidRPr="00D72DF1" w:rsidRDefault="006937BF" w:rsidP="00A07E4F">
      <w:r w:rsidRPr="00D72DF1">
        <w:t>;=====================================================================</w:t>
      </w:r>
    </w:p>
    <w:p w14:paraId="3C7D9EF0" w14:textId="5464B9A7" w:rsidR="006937BF" w:rsidRPr="00D72DF1" w:rsidRDefault="00257105" w:rsidP="00A07E4F">
      <w:r>
        <w:t>;</w:t>
      </w:r>
      <w:r w:rsidR="006937BF" w:rsidRPr="00D72DF1">
        <w:t xml:space="preserve">partition coefficients ;calculated by </w:t>
      </w:r>
      <w:r w:rsidR="001F101F" w:rsidRPr="00D72DF1">
        <w:t>Ro</w:t>
      </w:r>
      <w:r w:rsidR="001F101F">
        <w:t>d</w:t>
      </w:r>
      <w:r w:rsidR="001F101F" w:rsidRPr="00D72DF1">
        <w:t>gers</w:t>
      </w:r>
      <w:r w:rsidR="006937BF" w:rsidRPr="00D72DF1">
        <w:t xml:space="preserve"> and Rowland method, qivivetools.wu.nl  </w:t>
      </w:r>
      <w:r w:rsidR="00D72DF1" w:rsidRPr="00D72DF1">
        <w:tab/>
      </w:r>
      <w:r w:rsidR="006937BF" w:rsidRPr="00D72DF1">
        <w:t xml:space="preserve">;reference: </w:t>
      </w:r>
      <w:r w:rsidR="006937BF" w:rsidRPr="00D72DF1">
        <w:rPr>
          <w:noProof/>
        </w:rPr>
        <w:t>(4)</w:t>
      </w:r>
    </w:p>
    <w:p w14:paraId="31CE6DDE" w14:textId="77777777" w:rsidR="006937BF" w:rsidRPr="00D72DF1" w:rsidRDefault="006937BF" w:rsidP="00A07E4F"/>
    <w:p w14:paraId="3A473BAC" w14:textId="1DD551AC" w:rsidR="006937BF" w:rsidRPr="00D72DF1" w:rsidRDefault="00257105" w:rsidP="00A07E4F">
      <w:r>
        <w:t>;</w:t>
      </w:r>
      <w:r w:rsidR="006937BF" w:rsidRPr="00D72DF1">
        <w:t>iXN in main model</w:t>
      </w:r>
      <w:r w:rsidR="001F101F">
        <w:t xml:space="preserve"> </w:t>
      </w:r>
      <w:r>
        <w:t>;</w:t>
      </w:r>
      <w:r w:rsidR="006937BF" w:rsidRPr="00D72DF1">
        <w:t xml:space="preserve">reference: </w:t>
      </w:r>
      <w:r w:rsidR="006937BF" w:rsidRPr="00D72DF1">
        <w:rPr>
          <w:noProof/>
        </w:rPr>
        <w:t>(5)</w:t>
      </w:r>
      <w:r w:rsidR="006937BF" w:rsidRPr="00D72DF1">
        <w:t xml:space="preserve"> </w:t>
      </w:r>
    </w:p>
    <w:p w14:paraId="59C91132" w14:textId="778AEA82" w:rsidR="006937BF" w:rsidRPr="00D72DF1" w:rsidRDefault="006937BF" w:rsidP="00A07E4F">
      <w:r w:rsidRPr="00D72DF1">
        <w:t xml:space="preserve">PGIXN = 8.35 </w:t>
      </w:r>
      <w:r w:rsidR="00D72DF1" w:rsidRPr="00D72DF1">
        <w:tab/>
      </w:r>
      <w:r w:rsidR="00257105">
        <w:t>;</w:t>
      </w:r>
      <w:r w:rsidRPr="00D72DF1">
        <w:t>gut/blood partition coefficient</w:t>
      </w:r>
    </w:p>
    <w:p w14:paraId="11A59198" w14:textId="52021411" w:rsidR="006937BF" w:rsidRPr="00D72DF1" w:rsidRDefault="006937BF" w:rsidP="00A07E4F">
      <w:r w:rsidRPr="00D72DF1">
        <w:t xml:space="preserve">PPIXN = 2.12 </w:t>
      </w:r>
      <w:r w:rsidR="00D72DF1" w:rsidRPr="00D72DF1">
        <w:tab/>
      </w:r>
      <w:r w:rsidR="00257105">
        <w:t>;</w:t>
      </w:r>
      <w:r w:rsidRPr="00D72DF1">
        <w:t>portal vein perfused tissue/blood partition coefficient (spleen)</w:t>
      </w:r>
    </w:p>
    <w:p w14:paraId="17CF3350" w14:textId="1B21FD37" w:rsidR="006937BF" w:rsidRPr="00D72DF1" w:rsidRDefault="006937BF" w:rsidP="00A07E4F">
      <w:r w:rsidRPr="00D72DF1">
        <w:t xml:space="preserve">PLIXN = 4.19 </w:t>
      </w:r>
      <w:r w:rsidR="00D72DF1" w:rsidRPr="00D72DF1">
        <w:tab/>
      </w:r>
      <w:r w:rsidR="00257105">
        <w:t>;</w:t>
      </w:r>
      <w:r w:rsidRPr="00D72DF1">
        <w:t>liver/blood partition coefficient</w:t>
      </w:r>
    </w:p>
    <w:p w14:paraId="02F0354B" w14:textId="34C8A479" w:rsidR="006937BF" w:rsidRPr="00D72DF1" w:rsidRDefault="006937BF" w:rsidP="00A07E4F">
      <w:r w:rsidRPr="00D72DF1">
        <w:t xml:space="preserve">PRIXN = 5.52 </w:t>
      </w:r>
      <w:r w:rsidR="00D72DF1" w:rsidRPr="00D72DF1">
        <w:tab/>
      </w:r>
      <w:r w:rsidR="00257105">
        <w:t>;</w:t>
      </w:r>
      <w:r w:rsidRPr="00D72DF1">
        <w:t xml:space="preserve">rapidly perfused tissue/blood partition coefficient </w:t>
      </w:r>
      <w:r w:rsidR="00257105">
        <w:tab/>
        <w:t>;</w:t>
      </w:r>
      <w:r w:rsidRPr="00D72DF1">
        <w:t xml:space="preserve">weighted </w:t>
      </w:r>
      <w:r w:rsidR="00257105">
        <w:t>average</w:t>
      </w:r>
    </w:p>
    <w:p w14:paraId="54393EAF" w14:textId="105A76B3" w:rsidR="006937BF" w:rsidRPr="00D72DF1" w:rsidRDefault="006937BF" w:rsidP="00A07E4F">
      <w:r w:rsidRPr="00D72DF1">
        <w:t xml:space="preserve">PSIXN = 6.2 </w:t>
      </w:r>
      <w:r w:rsidR="00D72DF1" w:rsidRPr="00D72DF1">
        <w:tab/>
      </w:r>
      <w:r w:rsidR="00257105">
        <w:t>;</w:t>
      </w:r>
      <w:r w:rsidRPr="00D72DF1">
        <w:t xml:space="preserve">slowly perfused tissue/blood partition coefficient </w:t>
      </w:r>
      <w:r w:rsidR="00257105">
        <w:tab/>
        <w:t>;</w:t>
      </w:r>
      <w:r w:rsidRPr="00D72DF1">
        <w:t xml:space="preserve">weighted average </w:t>
      </w:r>
    </w:p>
    <w:p w14:paraId="3326A182" w14:textId="7B824D26" w:rsidR="006937BF" w:rsidRPr="00D72DF1" w:rsidRDefault="006937BF" w:rsidP="00A07E4F">
      <w:r w:rsidRPr="00D72DF1">
        <w:t xml:space="preserve">PFIXN = 13.93 </w:t>
      </w:r>
      <w:r w:rsidR="00D72DF1" w:rsidRPr="00D72DF1">
        <w:tab/>
      </w:r>
      <w:r w:rsidR="00257105">
        <w:t>;</w:t>
      </w:r>
      <w:r w:rsidRPr="00D72DF1">
        <w:t>fat/blood partition coefficient</w:t>
      </w:r>
    </w:p>
    <w:p w14:paraId="6C0ED237" w14:textId="0BAA12B9" w:rsidR="006937BF" w:rsidRPr="00D72DF1" w:rsidRDefault="006937BF" w:rsidP="00A07E4F">
      <w:r w:rsidRPr="00D72DF1">
        <w:t xml:space="preserve">PKIXN = 3.94 </w:t>
      </w:r>
      <w:r w:rsidR="00D72DF1" w:rsidRPr="00D72DF1">
        <w:tab/>
      </w:r>
      <w:r w:rsidR="00257105">
        <w:t>;</w:t>
      </w:r>
      <w:r w:rsidRPr="00D72DF1">
        <w:t>kidney/blood partition coefficient</w:t>
      </w:r>
    </w:p>
    <w:p w14:paraId="0FA36798" w14:textId="2C48C79A" w:rsidR="006937BF" w:rsidRPr="00D72DF1" w:rsidRDefault="006937BF" w:rsidP="00A07E4F">
      <w:r w:rsidRPr="00D72DF1">
        <w:t xml:space="preserve">PUIXN= 2.48 </w:t>
      </w:r>
      <w:r w:rsidR="00D72DF1" w:rsidRPr="00D72DF1">
        <w:tab/>
      </w:r>
      <w:r w:rsidR="00257105">
        <w:t>;</w:t>
      </w:r>
      <w:r w:rsidRPr="00D72DF1">
        <w:t xml:space="preserve">uterus/blood partition coefficient </w:t>
      </w:r>
      <w:r w:rsidR="00D72DF1" w:rsidRPr="00D72DF1">
        <w:tab/>
        <w:t>;</w:t>
      </w:r>
      <w:r w:rsidRPr="00D72DF1">
        <w:t xml:space="preserve">same as muscle </w:t>
      </w:r>
    </w:p>
    <w:p w14:paraId="0AC9DD02" w14:textId="7988621A" w:rsidR="006937BF" w:rsidRPr="00D72DF1" w:rsidRDefault="006937BF" w:rsidP="00A07E4F">
      <w:r w:rsidRPr="00D72DF1">
        <w:t xml:space="preserve">FUIXN = 0.026 </w:t>
      </w:r>
      <w:r w:rsidR="00D72DF1" w:rsidRPr="00D72DF1">
        <w:tab/>
      </w:r>
      <w:r w:rsidR="00257105">
        <w:t>;</w:t>
      </w:r>
      <w:r w:rsidRPr="00D72DF1">
        <w:t xml:space="preserve">faction unbound plasma </w:t>
      </w:r>
      <w:r w:rsidR="00D72DF1" w:rsidRPr="00D72DF1">
        <w:tab/>
      </w:r>
      <w:r w:rsidRPr="00D72DF1">
        <w:t xml:space="preserve">;Lobell&amp;Sivarajah algorithm </w:t>
      </w:r>
      <w:r w:rsidR="00D72DF1" w:rsidRPr="00D72DF1">
        <w:tab/>
      </w:r>
      <w:r w:rsidR="00D72DF1" w:rsidRPr="00D72DF1">
        <w:tab/>
      </w:r>
      <w:r w:rsidRPr="00D72DF1">
        <w:t xml:space="preserve">;reference: </w:t>
      </w:r>
      <w:r w:rsidRPr="00D72DF1">
        <w:rPr>
          <w:noProof/>
        </w:rPr>
        <w:t>(4)</w:t>
      </w:r>
      <w:r w:rsidRPr="00D72DF1">
        <w:tab/>
      </w:r>
      <w:r w:rsidRPr="00D72DF1">
        <w:tab/>
      </w:r>
      <w:r w:rsidRPr="00D72DF1">
        <w:tab/>
      </w:r>
      <w:r w:rsidRPr="00D72DF1">
        <w:tab/>
      </w:r>
      <w:r w:rsidRPr="00D72DF1">
        <w:tab/>
      </w:r>
      <w:r w:rsidRPr="00D72DF1">
        <w:tab/>
      </w:r>
      <w:r w:rsidRPr="00D72DF1">
        <w:tab/>
      </w:r>
      <w:r w:rsidRPr="00D72DF1">
        <w:tab/>
      </w:r>
      <w:r w:rsidRPr="00D72DF1">
        <w:tab/>
      </w:r>
      <w:r w:rsidRPr="00D72DF1">
        <w:tab/>
      </w:r>
      <w:r w:rsidRPr="00D72DF1">
        <w:tab/>
        <w:t xml:space="preserve">                                                                                                                                                       </w:t>
      </w:r>
    </w:p>
    <w:p w14:paraId="7D303E56" w14:textId="57249CC9" w:rsidR="006937BF" w:rsidRPr="00D72DF1" w:rsidRDefault="00257105" w:rsidP="00A07E4F">
      <w:r>
        <w:t>;</w:t>
      </w:r>
      <w:r w:rsidR="006937BF" w:rsidRPr="00D72DF1">
        <w:t>iXN Glucuronide (</w:t>
      </w:r>
      <w:proofErr w:type="spellStart"/>
      <w:r w:rsidR="006937BF" w:rsidRPr="00D72DF1">
        <w:t>IXNGluc</w:t>
      </w:r>
      <w:proofErr w:type="spellEnd"/>
      <w:r w:rsidR="006937BF" w:rsidRPr="00D72DF1">
        <w:t>) in sub-model</w:t>
      </w:r>
    </w:p>
    <w:p w14:paraId="3ED45451" w14:textId="0F84873A" w:rsidR="006937BF" w:rsidRPr="00D72DF1" w:rsidRDefault="006937BF" w:rsidP="00A07E4F">
      <w:proofErr w:type="spellStart"/>
      <w:r w:rsidRPr="00D72DF1">
        <w:t>PGIXNGluc</w:t>
      </w:r>
      <w:proofErr w:type="spellEnd"/>
      <w:r w:rsidRPr="00D72DF1">
        <w:t xml:space="preserve"> = 0.93 </w:t>
      </w:r>
      <w:r w:rsidR="00257105">
        <w:t>;</w:t>
      </w:r>
      <w:r w:rsidRPr="00D72DF1">
        <w:t xml:space="preserve">gut/blood partition coefficient </w:t>
      </w:r>
    </w:p>
    <w:p w14:paraId="72B370A1" w14:textId="04B403A9" w:rsidR="006937BF" w:rsidRPr="00D72DF1" w:rsidRDefault="006937BF" w:rsidP="00A07E4F">
      <w:proofErr w:type="spellStart"/>
      <w:r w:rsidRPr="00D72DF1">
        <w:t>PPIXNGluc</w:t>
      </w:r>
      <w:proofErr w:type="spellEnd"/>
      <w:r w:rsidRPr="00D72DF1">
        <w:t xml:space="preserve"> = 0.40 </w:t>
      </w:r>
      <w:r w:rsidR="00257105">
        <w:t>;</w:t>
      </w:r>
      <w:r w:rsidRPr="00D72DF1">
        <w:t xml:space="preserve">portal vein perfused tissue/blood partition coefficient </w:t>
      </w:r>
      <w:r w:rsidR="00257105">
        <w:t>;</w:t>
      </w:r>
      <w:r w:rsidRPr="00D72DF1">
        <w:t>spleen</w:t>
      </w:r>
    </w:p>
    <w:p w14:paraId="68F4BC15" w14:textId="729AB83B" w:rsidR="006937BF" w:rsidRPr="00D72DF1" w:rsidRDefault="006937BF" w:rsidP="00A07E4F">
      <w:proofErr w:type="spellStart"/>
      <w:r w:rsidRPr="00D72DF1">
        <w:t>PLIXNGluc</w:t>
      </w:r>
      <w:proofErr w:type="spellEnd"/>
      <w:r w:rsidRPr="00D72DF1">
        <w:t xml:space="preserve"> = 0.57 </w:t>
      </w:r>
      <w:r w:rsidR="00257105">
        <w:t>;</w:t>
      </w:r>
      <w:r w:rsidRPr="00D72DF1">
        <w:t xml:space="preserve">liver/blood partition coefficient </w:t>
      </w:r>
    </w:p>
    <w:p w14:paraId="0FE06B8A" w14:textId="1B6977C2" w:rsidR="006937BF" w:rsidRPr="00D72DF1" w:rsidRDefault="006937BF" w:rsidP="00A07E4F">
      <w:proofErr w:type="spellStart"/>
      <w:r w:rsidRPr="00D72DF1">
        <w:t>PRIXNGluc</w:t>
      </w:r>
      <w:proofErr w:type="spellEnd"/>
      <w:r w:rsidRPr="00D72DF1">
        <w:t xml:space="preserve"> = 0.68 </w:t>
      </w:r>
      <w:r w:rsidR="00257105">
        <w:t>;</w:t>
      </w:r>
      <w:r w:rsidRPr="00D72DF1">
        <w:t>rapidly perfused tissue/blood partition coefficient</w:t>
      </w:r>
      <w:r w:rsidR="00D72DF1" w:rsidRPr="00D72DF1">
        <w:t xml:space="preserve"> </w:t>
      </w:r>
      <w:r w:rsidR="00257105">
        <w:tab/>
        <w:t>;</w:t>
      </w:r>
      <w:r w:rsidR="00D72DF1" w:rsidRPr="00D72DF1">
        <w:t>weighted average</w:t>
      </w:r>
    </w:p>
    <w:p w14:paraId="2F8A54EA" w14:textId="38240094" w:rsidR="006937BF" w:rsidRPr="00D72DF1" w:rsidRDefault="006937BF" w:rsidP="00A07E4F">
      <w:proofErr w:type="spellStart"/>
      <w:r w:rsidRPr="00D72DF1">
        <w:t>PSIXNGluc</w:t>
      </w:r>
      <w:proofErr w:type="spellEnd"/>
      <w:r w:rsidRPr="00D72DF1">
        <w:t xml:space="preserve"> = 0.72 </w:t>
      </w:r>
      <w:r w:rsidR="00257105">
        <w:t>;</w:t>
      </w:r>
      <w:r w:rsidRPr="00D72DF1">
        <w:t xml:space="preserve">slowly perfused tissue/blood partition coefficient </w:t>
      </w:r>
      <w:r w:rsidR="00257105">
        <w:tab/>
        <w:t>;</w:t>
      </w:r>
      <w:r w:rsidRPr="00D72DF1">
        <w:t xml:space="preserve">weighted average </w:t>
      </w:r>
    </w:p>
    <w:p w14:paraId="68E86F4B" w14:textId="51795EFF" w:rsidR="006937BF" w:rsidRPr="00D72DF1" w:rsidRDefault="006937BF" w:rsidP="00A07E4F">
      <w:proofErr w:type="spellStart"/>
      <w:r w:rsidRPr="00D72DF1">
        <w:t>PFIXNGluc</w:t>
      </w:r>
      <w:proofErr w:type="spellEnd"/>
      <w:r w:rsidRPr="00D72DF1">
        <w:t xml:space="preserve"> = 0.84 </w:t>
      </w:r>
      <w:r w:rsidR="00257105">
        <w:t>;</w:t>
      </w:r>
      <w:r w:rsidRPr="00D72DF1">
        <w:t>fat/blood partition coefficient</w:t>
      </w:r>
    </w:p>
    <w:p w14:paraId="38028BBB" w14:textId="49770D0E" w:rsidR="006937BF" w:rsidRPr="00D72DF1" w:rsidRDefault="006937BF" w:rsidP="00A07E4F">
      <w:proofErr w:type="spellStart"/>
      <w:r w:rsidRPr="00D72DF1">
        <w:t>PKIXNGluc</w:t>
      </w:r>
      <w:proofErr w:type="spellEnd"/>
      <w:r w:rsidRPr="00D72DF1">
        <w:t xml:space="preserve"> = 0.59 </w:t>
      </w:r>
      <w:r w:rsidR="00257105">
        <w:t>;</w:t>
      </w:r>
      <w:r w:rsidRPr="00D72DF1">
        <w:t>kidney/blood partition coefficient</w:t>
      </w:r>
    </w:p>
    <w:p w14:paraId="54B74599" w14:textId="79436373" w:rsidR="006937BF" w:rsidRPr="00D72DF1" w:rsidRDefault="006937BF" w:rsidP="00A07E4F">
      <w:proofErr w:type="spellStart"/>
      <w:r w:rsidRPr="00D72DF1">
        <w:t>PUIXNGluc</w:t>
      </w:r>
      <w:proofErr w:type="spellEnd"/>
      <w:r w:rsidRPr="00D72DF1">
        <w:t xml:space="preserve">= 0.46 </w:t>
      </w:r>
      <w:r w:rsidR="00257105">
        <w:t>;</w:t>
      </w:r>
      <w:r w:rsidRPr="00D72DF1">
        <w:t xml:space="preserve">uterus/blood partition coefficient </w:t>
      </w:r>
      <w:r w:rsidR="00D72DF1" w:rsidRPr="00D72DF1">
        <w:tab/>
        <w:t>;</w:t>
      </w:r>
      <w:r w:rsidRPr="00D72DF1">
        <w:t xml:space="preserve">same as muscle </w:t>
      </w:r>
    </w:p>
    <w:p w14:paraId="4C0EF416" w14:textId="00287EAE" w:rsidR="00D72DF1" w:rsidRPr="00D72DF1" w:rsidRDefault="006937BF" w:rsidP="00A07E4F">
      <w:proofErr w:type="spellStart"/>
      <w:r w:rsidRPr="00D72DF1">
        <w:t>FUIXNGluc</w:t>
      </w:r>
      <w:proofErr w:type="spellEnd"/>
      <w:r w:rsidRPr="00D72DF1">
        <w:t xml:space="preserve"> = 0.363 </w:t>
      </w:r>
      <w:r w:rsidR="00257105">
        <w:t>;</w:t>
      </w:r>
      <w:r w:rsidRPr="00D72DF1">
        <w:t xml:space="preserve">faction unbound plasma </w:t>
      </w:r>
      <w:r w:rsidR="00D72DF1" w:rsidRPr="00D72DF1">
        <w:tab/>
      </w:r>
      <w:r w:rsidR="00D72DF1" w:rsidRPr="00D72DF1">
        <w:tab/>
        <w:t xml:space="preserve">;Lobell&amp;Sivarajah algorithm </w:t>
      </w:r>
      <w:r w:rsidR="00D72DF1" w:rsidRPr="00D72DF1">
        <w:tab/>
        <w:t xml:space="preserve">;reference: </w:t>
      </w:r>
      <w:r w:rsidR="00D72DF1" w:rsidRPr="00D72DF1">
        <w:rPr>
          <w:noProof/>
        </w:rPr>
        <w:t>(4)</w:t>
      </w:r>
      <w:r w:rsidRPr="00D72DF1">
        <w:t xml:space="preserve"> </w:t>
      </w:r>
    </w:p>
    <w:p w14:paraId="23F69BB7" w14:textId="77777777" w:rsidR="00D72DF1" w:rsidRPr="00D72DF1" w:rsidRDefault="00D72DF1" w:rsidP="00A07E4F"/>
    <w:p w14:paraId="12152913" w14:textId="425D569F" w:rsidR="006937BF" w:rsidRPr="00D72DF1" w:rsidRDefault="00257105" w:rsidP="00A07E4F">
      <w:r>
        <w:t>;</w:t>
      </w:r>
      <w:r w:rsidR="006937BF" w:rsidRPr="00D72DF1">
        <w:t>8PN in sub-model (</w:t>
      </w:r>
      <w:proofErr w:type="spellStart"/>
      <w:r w:rsidR="006937BF" w:rsidRPr="00D72DF1">
        <w:t>LogP</w:t>
      </w:r>
      <w:proofErr w:type="spellEnd"/>
      <w:r w:rsidR="006937BF" w:rsidRPr="00D72DF1">
        <w:t xml:space="preserve"> 4.3 </w:t>
      </w:r>
      <w:proofErr w:type="spellStart"/>
      <w:r w:rsidR="006937BF" w:rsidRPr="00D72DF1">
        <w:t>pKa</w:t>
      </w:r>
      <w:proofErr w:type="spellEnd"/>
      <w:r w:rsidR="006937BF" w:rsidRPr="00D72DF1">
        <w:t xml:space="preserve"> 7.7</w:t>
      </w:r>
      <w:r w:rsidR="00D72DF1" w:rsidRPr="00D72DF1">
        <w:t>)</w:t>
      </w:r>
      <w:r w:rsidR="006937BF" w:rsidRPr="00D72DF1">
        <w:t xml:space="preserve"> </w:t>
      </w:r>
      <w:r w:rsidR="00D72DF1" w:rsidRPr="00D72DF1">
        <w:tab/>
      </w:r>
      <w:r w:rsidR="00D72DF1" w:rsidRPr="00D72DF1">
        <w:tab/>
      </w:r>
      <w:r>
        <w:t>;</w:t>
      </w:r>
      <w:r w:rsidR="006937BF" w:rsidRPr="00D72DF1">
        <w:t xml:space="preserve">reference: </w:t>
      </w:r>
      <w:r w:rsidR="006937BF" w:rsidRPr="00D72DF1">
        <w:rPr>
          <w:noProof/>
        </w:rPr>
        <w:t>(5)</w:t>
      </w:r>
    </w:p>
    <w:p w14:paraId="50D58156" w14:textId="16A367DA" w:rsidR="006937BF" w:rsidRPr="00D72DF1" w:rsidRDefault="006937BF" w:rsidP="00A07E4F">
      <w:r w:rsidRPr="00D72DF1">
        <w:t xml:space="preserve">PG8PN = 12.62 </w:t>
      </w:r>
      <w:r w:rsidR="00D72DF1" w:rsidRPr="00D72DF1">
        <w:tab/>
      </w:r>
      <w:r w:rsidR="00257105">
        <w:t>;</w:t>
      </w:r>
      <w:r w:rsidRPr="00D72DF1">
        <w:t xml:space="preserve">gut/blood partition coefficient </w:t>
      </w:r>
    </w:p>
    <w:p w14:paraId="29CFAC5E" w14:textId="7CCC5089" w:rsidR="006937BF" w:rsidRPr="00D72DF1" w:rsidRDefault="006937BF" w:rsidP="00A07E4F">
      <w:r w:rsidRPr="00D72DF1">
        <w:t xml:space="preserve">PP8PN = 3.18 </w:t>
      </w:r>
      <w:r w:rsidR="00D72DF1" w:rsidRPr="00D72DF1">
        <w:tab/>
      </w:r>
      <w:r w:rsidR="00257105">
        <w:t>;</w:t>
      </w:r>
      <w:r w:rsidRPr="00D72DF1">
        <w:t>portal vein perfused tissue/blood partition coefficient (spleen)</w:t>
      </w:r>
    </w:p>
    <w:p w14:paraId="1F1449BF" w14:textId="737AA210" w:rsidR="006937BF" w:rsidRPr="00D72DF1" w:rsidRDefault="006937BF" w:rsidP="00A07E4F">
      <w:r w:rsidRPr="00D72DF1">
        <w:t xml:space="preserve">PL8PN = 6.33 </w:t>
      </w:r>
      <w:r w:rsidR="00D72DF1" w:rsidRPr="00D72DF1">
        <w:tab/>
      </w:r>
      <w:r w:rsidR="00257105">
        <w:t>;</w:t>
      </w:r>
      <w:r w:rsidRPr="00D72DF1">
        <w:t xml:space="preserve">liver/blood partition coefficient </w:t>
      </w:r>
    </w:p>
    <w:p w14:paraId="685DF5AF" w14:textId="737A5981" w:rsidR="006937BF" w:rsidRPr="00D72DF1" w:rsidRDefault="006937BF" w:rsidP="00A07E4F">
      <w:r w:rsidRPr="00D72DF1">
        <w:t xml:space="preserve">PR8PN = 8.32 </w:t>
      </w:r>
      <w:r w:rsidR="00D72DF1" w:rsidRPr="00D72DF1">
        <w:tab/>
      </w:r>
      <w:r w:rsidR="00257105">
        <w:t>;</w:t>
      </w:r>
      <w:r w:rsidRPr="00D72DF1">
        <w:t xml:space="preserve">rapidly perfused tissue/blood partition coefficient </w:t>
      </w:r>
      <w:r w:rsidR="00D72DF1" w:rsidRPr="00D72DF1">
        <w:tab/>
      </w:r>
      <w:r w:rsidR="00257105">
        <w:t>;</w:t>
      </w:r>
      <w:r w:rsidR="00D72DF1" w:rsidRPr="00D72DF1">
        <w:t>weighted average</w:t>
      </w:r>
    </w:p>
    <w:p w14:paraId="77A7177B" w14:textId="31881F93" w:rsidR="006937BF" w:rsidRPr="00D72DF1" w:rsidRDefault="006937BF" w:rsidP="00A07E4F">
      <w:r w:rsidRPr="00D72DF1">
        <w:lastRenderedPageBreak/>
        <w:t>PS8PN = 9.36</w:t>
      </w:r>
      <w:r w:rsidR="00D72DF1" w:rsidRPr="00D72DF1">
        <w:tab/>
      </w:r>
      <w:r w:rsidR="00257105">
        <w:t>;</w:t>
      </w:r>
      <w:r w:rsidRPr="00D72DF1">
        <w:t xml:space="preserve">slowly perfused tissue/blood partition coefficient </w:t>
      </w:r>
      <w:r w:rsidR="00D72DF1" w:rsidRPr="00D72DF1">
        <w:tab/>
      </w:r>
      <w:r w:rsidR="00257105">
        <w:t>;</w:t>
      </w:r>
      <w:r w:rsidRPr="00D72DF1">
        <w:t xml:space="preserve">weighted average </w:t>
      </w:r>
    </w:p>
    <w:p w14:paraId="603CD2E0" w14:textId="24F73236" w:rsidR="006937BF" w:rsidRPr="00D72DF1" w:rsidRDefault="006937BF" w:rsidP="00A07E4F">
      <w:r w:rsidRPr="00D72DF1">
        <w:t xml:space="preserve">PF8PN = 24.25 </w:t>
      </w:r>
      <w:r w:rsidR="00D72DF1" w:rsidRPr="00D72DF1">
        <w:tab/>
      </w:r>
      <w:r w:rsidR="00257105">
        <w:t>;</w:t>
      </w:r>
      <w:r w:rsidRPr="00D72DF1">
        <w:t>fat/blood partition coefficient</w:t>
      </w:r>
    </w:p>
    <w:p w14:paraId="1872CBB2" w14:textId="5D21FB7B" w:rsidR="006937BF" w:rsidRPr="00D72DF1" w:rsidRDefault="006937BF" w:rsidP="00A07E4F">
      <w:r w:rsidRPr="00D72DF1">
        <w:t xml:space="preserve">PK8PN = 5.93 </w:t>
      </w:r>
      <w:r w:rsidR="00D72DF1" w:rsidRPr="00D72DF1">
        <w:tab/>
      </w:r>
      <w:r w:rsidR="00257105">
        <w:t>;</w:t>
      </w:r>
      <w:r w:rsidRPr="00D72DF1">
        <w:t>kidney/blood partition coefficient</w:t>
      </w:r>
    </w:p>
    <w:p w14:paraId="06FD29DC" w14:textId="19A04E03" w:rsidR="006937BF" w:rsidRPr="00D72DF1" w:rsidRDefault="006937BF" w:rsidP="00A07E4F">
      <w:r w:rsidRPr="00D72DF1">
        <w:t xml:space="preserve">PU8PN= 3.74 </w:t>
      </w:r>
      <w:r w:rsidR="00D72DF1" w:rsidRPr="00D72DF1">
        <w:tab/>
      </w:r>
      <w:r w:rsidR="00257105">
        <w:t>;</w:t>
      </w:r>
      <w:r w:rsidRPr="00D72DF1">
        <w:t>uterus/blood partition coefficient same as muscle value</w:t>
      </w:r>
    </w:p>
    <w:p w14:paraId="393B8742" w14:textId="28CC161F" w:rsidR="006937BF" w:rsidRPr="00D72DF1" w:rsidRDefault="006937BF" w:rsidP="00A07E4F">
      <w:r w:rsidRPr="00D72DF1">
        <w:t xml:space="preserve">FU8PN = 0.023 </w:t>
      </w:r>
      <w:r w:rsidR="00D72DF1" w:rsidRPr="00D72DF1">
        <w:tab/>
      </w:r>
      <w:r w:rsidR="00257105">
        <w:t>;</w:t>
      </w:r>
      <w:r w:rsidRPr="00D72DF1">
        <w:t xml:space="preserve">faction unbound plasma according to Lobell&amp;Sivarajah </w:t>
      </w:r>
      <w:r w:rsidR="00257105">
        <w:t>;</w:t>
      </w:r>
      <w:r w:rsidRPr="00D72DF1">
        <w:t xml:space="preserve">reference: </w:t>
      </w:r>
      <w:r w:rsidRPr="00D72DF1">
        <w:rPr>
          <w:noProof/>
        </w:rPr>
        <w:t>(4)</w:t>
      </w:r>
    </w:p>
    <w:p w14:paraId="034CE79F" w14:textId="77777777" w:rsidR="005A347D" w:rsidRDefault="005A347D" w:rsidP="00A07E4F"/>
    <w:p w14:paraId="3BC0BA81" w14:textId="025EA0D6" w:rsidR="006937BF" w:rsidRPr="00D72DF1" w:rsidRDefault="00257105" w:rsidP="00A07E4F">
      <w:r>
        <w:t>;</w:t>
      </w:r>
      <w:r w:rsidR="006937BF" w:rsidRPr="00D72DF1">
        <w:t xml:space="preserve">8PNGluc in sub-model </w:t>
      </w:r>
    </w:p>
    <w:p w14:paraId="6BBFC44C" w14:textId="3AD306C4" w:rsidR="006937BF" w:rsidRPr="00D72DF1" w:rsidRDefault="006937BF" w:rsidP="00A07E4F">
      <w:r w:rsidRPr="00D72DF1">
        <w:t>PG8PNGluc =</w:t>
      </w:r>
      <w:r w:rsidR="00D72DF1" w:rsidRPr="00D72DF1">
        <w:t xml:space="preserve"> </w:t>
      </w:r>
      <w:r w:rsidRPr="00D72DF1">
        <w:t>0.54</w:t>
      </w:r>
      <w:r w:rsidR="00D72DF1" w:rsidRPr="00D72DF1">
        <w:tab/>
      </w:r>
      <w:r w:rsidR="00257105">
        <w:t>;</w:t>
      </w:r>
      <w:r w:rsidRPr="00D72DF1">
        <w:t xml:space="preserve">gut/blood partition coefficient </w:t>
      </w:r>
    </w:p>
    <w:p w14:paraId="36DA84DB" w14:textId="3521F3F4" w:rsidR="006937BF" w:rsidRPr="00D72DF1" w:rsidRDefault="006937BF" w:rsidP="00A07E4F">
      <w:r w:rsidRPr="00D72DF1">
        <w:t xml:space="preserve">PP8PNGluc = 0.28 </w:t>
      </w:r>
      <w:r w:rsidR="00D72DF1" w:rsidRPr="00D72DF1">
        <w:tab/>
      </w:r>
      <w:r w:rsidR="00257105">
        <w:t>;</w:t>
      </w:r>
      <w:r w:rsidRPr="00D72DF1">
        <w:t xml:space="preserve">portal vein perfused tissue/blood partition coefficient </w:t>
      </w:r>
    </w:p>
    <w:p w14:paraId="7827991A" w14:textId="573BCAF6" w:rsidR="006937BF" w:rsidRPr="00D72DF1" w:rsidRDefault="006937BF" w:rsidP="00A07E4F">
      <w:r w:rsidRPr="00D72DF1">
        <w:t xml:space="preserve">PL8PNGluc = 0.35 </w:t>
      </w:r>
      <w:r w:rsidR="00D72DF1" w:rsidRPr="00D72DF1">
        <w:tab/>
      </w:r>
      <w:r w:rsidR="00257105">
        <w:t>;</w:t>
      </w:r>
      <w:r w:rsidRPr="00D72DF1">
        <w:t xml:space="preserve">liver/blood partition coefficient </w:t>
      </w:r>
    </w:p>
    <w:p w14:paraId="22296898" w14:textId="009B061A" w:rsidR="006937BF" w:rsidRPr="00D72DF1" w:rsidRDefault="006937BF" w:rsidP="00A07E4F">
      <w:r w:rsidRPr="00D72DF1">
        <w:t xml:space="preserve">PR8PNGluc = 0.42 </w:t>
      </w:r>
      <w:r w:rsidR="00D72DF1" w:rsidRPr="00D72DF1">
        <w:tab/>
      </w:r>
      <w:r w:rsidR="00257105">
        <w:t>;</w:t>
      </w:r>
      <w:r w:rsidRPr="00D72DF1">
        <w:t xml:space="preserve">rapidly perfused tissue/blood partition coefficient </w:t>
      </w:r>
      <w:r w:rsidR="00257105">
        <w:t>;</w:t>
      </w:r>
      <w:r w:rsidR="00D72DF1" w:rsidRPr="00D72DF1">
        <w:t>weighted average</w:t>
      </w:r>
    </w:p>
    <w:p w14:paraId="299E434C" w14:textId="08C0E2AF" w:rsidR="006937BF" w:rsidRPr="00D72DF1" w:rsidRDefault="006937BF" w:rsidP="00A07E4F">
      <w:r w:rsidRPr="00D72DF1">
        <w:t xml:space="preserve">PS8PNGluc = 0.43 </w:t>
      </w:r>
      <w:r w:rsidR="00D72DF1" w:rsidRPr="00D72DF1">
        <w:tab/>
      </w:r>
      <w:r w:rsidR="00257105">
        <w:t>;</w:t>
      </w:r>
      <w:r w:rsidRPr="00D72DF1">
        <w:t xml:space="preserve">slowly perfused tissue/blood partition coefficient </w:t>
      </w:r>
      <w:r w:rsidR="00257105">
        <w:t>;</w:t>
      </w:r>
      <w:r w:rsidRPr="00D72DF1">
        <w:t xml:space="preserve">weighted </w:t>
      </w:r>
      <w:r w:rsidR="00D72DF1" w:rsidRPr="00D72DF1">
        <w:t>average</w:t>
      </w:r>
    </w:p>
    <w:p w14:paraId="3788774D" w14:textId="24C322DA" w:rsidR="006937BF" w:rsidRPr="00D72DF1" w:rsidRDefault="006937BF" w:rsidP="00A07E4F">
      <w:r w:rsidRPr="00D72DF1">
        <w:t xml:space="preserve">PF8PNGluc = 0.29 </w:t>
      </w:r>
      <w:r w:rsidR="00D72DF1" w:rsidRPr="00D72DF1">
        <w:tab/>
      </w:r>
      <w:r w:rsidR="00257105">
        <w:t>;</w:t>
      </w:r>
      <w:r w:rsidRPr="00D72DF1">
        <w:t>fat/blood partition coefficient</w:t>
      </w:r>
    </w:p>
    <w:p w14:paraId="0955A3C3" w14:textId="052CCA66" w:rsidR="006937BF" w:rsidRPr="00D72DF1" w:rsidRDefault="006937BF" w:rsidP="00A07E4F">
      <w:r w:rsidRPr="00D72DF1">
        <w:t xml:space="preserve">PK8PNGluc = 0.39 </w:t>
      </w:r>
      <w:r w:rsidR="00D72DF1" w:rsidRPr="00D72DF1">
        <w:tab/>
      </w:r>
      <w:r w:rsidR="00257105">
        <w:t>;</w:t>
      </w:r>
      <w:r w:rsidRPr="00D72DF1">
        <w:t>kidney/blood partition coefficient</w:t>
      </w:r>
    </w:p>
    <w:p w14:paraId="35781AB3" w14:textId="1F3565F1" w:rsidR="006937BF" w:rsidRPr="00D72DF1" w:rsidRDefault="006937BF" w:rsidP="00A07E4F">
      <w:r w:rsidRPr="00D72DF1">
        <w:t xml:space="preserve">PU8PNGluc= 0.31 </w:t>
      </w:r>
      <w:r w:rsidR="00D72DF1" w:rsidRPr="00D72DF1">
        <w:tab/>
      </w:r>
      <w:r w:rsidRPr="00D72DF1">
        <w:t>;uterus/blood partition coefficient same as muscle value</w:t>
      </w:r>
    </w:p>
    <w:p w14:paraId="3CC8F107" w14:textId="7645AEBC" w:rsidR="00D72DF1" w:rsidRPr="00D72DF1" w:rsidRDefault="006937BF" w:rsidP="00A07E4F">
      <w:pPr>
        <w:rPr>
          <w:noProof/>
        </w:rPr>
      </w:pPr>
      <w:r w:rsidRPr="00D72DF1">
        <w:t>FU8PNGluc = 0.323</w:t>
      </w:r>
      <w:r w:rsidR="00D72DF1" w:rsidRPr="00D72DF1">
        <w:tab/>
      </w:r>
      <w:r w:rsidRPr="00D72DF1">
        <w:t xml:space="preserve"> </w:t>
      </w:r>
      <w:r w:rsidR="00257105">
        <w:t>;</w:t>
      </w:r>
      <w:r w:rsidRPr="00D72DF1">
        <w:t xml:space="preserve">faction unbound plasma </w:t>
      </w:r>
      <w:r w:rsidR="00D72DF1" w:rsidRPr="00D72DF1">
        <w:t xml:space="preserve">;Lobell&amp;Sivarajah algorithm </w:t>
      </w:r>
      <w:r w:rsidR="00D72DF1" w:rsidRPr="00D72DF1">
        <w:tab/>
        <w:t xml:space="preserve">;reference: </w:t>
      </w:r>
      <w:r w:rsidR="00D72DF1" w:rsidRPr="00D72DF1">
        <w:rPr>
          <w:noProof/>
        </w:rPr>
        <w:t>(4)</w:t>
      </w:r>
    </w:p>
    <w:p w14:paraId="6808830B" w14:textId="7016FBDB" w:rsidR="006937BF" w:rsidRPr="00D72DF1" w:rsidRDefault="006937BF" w:rsidP="00A07E4F">
      <w:r w:rsidRPr="00D72DF1">
        <w:t>;--------------------------------------------------------------------------------------------------------------------</w:t>
      </w:r>
    </w:p>
    <w:p w14:paraId="29982CDE" w14:textId="44B62D66" w:rsidR="006937BF" w:rsidRPr="00D72DF1" w:rsidRDefault="00257105" w:rsidP="00A07E4F">
      <w:r>
        <w:t>;</w:t>
      </w:r>
      <w:r w:rsidR="006937BF" w:rsidRPr="00D72DF1">
        <w:t>molecular weight</w:t>
      </w:r>
    </w:p>
    <w:p w14:paraId="4DFDFB64" w14:textId="03D365C0" w:rsidR="006937BF" w:rsidRPr="00D72DF1" w:rsidRDefault="006937BF" w:rsidP="00A07E4F">
      <w:r w:rsidRPr="00D72DF1">
        <w:t xml:space="preserve">MWIXN = 354.39 </w:t>
      </w:r>
      <w:r w:rsidR="00D72DF1" w:rsidRPr="00D72DF1">
        <w:tab/>
      </w:r>
      <w:r w:rsidRPr="00D72DF1">
        <w:t>;molecular weight IXN</w:t>
      </w:r>
    </w:p>
    <w:p w14:paraId="23A214C1" w14:textId="1AAE9747" w:rsidR="006937BF" w:rsidRPr="00D72DF1" w:rsidRDefault="006937BF" w:rsidP="00A07E4F">
      <w:proofErr w:type="spellStart"/>
      <w:r w:rsidRPr="00D72DF1">
        <w:t>MWIXNGluc</w:t>
      </w:r>
      <w:proofErr w:type="spellEnd"/>
      <w:r w:rsidRPr="00D72DF1">
        <w:t xml:space="preserve"> = 530.52 </w:t>
      </w:r>
      <w:r w:rsidR="00D72DF1" w:rsidRPr="00D72DF1">
        <w:tab/>
      </w:r>
      <w:r w:rsidRPr="00D72DF1">
        <w:t xml:space="preserve">;molecular weight </w:t>
      </w:r>
      <w:proofErr w:type="spellStart"/>
      <w:r w:rsidRPr="00D72DF1">
        <w:t>IXNGluc</w:t>
      </w:r>
      <w:proofErr w:type="spellEnd"/>
      <w:r w:rsidRPr="00D72DF1">
        <w:t xml:space="preserve"> (obtained from </w:t>
      </w:r>
      <w:proofErr w:type="spellStart"/>
      <w:r w:rsidRPr="00D72DF1">
        <w:t>ChemDraw</w:t>
      </w:r>
      <w:proofErr w:type="spellEnd"/>
      <w:r w:rsidR="004B0943">
        <w:t xml:space="preserve"> 19.0 Software</w:t>
      </w:r>
      <w:r w:rsidRPr="00D72DF1">
        <w:t>)</w:t>
      </w:r>
    </w:p>
    <w:p w14:paraId="1C02F965" w14:textId="0D1836B9" w:rsidR="006937BF" w:rsidRPr="00D72DF1" w:rsidRDefault="006937BF" w:rsidP="00A07E4F">
      <w:r w:rsidRPr="00D72DF1">
        <w:t xml:space="preserve">MW8PN= 340.375 </w:t>
      </w:r>
      <w:r w:rsidR="00D72DF1" w:rsidRPr="00D72DF1">
        <w:tab/>
      </w:r>
      <w:r w:rsidRPr="00D72DF1">
        <w:t>;molecular weight 8PN</w:t>
      </w:r>
    </w:p>
    <w:p w14:paraId="392663E5" w14:textId="150C79F0" w:rsidR="006937BF" w:rsidRPr="00D72DF1" w:rsidRDefault="006937BF" w:rsidP="00A07E4F">
      <w:r w:rsidRPr="00D72DF1">
        <w:t xml:space="preserve">MW8PNGluc=516.5 </w:t>
      </w:r>
      <w:r w:rsidR="00D72DF1" w:rsidRPr="00D72DF1">
        <w:tab/>
      </w:r>
      <w:r w:rsidRPr="00D72DF1">
        <w:t xml:space="preserve">;molecular weight 8PNGluc (obtained from </w:t>
      </w:r>
      <w:proofErr w:type="spellStart"/>
      <w:r w:rsidRPr="00D72DF1">
        <w:t>ChemDraw</w:t>
      </w:r>
      <w:proofErr w:type="spellEnd"/>
      <w:r w:rsidR="004B0943">
        <w:t xml:space="preserve"> 19.0 Software</w:t>
      </w:r>
      <w:r w:rsidRPr="00D72DF1">
        <w:t>)</w:t>
      </w:r>
    </w:p>
    <w:p w14:paraId="10D3179E" w14:textId="77777777" w:rsidR="006937BF" w:rsidRPr="00D72DF1" w:rsidRDefault="006937BF" w:rsidP="00A07E4F">
      <w:r w:rsidRPr="00D72DF1">
        <w:t>;--------------------------------------------------------------------------------------------------------------------</w:t>
      </w:r>
    </w:p>
    <w:p w14:paraId="0D3DD08F" w14:textId="62F45321" w:rsidR="006937BF" w:rsidRPr="00D72DF1" w:rsidRDefault="006937BF" w:rsidP="00A07E4F">
      <w:r w:rsidRPr="00D72DF1">
        <w:t>;Oral dose</w:t>
      </w:r>
    </w:p>
    <w:p w14:paraId="1776AE5B" w14:textId="56396492" w:rsidR="006937BF" w:rsidRPr="00D72DF1" w:rsidRDefault="006937BF" w:rsidP="00A07E4F">
      <w:r w:rsidRPr="00D72DF1">
        <w:t xml:space="preserve">ODOSEIXN=0.8 </w:t>
      </w:r>
      <w:r w:rsidR="00D72DF1" w:rsidRPr="00D72DF1">
        <w:tab/>
      </w:r>
      <w:r w:rsidR="00D72DF1" w:rsidRPr="00D72DF1">
        <w:tab/>
      </w:r>
      <w:r w:rsidR="00D72DF1" w:rsidRPr="00D72DF1">
        <w:tab/>
      </w:r>
      <w:r w:rsidR="00D72DF1" w:rsidRPr="00D72DF1">
        <w:tab/>
      </w:r>
      <w:r w:rsidR="00D72DF1" w:rsidRPr="00D72DF1">
        <w:tab/>
      </w:r>
      <w:r w:rsidR="00257105">
        <w:t>;</w:t>
      </w:r>
      <w:r w:rsidRPr="00D72DF1">
        <w:t xml:space="preserve">mg </w:t>
      </w:r>
      <w:r w:rsidR="00D72DF1" w:rsidRPr="00D72DF1">
        <w:tab/>
      </w:r>
      <w:r w:rsidR="00257105">
        <w:t>;</w:t>
      </w:r>
      <w:r w:rsidRPr="00D72DF1">
        <w:t>oral dose iXN</w:t>
      </w:r>
      <w:r w:rsidR="005A347D">
        <w:t xml:space="preserve"> variable</w:t>
      </w:r>
    </w:p>
    <w:p w14:paraId="3F0B9992" w14:textId="456F19C2" w:rsidR="006937BF" w:rsidRPr="00D72DF1" w:rsidRDefault="006937BF" w:rsidP="00A07E4F">
      <w:r w:rsidRPr="00D72DF1">
        <w:t xml:space="preserve">AODOSEIXN=ODOSEIXN*1000/MWIXN </w:t>
      </w:r>
      <w:r w:rsidR="00D72DF1" w:rsidRPr="00D72DF1">
        <w:tab/>
      </w:r>
      <w:r w:rsidR="00D72DF1" w:rsidRPr="00D72DF1">
        <w:tab/>
      </w:r>
      <w:r w:rsidRPr="00D72DF1">
        <w:t xml:space="preserve">;µmol </w:t>
      </w:r>
      <w:r w:rsidR="00D72DF1" w:rsidRPr="00D72DF1">
        <w:tab/>
      </w:r>
    </w:p>
    <w:p w14:paraId="3B0F5EF0" w14:textId="77777777" w:rsidR="006937BF" w:rsidRPr="00D72DF1" w:rsidRDefault="006937BF" w:rsidP="00A07E4F"/>
    <w:p w14:paraId="57BA026A" w14:textId="72D40C8D" w:rsidR="006937BF" w:rsidRPr="00D72DF1" w:rsidRDefault="006937BF" w:rsidP="00A07E4F">
      <w:r w:rsidRPr="00D72DF1">
        <w:t xml:space="preserve">ODOSE8PN= 0.25 </w:t>
      </w:r>
      <w:r w:rsidR="00D72DF1" w:rsidRPr="00D72DF1">
        <w:tab/>
      </w:r>
      <w:r w:rsidR="00D72DF1" w:rsidRPr="00D72DF1">
        <w:tab/>
      </w:r>
      <w:r w:rsidR="00D72DF1" w:rsidRPr="00D72DF1">
        <w:tab/>
      </w:r>
      <w:r w:rsidR="00D72DF1" w:rsidRPr="00D72DF1">
        <w:tab/>
      </w:r>
      <w:r w:rsidR="00257105">
        <w:t>;</w:t>
      </w:r>
      <w:r w:rsidRPr="00D72DF1">
        <w:t xml:space="preserve">mg </w:t>
      </w:r>
      <w:r w:rsidR="00D72DF1" w:rsidRPr="00D72DF1">
        <w:tab/>
      </w:r>
      <w:r w:rsidR="00257105">
        <w:t>;</w:t>
      </w:r>
      <w:r w:rsidRPr="00D72DF1">
        <w:t xml:space="preserve">oral dose 8-PN variable </w:t>
      </w:r>
    </w:p>
    <w:p w14:paraId="15FB858F" w14:textId="171479DC" w:rsidR="006937BF" w:rsidRPr="00D72DF1" w:rsidRDefault="006937BF" w:rsidP="00A07E4F">
      <w:r w:rsidRPr="00D72DF1">
        <w:t>AODOSE8PN=ODOSE8PN*1000/MW8PN</w:t>
      </w:r>
      <w:r w:rsidR="00D72DF1" w:rsidRPr="00D72DF1">
        <w:tab/>
      </w:r>
      <w:r w:rsidRPr="00D72DF1">
        <w:t xml:space="preserve"> ;µmol </w:t>
      </w:r>
    </w:p>
    <w:p w14:paraId="6D3F8BC0" w14:textId="106DEAE7" w:rsidR="006937BF" w:rsidRPr="00D72DF1" w:rsidRDefault="006937BF" w:rsidP="00A07E4F">
      <w:r w:rsidRPr="00D72DF1">
        <w:t>;--------------------------------------------------------------------------------------------------------------------</w:t>
      </w:r>
    </w:p>
    <w:p w14:paraId="39E1258F" w14:textId="1FC88276" w:rsidR="006937BF" w:rsidRPr="00D72DF1" w:rsidRDefault="00257105" w:rsidP="00A07E4F">
      <w:r>
        <w:t>;</w:t>
      </w:r>
      <w:r w:rsidR="006937BF" w:rsidRPr="00D72DF1">
        <w:t xml:space="preserve">gastrointestinal tract </w:t>
      </w:r>
    </w:p>
    <w:p w14:paraId="0D6AAC81" w14:textId="75CF22D5" w:rsidR="006937BF" w:rsidRPr="00D72DF1" w:rsidRDefault="006937BF" w:rsidP="00A07E4F">
      <w:proofErr w:type="spellStart"/>
      <w:r w:rsidRPr="00D72DF1">
        <w:t>tpassSI</w:t>
      </w:r>
      <w:proofErr w:type="spellEnd"/>
      <w:r w:rsidRPr="00D72DF1">
        <w:t xml:space="preserve"> = 4.3 </w:t>
      </w:r>
      <w:r w:rsidR="00D72DF1">
        <w:tab/>
      </w:r>
      <w:r w:rsidRPr="00D72DF1">
        <w:t xml:space="preserve">;h </w:t>
      </w:r>
      <w:r w:rsidR="00257105">
        <w:tab/>
      </w:r>
      <w:r w:rsidRPr="00D72DF1">
        <w:t xml:space="preserve">;passing time through small intestine </w:t>
      </w:r>
      <w:r w:rsidR="00D72DF1">
        <w:tab/>
      </w:r>
      <w:r w:rsidR="00257105">
        <w:t>;</w:t>
      </w:r>
      <w:r w:rsidRPr="00D72DF1">
        <w:t xml:space="preserve">reference: </w:t>
      </w:r>
      <w:r w:rsidRPr="00D72DF1">
        <w:rPr>
          <w:noProof/>
        </w:rPr>
        <w:t>(6)</w:t>
      </w:r>
    </w:p>
    <w:p w14:paraId="50688443" w14:textId="651AC862" w:rsidR="006937BF" w:rsidRPr="00D72DF1" w:rsidRDefault="006937BF" w:rsidP="00A07E4F">
      <w:proofErr w:type="spellStart"/>
      <w:r w:rsidRPr="00D72DF1">
        <w:lastRenderedPageBreak/>
        <w:t>Ksi</w:t>
      </w:r>
      <w:proofErr w:type="spellEnd"/>
      <w:r w:rsidRPr="00D72DF1">
        <w:t xml:space="preserve"> = 1/</w:t>
      </w:r>
      <w:proofErr w:type="spellStart"/>
      <w:r w:rsidRPr="00D72DF1">
        <w:t>tpassSI</w:t>
      </w:r>
      <w:proofErr w:type="spellEnd"/>
      <w:r w:rsidR="00D72DF1">
        <w:tab/>
      </w:r>
      <w:r w:rsidRPr="00D72DF1">
        <w:t>;/h</w:t>
      </w:r>
      <w:r w:rsidR="00D72DF1">
        <w:tab/>
      </w:r>
      <w:r w:rsidRPr="00D72DF1">
        <w:t>;SI to LI transfer constant</w:t>
      </w:r>
    </w:p>
    <w:p w14:paraId="54A6EF68" w14:textId="6BCDBC6F" w:rsidR="006937BF" w:rsidRPr="00D72DF1" w:rsidRDefault="006937BF" w:rsidP="00A07E4F">
      <w:proofErr w:type="spellStart"/>
      <w:r w:rsidRPr="00D72DF1">
        <w:t>tpassLI</w:t>
      </w:r>
      <w:proofErr w:type="spellEnd"/>
      <w:r w:rsidRPr="00D72DF1">
        <w:t xml:space="preserve"> = 24.2</w:t>
      </w:r>
      <w:r w:rsidR="00D72DF1">
        <w:tab/>
      </w:r>
      <w:r w:rsidRPr="00D72DF1">
        <w:t>;h</w:t>
      </w:r>
      <w:r w:rsidR="00D72DF1">
        <w:tab/>
      </w:r>
      <w:r w:rsidRPr="00D72DF1">
        <w:t xml:space="preserve">;passing time through large intestine </w:t>
      </w:r>
      <w:r w:rsidR="00D72DF1">
        <w:tab/>
      </w:r>
      <w:r w:rsidR="00257105">
        <w:t>;</w:t>
      </w:r>
      <w:r w:rsidRPr="00D72DF1">
        <w:t xml:space="preserve">reference: </w:t>
      </w:r>
      <w:r w:rsidRPr="00D72DF1">
        <w:rPr>
          <w:noProof/>
        </w:rPr>
        <w:t>(6)</w:t>
      </w:r>
    </w:p>
    <w:p w14:paraId="233B464B" w14:textId="5E6D69BD" w:rsidR="006937BF" w:rsidRPr="00D72DF1" w:rsidRDefault="006937BF" w:rsidP="00A07E4F">
      <w:proofErr w:type="spellStart"/>
      <w:r w:rsidRPr="00D72DF1">
        <w:t>Kli</w:t>
      </w:r>
      <w:proofErr w:type="spellEnd"/>
      <w:r w:rsidRPr="00D72DF1">
        <w:t xml:space="preserve"> = 1/</w:t>
      </w:r>
      <w:proofErr w:type="spellStart"/>
      <w:r w:rsidRPr="00D72DF1">
        <w:t>tpassLI</w:t>
      </w:r>
      <w:proofErr w:type="spellEnd"/>
      <w:r w:rsidR="00D72DF1">
        <w:tab/>
      </w:r>
      <w:r w:rsidRPr="00D72DF1">
        <w:t>;/h</w:t>
      </w:r>
      <w:r w:rsidR="00D72DF1">
        <w:tab/>
      </w:r>
      <w:r w:rsidRPr="00D72DF1">
        <w:t>;LI to excretion transfer constant</w:t>
      </w:r>
    </w:p>
    <w:p w14:paraId="34047919" w14:textId="77777777" w:rsidR="006937BF" w:rsidRPr="00D72DF1" w:rsidRDefault="006937BF" w:rsidP="00A07E4F">
      <w:r w:rsidRPr="00D72DF1">
        <w:t>;--------------------------------------------------------------------------------------------------------------------</w:t>
      </w:r>
    </w:p>
    <w:p w14:paraId="2AA6835C" w14:textId="77777777" w:rsidR="006937BF" w:rsidRPr="00D72DF1" w:rsidRDefault="006937BF" w:rsidP="00A07E4F">
      <w:r w:rsidRPr="00D72DF1">
        <w:t>;surface areas</w:t>
      </w:r>
    </w:p>
    <w:p w14:paraId="510A1AA4" w14:textId="267E5758" w:rsidR="006937BF" w:rsidRPr="00D72DF1" w:rsidRDefault="006937BF" w:rsidP="00A07E4F">
      <w:proofErr w:type="spellStart"/>
      <w:r w:rsidRPr="00D72DF1">
        <w:t>areaSI</w:t>
      </w:r>
      <w:proofErr w:type="spellEnd"/>
      <w:r w:rsidRPr="00D72DF1">
        <w:t xml:space="preserve"> = 72.1 </w:t>
      </w:r>
      <w:r w:rsidRPr="00D72DF1">
        <w:tab/>
        <w:t xml:space="preserve">;dm2 ;surface area of SI lumen ;reference: </w:t>
      </w:r>
      <w:r w:rsidRPr="00D72DF1">
        <w:rPr>
          <w:noProof/>
        </w:rPr>
        <w:t>(2)</w:t>
      </w:r>
    </w:p>
    <w:p w14:paraId="0BACE497" w14:textId="57E9A315" w:rsidR="006937BF" w:rsidRPr="00D72DF1" w:rsidRDefault="006937BF" w:rsidP="00A07E4F">
      <w:proofErr w:type="spellStart"/>
      <w:r w:rsidRPr="00D72DF1">
        <w:t>areaLI</w:t>
      </w:r>
      <w:proofErr w:type="spellEnd"/>
      <w:r w:rsidRPr="00D72DF1">
        <w:t xml:space="preserve"> = 47.12 </w:t>
      </w:r>
      <w:r w:rsidRPr="00D72DF1">
        <w:tab/>
        <w:t xml:space="preserve">;dm2 ;surface area of LI lumen ;reference: </w:t>
      </w:r>
      <w:r w:rsidRPr="00D72DF1">
        <w:rPr>
          <w:noProof/>
        </w:rPr>
        <w:t>(2)</w:t>
      </w:r>
    </w:p>
    <w:p w14:paraId="02CA34A0" w14:textId="77777777" w:rsidR="006937BF" w:rsidRPr="00D72DF1" w:rsidRDefault="006937BF" w:rsidP="00A07E4F">
      <w:r w:rsidRPr="00D72DF1">
        <w:t>;--------------------------------------------------------------------------------------------------------------------</w:t>
      </w:r>
    </w:p>
    <w:p w14:paraId="22518158" w14:textId="22F2D4A8" w:rsidR="006937BF" w:rsidRPr="00D72DF1" w:rsidRDefault="00257105" w:rsidP="00A07E4F">
      <w:r>
        <w:t>;</w:t>
      </w:r>
      <w:r w:rsidR="006937BF" w:rsidRPr="00D72DF1">
        <w:t>absorption/transfer rates iXN</w:t>
      </w:r>
    </w:p>
    <w:p w14:paraId="2BDBCEAF" w14:textId="01D43567" w:rsidR="006937BF" w:rsidRPr="00D72DF1" w:rsidRDefault="006937BF" w:rsidP="00A07E4F">
      <w:proofErr w:type="spellStart"/>
      <w:r w:rsidRPr="00D72DF1">
        <w:t>logPappIXN</w:t>
      </w:r>
      <w:proofErr w:type="spellEnd"/>
      <w:r w:rsidRPr="00D72DF1">
        <w:t xml:space="preserve"> = -5.217090041 </w:t>
      </w:r>
      <w:r w:rsidR="00257105">
        <w:tab/>
      </w:r>
      <w:r w:rsidRPr="00D72DF1">
        <w:t>;log(cm/s)</w:t>
      </w:r>
      <w:r w:rsidR="00257105">
        <w:tab/>
      </w:r>
      <w:r w:rsidR="00257105" w:rsidRPr="00D72DF1">
        <w:t xml:space="preserve">;measured Papp </w:t>
      </w:r>
      <w:r w:rsidR="00257105" w:rsidRPr="005A347D">
        <w:rPr>
          <w:i/>
          <w:iCs/>
        </w:rPr>
        <w:t>in vitro</w:t>
      </w:r>
      <w:r w:rsidR="00257105" w:rsidRPr="00D72DF1">
        <w:t xml:space="preserve"> </w:t>
      </w:r>
      <w:r w:rsidR="00257105">
        <w:tab/>
      </w:r>
    </w:p>
    <w:p w14:paraId="47C0756F" w14:textId="77777777" w:rsidR="00257105" w:rsidRDefault="006937BF" w:rsidP="00A07E4F">
      <w:proofErr w:type="spellStart"/>
      <w:r w:rsidRPr="00D72DF1">
        <w:t>PeffIXN</w:t>
      </w:r>
      <w:proofErr w:type="spellEnd"/>
      <w:r w:rsidRPr="00D72DF1">
        <w:t xml:space="preserve"> = (3600/10)*(10^(0.6836*logPappIXN-0.5579))          </w:t>
      </w:r>
    </w:p>
    <w:p w14:paraId="2A94E585" w14:textId="7E6291F3" w:rsidR="006937BF" w:rsidRPr="00D72DF1" w:rsidRDefault="006937BF" w:rsidP="00257105">
      <w:pPr>
        <w:ind w:left="2124" w:firstLine="708"/>
      </w:pPr>
      <w:r w:rsidRPr="00D72DF1">
        <w:t xml:space="preserve">;dm/h </w:t>
      </w:r>
      <w:r w:rsidR="00257105">
        <w:tab/>
        <w:t>;</w:t>
      </w:r>
      <w:r w:rsidRPr="00D72DF1">
        <w:t xml:space="preserve">scaled according to Sun </w:t>
      </w:r>
      <w:r w:rsidRPr="00D72DF1">
        <w:rPr>
          <w:i/>
          <w:iCs/>
        </w:rPr>
        <w:t>et al</w:t>
      </w:r>
      <w:r w:rsidRPr="00D72DF1">
        <w:t xml:space="preserve">. </w:t>
      </w:r>
      <w:r w:rsidR="00257105">
        <w:tab/>
      </w:r>
      <w:r w:rsidRPr="00D72DF1">
        <w:t xml:space="preserve">;reference: </w:t>
      </w:r>
      <w:r w:rsidRPr="00D72DF1">
        <w:rPr>
          <w:noProof/>
        </w:rPr>
        <w:t>(7)</w:t>
      </w:r>
    </w:p>
    <w:p w14:paraId="1345BABB" w14:textId="77777777" w:rsidR="00257105" w:rsidRDefault="00257105" w:rsidP="00A07E4F"/>
    <w:p w14:paraId="2D35DFE8" w14:textId="26EAA842" w:rsidR="006937BF" w:rsidRPr="00D72DF1" w:rsidRDefault="006937BF" w:rsidP="00A07E4F">
      <w:proofErr w:type="spellStart"/>
      <w:r w:rsidRPr="00D72DF1">
        <w:t>KaIXN</w:t>
      </w:r>
      <w:proofErr w:type="spellEnd"/>
      <w:r w:rsidRPr="00D72DF1">
        <w:t xml:space="preserve"> = </w:t>
      </w:r>
      <w:proofErr w:type="spellStart"/>
      <w:r w:rsidRPr="00D72DF1">
        <w:t>PeffIXN</w:t>
      </w:r>
      <w:proofErr w:type="spellEnd"/>
      <w:r w:rsidRPr="00D72DF1">
        <w:t>*</w:t>
      </w:r>
      <w:proofErr w:type="spellStart"/>
      <w:r w:rsidRPr="00D72DF1">
        <w:t>areaSI</w:t>
      </w:r>
      <w:proofErr w:type="spellEnd"/>
      <w:r w:rsidRPr="00D72DF1">
        <w:t xml:space="preserve">   </w:t>
      </w:r>
      <w:r w:rsidR="00257105">
        <w:tab/>
      </w:r>
      <w:r w:rsidRPr="00D72DF1">
        <w:t>;L/h</w:t>
      </w:r>
      <w:r w:rsidRPr="00D72DF1">
        <w:tab/>
        <w:t xml:space="preserve">   ;transfer rate of IXN from SI lumen to liver</w:t>
      </w:r>
    </w:p>
    <w:p w14:paraId="06DB90CA" w14:textId="55CDEAE7" w:rsidR="006937BF" w:rsidRPr="00D72DF1" w:rsidRDefault="006937BF" w:rsidP="00A07E4F">
      <w:proofErr w:type="spellStart"/>
      <w:r w:rsidRPr="00D72DF1">
        <w:t>KbIXN</w:t>
      </w:r>
      <w:proofErr w:type="spellEnd"/>
      <w:r w:rsidRPr="00D72DF1">
        <w:t xml:space="preserve"> = </w:t>
      </w:r>
      <w:proofErr w:type="spellStart"/>
      <w:r w:rsidRPr="00D72DF1">
        <w:t>PeffIXN</w:t>
      </w:r>
      <w:proofErr w:type="spellEnd"/>
      <w:r w:rsidRPr="00D72DF1">
        <w:t>*</w:t>
      </w:r>
      <w:proofErr w:type="spellStart"/>
      <w:r w:rsidRPr="00D72DF1">
        <w:t>areaLI</w:t>
      </w:r>
      <w:proofErr w:type="spellEnd"/>
      <w:r w:rsidR="00257105">
        <w:tab/>
      </w:r>
      <w:r w:rsidR="00257105">
        <w:tab/>
      </w:r>
      <w:r w:rsidRPr="00D72DF1">
        <w:t xml:space="preserve">;L/h </w:t>
      </w:r>
      <w:r w:rsidRPr="00D72DF1">
        <w:tab/>
        <w:t xml:space="preserve">   ;</w:t>
      </w:r>
      <w:r w:rsidR="00257105">
        <w:t>t</w:t>
      </w:r>
      <w:r w:rsidRPr="00D72DF1">
        <w:t>ransfer rate of IXN from LI lumen to liver</w:t>
      </w:r>
    </w:p>
    <w:p w14:paraId="304E5021" w14:textId="77777777" w:rsidR="006937BF" w:rsidRPr="00D72DF1" w:rsidRDefault="006937BF" w:rsidP="00A07E4F"/>
    <w:p w14:paraId="4764C50D" w14:textId="0136FBBF" w:rsidR="006937BF" w:rsidRPr="00D72DF1" w:rsidRDefault="00257105" w:rsidP="00A07E4F">
      <w:r>
        <w:t>;</w:t>
      </w:r>
      <w:r w:rsidR="006937BF" w:rsidRPr="00D72DF1">
        <w:t>absorption/transfer rates 8PN</w:t>
      </w:r>
    </w:p>
    <w:p w14:paraId="7FE84D00" w14:textId="59DD0971" w:rsidR="006937BF" w:rsidRPr="00D72DF1" w:rsidRDefault="006937BF" w:rsidP="00A07E4F">
      <w:r w:rsidRPr="00D72DF1">
        <w:t xml:space="preserve">logPapp8PN =-5.140978035 </w:t>
      </w:r>
      <w:r w:rsidR="00257105">
        <w:tab/>
        <w:t>;</w:t>
      </w:r>
      <w:r w:rsidRPr="00D72DF1">
        <w:t xml:space="preserve">log(cm/s)              </w:t>
      </w:r>
      <w:r w:rsidR="00257105">
        <w:t>;</w:t>
      </w:r>
      <w:r w:rsidRPr="00D72DF1">
        <w:t xml:space="preserve">measured Papp in vitro  ;log(cm/s)      </w:t>
      </w:r>
    </w:p>
    <w:p w14:paraId="1CE0AF94" w14:textId="77777777" w:rsidR="00257105" w:rsidRDefault="006937BF" w:rsidP="00A07E4F">
      <w:r w:rsidRPr="00D72DF1">
        <w:t xml:space="preserve">Peff8PN = (3600/10)*(10^(0.6836*logPapp8PN-0.5579)) </w:t>
      </w:r>
    </w:p>
    <w:p w14:paraId="0DDEEB92" w14:textId="470E4ECB" w:rsidR="006937BF" w:rsidRPr="00D72DF1" w:rsidRDefault="006937BF" w:rsidP="00257105">
      <w:pPr>
        <w:ind w:left="2124" w:firstLine="708"/>
      </w:pPr>
      <w:r w:rsidRPr="00D72DF1">
        <w:t xml:space="preserve">;dm/h </w:t>
      </w:r>
      <w:r w:rsidR="00257105">
        <w:tab/>
      </w:r>
      <w:r w:rsidRPr="00D72DF1">
        <w:t xml:space="preserve">;scaled according to Sun </w:t>
      </w:r>
      <w:r w:rsidRPr="00D72DF1">
        <w:rPr>
          <w:i/>
          <w:iCs/>
        </w:rPr>
        <w:t>et al.</w:t>
      </w:r>
      <w:r w:rsidRPr="00D72DF1">
        <w:t xml:space="preserve"> </w:t>
      </w:r>
      <w:r w:rsidR="00257105">
        <w:tab/>
      </w:r>
      <w:r w:rsidRPr="00D72DF1">
        <w:t xml:space="preserve">;reference: </w:t>
      </w:r>
      <w:r w:rsidRPr="00D72DF1">
        <w:rPr>
          <w:noProof/>
        </w:rPr>
        <w:t>(7)</w:t>
      </w:r>
    </w:p>
    <w:p w14:paraId="65E1F327" w14:textId="77777777" w:rsidR="00257105" w:rsidRDefault="00257105" w:rsidP="00A07E4F"/>
    <w:p w14:paraId="3BFFE92D" w14:textId="751947BC" w:rsidR="006937BF" w:rsidRPr="00D72DF1" w:rsidRDefault="006937BF" w:rsidP="00A07E4F">
      <w:r w:rsidRPr="00D72DF1">
        <w:t>Ka8PN = Peff8PN*</w:t>
      </w:r>
      <w:proofErr w:type="spellStart"/>
      <w:r w:rsidRPr="00D72DF1">
        <w:t>areaSI</w:t>
      </w:r>
      <w:proofErr w:type="spellEnd"/>
      <w:r w:rsidR="00257105">
        <w:tab/>
      </w:r>
      <w:r w:rsidRPr="00D72DF1">
        <w:t xml:space="preserve"> ;L/h</w:t>
      </w:r>
      <w:r w:rsidRPr="00D72DF1">
        <w:tab/>
        <w:t xml:space="preserve">   ;transfer rate of 8PN from SI lumen to liver</w:t>
      </w:r>
    </w:p>
    <w:p w14:paraId="63A13278" w14:textId="67F22AE0" w:rsidR="006937BF" w:rsidRPr="00D72DF1" w:rsidRDefault="006937BF" w:rsidP="00A07E4F">
      <w:r w:rsidRPr="00D72DF1">
        <w:t>Kb8PN = Peff8PN*</w:t>
      </w:r>
      <w:proofErr w:type="spellStart"/>
      <w:r w:rsidRPr="00D72DF1">
        <w:t>areaLI</w:t>
      </w:r>
      <w:proofErr w:type="spellEnd"/>
      <w:r w:rsidR="00257105">
        <w:tab/>
      </w:r>
      <w:r w:rsidRPr="00D72DF1">
        <w:t xml:space="preserve">;L/h </w:t>
      </w:r>
      <w:r w:rsidRPr="00D72DF1">
        <w:tab/>
        <w:t xml:space="preserve">   ;transfer rate of 8PN from LI lumen to liver</w:t>
      </w:r>
    </w:p>
    <w:p w14:paraId="3A1A1E9B" w14:textId="77777777" w:rsidR="006937BF" w:rsidRPr="00D72DF1" w:rsidRDefault="006937BF" w:rsidP="00A07E4F">
      <w:r w:rsidRPr="00D72DF1">
        <w:t>;--------------------------------------------------------------------------------------------------------------------</w:t>
      </w:r>
    </w:p>
    <w:p w14:paraId="1714E133" w14:textId="77777777" w:rsidR="006937BF" w:rsidRPr="00D72DF1" w:rsidRDefault="006937BF" w:rsidP="00A07E4F">
      <w:r w:rsidRPr="00D72DF1">
        <w:t>;=====================================================================</w:t>
      </w:r>
    </w:p>
    <w:p w14:paraId="1710208B" w14:textId="5A6261A4" w:rsidR="006937BF" w:rsidRPr="00D72DF1" w:rsidRDefault="00257105" w:rsidP="00A07E4F">
      <w:r>
        <w:t>;</w:t>
      </w:r>
      <w:r w:rsidR="006937BF" w:rsidRPr="00D72DF1">
        <w:t xml:space="preserve">Kinetic parameters </w:t>
      </w:r>
    </w:p>
    <w:p w14:paraId="60BD451E" w14:textId="77777777" w:rsidR="006937BF" w:rsidRPr="00D72DF1" w:rsidRDefault="006937BF" w:rsidP="00A07E4F">
      <w:r w:rsidRPr="00D72DF1">
        <w:t>;=====================================================================</w:t>
      </w:r>
    </w:p>
    <w:p w14:paraId="58117AD2" w14:textId="7D3D425C" w:rsidR="006937BF" w:rsidRPr="00D72DF1" w:rsidRDefault="00257105" w:rsidP="00A07E4F">
      <w:r>
        <w:t>;</w:t>
      </w:r>
      <w:r w:rsidR="006937BF" w:rsidRPr="00D72DF1">
        <w:t>hepatic metabolism</w:t>
      </w:r>
    </w:p>
    <w:p w14:paraId="31A1ABD9" w14:textId="77777777" w:rsidR="006937BF" w:rsidRPr="00D72DF1" w:rsidRDefault="006937BF" w:rsidP="00A07E4F"/>
    <w:p w14:paraId="224A6A57" w14:textId="39830E91" w:rsidR="006937BF" w:rsidRPr="00D72DF1" w:rsidRDefault="00257105" w:rsidP="00A07E4F">
      <w:r>
        <w:t>;</w:t>
      </w:r>
      <w:r w:rsidR="006937BF" w:rsidRPr="00D72DF1">
        <w:t>scaling factors</w:t>
      </w:r>
    </w:p>
    <w:p w14:paraId="1BDE6286" w14:textId="13D06BB6" w:rsidR="006937BF" w:rsidRPr="00D72DF1" w:rsidRDefault="006937BF" w:rsidP="00A07E4F">
      <w:r w:rsidRPr="00D72DF1">
        <w:t xml:space="preserve">VLS9 = 107.3 </w:t>
      </w:r>
      <w:r w:rsidRPr="00D72DF1">
        <w:tab/>
        <w:t xml:space="preserve">;mg S9 protein/gram liver  </w:t>
      </w:r>
      <w:r w:rsidR="00CD2560">
        <w:tab/>
      </w:r>
      <w:r w:rsidR="00CD2560">
        <w:tab/>
      </w:r>
      <w:r w:rsidR="00257105">
        <w:t>;</w:t>
      </w:r>
      <w:r w:rsidRPr="00D72DF1">
        <w:t xml:space="preserve">liver S9 protein yield   </w:t>
      </w:r>
      <w:r w:rsidR="00CD2560">
        <w:tab/>
      </w:r>
      <w:r w:rsidR="00CD2560">
        <w:tab/>
      </w:r>
      <w:r w:rsidRPr="00D72DF1">
        <w:t xml:space="preserve">;reference: </w:t>
      </w:r>
      <w:r w:rsidRPr="00D72DF1">
        <w:rPr>
          <w:noProof/>
        </w:rPr>
        <w:t>(8</w:t>
      </w:r>
      <w:r w:rsidR="00CD2560">
        <w:rPr>
          <w:noProof/>
        </w:rPr>
        <w:t>)</w:t>
      </w:r>
      <w:r w:rsidRPr="00D72DF1">
        <w:t xml:space="preserve"> </w:t>
      </w:r>
    </w:p>
    <w:p w14:paraId="45DE7E32" w14:textId="10864829" w:rsidR="00CD2560" w:rsidRPr="00CD2560" w:rsidRDefault="00CD2560" w:rsidP="00A07E4F">
      <w:proofErr w:type="spellStart"/>
      <w:r w:rsidRPr="00CD2560">
        <w:t>SFmprot</w:t>
      </w:r>
      <w:proofErr w:type="spellEnd"/>
      <w:r w:rsidRPr="00CD2560">
        <w:t>=40</w:t>
      </w:r>
      <w:r w:rsidRPr="00CD2560">
        <w:tab/>
        <w:t xml:space="preserve">;(mg </w:t>
      </w:r>
      <w:proofErr w:type="spellStart"/>
      <w:r w:rsidRPr="00CD2560">
        <w:t>microsom</w:t>
      </w:r>
      <w:proofErr w:type="spellEnd"/>
      <w:r w:rsidRPr="00CD2560">
        <w:rPr>
          <w:lang w:val="fr-FR"/>
        </w:rPr>
        <w:t xml:space="preserve">al </w:t>
      </w:r>
      <w:proofErr w:type="spellStart"/>
      <w:r w:rsidRPr="00CD2560">
        <w:rPr>
          <w:lang w:val="fr-FR"/>
        </w:rPr>
        <w:t>protein</w:t>
      </w:r>
      <w:proofErr w:type="spellEnd"/>
      <w:r w:rsidRPr="00CD2560">
        <w:t>/g liver)</w:t>
      </w:r>
      <w:r w:rsidRPr="00CD2560">
        <w:rPr>
          <w:lang w:val="fr-FR"/>
        </w:rPr>
        <w:tab/>
        <w:t>;</w:t>
      </w:r>
      <w:proofErr w:type="spellStart"/>
      <w:r w:rsidRPr="00CD2560">
        <w:rPr>
          <w:lang w:val="fr-FR"/>
        </w:rPr>
        <w:t>liver</w:t>
      </w:r>
      <w:proofErr w:type="spellEnd"/>
      <w:r w:rsidRPr="00CD2560">
        <w:rPr>
          <w:lang w:val="fr-FR"/>
        </w:rPr>
        <w:t xml:space="preserve"> microsome </w:t>
      </w:r>
      <w:proofErr w:type="spellStart"/>
      <w:r w:rsidRPr="00CD2560">
        <w:rPr>
          <w:lang w:val="fr-FR"/>
        </w:rPr>
        <w:t>protein</w:t>
      </w:r>
      <w:proofErr w:type="spellEnd"/>
      <w:r w:rsidRPr="00CD2560">
        <w:rPr>
          <w:lang w:val="fr-FR"/>
        </w:rPr>
        <w:t xml:space="preserve"> </w:t>
      </w:r>
      <w:proofErr w:type="spellStart"/>
      <w:r w:rsidRPr="00CD2560">
        <w:rPr>
          <w:lang w:val="fr-FR"/>
        </w:rPr>
        <w:t>y</w:t>
      </w:r>
      <w:r>
        <w:rPr>
          <w:lang w:val="fr-FR"/>
        </w:rPr>
        <w:t>ield</w:t>
      </w:r>
      <w:proofErr w:type="spellEnd"/>
      <w:r>
        <w:rPr>
          <w:lang w:val="fr-FR"/>
        </w:rPr>
        <w:t> </w:t>
      </w:r>
      <w:r>
        <w:rPr>
          <w:lang w:val="fr-FR"/>
        </w:rPr>
        <w:tab/>
        <w:t>;</w:t>
      </w:r>
      <w:r w:rsidRPr="00D72DF1">
        <w:t xml:space="preserve">reference: </w:t>
      </w:r>
      <w:r w:rsidRPr="00D72DF1">
        <w:rPr>
          <w:noProof/>
        </w:rPr>
        <w:t>(9)</w:t>
      </w:r>
    </w:p>
    <w:p w14:paraId="3D767D21" w14:textId="0541BC39" w:rsidR="006937BF" w:rsidRDefault="006937BF" w:rsidP="00A07E4F">
      <w:r w:rsidRPr="00D72DF1">
        <w:lastRenderedPageBreak/>
        <w:t>L=</w:t>
      </w:r>
      <w:proofErr w:type="spellStart"/>
      <w:r w:rsidRPr="00D72DF1">
        <w:t>VLc</w:t>
      </w:r>
      <w:proofErr w:type="spellEnd"/>
      <w:r w:rsidRPr="00D72DF1">
        <w:t>*1000</w:t>
      </w:r>
      <w:r w:rsidRPr="00D72DF1">
        <w:tab/>
        <w:t xml:space="preserve">;gram/kg BW </w:t>
      </w:r>
      <w:r w:rsidR="00CD2560">
        <w:tab/>
      </w:r>
      <w:r w:rsidR="00CD2560">
        <w:tab/>
      </w:r>
      <w:r w:rsidR="00CD2560">
        <w:tab/>
      </w:r>
      <w:r w:rsidR="00CD2560">
        <w:tab/>
      </w:r>
      <w:r w:rsidR="00257105">
        <w:t>;</w:t>
      </w:r>
      <w:r w:rsidRPr="00D72DF1">
        <w:t>fraction liver tissue</w:t>
      </w:r>
    </w:p>
    <w:p w14:paraId="362AEA77" w14:textId="7E2FC662" w:rsidR="00CD2560" w:rsidRPr="00CD2560" w:rsidRDefault="00CD2560" w:rsidP="00CD2560">
      <w:r w:rsidRPr="00CD2560">
        <w:t>cCYP1A2 = 52</w:t>
      </w:r>
      <w:r w:rsidRPr="00CD2560">
        <w:tab/>
        <w:t>;(</w:t>
      </w:r>
      <w:proofErr w:type="spellStart"/>
      <w:r w:rsidRPr="00CD2560">
        <w:t>pmol</w:t>
      </w:r>
      <w:proofErr w:type="spellEnd"/>
      <w:r w:rsidRPr="00CD2560">
        <w:t>/mg microsomal protein)</w:t>
      </w:r>
      <w:r w:rsidRPr="00CD2560">
        <w:tab/>
      </w:r>
      <w:r w:rsidRPr="00CD2560">
        <w:tab/>
        <w:t>;CYP1A2 yield</w:t>
      </w:r>
      <w:r>
        <w:t xml:space="preserve"> </w:t>
      </w:r>
      <w:r>
        <w:tab/>
      </w:r>
      <w:r>
        <w:tab/>
      </w:r>
      <w:r>
        <w:tab/>
      </w:r>
      <w:r w:rsidRPr="00CD2560">
        <w:t>;</w:t>
      </w:r>
      <w:r w:rsidRPr="00D72DF1">
        <w:t xml:space="preserve">reference: </w:t>
      </w:r>
      <w:r w:rsidRPr="00D72DF1">
        <w:rPr>
          <w:noProof/>
        </w:rPr>
        <w:t>(9)</w:t>
      </w:r>
    </w:p>
    <w:p w14:paraId="2771A2FC" w14:textId="5781F767" w:rsidR="00CD2560" w:rsidRPr="00D72DF1" w:rsidRDefault="00CD2560" w:rsidP="00CD2560">
      <w:r w:rsidRPr="00D72DF1">
        <w:t>ISEF= 0.17</w:t>
      </w:r>
      <w:r>
        <w:tab/>
      </w:r>
      <w:r w:rsidRPr="00D72DF1">
        <w:t>;intersystem extrapolation factor for CYP1A2</w:t>
      </w:r>
      <w:r>
        <w:tab/>
      </w:r>
      <w:r>
        <w:tab/>
      </w:r>
      <w:r>
        <w:tab/>
      </w:r>
      <w:r>
        <w:tab/>
      </w:r>
      <w:r w:rsidRPr="00CD2560">
        <w:t>;</w:t>
      </w:r>
      <w:r w:rsidRPr="00D72DF1">
        <w:t xml:space="preserve">reference: </w:t>
      </w:r>
      <w:r w:rsidRPr="00D72DF1">
        <w:rPr>
          <w:noProof/>
        </w:rPr>
        <w:t>(9)</w:t>
      </w:r>
    </w:p>
    <w:p w14:paraId="05AB3BA6" w14:textId="77777777" w:rsidR="006937BF" w:rsidRPr="00D72DF1" w:rsidRDefault="006937BF" w:rsidP="00A07E4F">
      <w:r w:rsidRPr="00D72DF1">
        <w:t>;--------------------------------------------------------------------------------------------------------------------</w:t>
      </w:r>
    </w:p>
    <w:p w14:paraId="151C0EEC" w14:textId="6C37ED60" w:rsidR="006937BF" w:rsidRPr="00D72DF1" w:rsidRDefault="00257105" w:rsidP="00A07E4F">
      <w:r>
        <w:t>;</w:t>
      </w:r>
      <w:r w:rsidR="006937BF" w:rsidRPr="00D72DF1">
        <w:t>IXN phase II metabolism</w:t>
      </w:r>
      <w:r>
        <w:tab/>
        <w:t>;</w:t>
      </w:r>
      <w:r w:rsidR="004A7107">
        <w:t xml:space="preserve">hepatic </w:t>
      </w:r>
      <w:r w:rsidR="006937BF" w:rsidRPr="00D72DF1">
        <w:t>glucuronidation</w:t>
      </w:r>
    </w:p>
    <w:p w14:paraId="5AA76631" w14:textId="3D8EEB05" w:rsidR="006937BF" w:rsidRPr="00D72DF1" w:rsidRDefault="006937BF" w:rsidP="00A07E4F">
      <w:proofErr w:type="spellStart"/>
      <w:r w:rsidRPr="00D72DF1">
        <w:t>VmaxLIXNGluc</w:t>
      </w:r>
      <w:proofErr w:type="spellEnd"/>
      <w:r w:rsidRPr="00D72DF1">
        <w:t xml:space="preserve">= 1.615 </w:t>
      </w:r>
      <w:r w:rsidR="00257105">
        <w:t>;</w:t>
      </w:r>
      <w:r w:rsidRPr="00D72DF1">
        <w:t xml:space="preserve">nmol/min/mg S9 protein </w:t>
      </w:r>
      <w:r w:rsidR="00257105">
        <w:t>;</w:t>
      </w:r>
      <w:r w:rsidR="00257105" w:rsidRPr="00D72DF1">
        <w:t>unscaled maximum rate</w:t>
      </w:r>
      <w:r w:rsidR="00257105">
        <w:tab/>
      </w:r>
      <w:r w:rsidRPr="00D72DF1">
        <w:t>;experimental</w:t>
      </w:r>
    </w:p>
    <w:p w14:paraId="679311F6" w14:textId="1AA731FC" w:rsidR="00257105" w:rsidRPr="00D72DF1" w:rsidRDefault="006937BF" w:rsidP="00257105">
      <w:proofErr w:type="spellStart"/>
      <w:r w:rsidRPr="00D72DF1">
        <w:t>VmaxLIXNGlucs</w:t>
      </w:r>
      <w:proofErr w:type="spellEnd"/>
      <w:r w:rsidRPr="00D72DF1">
        <w:t xml:space="preserve"> = </w:t>
      </w:r>
      <w:proofErr w:type="spellStart"/>
      <w:r w:rsidRPr="00D72DF1">
        <w:t>VmaxLIXNGluc</w:t>
      </w:r>
      <w:proofErr w:type="spellEnd"/>
      <w:r w:rsidRPr="00D72DF1">
        <w:t>/1000*60* VLS9 *L*BW</w:t>
      </w:r>
      <w:r w:rsidR="00CD2560">
        <w:t xml:space="preserve"> </w:t>
      </w:r>
      <w:r w:rsidRPr="00D72DF1">
        <w:t>;µmol/h</w:t>
      </w:r>
      <w:r w:rsidR="00257105">
        <w:tab/>
        <w:t>;</w:t>
      </w:r>
      <w:r w:rsidR="00257105" w:rsidRPr="00D72DF1">
        <w:t xml:space="preserve"> scaled maximum rate</w:t>
      </w:r>
    </w:p>
    <w:p w14:paraId="3627B701" w14:textId="2B1D60F1" w:rsidR="006937BF" w:rsidRPr="00D72DF1" w:rsidRDefault="006937BF" w:rsidP="00A07E4F">
      <w:proofErr w:type="spellStart"/>
      <w:r w:rsidRPr="00D72DF1">
        <w:t>KmLIXNGluc</w:t>
      </w:r>
      <w:proofErr w:type="spellEnd"/>
      <w:r w:rsidRPr="00D72DF1">
        <w:t xml:space="preserve"> = 6.33 ;µmol/L </w:t>
      </w:r>
      <w:r w:rsidR="00CD2560">
        <w:tab/>
      </w:r>
      <w:r w:rsidRPr="00D72DF1">
        <w:t>;</w:t>
      </w:r>
      <w:r w:rsidR="00CD2560">
        <w:t>affinity constant</w:t>
      </w:r>
      <w:r w:rsidR="00CD2560">
        <w:tab/>
      </w:r>
      <w:r w:rsidR="00CD2560">
        <w:tab/>
      </w:r>
      <w:r w:rsidR="00CD2560">
        <w:tab/>
        <w:t>;</w:t>
      </w:r>
      <w:r w:rsidRPr="00D72DF1">
        <w:t>experimental</w:t>
      </w:r>
    </w:p>
    <w:p w14:paraId="2CA464BA" w14:textId="77777777" w:rsidR="006937BF" w:rsidRPr="00D72DF1" w:rsidRDefault="006937BF" w:rsidP="00A07E4F">
      <w:r w:rsidRPr="00D72DF1">
        <w:t>;--------------------------------------------------------------------------------------------------------------------</w:t>
      </w:r>
    </w:p>
    <w:p w14:paraId="39B8F25C" w14:textId="67733632" w:rsidR="006937BF" w:rsidRPr="00D72DF1" w:rsidRDefault="006937BF" w:rsidP="00A07E4F">
      <w:r w:rsidRPr="00D72DF1">
        <w:t xml:space="preserve">;IXN </w:t>
      </w:r>
      <w:r w:rsidR="004A7107">
        <w:t>phase I metabolism</w:t>
      </w:r>
      <w:r w:rsidR="004A7107">
        <w:tab/>
        <w:t>;</w:t>
      </w:r>
      <w:r w:rsidRPr="00D72DF1">
        <w:t>8PN formation in the liver</w:t>
      </w:r>
    </w:p>
    <w:p w14:paraId="541246C9" w14:textId="48D5E740" w:rsidR="006937BF" w:rsidRPr="00D72DF1" w:rsidRDefault="006937BF" w:rsidP="00A07E4F">
      <w:r w:rsidRPr="00D72DF1">
        <w:t>VmaxLiXN8PNc = 5.47</w:t>
      </w:r>
      <w:r w:rsidR="00CD2560">
        <w:tab/>
      </w:r>
      <w:r w:rsidRPr="00D72DF1">
        <w:t>;(</w:t>
      </w:r>
      <w:proofErr w:type="spellStart"/>
      <w:r w:rsidRPr="00D72DF1">
        <w:t>pmol</w:t>
      </w:r>
      <w:proofErr w:type="spellEnd"/>
      <w:r w:rsidRPr="00D72DF1">
        <w:t>/min</w:t>
      </w:r>
      <w:r w:rsidR="00CD2560">
        <w:t>)</w:t>
      </w:r>
      <w:r w:rsidRPr="00D72DF1">
        <w:t>/</w:t>
      </w:r>
      <w:proofErr w:type="spellStart"/>
      <w:r w:rsidRPr="00D72DF1">
        <w:t>pmol</w:t>
      </w:r>
      <w:proofErr w:type="spellEnd"/>
      <w:r w:rsidRPr="00D72DF1">
        <w:t xml:space="preserve"> CYP1A2</w:t>
      </w:r>
      <w:r w:rsidR="00CD2560">
        <w:tab/>
        <w:t>;</w:t>
      </w:r>
      <w:r w:rsidR="00CD2560" w:rsidRPr="00D72DF1">
        <w:t>unscaled maximum rate</w:t>
      </w:r>
      <w:r w:rsidR="00CD2560">
        <w:t xml:space="preserve"> </w:t>
      </w:r>
      <w:r w:rsidR="00CD2560" w:rsidRPr="00D72DF1">
        <w:t xml:space="preserve">;reference: </w:t>
      </w:r>
      <w:r w:rsidR="00CD2560" w:rsidRPr="00D72DF1">
        <w:rPr>
          <w:noProof/>
        </w:rPr>
        <w:t>(10)</w:t>
      </w:r>
    </w:p>
    <w:p w14:paraId="336A83E5" w14:textId="77777777" w:rsidR="00CD2560" w:rsidRDefault="006937BF" w:rsidP="00A07E4F">
      <w:r w:rsidRPr="00D72DF1">
        <w:t>VmaxLiXN8PNs = (VmaxLiXN8PNc*cCYP1A2*</w:t>
      </w:r>
      <w:proofErr w:type="spellStart"/>
      <w:r w:rsidRPr="00D72DF1">
        <w:t>SFmprot</w:t>
      </w:r>
      <w:proofErr w:type="spellEnd"/>
      <w:r w:rsidRPr="00D72DF1">
        <w:t xml:space="preserve">*ISEF)/1000000*60*L*BW </w:t>
      </w:r>
    </w:p>
    <w:p w14:paraId="3D14AFBE" w14:textId="39A0E9E3" w:rsidR="006937BF" w:rsidRPr="00D72DF1" w:rsidRDefault="006937BF" w:rsidP="00CD2560">
      <w:pPr>
        <w:ind w:left="1416" w:firstLine="708"/>
      </w:pPr>
      <w:r w:rsidRPr="00D72DF1">
        <w:t>;µmol/h</w:t>
      </w:r>
      <w:r w:rsidR="00CD2560">
        <w:tab/>
      </w:r>
      <w:r w:rsidR="00CD2560">
        <w:tab/>
      </w:r>
      <w:r w:rsidR="00CD2560">
        <w:tab/>
      </w:r>
      <w:r w:rsidR="00CD2560" w:rsidRPr="00D72DF1">
        <w:t>;scaled</w:t>
      </w:r>
      <w:r w:rsidR="00CD2560">
        <w:t xml:space="preserve"> maximum rate</w:t>
      </w:r>
    </w:p>
    <w:p w14:paraId="643DBE71" w14:textId="368D1E5F" w:rsidR="006937BF" w:rsidRPr="00D72DF1" w:rsidRDefault="006937BF" w:rsidP="00A07E4F">
      <w:r w:rsidRPr="00D72DF1">
        <w:t>KmLiXN8PN = 17.8</w:t>
      </w:r>
      <w:r w:rsidRPr="00D72DF1">
        <w:tab/>
        <w:t xml:space="preserve">;µM </w:t>
      </w:r>
      <w:r w:rsidR="00CD2560">
        <w:tab/>
      </w:r>
      <w:r w:rsidR="00257105">
        <w:t>;</w:t>
      </w:r>
      <w:r w:rsidR="00CD2560">
        <w:t>affinity constant</w:t>
      </w:r>
      <w:r w:rsidR="00CD2560">
        <w:tab/>
      </w:r>
      <w:r w:rsidRPr="00D72DF1">
        <w:t xml:space="preserve">;reference: </w:t>
      </w:r>
      <w:r w:rsidRPr="00D72DF1">
        <w:rPr>
          <w:noProof/>
        </w:rPr>
        <w:t>(10)</w:t>
      </w:r>
    </w:p>
    <w:p w14:paraId="2FBFE153" w14:textId="43AE6163" w:rsidR="006937BF" w:rsidRPr="00D72DF1" w:rsidRDefault="006937BF" w:rsidP="00A07E4F">
      <w:r w:rsidRPr="00D72DF1">
        <w:t xml:space="preserve">FLiXN8PNc=VmaxLiXN8PNs*CVLIXN/(KmLiXN8PN+CVLIXN) </w:t>
      </w:r>
      <w:r w:rsidRPr="00D72DF1">
        <w:tab/>
        <w:t>;</w:t>
      </w:r>
      <w:r w:rsidR="00CD2560">
        <w:t>function for hepatic 8PN formation</w:t>
      </w:r>
    </w:p>
    <w:p w14:paraId="6F33F2AF" w14:textId="77777777" w:rsidR="006937BF" w:rsidRPr="00D72DF1" w:rsidRDefault="006937BF" w:rsidP="00A07E4F">
      <w:r w:rsidRPr="00D72DF1">
        <w:t>;--------------------------------------------------------------------------------------------------------------------</w:t>
      </w:r>
    </w:p>
    <w:p w14:paraId="36F212FE" w14:textId="1DB2A603" w:rsidR="006937BF" w:rsidRPr="00D72DF1" w:rsidRDefault="00257105" w:rsidP="00A07E4F">
      <w:r>
        <w:t>;</w:t>
      </w:r>
      <w:r w:rsidR="006937BF" w:rsidRPr="00D72DF1">
        <w:t>intestinal metabolism</w:t>
      </w:r>
    </w:p>
    <w:p w14:paraId="7FCF7801" w14:textId="72B31819" w:rsidR="006937BF" w:rsidRPr="00D72DF1" w:rsidRDefault="00257105" w:rsidP="00A07E4F">
      <w:r>
        <w:t>;</w:t>
      </w:r>
      <w:r w:rsidR="006937BF" w:rsidRPr="00D72DF1">
        <w:t>scaling factors</w:t>
      </w:r>
    </w:p>
    <w:p w14:paraId="553BC77B" w14:textId="1795CE9E" w:rsidR="006937BF" w:rsidRPr="00D72DF1" w:rsidRDefault="006937BF" w:rsidP="00A07E4F">
      <w:r w:rsidRPr="00D72DF1">
        <w:t xml:space="preserve">VGS9 = 35.2 </w:t>
      </w:r>
      <w:r w:rsidRPr="00D72DF1">
        <w:tab/>
        <w:t xml:space="preserve">;mg S9 protein/gram SI </w:t>
      </w:r>
      <w:r w:rsidR="00257105">
        <w:t>;</w:t>
      </w:r>
      <w:r w:rsidRPr="00D72DF1">
        <w:t xml:space="preserve">SI S9 protein yield </w:t>
      </w:r>
      <w:r w:rsidRPr="00D72DF1">
        <w:tab/>
        <w:t xml:space="preserve">;reference: </w:t>
      </w:r>
      <w:r w:rsidRPr="00D72DF1">
        <w:rPr>
          <w:noProof/>
        </w:rPr>
        <w:t>(11)</w:t>
      </w:r>
    </w:p>
    <w:p w14:paraId="7160A31B" w14:textId="49F30DFB" w:rsidR="006937BF" w:rsidRPr="00D72DF1" w:rsidRDefault="006937BF" w:rsidP="00A07E4F">
      <w:r w:rsidRPr="00D72DF1">
        <w:t>G=</w:t>
      </w:r>
      <w:proofErr w:type="spellStart"/>
      <w:r w:rsidRPr="00D72DF1">
        <w:t>VGc</w:t>
      </w:r>
      <w:proofErr w:type="spellEnd"/>
      <w:r w:rsidRPr="00D72DF1">
        <w:t xml:space="preserve">*1000 </w:t>
      </w:r>
      <w:r w:rsidRPr="00D72DF1">
        <w:tab/>
        <w:t xml:space="preserve">;g/kg BW </w:t>
      </w:r>
      <w:r w:rsidR="004A7107">
        <w:tab/>
      </w:r>
      <w:r w:rsidRPr="00D72DF1">
        <w:t xml:space="preserve">;fraction gut tissue </w:t>
      </w:r>
    </w:p>
    <w:p w14:paraId="235E3274" w14:textId="77777777" w:rsidR="006937BF" w:rsidRPr="00D72DF1" w:rsidRDefault="006937BF" w:rsidP="00A07E4F">
      <w:r w:rsidRPr="00D72DF1">
        <w:t>;--------------------------------------------------------------------------------------------------------------------</w:t>
      </w:r>
    </w:p>
    <w:p w14:paraId="6FC2587D" w14:textId="40934556" w:rsidR="006937BF" w:rsidRPr="00D72DF1" w:rsidRDefault="00257105" w:rsidP="00A07E4F">
      <w:r>
        <w:t>;</w:t>
      </w:r>
      <w:r w:rsidR="006937BF" w:rsidRPr="00D72DF1">
        <w:t>IXN phase II metabolism</w:t>
      </w:r>
      <w:r>
        <w:tab/>
        <w:t>;</w:t>
      </w:r>
      <w:r w:rsidR="004A7107">
        <w:t xml:space="preserve">intestinal </w:t>
      </w:r>
      <w:r w:rsidR="006937BF" w:rsidRPr="00D72DF1">
        <w:t>glucuronidation</w:t>
      </w:r>
    </w:p>
    <w:p w14:paraId="0E8379C8" w14:textId="3A5E6E8E" w:rsidR="006937BF" w:rsidRPr="00D72DF1" w:rsidRDefault="006937BF" w:rsidP="00A07E4F">
      <w:proofErr w:type="spellStart"/>
      <w:r w:rsidRPr="00D72DF1">
        <w:t>VmaxGIXNGluc</w:t>
      </w:r>
      <w:proofErr w:type="spellEnd"/>
      <w:r w:rsidRPr="00D72DF1">
        <w:t xml:space="preserve"> = 0.7983</w:t>
      </w:r>
      <w:r w:rsidR="004A7107">
        <w:tab/>
      </w:r>
      <w:r w:rsidRPr="00D72DF1">
        <w:t xml:space="preserve">;nmol/min/mg S9 protein </w:t>
      </w:r>
      <w:r w:rsidR="004A7107">
        <w:t>;</w:t>
      </w:r>
      <w:r w:rsidR="004A7107" w:rsidRPr="00D72DF1">
        <w:t>unscaled maximum rate</w:t>
      </w:r>
      <w:r w:rsidR="004A7107">
        <w:tab/>
      </w:r>
      <w:r w:rsidR="004A7107" w:rsidRPr="00D72DF1">
        <w:t>;experimental</w:t>
      </w:r>
    </w:p>
    <w:p w14:paraId="0D66F2FB" w14:textId="04E74AF2" w:rsidR="006937BF" w:rsidRPr="00D72DF1" w:rsidRDefault="006937BF" w:rsidP="00A07E4F">
      <w:proofErr w:type="spellStart"/>
      <w:r w:rsidRPr="00D72DF1">
        <w:t>VmaxGIXNGlucs</w:t>
      </w:r>
      <w:proofErr w:type="spellEnd"/>
      <w:r w:rsidRPr="00D72DF1">
        <w:t xml:space="preserve"> = </w:t>
      </w:r>
      <w:proofErr w:type="spellStart"/>
      <w:r w:rsidRPr="00D72DF1">
        <w:t>VmaxGIXNGluc</w:t>
      </w:r>
      <w:proofErr w:type="spellEnd"/>
      <w:r w:rsidRPr="00D72DF1">
        <w:t>/1000*60* VGS9 *G*BW ;µmol/h</w:t>
      </w:r>
      <w:r w:rsidR="004A7107">
        <w:tab/>
        <w:t>;</w:t>
      </w:r>
      <w:r w:rsidR="004A7107" w:rsidRPr="00D72DF1">
        <w:t>scaled maximum rate</w:t>
      </w:r>
    </w:p>
    <w:p w14:paraId="0ABC80B2" w14:textId="7BC154DD" w:rsidR="006937BF" w:rsidRPr="00D72DF1" w:rsidRDefault="006937BF" w:rsidP="00A07E4F">
      <w:r w:rsidRPr="00D72DF1">
        <w:t>KmGIXNGluc = 6.068</w:t>
      </w:r>
      <w:r w:rsidRPr="00D72DF1">
        <w:tab/>
      </w:r>
      <w:r w:rsidR="004A7107" w:rsidRPr="00D72DF1">
        <w:t>;µmol/L</w:t>
      </w:r>
      <w:r w:rsidR="004A7107">
        <w:tab/>
      </w:r>
      <w:r w:rsidRPr="00D72DF1">
        <w:tab/>
      </w:r>
      <w:r w:rsidR="004A7107" w:rsidRPr="00D72DF1">
        <w:t>;</w:t>
      </w:r>
      <w:r w:rsidR="004A7107">
        <w:t>affinity constant</w:t>
      </w:r>
      <w:r w:rsidR="004A7107">
        <w:tab/>
      </w:r>
      <w:r w:rsidR="004A7107">
        <w:tab/>
        <w:t>;</w:t>
      </w:r>
      <w:r w:rsidR="004A7107" w:rsidRPr="00D72DF1">
        <w:t>experimental</w:t>
      </w:r>
    </w:p>
    <w:p w14:paraId="7CA1EFA6" w14:textId="77777777" w:rsidR="006937BF" w:rsidRPr="00D72DF1" w:rsidRDefault="006937BF" w:rsidP="00A07E4F">
      <w:r w:rsidRPr="00D72DF1">
        <w:t>;--------------------------------------------------------------------------------------------------------------------</w:t>
      </w:r>
    </w:p>
    <w:p w14:paraId="6B739BFA" w14:textId="5F7E2D57" w:rsidR="006937BF" w:rsidRPr="00D72DF1" w:rsidRDefault="00257105" w:rsidP="00A07E4F">
      <w:r>
        <w:t>;</w:t>
      </w:r>
      <w:r w:rsidR="006937BF" w:rsidRPr="00D72DF1">
        <w:t>8PN phase II metabolism</w:t>
      </w:r>
      <w:r w:rsidR="004A7107">
        <w:tab/>
        <w:t xml:space="preserve">;hepatic </w:t>
      </w:r>
      <w:r w:rsidR="006937BF" w:rsidRPr="00D72DF1">
        <w:t>glucuronidation</w:t>
      </w:r>
    </w:p>
    <w:p w14:paraId="54D67638" w14:textId="06B001E9" w:rsidR="006937BF" w:rsidRPr="00D72DF1" w:rsidRDefault="006937BF" w:rsidP="00A07E4F">
      <w:r w:rsidRPr="00D72DF1">
        <w:t>VmaxL8PN = 0.7927 ;nmol/min/mg S9 protein</w:t>
      </w:r>
      <w:r w:rsidR="004A7107">
        <w:tab/>
        <w:t>;</w:t>
      </w:r>
      <w:r w:rsidR="004A7107" w:rsidRPr="00D72DF1">
        <w:t>unscaled maximum rate</w:t>
      </w:r>
      <w:r w:rsidR="004A7107">
        <w:tab/>
      </w:r>
      <w:r w:rsidR="004A7107" w:rsidRPr="00D72DF1">
        <w:t>;experimental</w:t>
      </w:r>
    </w:p>
    <w:p w14:paraId="188DBA10" w14:textId="70EAE74D" w:rsidR="006937BF" w:rsidRPr="00D72DF1" w:rsidRDefault="006937BF" w:rsidP="00A07E4F">
      <w:r w:rsidRPr="00D72DF1">
        <w:t xml:space="preserve">VmaxL8PNs = VmaxL8PN/1000*60*VLS9*L*BW </w:t>
      </w:r>
      <w:r w:rsidR="004A7107">
        <w:tab/>
      </w:r>
      <w:r w:rsidRPr="00D72DF1">
        <w:t>;µmol/h</w:t>
      </w:r>
      <w:r w:rsidR="004A7107">
        <w:tab/>
        <w:t>;</w:t>
      </w:r>
      <w:r w:rsidR="004A7107" w:rsidRPr="00D72DF1">
        <w:t>scaled maximum rate</w:t>
      </w:r>
      <w:r w:rsidR="004A7107">
        <w:tab/>
      </w:r>
    </w:p>
    <w:p w14:paraId="5E1699B7" w14:textId="0DA4E611" w:rsidR="006937BF" w:rsidRPr="00D72DF1" w:rsidRDefault="006937BF" w:rsidP="00A07E4F">
      <w:r w:rsidRPr="00D72DF1">
        <w:t>KmL8PN = 0.7658</w:t>
      </w:r>
      <w:r w:rsidRPr="00D72DF1">
        <w:tab/>
        <w:t>;µmol/L</w:t>
      </w:r>
      <w:r w:rsidR="004A7107">
        <w:tab/>
      </w:r>
      <w:r w:rsidR="004A7107">
        <w:tab/>
      </w:r>
      <w:r w:rsidR="004A7107" w:rsidRPr="00D72DF1">
        <w:t>;</w:t>
      </w:r>
      <w:r w:rsidR="004A7107">
        <w:t>affinity constant</w:t>
      </w:r>
      <w:r w:rsidR="004A7107">
        <w:tab/>
      </w:r>
      <w:r w:rsidR="004A7107">
        <w:tab/>
      </w:r>
      <w:r w:rsidR="004A7107">
        <w:tab/>
        <w:t>;</w:t>
      </w:r>
      <w:r w:rsidR="004A7107" w:rsidRPr="00D72DF1">
        <w:t>experimental</w:t>
      </w:r>
    </w:p>
    <w:p w14:paraId="2413EE47" w14:textId="77777777" w:rsidR="006937BF" w:rsidRPr="00D72DF1" w:rsidRDefault="006937BF" w:rsidP="00A07E4F">
      <w:r w:rsidRPr="00D72DF1">
        <w:t>;--------------------------------------------------------------------------------------------------------------------</w:t>
      </w:r>
    </w:p>
    <w:p w14:paraId="2BA8E9BE" w14:textId="72F74660" w:rsidR="006937BF" w:rsidRPr="00D72DF1" w:rsidRDefault="00257105" w:rsidP="00A07E4F">
      <w:r>
        <w:t>;</w:t>
      </w:r>
      <w:r w:rsidR="006937BF" w:rsidRPr="00D72DF1">
        <w:t>8PN phase II metabolism-glucuronidation intestinal tissue</w:t>
      </w:r>
    </w:p>
    <w:p w14:paraId="6CE9D780" w14:textId="1BDE048F" w:rsidR="006937BF" w:rsidRPr="00D72DF1" w:rsidRDefault="006937BF" w:rsidP="00A07E4F">
      <w:r w:rsidRPr="00D72DF1">
        <w:lastRenderedPageBreak/>
        <w:t xml:space="preserve">VmaxG8PN = 1.25 </w:t>
      </w:r>
      <w:r w:rsidR="004A7107">
        <w:tab/>
      </w:r>
      <w:r w:rsidRPr="00D72DF1">
        <w:t>;nmol*min-1*mg-1</w:t>
      </w:r>
      <w:r w:rsidR="004A7107">
        <w:tab/>
        <w:t>;</w:t>
      </w:r>
      <w:r w:rsidR="004A7107" w:rsidRPr="00D72DF1">
        <w:t>unscaled maximum rate</w:t>
      </w:r>
      <w:r w:rsidR="004A7107">
        <w:tab/>
      </w:r>
      <w:r w:rsidR="004A7107" w:rsidRPr="00D72DF1">
        <w:t>;experimental</w:t>
      </w:r>
    </w:p>
    <w:p w14:paraId="499A573F" w14:textId="03186C42" w:rsidR="006937BF" w:rsidRPr="00D72DF1" w:rsidRDefault="006937BF" w:rsidP="00A07E4F">
      <w:r w:rsidRPr="00D72DF1">
        <w:t xml:space="preserve">VmaxG8PNs = VmaxG8PN/1000*60* VGS9 *G*BW </w:t>
      </w:r>
      <w:r w:rsidR="004A7107">
        <w:tab/>
      </w:r>
      <w:r w:rsidRPr="00D72DF1">
        <w:t xml:space="preserve">;µmol/h </w:t>
      </w:r>
      <w:r w:rsidR="004A7107">
        <w:tab/>
        <w:t>;</w:t>
      </w:r>
      <w:r w:rsidR="004A7107" w:rsidRPr="00D72DF1">
        <w:t>scaled maximum rate</w:t>
      </w:r>
    </w:p>
    <w:p w14:paraId="69BD5EAD" w14:textId="2D0FBA81" w:rsidR="006937BF" w:rsidRPr="00D72DF1" w:rsidRDefault="006937BF" w:rsidP="00A07E4F">
      <w:r w:rsidRPr="00D72DF1">
        <w:t>KmG8PN = 0.3241</w:t>
      </w:r>
      <w:r w:rsidR="004A7107">
        <w:tab/>
      </w:r>
      <w:r w:rsidRPr="00D72DF1">
        <w:t xml:space="preserve">;µmol/L </w:t>
      </w:r>
      <w:r w:rsidR="004A7107">
        <w:tab/>
      </w:r>
      <w:r w:rsidR="004A7107" w:rsidRPr="00D72DF1">
        <w:t>;</w:t>
      </w:r>
      <w:r w:rsidR="004A7107">
        <w:t>affinity constant</w:t>
      </w:r>
      <w:r w:rsidR="004A7107">
        <w:tab/>
      </w:r>
      <w:r w:rsidR="004A7107">
        <w:tab/>
      </w:r>
      <w:r w:rsidR="004A7107">
        <w:tab/>
        <w:t>;</w:t>
      </w:r>
      <w:r w:rsidR="004A7107" w:rsidRPr="00D72DF1">
        <w:t>experimental</w:t>
      </w:r>
    </w:p>
    <w:p w14:paraId="20E5FDD9" w14:textId="77777777" w:rsidR="006937BF" w:rsidRPr="00D72DF1" w:rsidRDefault="006937BF" w:rsidP="00A07E4F">
      <w:r w:rsidRPr="00D72DF1">
        <w:t>;--------------------------------------------------------------------------------------------------------------------</w:t>
      </w:r>
    </w:p>
    <w:p w14:paraId="32482FFF" w14:textId="77777777" w:rsidR="006937BF" w:rsidRPr="00D72DF1" w:rsidRDefault="006937BF" w:rsidP="00A07E4F">
      <w:r w:rsidRPr="00D72DF1">
        <w:t>;=====================================================================</w:t>
      </w:r>
    </w:p>
    <w:p w14:paraId="16660C07" w14:textId="14C7B65A" w:rsidR="006937BF" w:rsidRPr="00D72DF1" w:rsidRDefault="00257105" w:rsidP="00A07E4F">
      <w:r>
        <w:t>;</w:t>
      </w:r>
      <w:r w:rsidR="006937BF" w:rsidRPr="00D72DF1">
        <w:t xml:space="preserve">Main model calculations/dynamics: isoxanthohumol </w:t>
      </w:r>
    </w:p>
    <w:p w14:paraId="63E81978" w14:textId="77777777" w:rsidR="006937BF" w:rsidRPr="00D72DF1" w:rsidRDefault="006937BF" w:rsidP="00A07E4F">
      <w:r w:rsidRPr="00D72DF1">
        <w:t>;=====================================================================</w:t>
      </w:r>
    </w:p>
    <w:p w14:paraId="5A2601E2" w14:textId="62222852" w:rsidR="006937BF" w:rsidRPr="00D72DF1" w:rsidRDefault="00257105" w:rsidP="00A07E4F">
      <w:r>
        <w:t>;</w:t>
      </w:r>
      <w:r w:rsidR="006937BF" w:rsidRPr="00D72DF1">
        <w:t>small intestine compartment</w:t>
      </w:r>
    </w:p>
    <w:p w14:paraId="7F232D83" w14:textId="77777777" w:rsidR="006937BF" w:rsidRPr="00D72DF1" w:rsidRDefault="006937BF" w:rsidP="00A07E4F">
      <w:r w:rsidRPr="00D72DF1">
        <w:t>;ASIIXN: amount of IXN in small intestinal lumen ;µmol</w:t>
      </w:r>
    </w:p>
    <w:p w14:paraId="039608CF" w14:textId="7B559BBE" w:rsidR="006937BF" w:rsidRPr="00D72DF1" w:rsidRDefault="006937BF" w:rsidP="00A07E4F">
      <w:r w:rsidRPr="00D72DF1">
        <w:t xml:space="preserve">CSIIXN=ASIIXN/VSI </w:t>
      </w:r>
      <w:r w:rsidR="004A7107">
        <w:tab/>
      </w:r>
      <w:r w:rsidR="004A7107">
        <w:tab/>
      </w:r>
      <w:r w:rsidRPr="00D72DF1">
        <w:t>;µmol/L</w:t>
      </w:r>
    </w:p>
    <w:p w14:paraId="2DDC9763" w14:textId="1E44BB44" w:rsidR="006937BF" w:rsidRPr="00D72DF1" w:rsidRDefault="006937BF" w:rsidP="00A07E4F">
      <w:proofErr w:type="spellStart"/>
      <w:r w:rsidRPr="00D72DF1">
        <w:t>CSIIXNnm</w:t>
      </w:r>
      <w:proofErr w:type="spellEnd"/>
      <w:r w:rsidRPr="00D72DF1">
        <w:t xml:space="preserve">=CSIIXN*1000 </w:t>
      </w:r>
      <w:r w:rsidR="004A7107">
        <w:tab/>
      </w:r>
      <w:r w:rsidRPr="00D72DF1">
        <w:t>;</w:t>
      </w:r>
      <w:proofErr w:type="spellStart"/>
      <w:r w:rsidRPr="00D72DF1">
        <w:t>nM</w:t>
      </w:r>
      <w:proofErr w:type="spellEnd"/>
    </w:p>
    <w:p w14:paraId="02A86E8F" w14:textId="77777777" w:rsidR="006937BF" w:rsidRPr="00D72DF1" w:rsidRDefault="006937BF" w:rsidP="00A07E4F">
      <w:r w:rsidRPr="00D72DF1">
        <w:t>;--------------------------------------------------------------------------------------------------------------------</w:t>
      </w:r>
    </w:p>
    <w:p w14:paraId="12A62344" w14:textId="77777777" w:rsidR="006937BF" w:rsidRPr="00D72DF1" w:rsidRDefault="006937BF" w:rsidP="00A07E4F">
      <w:r w:rsidRPr="00D72DF1">
        <w:t>;large intestinal lumen compartment</w:t>
      </w:r>
    </w:p>
    <w:p w14:paraId="0AA3ADD8" w14:textId="77777777" w:rsidR="006937BF" w:rsidRPr="00D72DF1" w:rsidRDefault="006937BF" w:rsidP="00A07E4F">
      <w:r w:rsidRPr="00D72DF1">
        <w:t>;ALIIXN: amount of IXN in large intestine lumen ;µmol</w:t>
      </w:r>
    </w:p>
    <w:p w14:paraId="4450DC2F" w14:textId="615EC511" w:rsidR="006937BF" w:rsidRPr="00D72DF1" w:rsidRDefault="006937BF" w:rsidP="00A07E4F">
      <w:r w:rsidRPr="00D72DF1">
        <w:t xml:space="preserve">CLIIXN = ALIIXN/VLI </w:t>
      </w:r>
      <w:r w:rsidR="004A7107">
        <w:tab/>
      </w:r>
      <w:r w:rsidR="004A7107">
        <w:tab/>
      </w:r>
      <w:r w:rsidRPr="00D72DF1">
        <w:t>;µmol/</w:t>
      </w:r>
      <w:proofErr w:type="spellStart"/>
      <w:r w:rsidRPr="00D72DF1">
        <w:t>Lmol</w:t>
      </w:r>
      <w:proofErr w:type="spellEnd"/>
    </w:p>
    <w:p w14:paraId="6D1BD110" w14:textId="57A6629F" w:rsidR="006937BF" w:rsidRPr="00D72DF1" w:rsidRDefault="006937BF" w:rsidP="00A07E4F">
      <w:proofErr w:type="spellStart"/>
      <w:r w:rsidRPr="00D72DF1">
        <w:t>CLIIXNnm</w:t>
      </w:r>
      <w:proofErr w:type="spellEnd"/>
      <w:r w:rsidRPr="00D72DF1">
        <w:t xml:space="preserve">=CLIIXN*1000 </w:t>
      </w:r>
      <w:r w:rsidR="004A7107">
        <w:tab/>
      </w:r>
      <w:r w:rsidRPr="00D72DF1">
        <w:t>;</w:t>
      </w:r>
      <w:proofErr w:type="spellStart"/>
      <w:r w:rsidRPr="00D72DF1">
        <w:t>nM</w:t>
      </w:r>
      <w:proofErr w:type="spellEnd"/>
    </w:p>
    <w:p w14:paraId="5F30326B" w14:textId="77777777" w:rsidR="006937BF" w:rsidRPr="00D72DF1" w:rsidRDefault="006937BF" w:rsidP="00A07E4F">
      <w:r w:rsidRPr="00D72DF1">
        <w:t>;--------------------------------------------------------------------------------------------------------------------</w:t>
      </w:r>
    </w:p>
    <w:p w14:paraId="570B2A61" w14:textId="77777777" w:rsidR="006937BF" w:rsidRPr="00D72DF1" w:rsidRDefault="006937BF" w:rsidP="00A07E4F">
      <w:r w:rsidRPr="00D72DF1">
        <w:t>;gut tissue compartment</w:t>
      </w:r>
    </w:p>
    <w:p w14:paraId="6265C093" w14:textId="77777777" w:rsidR="006937BF" w:rsidRPr="00D72DF1" w:rsidRDefault="006937BF" w:rsidP="00A07E4F">
      <w:r w:rsidRPr="00D72DF1">
        <w:t>;AGIXN: amount of IXN in gut tissue ;µmol</w:t>
      </w:r>
    </w:p>
    <w:p w14:paraId="7499B279" w14:textId="32F024C7" w:rsidR="006937BF" w:rsidRPr="00D72DF1" w:rsidRDefault="006937BF" w:rsidP="00A07E4F">
      <w:r w:rsidRPr="00D72DF1">
        <w:t xml:space="preserve">CGIXN = AGIXN/VG </w:t>
      </w:r>
      <w:r w:rsidR="004A7107">
        <w:tab/>
      </w:r>
      <w:r w:rsidR="004A7107">
        <w:tab/>
      </w:r>
      <w:r w:rsidRPr="00D72DF1">
        <w:t>;µmol/L</w:t>
      </w:r>
    </w:p>
    <w:p w14:paraId="4760BB73" w14:textId="41BFAFB9" w:rsidR="006937BF" w:rsidRPr="00D72DF1" w:rsidRDefault="006937BF" w:rsidP="00A07E4F">
      <w:r w:rsidRPr="00D72DF1">
        <w:t xml:space="preserve">CVGIXN = CGIXN/PGIXN </w:t>
      </w:r>
      <w:r w:rsidR="004A7107">
        <w:tab/>
      </w:r>
      <w:r w:rsidRPr="00D72DF1">
        <w:t>;partition with gut tissue</w:t>
      </w:r>
    </w:p>
    <w:p w14:paraId="65040F67" w14:textId="71C52658" w:rsidR="006937BF" w:rsidRPr="00D72DF1" w:rsidRDefault="006937BF" w:rsidP="00A07E4F">
      <w:proofErr w:type="spellStart"/>
      <w:r w:rsidRPr="00D72DF1">
        <w:t>CGIXNnm</w:t>
      </w:r>
      <w:proofErr w:type="spellEnd"/>
      <w:r w:rsidRPr="00D72DF1">
        <w:t xml:space="preserve">=CGIXN*1000 </w:t>
      </w:r>
      <w:r w:rsidR="004A7107">
        <w:tab/>
      </w:r>
      <w:r w:rsidRPr="00D72DF1">
        <w:t>;</w:t>
      </w:r>
      <w:proofErr w:type="spellStart"/>
      <w:r w:rsidRPr="00D72DF1">
        <w:t>nM</w:t>
      </w:r>
      <w:proofErr w:type="spellEnd"/>
    </w:p>
    <w:p w14:paraId="67CFE072" w14:textId="77777777" w:rsidR="006937BF" w:rsidRPr="00D72DF1" w:rsidRDefault="006937BF" w:rsidP="00A07E4F">
      <w:r w:rsidRPr="00D72DF1">
        <w:t>;--------------------------------------------------------------------------------------------------------------------</w:t>
      </w:r>
    </w:p>
    <w:p w14:paraId="2CE2632F" w14:textId="4BE324E0" w:rsidR="006937BF" w:rsidRPr="00D72DF1" w:rsidRDefault="00257105" w:rsidP="00A07E4F">
      <w:r>
        <w:t>;</w:t>
      </w:r>
      <w:r w:rsidR="006937BF" w:rsidRPr="00D72DF1">
        <w:t>liver compartment</w:t>
      </w:r>
    </w:p>
    <w:p w14:paraId="0403DFE3" w14:textId="3F0405F6" w:rsidR="006937BF" w:rsidRPr="00D72DF1" w:rsidRDefault="006937BF" w:rsidP="00A07E4F">
      <w:r w:rsidRPr="00D72DF1">
        <w:t xml:space="preserve">;ALIXN: amount of IXN in liver </w:t>
      </w:r>
      <w:r w:rsidR="004A7107">
        <w:tab/>
      </w:r>
      <w:r w:rsidRPr="00D72DF1">
        <w:t>;µmol</w:t>
      </w:r>
    </w:p>
    <w:p w14:paraId="23B0CAD4" w14:textId="0EC3F003" w:rsidR="006937BF" w:rsidRPr="00D72DF1" w:rsidRDefault="006937BF" w:rsidP="00A07E4F">
      <w:r w:rsidRPr="00D72DF1">
        <w:t xml:space="preserve">CLIXN = ALIXN/VL </w:t>
      </w:r>
      <w:r w:rsidR="004A7107">
        <w:tab/>
      </w:r>
      <w:r w:rsidR="004A7107">
        <w:tab/>
      </w:r>
      <w:r w:rsidRPr="00D72DF1">
        <w:t>;µmol/L</w:t>
      </w:r>
    </w:p>
    <w:p w14:paraId="5061E5CE" w14:textId="092AAA26" w:rsidR="006937BF" w:rsidRPr="00D72DF1" w:rsidRDefault="006937BF" w:rsidP="00A07E4F">
      <w:r w:rsidRPr="00D72DF1">
        <w:t xml:space="preserve">CVLIXN = CLIXN/PLIXN </w:t>
      </w:r>
      <w:r w:rsidR="004A7107">
        <w:tab/>
      </w:r>
      <w:r w:rsidR="004A7107">
        <w:tab/>
      </w:r>
      <w:r w:rsidRPr="00D72DF1">
        <w:t>;partition with liver tissue</w:t>
      </w:r>
    </w:p>
    <w:p w14:paraId="56B9F1EA" w14:textId="44CE2EC6" w:rsidR="006937BF" w:rsidRPr="00D72DF1" w:rsidRDefault="006937BF" w:rsidP="00A07E4F">
      <w:proofErr w:type="spellStart"/>
      <w:r w:rsidRPr="00D72DF1">
        <w:t>CLIXNnm</w:t>
      </w:r>
      <w:proofErr w:type="spellEnd"/>
      <w:r w:rsidRPr="00D72DF1">
        <w:t xml:space="preserve">=CLIXN*1000 </w:t>
      </w:r>
      <w:r w:rsidR="004A7107">
        <w:tab/>
      </w:r>
      <w:r w:rsidR="004A7107">
        <w:tab/>
      </w:r>
      <w:r w:rsidRPr="00D72DF1">
        <w:t>;</w:t>
      </w:r>
      <w:proofErr w:type="spellStart"/>
      <w:r w:rsidRPr="00D72DF1">
        <w:t>nM</w:t>
      </w:r>
      <w:proofErr w:type="spellEnd"/>
    </w:p>
    <w:p w14:paraId="3682954B" w14:textId="77777777" w:rsidR="006937BF" w:rsidRPr="00D72DF1" w:rsidRDefault="006937BF" w:rsidP="00A07E4F">
      <w:r w:rsidRPr="00D72DF1">
        <w:t>;--------------------------------------------------------------------------------------------------------------------</w:t>
      </w:r>
    </w:p>
    <w:p w14:paraId="4AA63EAE" w14:textId="00802103" w:rsidR="006937BF" w:rsidRPr="00D72DF1" w:rsidRDefault="00257105" w:rsidP="00A07E4F">
      <w:r>
        <w:t>;</w:t>
      </w:r>
      <w:r w:rsidR="006937BF" w:rsidRPr="00D72DF1">
        <w:t>portal vein perfused tissue compartment</w:t>
      </w:r>
    </w:p>
    <w:p w14:paraId="66BF6A48" w14:textId="2C9076CF" w:rsidR="006937BF" w:rsidRPr="00D72DF1" w:rsidRDefault="00257105" w:rsidP="00A07E4F">
      <w:r>
        <w:t>;</w:t>
      </w:r>
      <w:r w:rsidR="006937BF" w:rsidRPr="00D72DF1">
        <w:t>APIXN</w:t>
      </w:r>
      <w:r w:rsidR="004A7107">
        <w:t>:</w:t>
      </w:r>
      <w:r w:rsidR="006937BF" w:rsidRPr="00D72DF1">
        <w:t xml:space="preserve"> amount of IXN in spleen tissue ;µmol</w:t>
      </w:r>
    </w:p>
    <w:p w14:paraId="585D3A86" w14:textId="5C7925C1" w:rsidR="006937BF" w:rsidRPr="00D72DF1" w:rsidRDefault="006937BF" w:rsidP="00A07E4F">
      <w:r w:rsidRPr="00D72DF1">
        <w:t>CPIXN = APIXN/VP ;µmol/L</w:t>
      </w:r>
    </w:p>
    <w:p w14:paraId="0B9B15E0" w14:textId="2EAA4AE2" w:rsidR="006937BF" w:rsidRPr="00D72DF1" w:rsidRDefault="006937BF" w:rsidP="00A07E4F">
      <w:r w:rsidRPr="00D72DF1">
        <w:lastRenderedPageBreak/>
        <w:t>CVPIXN = CPIXN/PPIXN ;partition with portal vein perfused tissue</w:t>
      </w:r>
    </w:p>
    <w:p w14:paraId="57A2FB21" w14:textId="56079DE9" w:rsidR="006937BF" w:rsidRPr="00D72DF1" w:rsidRDefault="006937BF" w:rsidP="00A07E4F">
      <w:proofErr w:type="spellStart"/>
      <w:r w:rsidRPr="00D72DF1">
        <w:t>CPIXNnm</w:t>
      </w:r>
      <w:proofErr w:type="spellEnd"/>
      <w:r w:rsidRPr="00D72DF1">
        <w:t>=CPIXN*1000 ;</w:t>
      </w:r>
      <w:proofErr w:type="spellStart"/>
      <w:r w:rsidRPr="00D72DF1">
        <w:t>nM</w:t>
      </w:r>
      <w:proofErr w:type="spellEnd"/>
    </w:p>
    <w:p w14:paraId="22890924" w14:textId="77777777" w:rsidR="006937BF" w:rsidRPr="00D72DF1" w:rsidRDefault="006937BF" w:rsidP="00A07E4F">
      <w:r w:rsidRPr="00D72DF1">
        <w:t>;----------------------------------------------------------------------------------------------------------------------</w:t>
      </w:r>
    </w:p>
    <w:p w14:paraId="593FB3CC" w14:textId="6A11A8D6" w:rsidR="004A7107" w:rsidRPr="00D72DF1" w:rsidRDefault="00257105" w:rsidP="00A07E4F">
      <w:r>
        <w:t>;</w:t>
      </w:r>
      <w:r w:rsidR="006937BF" w:rsidRPr="00D72DF1">
        <w:t>blood compartment</w:t>
      </w:r>
    </w:p>
    <w:p w14:paraId="23450272" w14:textId="51016CDB" w:rsidR="006937BF" w:rsidRPr="00D72DF1" w:rsidRDefault="006937BF" w:rsidP="00A07E4F">
      <w:r w:rsidRPr="00D72DF1">
        <w:t>CBIXN=ABIXN/VB ;µmol/L</w:t>
      </w:r>
    </w:p>
    <w:p w14:paraId="297B9879" w14:textId="3EB9F8DB" w:rsidR="006937BF" w:rsidRPr="00D72DF1" w:rsidRDefault="006937BF" w:rsidP="00A07E4F">
      <w:r w:rsidRPr="00D72DF1">
        <w:t>CVBIXN = CBIXN*FUIXN ;free concentration in plasma</w:t>
      </w:r>
    </w:p>
    <w:p w14:paraId="05951142" w14:textId="56D1EA7C" w:rsidR="006937BF" w:rsidRPr="00D72DF1" w:rsidRDefault="006937BF" w:rsidP="00A07E4F">
      <w:proofErr w:type="spellStart"/>
      <w:r w:rsidRPr="00D72DF1">
        <w:t>CBIXNug</w:t>
      </w:r>
      <w:proofErr w:type="spellEnd"/>
      <w:r w:rsidRPr="00D72DF1">
        <w:t xml:space="preserve"> = CBIXN*MWIXN ;µg/L = ng/mL ;concentration in blood in ng/ml</w:t>
      </w:r>
    </w:p>
    <w:p w14:paraId="42C3C667" w14:textId="4E1D6FFC" w:rsidR="006937BF" w:rsidRPr="00D72DF1" w:rsidRDefault="006937BF" w:rsidP="00A07E4F">
      <w:proofErr w:type="spellStart"/>
      <w:r w:rsidRPr="00D72DF1">
        <w:t>CBIXNnm</w:t>
      </w:r>
      <w:proofErr w:type="spellEnd"/>
      <w:r w:rsidRPr="00D72DF1">
        <w:t>=CBIXN*1000 ;</w:t>
      </w:r>
      <w:proofErr w:type="spellStart"/>
      <w:r w:rsidRPr="00D72DF1">
        <w:t>nM</w:t>
      </w:r>
      <w:proofErr w:type="spellEnd"/>
    </w:p>
    <w:p w14:paraId="6B9F2473" w14:textId="77777777" w:rsidR="006937BF" w:rsidRPr="00D72DF1" w:rsidRDefault="006937BF" w:rsidP="00A07E4F">
      <w:r w:rsidRPr="00D72DF1">
        <w:t>;--------------------------------------------------------------------------------------------------------------------</w:t>
      </w:r>
    </w:p>
    <w:p w14:paraId="5346311C" w14:textId="11A4F45F" w:rsidR="006937BF" w:rsidRPr="00D72DF1" w:rsidRDefault="00257105" w:rsidP="00A07E4F">
      <w:r>
        <w:t>;</w:t>
      </w:r>
      <w:r w:rsidR="006937BF" w:rsidRPr="00D72DF1">
        <w:t>fat (adipose tissue) compartment</w:t>
      </w:r>
    </w:p>
    <w:p w14:paraId="7FA26007" w14:textId="40915E5B" w:rsidR="004A7107" w:rsidRDefault="004A7107" w:rsidP="00A07E4F">
      <w:r>
        <w:t>;AFXN: amount of IXN in fat</w:t>
      </w:r>
      <w:r w:rsidR="009E204E">
        <w:t xml:space="preserve"> </w:t>
      </w:r>
      <w:r w:rsidR="009E204E" w:rsidRPr="00D72DF1">
        <w:t>;µmol</w:t>
      </w:r>
    </w:p>
    <w:p w14:paraId="46D6D736" w14:textId="280B1380" w:rsidR="006937BF" w:rsidRPr="00D72DF1" w:rsidRDefault="006937BF" w:rsidP="00A07E4F">
      <w:r w:rsidRPr="00D72DF1">
        <w:t xml:space="preserve">CFIXN = AFIXN/VF </w:t>
      </w:r>
      <w:r w:rsidR="004A7107">
        <w:tab/>
      </w:r>
      <w:r w:rsidRPr="00D72DF1">
        <w:t>;µmol/L</w:t>
      </w:r>
    </w:p>
    <w:p w14:paraId="3B0B1CDE" w14:textId="44CFD3CE" w:rsidR="006937BF" w:rsidRPr="00D72DF1" w:rsidRDefault="006937BF" w:rsidP="00A07E4F">
      <w:r w:rsidRPr="00D72DF1">
        <w:t xml:space="preserve">CVFIXN = CFIXN/PFIXN </w:t>
      </w:r>
      <w:r w:rsidR="004A7107">
        <w:tab/>
      </w:r>
      <w:r w:rsidRPr="00D72DF1">
        <w:t>;partition with adipose tissue</w:t>
      </w:r>
    </w:p>
    <w:p w14:paraId="345F39DB" w14:textId="5C378848" w:rsidR="006937BF" w:rsidRPr="00D72DF1" w:rsidRDefault="006937BF" w:rsidP="00A07E4F">
      <w:proofErr w:type="spellStart"/>
      <w:r w:rsidRPr="00D72DF1">
        <w:t>CFIXNnm</w:t>
      </w:r>
      <w:proofErr w:type="spellEnd"/>
      <w:r w:rsidRPr="00D72DF1">
        <w:t xml:space="preserve">=CFIXN*1000 </w:t>
      </w:r>
      <w:r w:rsidR="004A7107">
        <w:tab/>
      </w:r>
      <w:r w:rsidRPr="00D72DF1">
        <w:t>;</w:t>
      </w:r>
      <w:proofErr w:type="spellStart"/>
      <w:r w:rsidRPr="00D72DF1">
        <w:t>nM</w:t>
      </w:r>
      <w:proofErr w:type="spellEnd"/>
    </w:p>
    <w:p w14:paraId="443B4BCB" w14:textId="77777777" w:rsidR="006937BF" w:rsidRPr="00D72DF1" w:rsidRDefault="006937BF" w:rsidP="00A07E4F">
      <w:r w:rsidRPr="00D72DF1">
        <w:t>;--------------------------------------------------------------------------------------------------------------------</w:t>
      </w:r>
    </w:p>
    <w:p w14:paraId="31D77E4B" w14:textId="21D825B0" w:rsidR="006937BF" w:rsidRDefault="00257105" w:rsidP="00A07E4F">
      <w:r>
        <w:t>;</w:t>
      </w:r>
      <w:r w:rsidR="006937BF" w:rsidRPr="00D72DF1">
        <w:t>rapidly perfused tissue</w:t>
      </w:r>
    </w:p>
    <w:p w14:paraId="3C93FC2C" w14:textId="78713DE8" w:rsidR="004A7107" w:rsidRPr="00D72DF1" w:rsidRDefault="004A7107" w:rsidP="00A07E4F">
      <w:r>
        <w:t>;ARIXN: amount of IXN in rapidly perfused tissue</w:t>
      </w:r>
      <w:r w:rsidR="009E204E">
        <w:t xml:space="preserve"> </w:t>
      </w:r>
      <w:r w:rsidR="009E204E" w:rsidRPr="00D72DF1">
        <w:t>;µmol</w:t>
      </w:r>
    </w:p>
    <w:p w14:paraId="3314CB07" w14:textId="0E163F66" w:rsidR="006937BF" w:rsidRPr="00D72DF1" w:rsidRDefault="006937BF" w:rsidP="00A07E4F">
      <w:r w:rsidRPr="00D72DF1">
        <w:t xml:space="preserve">CRIXN = ARIXN/VR </w:t>
      </w:r>
      <w:r w:rsidR="004A7107">
        <w:tab/>
      </w:r>
      <w:r w:rsidRPr="00D72DF1">
        <w:t>;µmol/L</w:t>
      </w:r>
    </w:p>
    <w:p w14:paraId="3FBDA5D5" w14:textId="77777777" w:rsidR="006937BF" w:rsidRPr="00D72DF1" w:rsidRDefault="006937BF" w:rsidP="00A07E4F">
      <w:r w:rsidRPr="00D72DF1">
        <w:t>CVRIXN = CRIXN/PRIXN ;partition with rapidly perfused tissue</w:t>
      </w:r>
    </w:p>
    <w:p w14:paraId="698FB17F" w14:textId="77777777" w:rsidR="006937BF" w:rsidRPr="00D72DF1" w:rsidRDefault="006937BF" w:rsidP="00A07E4F">
      <w:proofErr w:type="spellStart"/>
      <w:r w:rsidRPr="00D72DF1">
        <w:t>CRIXNnm</w:t>
      </w:r>
      <w:proofErr w:type="spellEnd"/>
      <w:r w:rsidRPr="00D72DF1">
        <w:t>=CRIXN*1000 ;</w:t>
      </w:r>
      <w:proofErr w:type="spellStart"/>
      <w:r w:rsidRPr="00D72DF1">
        <w:t>nM</w:t>
      </w:r>
      <w:proofErr w:type="spellEnd"/>
    </w:p>
    <w:p w14:paraId="48993C2A" w14:textId="77777777" w:rsidR="006937BF" w:rsidRPr="00D72DF1" w:rsidRDefault="006937BF" w:rsidP="00A07E4F">
      <w:r w:rsidRPr="00D72DF1">
        <w:t>;--------------------------------------------------------------------------------------------------------------------</w:t>
      </w:r>
    </w:p>
    <w:p w14:paraId="39A5E7BB" w14:textId="09685111" w:rsidR="006937BF" w:rsidRDefault="00257105" w:rsidP="00A07E4F">
      <w:r>
        <w:t>;</w:t>
      </w:r>
      <w:r w:rsidR="006937BF" w:rsidRPr="00D72DF1">
        <w:t>slowly perfused tissue</w:t>
      </w:r>
    </w:p>
    <w:p w14:paraId="265CF5CF" w14:textId="241AF1E2" w:rsidR="004A7107" w:rsidRPr="00D72DF1" w:rsidRDefault="004D1500" w:rsidP="00A07E4F">
      <w:r>
        <w:t>;</w:t>
      </w:r>
      <w:r w:rsidR="004A7107">
        <w:t>ASIXN: amount of IXN in slowly perfused tissue</w:t>
      </w:r>
      <w:r w:rsidR="009E204E">
        <w:t xml:space="preserve"> </w:t>
      </w:r>
      <w:r w:rsidR="009E204E" w:rsidRPr="00D72DF1">
        <w:t>;µmol</w:t>
      </w:r>
    </w:p>
    <w:p w14:paraId="2CB7CDEC" w14:textId="6CB58689" w:rsidR="006937BF" w:rsidRPr="00D72DF1" w:rsidRDefault="006937BF" w:rsidP="00A07E4F">
      <w:r w:rsidRPr="00D72DF1">
        <w:t xml:space="preserve">CSIXN = ASIXN/VS </w:t>
      </w:r>
      <w:r w:rsidR="004A7107">
        <w:tab/>
      </w:r>
      <w:r w:rsidRPr="00D72DF1">
        <w:t>;µmol/L</w:t>
      </w:r>
    </w:p>
    <w:p w14:paraId="22639A2C" w14:textId="5232A8B6" w:rsidR="006937BF" w:rsidRPr="00D72DF1" w:rsidRDefault="006937BF" w:rsidP="00A07E4F">
      <w:r w:rsidRPr="00D72DF1">
        <w:t xml:space="preserve">CVSIXN = CSIXN/PSIXN </w:t>
      </w:r>
      <w:r w:rsidR="004A7107">
        <w:tab/>
      </w:r>
      <w:r w:rsidRPr="00D72DF1">
        <w:t>;partition with slowly perfused tissue</w:t>
      </w:r>
    </w:p>
    <w:p w14:paraId="621E4FBE" w14:textId="7682DFF3" w:rsidR="006937BF" w:rsidRPr="00D72DF1" w:rsidRDefault="006937BF" w:rsidP="00A07E4F">
      <w:proofErr w:type="spellStart"/>
      <w:r w:rsidRPr="00D72DF1">
        <w:t>CSIXNnm</w:t>
      </w:r>
      <w:proofErr w:type="spellEnd"/>
      <w:r w:rsidRPr="00D72DF1">
        <w:t xml:space="preserve">=CSIXN*1000 </w:t>
      </w:r>
      <w:r w:rsidR="004A7107">
        <w:tab/>
      </w:r>
      <w:r w:rsidRPr="00D72DF1">
        <w:t>;</w:t>
      </w:r>
      <w:proofErr w:type="spellStart"/>
      <w:r w:rsidRPr="00D72DF1">
        <w:t>nM</w:t>
      </w:r>
      <w:proofErr w:type="spellEnd"/>
    </w:p>
    <w:p w14:paraId="3FE609FC" w14:textId="77777777" w:rsidR="006937BF" w:rsidRPr="00D72DF1" w:rsidRDefault="006937BF" w:rsidP="00A07E4F">
      <w:r w:rsidRPr="00D72DF1">
        <w:t>;--------------------------------------------------------------------------------------------------------------------</w:t>
      </w:r>
    </w:p>
    <w:p w14:paraId="7719D9D7" w14:textId="0714E77C" w:rsidR="006937BF" w:rsidRDefault="00257105" w:rsidP="00A07E4F">
      <w:r>
        <w:t>;</w:t>
      </w:r>
      <w:r w:rsidR="006937BF" w:rsidRPr="00D72DF1">
        <w:t>kidney</w:t>
      </w:r>
    </w:p>
    <w:p w14:paraId="2F7DB35F" w14:textId="548B6DEC" w:rsidR="004A7107" w:rsidRPr="00D72DF1" w:rsidRDefault="004A7107" w:rsidP="00A07E4F">
      <w:r>
        <w:t>;AKIXN: amount of IXN in kidney</w:t>
      </w:r>
      <w:r w:rsidR="009E204E">
        <w:t xml:space="preserve"> </w:t>
      </w:r>
      <w:r w:rsidR="009E204E" w:rsidRPr="00D72DF1">
        <w:t>;µmol</w:t>
      </w:r>
    </w:p>
    <w:p w14:paraId="35C71061" w14:textId="6C715B57" w:rsidR="006937BF" w:rsidRPr="00D72DF1" w:rsidRDefault="006937BF" w:rsidP="00A07E4F">
      <w:r w:rsidRPr="00D72DF1">
        <w:t xml:space="preserve">CKIXN = AKIXN/VK </w:t>
      </w:r>
      <w:r w:rsidR="004A7107">
        <w:tab/>
      </w:r>
      <w:r w:rsidRPr="00D72DF1">
        <w:t>;µmol/L</w:t>
      </w:r>
    </w:p>
    <w:p w14:paraId="30CC3C12" w14:textId="77777777" w:rsidR="006937BF" w:rsidRPr="00D72DF1" w:rsidRDefault="006937BF" w:rsidP="00A07E4F">
      <w:r w:rsidRPr="00D72DF1">
        <w:t>CVKIXN = CKIXN/PKIXN ;partition with kidney tissue</w:t>
      </w:r>
    </w:p>
    <w:p w14:paraId="2629486C" w14:textId="77777777" w:rsidR="006937BF" w:rsidRPr="00D72DF1" w:rsidRDefault="006937BF" w:rsidP="00A07E4F">
      <w:proofErr w:type="spellStart"/>
      <w:r w:rsidRPr="00D72DF1">
        <w:t>CKIXNnm</w:t>
      </w:r>
      <w:proofErr w:type="spellEnd"/>
      <w:r w:rsidRPr="00D72DF1">
        <w:t>=CKIXN*1000 ;</w:t>
      </w:r>
      <w:proofErr w:type="spellStart"/>
      <w:r w:rsidRPr="00D72DF1">
        <w:t>nM</w:t>
      </w:r>
      <w:proofErr w:type="spellEnd"/>
    </w:p>
    <w:p w14:paraId="18CC0E76" w14:textId="77777777" w:rsidR="006937BF" w:rsidRPr="00D72DF1" w:rsidRDefault="006937BF" w:rsidP="00A07E4F">
      <w:r w:rsidRPr="00D72DF1">
        <w:lastRenderedPageBreak/>
        <w:t>;--------------------------------------------------------------------------------------------------------------------</w:t>
      </w:r>
    </w:p>
    <w:p w14:paraId="67537352" w14:textId="707BCBD8" w:rsidR="006937BF" w:rsidRPr="00D72DF1" w:rsidRDefault="00257105" w:rsidP="00A07E4F">
      <w:r>
        <w:t>;</w:t>
      </w:r>
      <w:r w:rsidR="006937BF" w:rsidRPr="00D72DF1">
        <w:t>uterus</w:t>
      </w:r>
    </w:p>
    <w:p w14:paraId="077C024F" w14:textId="457A16BB" w:rsidR="006937BF" w:rsidRPr="00D72DF1" w:rsidRDefault="00257105" w:rsidP="00A07E4F">
      <w:r>
        <w:t>;</w:t>
      </w:r>
      <w:r w:rsidR="006937BF" w:rsidRPr="00D72DF1">
        <w:t>AUIXN: amount of iXN in uterus ;µmol</w:t>
      </w:r>
    </w:p>
    <w:p w14:paraId="3B714B4B" w14:textId="269EC23B" w:rsidR="006937BF" w:rsidRPr="00D72DF1" w:rsidRDefault="006937BF" w:rsidP="00A07E4F">
      <w:r w:rsidRPr="00D72DF1">
        <w:t xml:space="preserve">CUIXN= AUIXN/VU </w:t>
      </w:r>
      <w:r w:rsidR="009E204E">
        <w:tab/>
      </w:r>
      <w:r w:rsidR="009E204E">
        <w:tab/>
      </w:r>
      <w:r w:rsidRPr="00D72DF1">
        <w:t>;µmol/L</w:t>
      </w:r>
    </w:p>
    <w:p w14:paraId="046257BD" w14:textId="271350A1" w:rsidR="006937BF" w:rsidRPr="00D72DF1" w:rsidRDefault="006937BF" w:rsidP="00A07E4F">
      <w:proofErr w:type="spellStart"/>
      <w:r w:rsidRPr="00D72DF1">
        <w:t>CUIXNnm</w:t>
      </w:r>
      <w:proofErr w:type="spellEnd"/>
      <w:r w:rsidRPr="00D72DF1">
        <w:t xml:space="preserve">= CUIXN*1000 </w:t>
      </w:r>
      <w:r w:rsidR="009E204E">
        <w:tab/>
      </w:r>
      <w:r w:rsidRPr="00D72DF1">
        <w:t>;µmol/L</w:t>
      </w:r>
    </w:p>
    <w:p w14:paraId="4BCC98D2" w14:textId="366434D3" w:rsidR="006937BF" w:rsidRPr="00D72DF1" w:rsidRDefault="006937BF" w:rsidP="00A07E4F">
      <w:r w:rsidRPr="00D72DF1">
        <w:t xml:space="preserve">CVUIXN= CUIXN/PUIXN </w:t>
      </w:r>
      <w:r w:rsidR="009E204E">
        <w:tab/>
      </w:r>
      <w:r w:rsidRPr="00D72DF1">
        <w:t>;partition with uterus</w:t>
      </w:r>
    </w:p>
    <w:p w14:paraId="030F7BBF" w14:textId="2CBD39F9" w:rsidR="006937BF" w:rsidRPr="00D72DF1" w:rsidRDefault="006937BF" w:rsidP="00A07E4F">
      <w:proofErr w:type="spellStart"/>
      <w:r w:rsidRPr="00D72DF1">
        <w:t>CUIXNnm</w:t>
      </w:r>
      <w:proofErr w:type="spellEnd"/>
      <w:r w:rsidRPr="00D72DF1">
        <w:t xml:space="preserve">=CUIXN*1000 </w:t>
      </w:r>
      <w:r w:rsidR="009E204E">
        <w:tab/>
      </w:r>
      <w:r w:rsidRPr="00D72DF1">
        <w:t>;</w:t>
      </w:r>
      <w:proofErr w:type="spellStart"/>
      <w:r w:rsidRPr="00D72DF1">
        <w:t>nM</w:t>
      </w:r>
      <w:proofErr w:type="spellEnd"/>
    </w:p>
    <w:p w14:paraId="040AFE7F" w14:textId="77777777" w:rsidR="006937BF" w:rsidRPr="00D72DF1" w:rsidRDefault="006937BF" w:rsidP="00A07E4F">
      <w:r w:rsidRPr="00D72DF1">
        <w:t>;--------------------------------------------------------------------------------------------------------------------</w:t>
      </w:r>
    </w:p>
    <w:p w14:paraId="34D1F2C8" w14:textId="77777777" w:rsidR="006937BF" w:rsidRPr="00D72DF1" w:rsidRDefault="006937BF" w:rsidP="00A07E4F">
      <w:r w:rsidRPr="00D72DF1">
        <w:t>;=========================================================================</w:t>
      </w:r>
    </w:p>
    <w:p w14:paraId="755BA64E" w14:textId="77777777" w:rsidR="006937BF" w:rsidRPr="00D72DF1" w:rsidRDefault="006937BF" w:rsidP="00A07E4F">
      <w:r w:rsidRPr="00D72DF1">
        <w:t>;Sub-model calculations/dynamics: iXN glucuronide</w:t>
      </w:r>
    </w:p>
    <w:p w14:paraId="5807F01D" w14:textId="77777777" w:rsidR="006937BF" w:rsidRPr="00D72DF1" w:rsidRDefault="006937BF" w:rsidP="00A07E4F">
      <w:r w:rsidRPr="00D72DF1">
        <w:t>;=========================================================================</w:t>
      </w:r>
    </w:p>
    <w:p w14:paraId="43936ED0" w14:textId="77777777" w:rsidR="006937BF" w:rsidRPr="00D72DF1" w:rsidRDefault="006937BF" w:rsidP="00A07E4F">
      <w:r w:rsidRPr="00D72DF1">
        <w:t>;--------------------------------------------------------------------------------------------------------------------</w:t>
      </w:r>
    </w:p>
    <w:p w14:paraId="0A0EF915" w14:textId="77777777" w:rsidR="006937BF" w:rsidRPr="00D72DF1" w:rsidRDefault="006937BF" w:rsidP="00A07E4F">
      <w:r w:rsidRPr="00D72DF1">
        <w:t>;gut tissue compartment</w:t>
      </w:r>
    </w:p>
    <w:p w14:paraId="7B765418" w14:textId="77777777" w:rsidR="006937BF" w:rsidRPr="00D72DF1" w:rsidRDefault="006937BF" w:rsidP="00A07E4F">
      <w:r w:rsidRPr="00D72DF1">
        <w:t>;</w:t>
      </w:r>
      <w:proofErr w:type="spellStart"/>
      <w:r w:rsidRPr="00D72DF1">
        <w:t>AGIXNGluc</w:t>
      </w:r>
      <w:proofErr w:type="spellEnd"/>
      <w:r w:rsidRPr="00D72DF1">
        <w:t>: amount of IXN glucuronide in gut tissue ;µmol</w:t>
      </w:r>
    </w:p>
    <w:p w14:paraId="05852923" w14:textId="627CEC13" w:rsidR="006937BF" w:rsidRPr="00D72DF1" w:rsidRDefault="006937BF" w:rsidP="00A07E4F">
      <w:proofErr w:type="spellStart"/>
      <w:r w:rsidRPr="00D72DF1">
        <w:t>CGIXNGluc</w:t>
      </w:r>
      <w:proofErr w:type="spellEnd"/>
      <w:r w:rsidRPr="00D72DF1">
        <w:t xml:space="preserve"> = </w:t>
      </w:r>
      <w:proofErr w:type="spellStart"/>
      <w:r w:rsidRPr="00D72DF1">
        <w:t>AGIXNGluc</w:t>
      </w:r>
      <w:proofErr w:type="spellEnd"/>
      <w:r w:rsidRPr="00D72DF1">
        <w:t xml:space="preserve">/VG </w:t>
      </w:r>
      <w:r w:rsidR="009E204E">
        <w:tab/>
      </w:r>
      <w:r w:rsidR="009E204E">
        <w:tab/>
      </w:r>
      <w:r w:rsidRPr="00D72DF1">
        <w:t>;µmol/L</w:t>
      </w:r>
    </w:p>
    <w:p w14:paraId="6087E679" w14:textId="5A12C1C2" w:rsidR="006937BF" w:rsidRPr="00D72DF1" w:rsidRDefault="006937BF" w:rsidP="00A07E4F">
      <w:proofErr w:type="spellStart"/>
      <w:r w:rsidRPr="00D72DF1">
        <w:t>CVGIXNGluc</w:t>
      </w:r>
      <w:proofErr w:type="spellEnd"/>
      <w:r w:rsidRPr="00D72DF1">
        <w:t xml:space="preserve"> = </w:t>
      </w:r>
      <w:proofErr w:type="spellStart"/>
      <w:r w:rsidRPr="00D72DF1">
        <w:t>CGIXNGluc</w:t>
      </w:r>
      <w:proofErr w:type="spellEnd"/>
      <w:r w:rsidRPr="00D72DF1">
        <w:t>/</w:t>
      </w:r>
      <w:proofErr w:type="spellStart"/>
      <w:r w:rsidRPr="00D72DF1">
        <w:t>PGIXNGluc</w:t>
      </w:r>
      <w:proofErr w:type="spellEnd"/>
      <w:r w:rsidRPr="00D72DF1">
        <w:t xml:space="preserve"> </w:t>
      </w:r>
      <w:r w:rsidR="009E204E">
        <w:tab/>
      </w:r>
      <w:r w:rsidRPr="00D72DF1">
        <w:t>;partition with gut tissue</w:t>
      </w:r>
    </w:p>
    <w:p w14:paraId="58A1AA17" w14:textId="77777777" w:rsidR="006937BF" w:rsidRPr="00D72DF1" w:rsidRDefault="006937BF" w:rsidP="00A07E4F">
      <w:r w:rsidRPr="00D72DF1">
        <w:t>;--------------------------------------------------------------------------------------------------------------------</w:t>
      </w:r>
    </w:p>
    <w:p w14:paraId="4D07110B" w14:textId="0996488E" w:rsidR="006937BF" w:rsidRPr="00D72DF1" w:rsidRDefault="00257105" w:rsidP="00A07E4F">
      <w:r>
        <w:t>;</w:t>
      </w:r>
      <w:r w:rsidR="006937BF" w:rsidRPr="00D72DF1">
        <w:t>liver compartment</w:t>
      </w:r>
    </w:p>
    <w:p w14:paraId="2325A0EC" w14:textId="34FDC0E8" w:rsidR="006937BF" w:rsidRPr="00D72DF1" w:rsidRDefault="00257105" w:rsidP="00A07E4F">
      <w:r>
        <w:t>;</w:t>
      </w:r>
      <w:proofErr w:type="spellStart"/>
      <w:r w:rsidR="006937BF" w:rsidRPr="00D72DF1">
        <w:t>ALIXNGluc</w:t>
      </w:r>
      <w:proofErr w:type="spellEnd"/>
      <w:r w:rsidR="006937BF" w:rsidRPr="00D72DF1">
        <w:t>: amount of IXN glucuronide in liver ;µmol</w:t>
      </w:r>
    </w:p>
    <w:p w14:paraId="759B53F9" w14:textId="398E9F8F" w:rsidR="006937BF" w:rsidRPr="00D72DF1" w:rsidRDefault="006937BF" w:rsidP="00A07E4F">
      <w:proofErr w:type="spellStart"/>
      <w:r w:rsidRPr="00D72DF1">
        <w:t>CLIXNGluc</w:t>
      </w:r>
      <w:proofErr w:type="spellEnd"/>
      <w:r w:rsidRPr="00D72DF1">
        <w:t xml:space="preserve"> = </w:t>
      </w:r>
      <w:proofErr w:type="spellStart"/>
      <w:r w:rsidRPr="00D72DF1">
        <w:t>ALIXNGluc</w:t>
      </w:r>
      <w:proofErr w:type="spellEnd"/>
      <w:r w:rsidRPr="00D72DF1">
        <w:t xml:space="preserve">/VL </w:t>
      </w:r>
      <w:r w:rsidR="009E204E">
        <w:tab/>
      </w:r>
      <w:r w:rsidR="009E204E">
        <w:tab/>
      </w:r>
      <w:r w:rsidRPr="00D72DF1">
        <w:t>;µmol/L</w:t>
      </w:r>
    </w:p>
    <w:p w14:paraId="62F17A48" w14:textId="3E9BE509" w:rsidR="006937BF" w:rsidRPr="00D72DF1" w:rsidRDefault="006937BF" w:rsidP="00A07E4F">
      <w:proofErr w:type="spellStart"/>
      <w:r w:rsidRPr="00D72DF1">
        <w:t>CVLIXNGluc</w:t>
      </w:r>
      <w:proofErr w:type="spellEnd"/>
      <w:r w:rsidRPr="00D72DF1">
        <w:t xml:space="preserve"> = </w:t>
      </w:r>
      <w:proofErr w:type="spellStart"/>
      <w:r w:rsidRPr="00D72DF1">
        <w:t>CLIXNGluc</w:t>
      </w:r>
      <w:proofErr w:type="spellEnd"/>
      <w:r w:rsidRPr="00D72DF1">
        <w:t>/</w:t>
      </w:r>
      <w:proofErr w:type="spellStart"/>
      <w:r w:rsidRPr="00D72DF1">
        <w:t>PLIXNGluc</w:t>
      </w:r>
      <w:proofErr w:type="spellEnd"/>
      <w:r w:rsidRPr="00D72DF1">
        <w:t xml:space="preserve"> </w:t>
      </w:r>
      <w:r w:rsidR="009E204E">
        <w:tab/>
      </w:r>
      <w:r w:rsidRPr="00D72DF1">
        <w:t>;partition with liver tissue</w:t>
      </w:r>
    </w:p>
    <w:p w14:paraId="64ECFBB0" w14:textId="77777777" w:rsidR="006937BF" w:rsidRPr="00D72DF1" w:rsidRDefault="006937BF" w:rsidP="00A07E4F">
      <w:r w:rsidRPr="00D72DF1">
        <w:t>;--------------------------------------------------------------------------------------------------------------------</w:t>
      </w:r>
    </w:p>
    <w:p w14:paraId="72807F7A" w14:textId="3D215034" w:rsidR="006937BF" w:rsidRPr="00D72DF1" w:rsidRDefault="00257105" w:rsidP="00A07E4F">
      <w:r>
        <w:t>;</w:t>
      </w:r>
      <w:r w:rsidR="006937BF" w:rsidRPr="00D72DF1">
        <w:t>fat (adipose tissue) compartment</w:t>
      </w:r>
    </w:p>
    <w:p w14:paraId="46A764C7" w14:textId="492F9BFE" w:rsidR="006937BF" w:rsidRPr="00D72DF1" w:rsidRDefault="00257105" w:rsidP="00A07E4F">
      <w:r>
        <w:t>;</w:t>
      </w:r>
      <w:proofErr w:type="spellStart"/>
      <w:r w:rsidR="006937BF" w:rsidRPr="00D72DF1">
        <w:t>AFIXNGluc</w:t>
      </w:r>
      <w:proofErr w:type="spellEnd"/>
      <w:r w:rsidR="006937BF" w:rsidRPr="00D72DF1">
        <w:t xml:space="preserve"> = amount of IXN glucuronide in fat tissue ;µmol</w:t>
      </w:r>
    </w:p>
    <w:p w14:paraId="1ED21111" w14:textId="16914D84" w:rsidR="006937BF" w:rsidRPr="00D72DF1" w:rsidRDefault="006937BF" w:rsidP="00A07E4F">
      <w:proofErr w:type="spellStart"/>
      <w:r w:rsidRPr="00D72DF1">
        <w:t>CFIXNGluc</w:t>
      </w:r>
      <w:proofErr w:type="spellEnd"/>
      <w:r w:rsidRPr="00D72DF1">
        <w:t xml:space="preserve"> = </w:t>
      </w:r>
      <w:proofErr w:type="spellStart"/>
      <w:r w:rsidRPr="00D72DF1">
        <w:t>AFIXNGluc</w:t>
      </w:r>
      <w:proofErr w:type="spellEnd"/>
      <w:r w:rsidRPr="00D72DF1">
        <w:t xml:space="preserve">/VF </w:t>
      </w:r>
      <w:r w:rsidR="009E204E">
        <w:tab/>
      </w:r>
      <w:r w:rsidR="009E204E">
        <w:tab/>
      </w:r>
      <w:r w:rsidRPr="00D72DF1">
        <w:t>;µmol/L</w:t>
      </w:r>
    </w:p>
    <w:p w14:paraId="7BE58CCB" w14:textId="5F577F5F" w:rsidR="006937BF" w:rsidRPr="00D72DF1" w:rsidRDefault="006937BF" w:rsidP="00A07E4F">
      <w:proofErr w:type="spellStart"/>
      <w:r w:rsidRPr="00D72DF1">
        <w:t>CVFIXNGluc</w:t>
      </w:r>
      <w:proofErr w:type="spellEnd"/>
      <w:r w:rsidRPr="00D72DF1">
        <w:t xml:space="preserve"> = </w:t>
      </w:r>
      <w:proofErr w:type="spellStart"/>
      <w:r w:rsidRPr="00D72DF1">
        <w:t>CFIXNGluc</w:t>
      </w:r>
      <w:proofErr w:type="spellEnd"/>
      <w:r w:rsidRPr="00D72DF1">
        <w:t>/</w:t>
      </w:r>
      <w:proofErr w:type="spellStart"/>
      <w:r w:rsidRPr="00D72DF1">
        <w:t>PFIXNGluc</w:t>
      </w:r>
      <w:proofErr w:type="spellEnd"/>
      <w:r w:rsidRPr="00D72DF1">
        <w:t xml:space="preserve"> </w:t>
      </w:r>
      <w:r w:rsidR="009E204E">
        <w:tab/>
      </w:r>
      <w:r w:rsidRPr="00D72DF1">
        <w:t>;partition with fat tissue</w:t>
      </w:r>
    </w:p>
    <w:p w14:paraId="30573CDC" w14:textId="77777777" w:rsidR="006937BF" w:rsidRPr="00D72DF1" w:rsidRDefault="006937BF" w:rsidP="00A07E4F">
      <w:r w:rsidRPr="00D72DF1">
        <w:t>;--------------------------------------------------------------------------------------------------------------------</w:t>
      </w:r>
    </w:p>
    <w:p w14:paraId="1DC69A2B" w14:textId="4DE4EAA5" w:rsidR="006937BF" w:rsidRPr="00D72DF1" w:rsidRDefault="00257105" w:rsidP="00A07E4F">
      <w:r>
        <w:t>;</w:t>
      </w:r>
      <w:r w:rsidR="006937BF" w:rsidRPr="00D72DF1">
        <w:t>portal vein perfused compartment</w:t>
      </w:r>
    </w:p>
    <w:p w14:paraId="671519B8" w14:textId="4A99D168" w:rsidR="006937BF" w:rsidRPr="00D72DF1" w:rsidRDefault="00257105" w:rsidP="00A07E4F">
      <w:r>
        <w:t>;</w:t>
      </w:r>
      <w:proofErr w:type="spellStart"/>
      <w:r w:rsidR="006937BF" w:rsidRPr="00D72DF1">
        <w:t>APIXNGluc</w:t>
      </w:r>
      <w:proofErr w:type="spellEnd"/>
      <w:r w:rsidR="006937BF" w:rsidRPr="00D72DF1">
        <w:t xml:space="preserve"> = amount of IXN glucuronide in portal vein perfused tissue ;µmol</w:t>
      </w:r>
    </w:p>
    <w:p w14:paraId="2F88873B" w14:textId="2E210994" w:rsidR="006937BF" w:rsidRPr="00D72DF1" w:rsidRDefault="006937BF" w:rsidP="00A07E4F">
      <w:proofErr w:type="spellStart"/>
      <w:r w:rsidRPr="00D72DF1">
        <w:t>CPIXNGluc</w:t>
      </w:r>
      <w:proofErr w:type="spellEnd"/>
      <w:r w:rsidRPr="00D72DF1">
        <w:t xml:space="preserve"> = </w:t>
      </w:r>
      <w:proofErr w:type="spellStart"/>
      <w:r w:rsidRPr="00D72DF1">
        <w:t>APIXNGluc</w:t>
      </w:r>
      <w:proofErr w:type="spellEnd"/>
      <w:r w:rsidRPr="00D72DF1">
        <w:t xml:space="preserve">/VP </w:t>
      </w:r>
      <w:r w:rsidR="009E204E">
        <w:tab/>
      </w:r>
      <w:r w:rsidR="009E204E">
        <w:tab/>
      </w:r>
      <w:r w:rsidRPr="00D72DF1">
        <w:t>;µmol/L</w:t>
      </w:r>
    </w:p>
    <w:p w14:paraId="23B89EAE" w14:textId="44792BC9" w:rsidR="006937BF" w:rsidRPr="00D72DF1" w:rsidRDefault="006937BF" w:rsidP="00A07E4F">
      <w:proofErr w:type="spellStart"/>
      <w:r w:rsidRPr="00D72DF1">
        <w:t>CVPIXNGluc</w:t>
      </w:r>
      <w:proofErr w:type="spellEnd"/>
      <w:r w:rsidRPr="00D72DF1">
        <w:t xml:space="preserve"> = </w:t>
      </w:r>
      <w:proofErr w:type="spellStart"/>
      <w:r w:rsidRPr="00D72DF1">
        <w:t>CPIXNGluc</w:t>
      </w:r>
      <w:proofErr w:type="spellEnd"/>
      <w:r w:rsidRPr="00D72DF1">
        <w:t>/</w:t>
      </w:r>
      <w:proofErr w:type="spellStart"/>
      <w:r w:rsidRPr="00D72DF1">
        <w:t>PPIXNGluc</w:t>
      </w:r>
      <w:proofErr w:type="spellEnd"/>
      <w:r w:rsidRPr="00D72DF1">
        <w:t xml:space="preserve"> </w:t>
      </w:r>
      <w:r w:rsidR="009E204E">
        <w:tab/>
      </w:r>
      <w:r w:rsidRPr="00D72DF1">
        <w:t>;partition with portal vein perfused tissue</w:t>
      </w:r>
    </w:p>
    <w:p w14:paraId="7CAC2E2F" w14:textId="77777777" w:rsidR="006937BF" w:rsidRPr="00D72DF1" w:rsidRDefault="006937BF" w:rsidP="00A07E4F">
      <w:r w:rsidRPr="00D72DF1">
        <w:t>;--------------------------------------------------------------------------------------------------------------------</w:t>
      </w:r>
    </w:p>
    <w:p w14:paraId="7474AB05" w14:textId="3E3BAEFA" w:rsidR="006937BF" w:rsidRPr="00D72DF1" w:rsidRDefault="00257105" w:rsidP="00A07E4F">
      <w:r>
        <w:lastRenderedPageBreak/>
        <w:t>;</w:t>
      </w:r>
      <w:r w:rsidR="006937BF" w:rsidRPr="00D72DF1">
        <w:t>blood compartment</w:t>
      </w:r>
    </w:p>
    <w:p w14:paraId="3AD1D906" w14:textId="7791A09F" w:rsidR="006937BF" w:rsidRPr="00D72DF1" w:rsidRDefault="00257105" w:rsidP="00A07E4F">
      <w:r>
        <w:t>;</w:t>
      </w:r>
      <w:proofErr w:type="spellStart"/>
      <w:r w:rsidR="006937BF" w:rsidRPr="00D72DF1">
        <w:t>ABIXNGluc</w:t>
      </w:r>
      <w:proofErr w:type="spellEnd"/>
      <w:r w:rsidR="006937BF" w:rsidRPr="00D72DF1">
        <w:t>: amount of IXN glucuronide in blood ;µmol</w:t>
      </w:r>
    </w:p>
    <w:p w14:paraId="1F7F9EE9" w14:textId="66E09A7D" w:rsidR="006937BF" w:rsidRPr="00D72DF1" w:rsidRDefault="006937BF" w:rsidP="00A07E4F">
      <w:proofErr w:type="spellStart"/>
      <w:r w:rsidRPr="00D72DF1">
        <w:t>CBIXNGluc</w:t>
      </w:r>
      <w:proofErr w:type="spellEnd"/>
      <w:r w:rsidRPr="00D72DF1">
        <w:t>=</w:t>
      </w:r>
      <w:proofErr w:type="spellStart"/>
      <w:r w:rsidRPr="00D72DF1">
        <w:t>ABIXNGluc</w:t>
      </w:r>
      <w:proofErr w:type="spellEnd"/>
      <w:r w:rsidRPr="00D72DF1">
        <w:t xml:space="preserve">/VB </w:t>
      </w:r>
      <w:r w:rsidR="009E204E">
        <w:tab/>
      </w:r>
      <w:r w:rsidR="009E204E">
        <w:tab/>
      </w:r>
      <w:r w:rsidR="009E204E">
        <w:tab/>
      </w:r>
      <w:r w:rsidRPr="00D72DF1">
        <w:t>;µmol/L</w:t>
      </w:r>
    </w:p>
    <w:p w14:paraId="7E00216A" w14:textId="5193A55F" w:rsidR="006937BF" w:rsidRPr="00D72DF1" w:rsidRDefault="006937BF" w:rsidP="00A07E4F">
      <w:proofErr w:type="spellStart"/>
      <w:r w:rsidRPr="00D72DF1">
        <w:t>CVBIXNGluc</w:t>
      </w:r>
      <w:proofErr w:type="spellEnd"/>
      <w:r w:rsidRPr="00D72DF1">
        <w:t xml:space="preserve"> = </w:t>
      </w:r>
      <w:proofErr w:type="spellStart"/>
      <w:r w:rsidRPr="00D72DF1">
        <w:t>CBIXNGluc</w:t>
      </w:r>
      <w:proofErr w:type="spellEnd"/>
      <w:r w:rsidRPr="00D72DF1">
        <w:t>*</w:t>
      </w:r>
      <w:proofErr w:type="spellStart"/>
      <w:r w:rsidRPr="00D72DF1">
        <w:t>FUIXNGluc</w:t>
      </w:r>
      <w:proofErr w:type="spellEnd"/>
      <w:r w:rsidRPr="00D72DF1">
        <w:t xml:space="preserve"> </w:t>
      </w:r>
      <w:r w:rsidR="009E204E">
        <w:tab/>
      </w:r>
      <w:r w:rsidRPr="00D72DF1">
        <w:t xml:space="preserve">;concentration of free </w:t>
      </w:r>
      <w:proofErr w:type="spellStart"/>
      <w:r w:rsidRPr="00D72DF1">
        <w:t>IXNGluc</w:t>
      </w:r>
      <w:proofErr w:type="spellEnd"/>
      <w:r w:rsidRPr="00D72DF1">
        <w:t xml:space="preserve"> in plasma</w:t>
      </w:r>
    </w:p>
    <w:p w14:paraId="660ED85D" w14:textId="77777777" w:rsidR="006937BF" w:rsidRPr="00D72DF1" w:rsidRDefault="006937BF" w:rsidP="00A07E4F">
      <w:proofErr w:type="spellStart"/>
      <w:r w:rsidRPr="00D72DF1">
        <w:t>CBIXNGlucnm</w:t>
      </w:r>
      <w:proofErr w:type="spellEnd"/>
      <w:r w:rsidRPr="00D72DF1">
        <w:t>=</w:t>
      </w:r>
      <w:proofErr w:type="spellStart"/>
      <w:r w:rsidRPr="00D72DF1">
        <w:t>CBIXNGluc</w:t>
      </w:r>
      <w:proofErr w:type="spellEnd"/>
      <w:r w:rsidRPr="00D72DF1">
        <w:t>*1000</w:t>
      </w:r>
    </w:p>
    <w:p w14:paraId="628F6789" w14:textId="283BFFEF" w:rsidR="006937BF" w:rsidRPr="00D72DF1" w:rsidRDefault="006937BF" w:rsidP="00A07E4F">
      <w:proofErr w:type="spellStart"/>
      <w:r w:rsidRPr="00D72DF1">
        <w:t>CBIXNGlucug</w:t>
      </w:r>
      <w:proofErr w:type="spellEnd"/>
      <w:r w:rsidRPr="00D72DF1">
        <w:t xml:space="preserve"> = </w:t>
      </w:r>
      <w:proofErr w:type="spellStart"/>
      <w:r w:rsidRPr="00D72DF1">
        <w:t>CBIXNGluc</w:t>
      </w:r>
      <w:proofErr w:type="spellEnd"/>
      <w:r w:rsidRPr="00D72DF1">
        <w:t>*</w:t>
      </w:r>
      <w:proofErr w:type="spellStart"/>
      <w:r w:rsidRPr="00D72DF1">
        <w:t>MWIXNGluc</w:t>
      </w:r>
      <w:proofErr w:type="spellEnd"/>
      <w:r w:rsidRPr="00D72DF1">
        <w:t xml:space="preserve"> ;concentration in blood in ng/mL</w:t>
      </w:r>
    </w:p>
    <w:p w14:paraId="3283E75C" w14:textId="77777777" w:rsidR="006937BF" w:rsidRPr="00D72DF1" w:rsidRDefault="006937BF" w:rsidP="00A07E4F">
      <w:r w:rsidRPr="00D72DF1">
        <w:t>;--------------------------------------------------------------------------------------------------------------------</w:t>
      </w:r>
    </w:p>
    <w:p w14:paraId="094F802E" w14:textId="4D266F6D" w:rsidR="006937BF" w:rsidRPr="00D72DF1" w:rsidRDefault="00257105" w:rsidP="00A07E4F">
      <w:r>
        <w:t>;</w:t>
      </w:r>
      <w:r w:rsidR="006937BF" w:rsidRPr="00D72DF1">
        <w:t>rapidly perfused tissue</w:t>
      </w:r>
    </w:p>
    <w:p w14:paraId="49F50A53" w14:textId="0E788CDD" w:rsidR="006937BF" w:rsidRPr="00D72DF1" w:rsidRDefault="00257105" w:rsidP="00A07E4F">
      <w:r>
        <w:t>;</w:t>
      </w:r>
      <w:proofErr w:type="spellStart"/>
      <w:r w:rsidR="006937BF" w:rsidRPr="00D72DF1">
        <w:t>ARIXNGluc</w:t>
      </w:r>
      <w:proofErr w:type="spellEnd"/>
      <w:r w:rsidR="006937BF" w:rsidRPr="00D72DF1">
        <w:t xml:space="preserve"> = amount of iXN glucuronide in rapidly perfused tissue ;µmol</w:t>
      </w:r>
    </w:p>
    <w:p w14:paraId="5899F309" w14:textId="574ED15C" w:rsidR="006937BF" w:rsidRPr="00D72DF1" w:rsidRDefault="006937BF" w:rsidP="00A07E4F">
      <w:proofErr w:type="spellStart"/>
      <w:r w:rsidRPr="00D72DF1">
        <w:t>CRIXNGluc</w:t>
      </w:r>
      <w:proofErr w:type="spellEnd"/>
      <w:r w:rsidRPr="00D72DF1">
        <w:t xml:space="preserve"> = </w:t>
      </w:r>
      <w:proofErr w:type="spellStart"/>
      <w:r w:rsidRPr="00D72DF1">
        <w:t>ARIXNGluc</w:t>
      </w:r>
      <w:proofErr w:type="spellEnd"/>
      <w:r w:rsidRPr="00D72DF1">
        <w:t xml:space="preserve">/VR </w:t>
      </w:r>
      <w:r w:rsidR="009E204E">
        <w:tab/>
      </w:r>
      <w:r w:rsidR="009E204E">
        <w:tab/>
      </w:r>
      <w:r w:rsidRPr="00D72DF1">
        <w:t>;µmol/L</w:t>
      </w:r>
    </w:p>
    <w:p w14:paraId="250D74CA" w14:textId="05C2AC4A" w:rsidR="006937BF" w:rsidRPr="00D72DF1" w:rsidRDefault="006937BF" w:rsidP="00A07E4F">
      <w:proofErr w:type="spellStart"/>
      <w:r w:rsidRPr="00D72DF1">
        <w:t>CVRIXNGluc</w:t>
      </w:r>
      <w:proofErr w:type="spellEnd"/>
      <w:r w:rsidRPr="00D72DF1">
        <w:t xml:space="preserve"> = </w:t>
      </w:r>
      <w:proofErr w:type="spellStart"/>
      <w:r w:rsidRPr="00D72DF1">
        <w:t>CRIXNGluc</w:t>
      </w:r>
      <w:proofErr w:type="spellEnd"/>
      <w:r w:rsidRPr="00D72DF1">
        <w:t>/</w:t>
      </w:r>
      <w:proofErr w:type="spellStart"/>
      <w:r w:rsidRPr="00D72DF1">
        <w:t>PRIXNGluc</w:t>
      </w:r>
      <w:proofErr w:type="spellEnd"/>
      <w:r w:rsidRPr="00D72DF1">
        <w:t xml:space="preserve"> </w:t>
      </w:r>
      <w:r w:rsidR="009E204E">
        <w:tab/>
      </w:r>
      <w:r w:rsidRPr="00D72DF1">
        <w:t>;partition with rapidly perfused tissue</w:t>
      </w:r>
    </w:p>
    <w:p w14:paraId="10463F07" w14:textId="77777777" w:rsidR="006937BF" w:rsidRPr="00D72DF1" w:rsidRDefault="006937BF" w:rsidP="00A07E4F">
      <w:r w:rsidRPr="00D72DF1">
        <w:t>;--------------------------------------------------------------------------------------------------------------------</w:t>
      </w:r>
    </w:p>
    <w:p w14:paraId="71ECBA9E" w14:textId="1672738D" w:rsidR="006937BF" w:rsidRPr="00D72DF1" w:rsidRDefault="00257105" w:rsidP="00A07E4F">
      <w:r>
        <w:t>;</w:t>
      </w:r>
      <w:r w:rsidR="006937BF" w:rsidRPr="00D72DF1">
        <w:t>slowly perfused tissue</w:t>
      </w:r>
    </w:p>
    <w:p w14:paraId="21C03FC1" w14:textId="69731F43" w:rsidR="006937BF" w:rsidRPr="00D72DF1" w:rsidRDefault="00257105" w:rsidP="00A07E4F">
      <w:r>
        <w:t>;</w:t>
      </w:r>
      <w:proofErr w:type="spellStart"/>
      <w:r w:rsidR="006937BF" w:rsidRPr="00D72DF1">
        <w:t>ASIXNGluc</w:t>
      </w:r>
      <w:proofErr w:type="spellEnd"/>
      <w:r w:rsidR="006937BF" w:rsidRPr="00D72DF1">
        <w:t xml:space="preserve"> = amount of iXN glucuronide  in slowly perfused tissue ;µmol</w:t>
      </w:r>
    </w:p>
    <w:p w14:paraId="675A886E" w14:textId="0BF4FB97" w:rsidR="006937BF" w:rsidRPr="00D72DF1" w:rsidRDefault="006937BF" w:rsidP="00A07E4F">
      <w:proofErr w:type="spellStart"/>
      <w:r w:rsidRPr="00D72DF1">
        <w:t>CSIXNGluc</w:t>
      </w:r>
      <w:proofErr w:type="spellEnd"/>
      <w:r w:rsidRPr="00D72DF1">
        <w:t xml:space="preserve"> = </w:t>
      </w:r>
      <w:proofErr w:type="spellStart"/>
      <w:r w:rsidRPr="00D72DF1">
        <w:t>ASIXNGluc</w:t>
      </w:r>
      <w:proofErr w:type="spellEnd"/>
      <w:r w:rsidRPr="00D72DF1">
        <w:t xml:space="preserve">/VS </w:t>
      </w:r>
      <w:r w:rsidR="009E204E">
        <w:tab/>
      </w:r>
      <w:r w:rsidR="009E204E">
        <w:tab/>
      </w:r>
      <w:r w:rsidRPr="00D72DF1">
        <w:t>;µmol/L</w:t>
      </w:r>
    </w:p>
    <w:p w14:paraId="1730E271" w14:textId="506490BE" w:rsidR="006937BF" w:rsidRPr="00D72DF1" w:rsidRDefault="006937BF" w:rsidP="00A07E4F">
      <w:r w:rsidRPr="00D72DF1">
        <w:t xml:space="preserve">CVSIXNGluc = </w:t>
      </w:r>
      <w:proofErr w:type="spellStart"/>
      <w:r w:rsidRPr="00D72DF1">
        <w:t>CSIXNGluc</w:t>
      </w:r>
      <w:proofErr w:type="spellEnd"/>
      <w:r w:rsidRPr="00D72DF1">
        <w:t>/</w:t>
      </w:r>
      <w:proofErr w:type="spellStart"/>
      <w:r w:rsidRPr="00D72DF1">
        <w:t>PSIXNGluc</w:t>
      </w:r>
      <w:proofErr w:type="spellEnd"/>
      <w:r w:rsidRPr="00D72DF1">
        <w:t xml:space="preserve"> </w:t>
      </w:r>
      <w:r w:rsidR="009E204E">
        <w:tab/>
      </w:r>
      <w:r w:rsidRPr="00D72DF1">
        <w:t>;partition with slowly perfused tissue</w:t>
      </w:r>
    </w:p>
    <w:p w14:paraId="496BD3E7" w14:textId="77777777" w:rsidR="006937BF" w:rsidRPr="00D72DF1" w:rsidRDefault="006937BF" w:rsidP="00A07E4F">
      <w:r w:rsidRPr="00D72DF1">
        <w:t>;--------------------------------------------------------------------------------------------------------------------</w:t>
      </w:r>
    </w:p>
    <w:p w14:paraId="48AD305D" w14:textId="48599E22" w:rsidR="006937BF" w:rsidRPr="00D72DF1" w:rsidRDefault="00257105" w:rsidP="00A07E4F">
      <w:r>
        <w:t>;</w:t>
      </w:r>
      <w:r w:rsidR="006937BF" w:rsidRPr="00D72DF1">
        <w:t>kidney</w:t>
      </w:r>
    </w:p>
    <w:p w14:paraId="37254BC2" w14:textId="7545E466" w:rsidR="006937BF" w:rsidRPr="00D72DF1" w:rsidRDefault="00257105" w:rsidP="00A07E4F">
      <w:r>
        <w:t>;</w:t>
      </w:r>
      <w:proofErr w:type="spellStart"/>
      <w:r w:rsidR="006937BF" w:rsidRPr="00D72DF1">
        <w:t>AKIXNGluc</w:t>
      </w:r>
      <w:proofErr w:type="spellEnd"/>
      <w:r w:rsidR="006937BF" w:rsidRPr="00D72DF1">
        <w:t>: amount of IXN glucuronide in kidney ;µmol</w:t>
      </w:r>
    </w:p>
    <w:p w14:paraId="2CD82180" w14:textId="6A5C760A" w:rsidR="006937BF" w:rsidRPr="00D72DF1" w:rsidRDefault="006937BF" w:rsidP="00A07E4F">
      <w:proofErr w:type="spellStart"/>
      <w:r w:rsidRPr="00D72DF1">
        <w:t>CKIXNGluc</w:t>
      </w:r>
      <w:proofErr w:type="spellEnd"/>
      <w:r w:rsidRPr="00D72DF1">
        <w:t xml:space="preserve"> = </w:t>
      </w:r>
      <w:proofErr w:type="spellStart"/>
      <w:r w:rsidRPr="00D72DF1">
        <w:t>AKIXNGluc</w:t>
      </w:r>
      <w:proofErr w:type="spellEnd"/>
      <w:r w:rsidRPr="00D72DF1">
        <w:t xml:space="preserve">/VK </w:t>
      </w:r>
      <w:r w:rsidR="009E204E">
        <w:tab/>
      </w:r>
      <w:r w:rsidR="009E204E">
        <w:tab/>
      </w:r>
      <w:r w:rsidRPr="00D72DF1">
        <w:t>;µmol/L</w:t>
      </w:r>
    </w:p>
    <w:p w14:paraId="7A8A0509" w14:textId="7829488D" w:rsidR="006937BF" w:rsidRPr="00D72DF1" w:rsidRDefault="006937BF" w:rsidP="00A07E4F">
      <w:proofErr w:type="spellStart"/>
      <w:r w:rsidRPr="00D72DF1">
        <w:t>CVKIXNGluc</w:t>
      </w:r>
      <w:proofErr w:type="spellEnd"/>
      <w:r w:rsidRPr="00D72DF1">
        <w:t xml:space="preserve"> = </w:t>
      </w:r>
      <w:proofErr w:type="spellStart"/>
      <w:r w:rsidRPr="00D72DF1">
        <w:t>CKIXNGluc</w:t>
      </w:r>
      <w:proofErr w:type="spellEnd"/>
      <w:r w:rsidRPr="00D72DF1">
        <w:t>/</w:t>
      </w:r>
      <w:proofErr w:type="spellStart"/>
      <w:r w:rsidRPr="00D72DF1">
        <w:t>PKIXNGluc</w:t>
      </w:r>
      <w:proofErr w:type="spellEnd"/>
      <w:r w:rsidRPr="00D72DF1">
        <w:t xml:space="preserve"> </w:t>
      </w:r>
      <w:r w:rsidR="009E204E">
        <w:tab/>
      </w:r>
      <w:r w:rsidRPr="00D72DF1">
        <w:t>;partition with kidney tissue</w:t>
      </w:r>
    </w:p>
    <w:p w14:paraId="1BF02CCC" w14:textId="77777777" w:rsidR="006937BF" w:rsidRPr="00D72DF1" w:rsidRDefault="006937BF" w:rsidP="00A07E4F">
      <w:r w:rsidRPr="00D72DF1">
        <w:t>;--------------------------------------------------------------------------------------------------------------------</w:t>
      </w:r>
    </w:p>
    <w:p w14:paraId="67F351C4" w14:textId="6E9E3335" w:rsidR="006937BF" w:rsidRPr="00D72DF1" w:rsidRDefault="00257105" w:rsidP="00A07E4F">
      <w:r>
        <w:t>;</w:t>
      </w:r>
      <w:r w:rsidR="006937BF" w:rsidRPr="00D72DF1">
        <w:t>uterus</w:t>
      </w:r>
    </w:p>
    <w:p w14:paraId="7C94CD3A" w14:textId="40C18DCD" w:rsidR="006937BF" w:rsidRPr="00D72DF1" w:rsidRDefault="00257105" w:rsidP="00A07E4F">
      <w:r>
        <w:t>;</w:t>
      </w:r>
      <w:proofErr w:type="spellStart"/>
      <w:r w:rsidR="006937BF" w:rsidRPr="00D72DF1">
        <w:t>AUIXNGluc</w:t>
      </w:r>
      <w:proofErr w:type="spellEnd"/>
      <w:r w:rsidR="006937BF" w:rsidRPr="00D72DF1">
        <w:t xml:space="preserve">= amount of </w:t>
      </w:r>
      <w:proofErr w:type="spellStart"/>
      <w:r w:rsidR="006937BF" w:rsidRPr="00D72DF1">
        <w:t>iXNGluc</w:t>
      </w:r>
      <w:proofErr w:type="spellEnd"/>
      <w:r w:rsidR="006937BF" w:rsidRPr="00D72DF1">
        <w:t xml:space="preserve"> in uterus ;µmol</w:t>
      </w:r>
    </w:p>
    <w:p w14:paraId="73922207" w14:textId="1322BF1A" w:rsidR="006937BF" w:rsidRPr="00D72DF1" w:rsidRDefault="006937BF" w:rsidP="00A07E4F">
      <w:proofErr w:type="spellStart"/>
      <w:r w:rsidRPr="00D72DF1">
        <w:t>CUIXNGluc</w:t>
      </w:r>
      <w:proofErr w:type="spellEnd"/>
      <w:r w:rsidRPr="00D72DF1">
        <w:t xml:space="preserve">= </w:t>
      </w:r>
      <w:proofErr w:type="spellStart"/>
      <w:r w:rsidRPr="00D72DF1">
        <w:t>AUIXNGluc</w:t>
      </w:r>
      <w:proofErr w:type="spellEnd"/>
      <w:r w:rsidRPr="00D72DF1">
        <w:t xml:space="preserve">/VU </w:t>
      </w:r>
      <w:r w:rsidR="009E204E">
        <w:tab/>
      </w:r>
      <w:r w:rsidR="009E204E">
        <w:tab/>
      </w:r>
      <w:r w:rsidRPr="00D72DF1">
        <w:t>;µmol/L</w:t>
      </w:r>
    </w:p>
    <w:p w14:paraId="48305F67" w14:textId="370A06F0" w:rsidR="006937BF" w:rsidRPr="00D72DF1" w:rsidRDefault="006937BF" w:rsidP="00A07E4F">
      <w:proofErr w:type="spellStart"/>
      <w:r w:rsidRPr="00D72DF1">
        <w:t>CUIXNGlucnm</w:t>
      </w:r>
      <w:proofErr w:type="spellEnd"/>
      <w:r w:rsidRPr="00D72DF1">
        <w:t xml:space="preserve">= </w:t>
      </w:r>
      <w:proofErr w:type="spellStart"/>
      <w:r w:rsidRPr="00D72DF1">
        <w:t>CUIXNGluc</w:t>
      </w:r>
      <w:proofErr w:type="spellEnd"/>
      <w:r w:rsidRPr="00D72DF1">
        <w:t xml:space="preserve">*1000 </w:t>
      </w:r>
      <w:r w:rsidR="009E204E">
        <w:tab/>
      </w:r>
      <w:r w:rsidRPr="00D72DF1">
        <w:t>;µmol/L</w:t>
      </w:r>
    </w:p>
    <w:p w14:paraId="02C8CBD0" w14:textId="16B8EB66" w:rsidR="006937BF" w:rsidRPr="00D72DF1" w:rsidRDefault="006937BF" w:rsidP="00A07E4F">
      <w:proofErr w:type="spellStart"/>
      <w:r w:rsidRPr="00D72DF1">
        <w:t>CVUIXNGluc</w:t>
      </w:r>
      <w:proofErr w:type="spellEnd"/>
      <w:r w:rsidRPr="00D72DF1">
        <w:t xml:space="preserve">= </w:t>
      </w:r>
      <w:proofErr w:type="spellStart"/>
      <w:r w:rsidRPr="00D72DF1">
        <w:t>CUIXNGluc</w:t>
      </w:r>
      <w:proofErr w:type="spellEnd"/>
      <w:r w:rsidRPr="00D72DF1">
        <w:t>/</w:t>
      </w:r>
      <w:proofErr w:type="spellStart"/>
      <w:r w:rsidRPr="00D72DF1">
        <w:t>PUIXNGluc</w:t>
      </w:r>
      <w:proofErr w:type="spellEnd"/>
      <w:r w:rsidRPr="00D72DF1">
        <w:t xml:space="preserve"> </w:t>
      </w:r>
      <w:r w:rsidR="009E204E">
        <w:tab/>
      </w:r>
      <w:r w:rsidRPr="00D72DF1">
        <w:t>;partition with uterus</w:t>
      </w:r>
    </w:p>
    <w:p w14:paraId="6C3F926C" w14:textId="77777777" w:rsidR="006937BF" w:rsidRPr="00D72DF1" w:rsidRDefault="006937BF" w:rsidP="00A07E4F">
      <w:r w:rsidRPr="00D72DF1">
        <w:t>;--------------------------------------------------------------------------------------------------------------------</w:t>
      </w:r>
    </w:p>
    <w:p w14:paraId="5DE12B5A" w14:textId="77777777" w:rsidR="006937BF" w:rsidRPr="00D72DF1" w:rsidRDefault="006937BF" w:rsidP="00A07E4F">
      <w:r w:rsidRPr="00D72DF1">
        <w:t>;=========================================================================</w:t>
      </w:r>
    </w:p>
    <w:p w14:paraId="2248FEAD" w14:textId="5F50C8C3" w:rsidR="006937BF" w:rsidRPr="00D72DF1" w:rsidRDefault="00257105" w:rsidP="00A07E4F">
      <w:r>
        <w:t>;</w:t>
      </w:r>
      <w:r w:rsidR="006937BF" w:rsidRPr="00D72DF1">
        <w:t xml:space="preserve">Sub-model calculations/dynamics: 8PN </w:t>
      </w:r>
    </w:p>
    <w:p w14:paraId="655F0AA9" w14:textId="77777777" w:rsidR="006937BF" w:rsidRPr="00D72DF1" w:rsidRDefault="006937BF" w:rsidP="00A07E4F">
      <w:r w:rsidRPr="00D72DF1">
        <w:t>;=========================================================================</w:t>
      </w:r>
    </w:p>
    <w:p w14:paraId="0A28F11B" w14:textId="77777777" w:rsidR="006937BF" w:rsidRPr="00D72DF1" w:rsidRDefault="006937BF" w:rsidP="00A07E4F">
      <w:r w:rsidRPr="00D72DF1">
        <w:t>;--------------------------------------------------------------------------------------------------------------------</w:t>
      </w:r>
    </w:p>
    <w:p w14:paraId="5FB64803" w14:textId="6CB739C8" w:rsidR="006937BF" w:rsidRPr="00D72DF1" w:rsidRDefault="00257105" w:rsidP="00A07E4F">
      <w:r>
        <w:lastRenderedPageBreak/>
        <w:t>;</w:t>
      </w:r>
      <w:r w:rsidR="006937BF" w:rsidRPr="00D72DF1">
        <w:t>liver compartment</w:t>
      </w:r>
    </w:p>
    <w:p w14:paraId="6EF5858F" w14:textId="77777777" w:rsidR="006937BF" w:rsidRPr="00D72DF1" w:rsidRDefault="006937BF" w:rsidP="00A07E4F">
      <w:r w:rsidRPr="00D72DF1">
        <w:t>;AL8PN: amount of 8PN in liver ;µmol</w:t>
      </w:r>
    </w:p>
    <w:p w14:paraId="5C11C36C" w14:textId="4E859504" w:rsidR="006937BF" w:rsidRPr="00D72DF1" w:rsidRDefault="006937BF" w:rsidP="00A07E4F">
      <w:r w:rsidRPr="00D72DF1">
        <w:t xml:space="preserve">CL8PN= AL8PN/VL </w:t>
      </w:r>
      <w:r w:rsidR="009E204E">
        <w:tab/>
      </w:r>
      <w:r w:rsidR="009E204E">
        <w:tab/>
      </w:r>
      <w:r w:rsidRPr="00D72DF1">
        <w:t>;µmol/L</w:t>
      </w:r>
    </w:p>
    <w:p w14:paraId="3082E578" w14:textId="75B2999C" w:rsidR="006937BF" w:rsidRPr="00D72DF1" w:rsidRDefault="006937BF" w:rsidP="00A07E4F">
      <w:r w:rsidRPr="00D72DF1">
        <w:t xml:space="preserve">CVL8PN= CL8PN/PL8PN </w:t>
      </w:r>
      <w:r w:rsidR="009E204E">
        <w:tab/>
      </w:r>
      <w:r w:rsidRPr="00D72DF1">
        <w:t>;partition with liver tissue</w:t>
      </w:r>
    </w:p>
    <w:p w14:paraId="28AA0144" w14:textId="77777777" w:rsidR="006937BF" w:rsidRPr="00D72DF1" w:rsidRDefault="006937BF" w:rsidP="00A07E4F">
      <w:r w:rsidRPr="00D72DF1">
        <w:t>CL8PNnm=CL8PN*1000</w:t>
      </w:r>
      <w:r w:rsidRPr="00D72DF1">
        <w:tab/>
      </w:r>
      <w:r w:rsidRPr="00D72DF1">
        <w:tab/>
        <w:t xml:space="preserve"> ;</w:t>
      </w:r>
      <w:proofErr w:type="spellStart"/>
      <w:r w:rsidRPr="00D72DF1">
        <w:t>nM</w:t>
      </w:r>
      <w:proofErr w:type="spellEnd"/>
    </w:p>
    <w:p w14:paraId="1CFF4AEC" w14:textId="77777777" w:rsidR="006937BF" w:rsidRPr="00D72DF1" w:rsidRDefault="006937BF" w:rsidP="00A07E4F">
      <w:r w:rsidRPr="00D72DF1">
        <w:t>;--------------------------------------------------------------------------------------------------------------------</w:t>
      </w:r>
    </w:p>
    <w:p w14:paraId="08EA0293" w14:textId="017F4EC6" w:rsidR="006937BF" w:rsidRPr="00D72DF1" w:rsidRDefault="00257105" w:rsidP="00A07E4F">
      <w:r>
        <w:t>;</w:t>
      </w:r>
      <w:r w:rsidR="006937BF" w:rsidRPr="00D72DF1">
        <w:t>gut tissue compartment</w:t>
      </w:r>
    </w:p>
    <w:p w14:paraId="147175C8" w14:textId="77777777" w:rsidR="006937BF" w:rsidRPr="00D72DF1" w:rsidRDefault="006937BF" w:rsidP="00A07E4F">
      <w:r w:rsidRPr="00D72DF1">
        <w:t>;AG8PN: amount of 8PN in gut tissue ;µmol</w:t>
      </w:r>
    </w:p>
    <w:p w14:paraId="5FC02BDB" w14:textId="4702B913" w:rsidR="006937BF" w:rsidRPr="00D72DF1" w:rsidRDefault="006937BF" w:rsidP="00A07E4F">
      <w:r w:rsidRPr="00D72DF1">
        <w:t xml:space="preserve">CG8PN= AG8PN/VG </w:t>
      </w:r>
      <w:r w:rsidR="009E204E">
        <w:tab/>
      </w:r>
      <w:r w:rsidR="009E204E">
        <w:tab/>
      </w:r>
      <w:r w:rsidRPr="00D72DF1">
        <w:t>;µmol/L</w:t>
      </w:r>
    </w:p>
    <w:p w14:paraId="6A5F6538" w14:textId="4E82D755" w:rsidR="006937BF" w:rsidRPr="00D72DF1" w:rsidRDefault="006937BF" w:rsidP="00A07E4F">
      <w:r w:rsidRPr="00D72DF1">
        <w:t xml:space="preserve">CVG8PN= CG8PN/PG8PN </w:t>
      </w:r>
      <w:r w:rsidR="009E204E">
        <w:tab/>
      </w:r>
      <w:r w:rsidRPr="00D72DF1">
        <w:t>;partition with gut tissue</w:t>
      </w:r>
    </w:p>
    <w:p w14:paraId="68BB0E6D" w14:textId="663930FF" w:rsidR="006937BF" w:rsidRPr="00D72DF1" w:rsidRDefault="006937BF" w:rsidP="00A07E4F">
      <w:r w:rsidRPr="00D72DF1">
        <w:t>CG8PNnm=CG8PN*1000</w:t>
      </w:r>
      <w:r w:rsidRPr="00D72DF1">
        <w:tab/>
        <w:t>;</w:t>
      </w:r>
      <w:proofErr w:type="spellStart"/>
      <w:r w:rsidRPr="00D72DF1">
        <w:t>nM</w:t>
      </w:r>
      <w:proofErr w:type="spellEnd"/>
    </w:p>
    <w:p w14:paraId="6B2559D1" w14:textId="77777777" w:rsidR="006937BF" w:rsidRPr="00D72DF1" w:rsidRDefault="006937BF" w:rsidP="00A07E4F">
      <w:r w:rsidRPr="00D72DF1">
        <w:t>;--------------------------------------------------------------------------------------------------------------------</w:t>
      </w:r>
    </w:p>
    <w:p w14:paraId="12F38830" w14:textId="211C31D3" w:rsidR="006937BF" w:rsidRPr="00D72DF1" w:rsidRDefault="00257105" w:rsidP="00A07E4F">
      <w:r>
        <w:t>;</w:t>
      </w:r>
      <w:r w:rsidR="006937BF" w:rsidRPr="00D72DF1">
        <w:t>blood compartment</w:t>
      </w:r>
    </w:p>
    <w:p w14:paraId="23BC4439" w14:textId="6F771643" w:rsidR="006937BF" w:rsidRPr="00D72DF1" w:rsidRDefault="00257105" w:rsidP="00A07E4F">
      <w:r>
        <w:t>;</w:t>
      </w:r>
      <w:r w:rsidR="006937BF" w:rsidRPr="00D72DF1">
        <w:t>AB8PN: amount of 8PN in blood</w:t>
      </w:r>
      <w:r w:rsidR="006937BF" w:rsidRPr="00D72DF1">
        <w:tab/>
        <w:t xml:space="preserve"> ;µmol</w:t>
      </w:r>
    </w:p>
    <w:p w14:paraId="08920DAF" w14:textId="77777777" w:rsidR="006937BF" w:rsidRPr="00D72DF1" w:rsidRDefault="006937BF" w:rsidP="00A07E4F">
      <w:r w:rsidRPr="00D72DF1">
        <w:t>CB8PN=AB8PN/VB</w:t>
      </w:r>
      <w:r w:rsidRPr="00D72DF1">
        <w:tab/>
      </w:r>
      <w:r w:rsidRPr="00D72DF1">
        <w:tab/>
        <w:t xml:space="preserve">               ;µmol/L</w:t>
      </w:r>
    </w:p>
    <w:p w14:paraId="6623B748" w14:textId="77777777" w:rsidR="006937BF" w:rsidRPr="00D72DF1" w:rsidRDefault="006937BF" w:rsidP="00A07E4F">
      <w:r w:rsidRPr="00D72DF1">
        <w:t>CVB8PN= CB8PN*FU8PN</w:t>
      </w:r>
      <w:r w:rsidRPr="00D72DF1">
        <w:tab/>
        <w:t xml:space="preserve">               ;concentration of free 8PN in plasma</w:t>
      </w:r>
    </w:p>
    <w:p w14:paraId="033B34A7" w14:textId="77777777" w:rsidR="006937BF" w:rsidRPr="00D72DF1" w:rsidRDefault="006937BF" w:rsidP="00A07E4F">
      <w:r w:rsidRPr="00D72DF1">
        <w:t>CB8PNnm=CB8PN*1000</w:t>
      </w:r>
      <w:r w:rsidRPr="00D72DF1">
        <w:tab/>
      </w:r>
      <w:r w:rsidRPr="00D72DF1">
        <w:tab/>
        <w:t xml:space="preserve"> ;</w:t>
      </w:r>
      <w:proofErr w:type="spellStart"/>
      <w:r w:rsidRPr="00D72DF1">
        <w:t>nM</w:t>
      </w:r>
      <w:proofErr w:type="spellEnd"/>
    </w:p>
    <w:p w14:paraId="115FA8F0" w14:textId="77777777" w:rsidR="006937BF" w:rsidRPr="00D72DF1" w:rsidRDefault="006937BF" w:rsidP="00A07E4F">
      <w:r w:rsidRPr="00D72DF1">
        <w:t>CB8PNug = CB8PN*MW8PN</w:t>
      </w:r>
      <w:r w:rsidRPr="00D72DF1">
        <w:tab/>
      </w:r>
      <w:r w:rsidRPr="00D72DF1">
        <w:tab/>
        <w:t xml:space="preserve"> ;concentration in blood in µg/L = ng/mL</w:t>
      </w:r>
    </w:p>
    <w:p w14:paraId="1DE0B07F" w14:textId="77777777" w:rsidR="006937BF" w:rsidRPr="00D72DF1" w:rsidRDefault="006937BF" w:rsidP="00A07E4F">
      <w:r w:rsidRPr="00D72DF1">
        <w:t>;--------------------------------------------------------------------------------------------------------------------</w:t>
      </w:r>
    </w:p>
    <w:p w14:paraId="4FDFB02F" w14:textId="355089F9" w:rsidR="006937BF" w:rsidRPr="00D72DF1" w:rsidRDefault="00257105" w:rsidP="00A07E4F">
      <w:r>
        <w:t>;</w:t>
      </w:r>
      <w:r w:rsidR="006937BF" w:rsidRPr="00D72DF1">
        <w:t>portal vein perfused compartment</w:t>
      </w:r>
    </w:p>
    <w:p w14:paraId="5376CFD1" w14:textId="3C56C8A9" w:rsidR="006937BF" w:rsidRPr="00D72DF1" w:rsidRDefault="00257105" w:rsidP="00A07E4F">
      <w:r>
        <w:t>;</w:t>
      </w:r>
      <w:r w:rsidR="006937BF" w:rsidRPr="00D72DF1">
        <w:t>AP8PN</w:t>
      </w:r>
      <w:r w:rsidR="009E204E">
        <w:t>:</w:t>
      </w:r>
      <w:r w:rsidR="006937BF" w:rsidRPr="00D72DF1">
        <w:t xml:space="preserve"> amount of 8PN in portal vein perfused tissue ;µmol</w:t>
      </w:r>
    </w:p>
    <w:p w14:paraId="100F6F7A" w14:textId="5F98B501" w:rsidR="006937BF" w:rsidRPr="00D72DF1" w:rsidRDefault="006937BF" w:rsidP="00A07E4F">
      <w:r w:rsidRPr="00D72DF1">
        <w:t xml:space="preserve">CP8PN= AP8PN/VP </w:t>
      </w:r>
      <w:r w:rsidR="009E204E">
        <w:tab/>
      </w:r>
      <w:r w:rsidR="009E204E">
        <w:tab/>
      </w:r>
      <w:r w:rsidRPr="00D72DF1">
        <w:t>;µmol/L</w:t>
      </w:r>
    </w:p>
    <w:p w14:paraId="3B345A09" w14:textId="0064CB66" w:rsidR="006937BF" w:rsidRPr="00D72DF1" w:rsidRDefault="006937BF" w:rsidP="00A07E4F">
      <w:r w:rsidRPr="00D72DF1">
        <w:t xml:space="preserve">CVP8PN= CP8PN/PP8PN </w:t>
      </w:r>
      <w:r w:rsidR="009E204E">
        <w:tab/>
      </w:r>
      <w:r w:rsidR="00257105">
        <w:t>;</w:t>
      </w:r>
      <w:r w:rsidRPr="00D72DF1">
        <w:t>partition with portal vein perfused tissue</w:t>
      </w:r>
    </w:p>
    <w:p w14:paraId="626EE661" w14:textId="46C7E3D5" w:rsidR="006937BF" w:rsidRPr="00D72DF1" w:rsidRDefault="006937BF" w:rsidP="00A07E4F">
      <w:r w:rsidRPr="00D72DF1">
        <w:t>CP8PNnm=CP8PN*1000</w:t>
      </w:r>
      <w:r w:rsidRPr="00D72DF1">
        <w:tab/>
        <w:t>;</w:t>
      </w:r>
      <w:proofErr w:type="spellStart"/>
      <w:r w:rsidRPr="00D72DF1">
        <w:t>nM</w:t>
      </w:r>
      <w:proofErr w:type="spellEnd"/>
    </w:p>
    <w:p w14:paraId="538912A5" w14:textId="77777777" w:rsidR="006937BF" w:rsidRPr="00D72DF1" w:rsidRDefault="006937BF" w:rsidP="00A07E4F">
      <w:r w:rsidRPr="00D72DF1">
        <w:t>;--------------------------------------------------------------------------------------------------------------------</w:t>
      </w:r>
    </w:p>
    <w:p w14:paraId="4C9D2400" w14:textId="5972456F" w:rsidR="006937BF" w:rsidRPr="00D72DF1" w:rsidRDefault="00257105" w:rsidP="00A07E4F">
      <w:r>
        <w:t>;</w:t>
      </w:r>
      <w:r w:rsidR="006937BF" w:rsidRPr="00D72DF1">
        <w:t>fat (adipose tissue) compartment</w:t>
      </w:r>
    </w:p>
    <w:p w14:paraId="437AE898" w14:textId="77777777" w:rsidR="006937BF" w:rsidRPr="00D72DF1" w:rsidRDefault="006937BF" w:rsidP="00A07E4F">
      <w:r w:rsidRPr="00D72DF1">
        <w:t>;AF8PN= amount of 8PN in fat tissue ;µmol</w:t>
      </w:r>
    </w:p>
    <w:p w14:paraId="5D39EBD4" w14:textId="68FFF880" w:rsidR="006937BF" w:rsidRPr="00D72DF1" w:rsidRDefault="006937BF" w:rsidP="00A07E4F">
      <w:r w:rsidRPr="00D72DF1">
        <w:t xml:space="preserve">CF8PN= AF8PN/VF </w:t>
      </w:r>
      <w:r w:rsidR="009E204E">
        <w:tab/>
      </w:r>
      <w:r w:rsidR="009E204E">
        <w:tab/>
      </w:r>
      <w:r w:rsidRPr="00D72DF1">
        <w:t>;µmol/L</w:t>
      </w:r>
    </w:p>
    <w:p w14:paraId="12191157" w14:textId="246C4781" w:rsidR="006937BF" w:rsidRPr="00D72DF1" w:rsidRDefault="006937BF" w:rsidP="00A07E4F">
      <w:r w:rsidRPr="00D72DF1">
        <w:t xml:space="preserve">CVF8PN= CF8PN/PF8PN </w:t>
      </w:r>
      <w:r w:rsidR="009E204E">
        <w:tab/>
      </w:r>
      <w:r w:rsidRPr="00D72DF1">
        <w:t>;partition with fat tissue</w:t>
      </w:r>
    </w:p>
    <w:p w14:paraId="66BAEA9B" w14:textId="2F0EE0F4" w:rsidR="006937BF" w:rsidRPr="00D72DF1" w:rsidRDefault="006937BF" w:rsidP="00A07E4F">
      <w:r w:rsidRPr="00D72DF1">
        <w:t>CF8PNnm=CF8PN*1000</w:t>
      </w:r>
      <w:r w:rsidRPr="00D72DF1">
        <w:tab/>
        <w:t>;</w:t>
      </w:r>
      <w:proofErr w:type="spellStart"/>
      <w:r w:rsidRPr="00D72DF1">
        <w:t>nM</w:t>
      </w:r>
      <w:proofErr w:type="spellEnd"/>
    </w:p>
    <w:p w14:paraId="2BC71866" w14:textId="77777777" w:rsidR="006937BF" w:rsidRPr="00D72DF1" w:rsidRDefault="006937BF" w:rsidP="00A07E4F">
      <w:r w:rsidRPr="00D72DF1">
        <w:t>;--------------------------------------------------------------------------------------------------------------------</w:t>
      </w:r>
    </w:p>
    <w:p w14:paraId="0FFFBD9A" w14:textId="6902689B" w:rsidR="006937BF" w:rsidRPr="00D72DF1" w:rsidRDefault="00257105" w:rsidP="00A07E4F">
      <w:r>
        <w:t>;</w:t>
      </w:r>
      <w:r w:rsidR="006937BF" w:rsidRPr="00D72DF1">
        <w:t>rapidly perfused tissue</w:t>
      </w:r>
    </w:p>
    <w:p w14:paraId="6119676E" w14:textId="72036679" w:rsidR="006937BF" w:rsidRPr="00D72DF1" w:rsidRDefault="00257105" w:rsidP="00A07E4F">
      <w:r>
        <w:lastRenderedPageBreak/>
        <w:t>;</w:t>
      </w:r>
      <w:r w:rsidR="006937BF" w:rsidRPr="00D72DF1">
        <w:t>AR8PN</w:t>
      </w:r>
      <w:r w:rsidR="009E204E">
        <w:t>:</w:t>
      </w:r>
      <w:r w:rsidR="006937BF" w:rsidRPr="00D72DF1">
        <w:t xml:space="preserve"> amount of 8PN in rapidly perfused tissue ;µmol</w:t>
      </w:r>
    </w:p>
    <w:p w14:paraId="26A1C06D" w14:textId="5D3920BF" w:rsidR="006937BF" w:rsidRPr="00D72DF1" w:rsidRDefault="006937BF" w:rsidP="00A07E4F">
      <w:r w:rsidRPr="00D72DF1">
        <w:t xml:space="preserve">CR8PN= AR8PN/VR </w:t>
      </w:r>
      <w:r w:rsidR="009E204E">
        <w:tab/>
      </w:r>
      <w:r w:rsidR="009E204E">
        <w:tab/>
      </w:r>
      <w:r w:rsidRPr="00D72DF1">
        <w:t>;µmol/L</w:t>
      </w:r>
    </w:p>
    <w:p w14:paraId="265FEACB" w14:textId="73AA2224" w:rsidR="006937BF" w:rsidRPr="00D72DF1" w:rsidRDefault="006937BF" w:rsidP="00A07E4F">
      <w:r w:rsidRPr="00D72DF1">
        <w:t xml:space="preserve">CVR8PN= CR8PN/PR8PN </w:t>
      </w:r>
      <w:r w:rsidR="009E204E">
        <w:tab/>
      </w:r>
      <w:r w:rsidRPr="00D72DF1">
        <w:t>;partition with rapidly perfused tissue</w:t>
      </w:r>
    </w:p>
    <w:p w14:paraId="48BF3561" w14:textId="77777777" w:rsidR="006937BF" w:rsidRPr="00D72DF1" w:rsidRDefault="006937BF" w:rsidP="00A07E4F">
      <w:r w:rsidRPr="00D72DF1">
        <w:t>;--------------------------------------------------------------------------------------------------------------------</w:t>
      </w:r>
    </w:p>
    <w:p w14:paraId="6A6F9697" w14:textId="3BC06840" w:rsidR="006937BF" w:rsidRPr="00D72DF1" w:rsidRDefault="00257105" w:rsidP="00A07E4F">
      <w:r>
        <w:t>;</w:t>
      </w:r>
      <w:r w:rsidR="006937BF" w:rsidRPr="00D72DF1">
        <w:t>slowly perfused tissue</w:t>
      </w:r>
    </w:p>
    <w:p w14:paraId="55F0FC37" w14:textId="35A3C3DA" w:rsidR="006937BF" w:rsidRPr="00D72DF1" w:rsidRDefault="00257105" w:rsidP="00A07E4F">
      <w:r>
        <w:t>;</w:t>
      </w:r>
      <w:r w:rsidR="006937BF" w:rsidRPr="00D72DF1">
        <w:t>AS8PN</w:t>
      </w:r>
      <w:r w:rsidR="009E204E">
        <w:t>:</w:t>
      </w:r>
      <w:r w:rsidR="006937BF" w:rsidRPr="00D72DF1">
        <w:t xml:space="preserve"> amount of 8PN in slowly perfused tissue ;µmol</w:t>
      </w:r>
    </w:p>
    <w:p w14:paraId="1908B043" w14:textId="4ABB23FF" w:rsidR="006937BF" w:rsidRPr="00D72DF1" w:rsidRDefault="006937BF" w:rsidP="00A07E4F">
      <w:r w:rsidRPr="00D72DF1">
        <w:t xml:space="preserve">CS8PN= AS8PN/VS </w:t>
      </w:r>
      <w:r w:rsidR="009E204E">
        <w:tab/>
      </w:r>
      <w:r w:rsidR="009E204E">
        <w:tab/>
      </w:r>
      <w:r w:rsidRPr="00D72DF1">
        <w:t>;µmol/L</w:t>
      </w:r>
    </w:p>
    <w:p w14:paraId="7D5EAB7D" w14:textId="0860CF7F" w:rsidR="006937BF" w:rsidRPr="00D72DF1" w:rsidRDefault="006937BF" w:rsidP="00A07E4F">
      <w:r w:rsidRPr="00D72DF1">
        <w:t xml:space="preserve">CVS8PN= CS8PN/PS8PN </w:t>
      </w:r>
      <w:r w:rsidR="009E204E">
        <w:tab/>
      </w:r>
      <w:r w:rsidRPr="00D72DF1">
        <w:t>;partition with slowly perfused tissue</w:t>
      </w:r>
    </w:p>
    <w:p w14:paraId="33E5E09C" w14:textId="0504F729" w:rsidR="006937BF" w:rsidRPr="00D72DF1" w:rsidRDefault="006937BF" w:rsidP="00A07E4F">
      <w:r w:rsidRPr="00D72DF1">
        <w:t>CS8PNnm=CS8PN*1000</w:t>
      </w:r>
      <w:r w:rsidRPr="00D72DF1">
        <w:tab/>
        <w:t>;</w:t>
      </w:r>
      <w:proofErr w:type="spellStart"/>
      <w:r w:rsidRPr="00D72DF1">
        <w:t>nM</w:t>
      </w:r>
      <w:proofErr w:type="spellEnd"/>
    </w:p>
    <w:p w14:paraId="14E68070" w14:textId="77777777" w:rsidR="006937BF" w:rsidRPr="00D72DF1" w:rsidRDefault="006937BF" w:rsidP="00A07E4F">
      <w:r w:rsidRPr="00D72DF1">
        <w:t>;--------------------------------------------------------------------------------------------------------------------</w:t>
      </w:r>
    </w:p>
    <w:p w14:paraId="69DA1244" w14:textId="4CA3C75A" w:rsidR="006937BF" w:rsidRPr="00D72DF1" w:rsidRDefault="00257105" w:rsidP="00A07E4F">
      <w:r>
        <w:t>;</w:t>
      </w:r>
      <w:r w:rsidR="006937BF" w:rsidRPr="00D72DF1">
        <w:t>kidney</w:t>
      </w:r>
    </w:p>
    <w:p w14:paraId="6DFBA2C7" w14:textId="6F0C7301" w:rsidR="006937BF" w:rsidRPr="00D72DF1" w:rsidRDefault="00257105" w:rsidP="00A07E4F">
      <w:r>
        <w:t>;</w:t>
      </w:r>
      <w:r w:rsidR="006937BF" w:rsidRPr="00D72DF1">
        <w:t>AK8PN: amount of 8PN in kidney ;µmol</w:t>
      </w:r>
    </w:p>
    <w:p w14:paraId="69A09198" w14:textId="1E5BF6AE" w:rsidR="006937BF" w:rsidRPr="00D72DF1" w:rsidRDefault="006937BF" w:rsidP="00A07E4F">
      <w:r w:rsidRPr="00D72DF1">
        <w:t xml:space="preserve">CK8PN= AK8PN/VK </w:t>
      </w:r>
      <w:r w:rsidR="009E204E">
        <w:tab/>
      </w:r>
      <w:r w:rsidR="009E204E">
        <w:tab/>
      </w:r>
      <w:r w:rsidRPr="00D72DF1">
        <w:t>;µmol/L</w:t>
      </w:r>
    </w:p>
    <w:p w14:paraId="4FFE643C" w14:textId="491343C8" w:rsidR="006937BF" w:rsidRPr="00D72DF1" w:rsidRDefault="006937BF" w:rsidP="00A07E4F">
      <w:r w:rsidRPr="00D72DF1">
        <w:t xml:space="preserve">CVK8PN= CK8PN/PK8PN </w:t>
      </w:r>
      <w:r w:rsidR="009E204E">
        <w:tab/>
      </w:r>
      <w:r w:rsidRPr="00D72DF1">
        <w:t>;partition with kidney tissue</w:t>
      </w:r>
    </w:p>
    <w:p w14:paraId="6D5840D7" w14:textId="6B67F3AF" w:rsidR="006937BF" w:rsidRPr="00D72DF1" w:rsidRDefault="006937BF" w:rsidP="00A07E4F">
      <w:r w:rsidRPr="00D72DF1">
        <w:t>CK8PNnm=CK8PN*1000</w:t>
      </w:r>
      <w:r w:rsidRPr="00D72DF1">
        <w:tab/>
        <w:t>;</w:t>
      </w:r>
      <w:proofErr w:type="spellStart"/>
      <w:r w:rsidRPr="00D72DF1">
        <w:t>nM</w:t>
      </w:r>
      <w:proofErr w:type="spellEnd"/>
    </w:p>
    <w:p w14:paraId="6DBC5949" w14:textId="77777777" w:rsidR="006937BF" w:rsidRPr="00D72DF1" w:rsidRDefault="006937BF" w:rsidP="00A07E4F">
      <w:r w:rsidRPr="00D72DF1">
        <w:t>;--------------------------------------------------------------------------------------------------------------------</w:t>
      </w:r>
    </w:p>
    <w:p w14:paraId="6DBA35FC" w14:textId="77777777" w:rsidR="006937BF" w:rsidRPr="00D72DF1" w:rsidRDefault="006937BF" w:rsidP="00A07E4F">
      <w:r w:rsidRPr="00D72DF1">
        <w:t>;large intestinal lumen compartment</w:t>
      </w:r>
    </w:p>
    <w:p w14:paraId="1BB5F71D" w14:textId="77777777" w:rsidR="006937BF" w:rsidRPr="00D72DF1" w:rsidRDefault="006937BF" w:rsidP="00A07E4F">
      <w:r w:rsidRPr="00D72DF1">
        <w:t>;ALI8PN: amount of 8PN in large intestine lumen ;µmol</w:t>
      </w:r>
    </w:p>
    <w:p w14:paraId="2ED5E309" w14:textId="29754B86" w:rsidR="006937BF" w:rsidRPr="00D72DF1" w:rsidRDefault="006937BF" w:rsidP="00A07E4F">
      <w:r w:rsidRPr="00D72DF1">
        <w:t xml:space="preserve">CLI8PN = ALI8PN/VLI </w:t>
      </w:r>
      <w:r w:rsidR="009E204E">
        <w:tab/>
      </w:r>
      <w:r w:rsidR="009E204E">
        <w:tab/>
      </w:r>
      <w:r w:rsidRPr="00D72DF1">
        <w:t>;µmol/L</w:t>
      </w:r>
    </w:p>
    <w:p w14:paraId="5E739F64" w14:textId="710519F7" w:rsidR="006937BF" w:rsidRPr="00D72DF1" w:rsidRDefault="006937BF" w:rsidP="00A07E4F">
      <w:r w:rsidRPr="00D72DF1">
        <w:t>CLI8PNnm=CLI8PN*1000</w:t>
      </w:r>
      <w:r w:rsidRPr="00D72DF1">
        <w:tab/>
        <w:t>;</w:t>
      </w:r>
      <w:proofErr w:type="spellStart"/>
      <w:r w:rsidRPr="00D72DF1">
        <w:t>nM</w:t>
      </w:r>
      <w:proofErr w:type="spellEnd"/>
    </w:p>
    <w:p w14:paraId="14B6B857" w14:textId="77777777" w:rsidR="006937BF" w:rsidRPr="00D72DF1" w:rsidRDefault="006937BF" w:rsidP="00A07E4F">
      <w:r w:rsidRPr="00D72DF1">
        <w:t>;--------------------------------------------------------------------------------------------------------------------</w:t>
      </w:r>
    </w:p>
    <w:p w14:paraId="40CAA27E" w14:textId="77777777" w:rsidR="006937BF" w:rsidRPr="00D72DF1" w:rsidRDefault="006937BF" w:rsidP="00A07E4F">
      <w:r w:rsidRPr="00D72DF1">
        <w:t>;small intestinal lumen compartment</w:t>
      </w:r>
    </w:p>
    <w:p w14:paraId="38C8A127" w14:textId="77777777" w:rsidR="006937BF" w:rsidRPr="00D72DF1" w:rsidRDefault="006937BF" w:rsidP="00A07E4F">
      <w:r w:rsidRPr="00D72DF1">
        <w:t>;ASI8PN: amount of 8PN in large intestine lumen ;µmol</w:t>
      </w:r>
    </w:p>
    <w:p w14:paraId="03DB25CB" w14:textId="1C7FD3A5" w:rsidR="006937BF" w:rsidRPr="00D72DF1" w:rsidRDefault="006937BF" w:rsidP="00A07E4F">
      <w:r w:rsidRPr="00D72DF1">
        <w:t xml:space="preserve">CSI8PN = ASI8PN/VSI </w:t>
      </w:r>
      <w:r w:rsidR="009E204E">
        <w:tab/>
      </w:r>
      <w:r w:rsidR="009E204E">
        <w:tab/>
      </w:r>
      <w:r w:rsidRPr="00D72DF1">
        <w:t>;µmol/L</w:t>
      </w:r>
    </w:p>
    <w:p w14:paraId="0945A14F" w14:textId="0CB423A5" w:rsidR="006937BF" w:rsidRPr="00D72DF1" w:rsidRDefault="006937BF" w:rsidP="00A07E4F">
      <w:r w:rsidRPr="00D72DF1">
        <w:t>CSI8PNnm=CSI8PN*1000</w:t>
      </w:r>
      <w:r w:rsidRPr="00D72DF1">
        <w:tab/>
        <w:t>;</w:t>
      </w:r>
      <w:proofErr w:type="spellStart"/>
      <w:r w:rsidRPr="00D72DF1">
        <w:t>nM</w:t>
      </w:r>
      <w:proofErr w:type="spellEnd"/>
    </w:p>
    <w:p w14:paraId="4F4A0EE4" w14:textId="77777777" w:rsidR="006937BF" w:rsidRPr="00D72DF1" w:rsidRDefault="006937BF" w:rsidP="00A07E4F">
      <w:r w:rsidRPr="00D72DF1">
        <w:t>;--------------------------------------------------------------------------------------------------------------------</w:t>
      </w:r>
    </w:p>
    <w:p w14:paraId="672A2DB2" w14:textId="0EAB42EA" w:rsidR="006937BF" w:rsidRPr="00D72DF1" w:rsidRDefault="00257105" w:rsidP="00A07E4F">
      <w:r>
        <w:t>;</w:t>
      </w:r>
      <w:r w:rsidR="006937BF" w:rsidRPr="00D72DF1">
        <w:t>uterus</w:t>
      </w:r>
    </w:p>
    <w:p w14:paraId="582802F1" w14:textId="03445645" w:rsidR="006937BF" w:rsidRPr="00D72DF1" w:rsidRDefault="00257105" w:rsidP="00A07E4F">
      <w:r>
        <w:t>;</w:t>
      </w:r>
      <w:r w:rsidR="006937BF" w:rsidRPr="00D72DF1">
        <w:t xml:space="preserve">AU8PN: amount of 8PN in </w:t>
      </w:r>
      <w:r w:rsidR="0003015C">
        <w:t xml:space="preserve"> uterus </w:t>
      </w:r>
      <w:r w:rsidR="006937BF" w:rsidRPr="00D72DF1">
        <w:t>;µmol</w:t>
      </w:r>
    </w:p>
    <w:p w14:paraId="1205CC5E" w14:textId="35C1739C" w:rsidR="006937BF" w:rsidRPr="00D72DF1" w:rsidRDefault="006937BF" w:rsidP="00A07E4F">
      <w:r w:rsidRPr="00D72DF1">
        <w:t xml:space="preserve">CU8PN= AU8PN/VU </w:t>
      </w:r>
      <w:r w:rsidR="009E204E">
        <w:tab/>
      </w:r>
      <w:r w:rsidR="009E204E">
        <w:tab/>
      </w:r>
      <w:r w:rsidRPr="00D72DF1">
        <w:t>;µmol/L</w:t>
      </w:r>
    </w:p>
    <w:p w14:paraId="037DEC72" w14:textId="597CE7BC" w:rsidR="006937BF" w:rsidRPr="00D72DF1" w:rsidRDefault="006937BF" w:rsidP="00A07E4F">
      <w:r w:rsidRPr="00D72DF1">
        <w:t xml:space="preserve">CU8PNnm=CU8PN*1000 </w:t>
      </w:r>
      <w:r w:rsidR="009E204E">
        <w:tab/>
      </w:r>
      <w:r w:rsidRPr="00D72DF1">
        <w:t>;</w:t>
      </w:r>
      <w:proofErr w:type="spellStart"/>
      <w:r w:rsidRPr="00D72DF1">
        <w:t>nM</w:t>
      </w:r>
      <w:proofErr w:type="spellEnd"/>
    </w:p>
    <w:p w14:paraId="10E49108" w14:textId="27D2FCC0" w:rsidR="006937BF" w:rsidRPr="00D72DF1" w:rsidRDefault="006937BF" w:rsidP="00A07E4F">
      <w:r w:rsidRPr="00D72DF1">
        <w:t xml:space="preserve">CVU8PN= CU8PN/PU8PN </w:t>
      </w:r>
      <w:r w:rsidR="009E204E">
        <w:tab/>
      </w:r>
      <w:r w:rsidRPr="00D72DF1">
        <w:t>;partition with uterus</w:t>
      </w:r>
    </w:p>
    <w:p w14:paraId="2B9C9B8D" w14:textId="77777777" w:rsidR="006937BF" w:rsidRPr="00D72DF1" w:rsidRDefault="006937BF" w:rsidP="00A07E4F">
      <w:r w:rsidRPr="00D72DF1">
        <w:t>;--------------------------------------------------------------------------------------------------------------------</w:t>
      </w:r>
    </w:p>
    <w:p w14:paraId="32083A2E" w14:textId="77777777" w:rsidR="006937BF" w:rsidRPr="00D72DF1" w:rsidRDefault="006937BF" w:rsidP="00A07E4F">
      <w:r w:rsidRPr="00D72DF1">
        <w:lastRenderedPageBreak/>
        <w:t>;=========================================================================</w:t>
      </w:r>
    </w:p>
    <w:p w14:paraId="00ACB4E8" w14:textId="589DA0F1" w:rsidR="006937BF" w:rsidRPr="00D72DF1" w:rsidRDefault="00257105" w:rsidP="00A07E4F">
      <w:r>
        <w:t>;</w:t>
      </w:r>
      <w:r w:rsidR="006937BF" w:rsidRPr="00D72DF1">
        <w:t xml:space="preserve">Sub-model calculations/dynamics: 8PNGluc </w:t>
      </w:r>
    </w:p>
    <w:p w14:paraId="7CA4D29D" w14:textId="77777777" w:rsidR="006937BF" w:rsidRPr="00D72DF1" w:rsidRDefault="006937BF" w:rsidP="00A07E4F">
      <w:r w:rsidRPr="00D72DF1">
        <w:t>;=========================================================================</w:t>
      </w:r>
    </w:p>
    <w:p w14:paraId="5A30C2ED" w14:textId="77777777" w:rsidR="006937BF" w:rsidRPr="00D72DF1" w:rsidRDefault="006937BF" w:rsidP="00A07E4F">
      <w:r w:rsidRPr="00D72DF1">
        <w:t>;--------------------------------------------------------------------------------------------------------------------</w:t>
      </w:r>
    </w:p>
    <w:p w14:paraId="1BB2E713" w14:textId="166906DC" w:rsidR="006937BF" w:rsidRPr="00D72DF1" w:rsidRDefault="00257105" w:rsidP="00A07E4F">
      <w:r>
        <w:t>;</w:t>
      </w:r>
      <w:r w:rsidR="006937BF" w:rsidRPr="00D72DF1">
        <w:t>liver compartment</w:t>
      </w:r>
    </w:p>
    <w:p w14:paraId="395789BC" w14:textId="77777777" w:rsidR="006937BF" w:rsidRPr="00D72DF1" w:rsidRDefault="006937BF" w:rsidP="00A07E4F">
      <w:r w:rsidRPr="00D72DF1">
        <w:t>;AL8PNGluc: amount of 8PNGluc in liver ;µmol</w:t>
      </w:r>
    </w:p>
    <w:p w14:paraId="6E4BD639" w14:textId="1720A875" w:rsidR="006937BF" w:rsidRPr="00D72DF1" w:rsidRDefault="006937BF" w:rsidP="00A07E4F">
      <w:r w:rsidRPr="00D72DF1">
        <w:t xml:space="preserve">CL8PNGluc= AL8PNGluc/VL </w:t>
      </w:r>
      <w:r w:rsidR="001855A4">
        <w:tab/>
      </w:r>
      <w:r w:rsidR="001855A4">
        <w:tab/>
      </w:r>
      <w:r w:rsidRPr="00D72DF1">
        <w:t>;µmol/L</w:t>
      </w:r>
    </w:p>
    <w:p w14:paraId="6E663C3E" w14:textId="5AEB4F25" w:rsidR="006937BF" w:rsidRPr="00D72DF1" w:rsidRDefault="006937BF" w:rsidP="00A07E4F">
      <w:r w:rsidRPr="00D72DF1">
        <w:t xml:space="preserve">CVL8PNGluc= CL8PNGluc/PL8PNGluc </w:t>
      </w:r>
      <w:r w:rsidR="001855A4">
        <w:tab/>
      </w:r>
      <w:r w:rsidRPr="00D72DF1">
        <w:t>;partition with liver tissue</w:t>
      </w:r>
    </w:p>
    <w:p w14:paraId="63221A52" w14:textId="77777777" w:rsidR="006937BF" w:rsidRPr="00D72DF1" w:rsidRDefault="006937BF" w:rsidP="00A07E4F">
      <w:r w:rsidRPr="00D72DF1">
        <w:t>;--------------------------------------------------------------------------------------------------------------------</w:t>
      </w:r>
    </w:p>
    <w:p w14:paraId="2E58A91C" w14:textId="77777777" w:rsidR="006937BF" w:rsidRPr="00D72DF1" w:rsidRDefault="006937BF" w:rsidP="00A07E4F">
      <w:r w:rsidRPr="00D72DF1">
        <w:t>;gut tissue compartment</w:t>
      </w:r>
    </w:p>
    <w:p w14:paraId="1A5C718A" w14:textId="77777777" w:rsidR="006937BF" w:rsidRPr="00D72DF1" w:rsidRDefault="006937BF" w:rsidP="00A07E4F">
      <w:r w:rsidRPr="00D72DF1">
        <w:t>;AG8PNGluc: amount of 8PNGluc in gut tissue ;µmol</w:t>
      </w:r>
    </w:p>
    <w:p w14:paraId="677C70DB" w14:textId="37FDDDA8" w:rsidR="006937BF" w:rsidRPr="00D72DF1" w:rsidRDefault="006937BF" w:rsidP="00A07E4F">
      <w:r w:rsidRPr="00D72DF1">
        <w:t xml:space="preserve">CG8PNGluc= AG8PNGluc/VG </w:t>
      </w:r>
      <w:r w:rsidR="001855A4">
        <w:tab/>
      </w:r>
      <w:r w:rsidR="001855A4">
        <w:tab/>
      </w:r>
      <w:r w:rsidR="00257105">
        <w:t>;</w:t>
      </w:r>
      <w:r w:rsidRPr="00D72DF1">
        <w:t>µmol/L</w:t>
      </w:r>
    </w:p>
    <w:p w14:paraId="2C026477" w14:textId="77777777" w:rsidR="006937BF" w:rsidRPr="00D72DF1" w:rsidRDefault="006937BF" w:rsidP="00A07E4F">
      <w:r w:rsidRPr="00D72DF1">
        <w:t>CVG8PNGluc= CG8PNGluc/PG8PNGluc ;partition with gut tissue</w:t>
      </w:r>
    </w:p>
    <w:p w14:paraId="72D4FA13" w14:textId="77777777" w:rsidR="006937BF" w:rsidRPr="00D72DF1" w:rsidRDefault="006937BF" w:rsidP="00A07E4F">
      <w:r w:rsidRPr="00D72DF1">
        <w:t>;--------------------------------------------------------------------------------------------------------------------</w:t>
      </w:r>
    </w:p>
    <w:p w14:paraId="6F8AAABA" w14:textId="0C300BE3" w:rsidR="006937BF" w:rsidRPr="00D72DF1" w:rsidRDefault="00257105" w:rsidP="00A07E4F">
      <w:r>
        <w:t>;</w:t>
      </w:r>
      <w:r w:rsidR="006937BF" w:rsidRPr="00D72DF1">
        <w:t>blood compartment</w:t>
      </w:r>
    </w:p>
    <w:p w14:paraId="35C49D47" w14:textId="2998484F" w:rsidR="006937BF" w:rsidRPr="00D72DF1" w:rsidRDefault="00257105" w:rsidP="00A07E4F">
      <w:r>
        <w:t>;</w:t>
      </w:r>
      <w:r w:rsidR="006937BF" w:rsidRPr="00D72DF1">
        <w:t>AB8PNGluc: amount of 8PNGluc in blood</w:t>
      </w:r>
      <w:r w:rsidR="006937BF" w:rsidRPr="00D72DF1">
        <w:tab/>
        <w:t xml:space="preserve"> ;µmol</w:t>
      </w:r>
    </w:p>
    <w:p w14:paraId="52D2826F" w14:textId="6235296F" w:rsidR="006937BF" w:rsidRPr="00D72DF1" w:rsidRDefault="006937BF" w:rsidP="00A07E4F">
      <w:r w:rsidRPr="00D72DF1">
        <w:t>CB8PNGluc=AB8PNGluc/VB</w:t>
      </w:r>
      <w:r w:rsidRPr="00D72DF1">
        <w:tab/>
      </w:r>
      <w:r w:rsidRPr="00D72DF1">
        <w:tab/>
        <w:t xml:space="preserve"> </w:t>
      </w:r>
      <w:r w:rsidR="001855A4">
        <w:tab/>
      </w:r>
      <w:r w:rsidRPr="00D72DF1">
        <w:t>;µmol/L</w:t>
      </w:r>
    </w:p>
    <w:p w14:paraId="70E2CDC3" w14:textId="2C8372C6" w:rsidR="006937BF" w:rsidRPr="00D72DF1" w:rsidRDefault="006937BF" w:rsidP="00A07E4F">
      <w:r w:rsidRPr="00D72DF1">
        <w:t>CVB8PNGluc= CB8PNGluc*FU8PNGluc</w:t>
      </w:r>
      <w:r w:rsidRPr="00D72DF1">
        <w:tab/>
        <w:t xml:space="preserve"> </w:t>
      </w:r>
      <w:r w:rsidR="001855A4">
        <w:tab/>
      </w:r>
      <w:r w:rsidRPr="00D72DF1">
        <w:t>;concentration of free 8PNGluc in plasma</w:t>
      </w:r>
    </w:p>
    <w:p w14:paraId="47FCB231" w14:textId="49D6DB8A" w:rsidR="006937BF" w:rsidRPr="00D72DF1" w:rsidRDefault="006937BF" w:rsidP="00A07E4F">
      <w:r w:rsidRPr="00D72DF1">
        <w:t>CB8PNGlucnm=CB8PNGluc*1000</w:t>
      </w:r>
      <w:r w:rsidRPr="00D72DF1">
        <w:tab/>
      </w:r>
      <w:r w:rsidR="001855A4">
        <w:tab/>
      </w:r>
      <w:r w:rsidRPr="00D72DF1">
        <w:t>;</w:t>
      </w:r>
      <w:proofErr w:type="spellStart"/>
      <w:r w:rsidRPr="00D72DF1">
        <w:t>nM</w:t>
      </w:r>
      <w:proofErr w:type="spellEnd"/>
    </w:p>
    <w:p w14:paraId="444CE17C" w14:textId="52B10D28" w:rsidR="006937BF" w:rsidRPr="00D72DF1" w:rsidRDefault="006937BF" w:rsidP="00A07E4F">
      <w:r w:rsidRPr="00D72DF1">
        <w:t>CB8PNGlucug = CB8PNGluc*MW8PNGluc</w:t>
      </w:r>
      <w:r w:rsidRPr="00D72DF1">
        <w:tab/>
        <w:t>;concentration in blood in ng/mL</w:t>
      </w:r>
    </w:p>
    <w:p w14:paraId="54732A29" w14:textId="77777777" w:rsidR="006937BF" w:rsidRPr="00D72DF1" w:rsidRDefault="006937BF" w:rsidP="00A07E4F">
      <w:r w:rsidRPr="00D72DF1">
        <w:t>;--------------------------------------------------------------------------------------------------------------------</w:t>
      </w:r>
    </w:p>
    <w:p w14:paraId="6125581C" w14:textId="6A67FE03" w:rsidR="006937BF" w:rsidRPr="00D72DF1" w:rsidRDefault="00257105" w:rsidP="00A07E4F">
      <w:r>
        <w:t>;</w:t>
      </w:r>
      <w:r w:rsidR="006937BF" w:rsidRPr="00D72DF1">
        <w:t>portal vein perfused compartment</w:t>
      </w:r>
    </w:p>
    <w:p w14:paraId="70B2159E" w14:textId="3D4E3C90" w:rsidR="006937BF" w:rsidRPr="00D72DF1" w:rsidRDefault="00257105" w:rsidP="00A07E4F">
      <w:r>
        <w:t>;</w:t>
      </w:r>
      <w:r w:rsidR="006937BF" w:rsidRPr="00D72DF1">
        <w:t>AP8PNGluc= amount of 8PNGluc in portal vein perfused tissue ;µmol</w:t>
      </w:r>
    </w:p>
    <w:p w14:paraId="7AF43A5E" w14:textId="795D4249" w:rsidR="006937BF" w:rsidRPr="00D72DF1" w:rsidRDefault="006937BF" w:rsidP="00A07E4F">
      <w:r w:rsidRPr="00D72DF1">
        <w:t xml:space="preserve">CP8PNGluc= AP8PNGluc/VP </w:t>
      </w:r>
      <w:r w:rsidR="001855A4">
        <w:tab/>
      </w:r>
      <w:r w:rsidR="001855A4">
        <w:tab/>
      </w:r>
      <w:r w:rsidR="001855A4">
        <w:tab/>
      </w:r>
      <w:r w:rsidR="00257105">
        <w:t>;</w:t>
      </w:r>
      <w:r w:rsidRPr="00D72DF1">
        <w:t>µmol/L</w:t>
      </w:r>
    </w:p>
    <w:p w14:paraId="06701E9D" w14:textId="60D27F5F" w:rsidR="006937BF" w:rsidRPr="00D72DF1" w:rsidRDefault="006937BF" w:rsidP="00A07E4F">
      <w:r w:rsidRPr="00D72DF1">
        <w:t xml:space="preserve">CVP8PNGluc= CP8PNGluc/PP8PNGluc </w:t>
      </w:r>
      <w:r w:rsidR="001855A4">
        <w:tab/>
      </w:r>
      <w:r w:rsidR="001855A4">
        <w:tab/>
      </w:r>
      <w:r w:rsidRPr="00D72DF1">
        <w:t>;partition with portal vein perfused tissue</w:t>
      </w:r>
    </w:p>
    <w:p w14:paraId="16532742" w14:textId="77777777" w:rsidR="006937BF" w:rsidRPr="00D72DF1" w:rsidRDefault="006937BF" w:rsidP="00A07E4F">
      <w:r w:rsidRPr="00D72DF1">
        <w:t>;--------------------------------------------------------------------------------------------------------------------</w:t>
      </w:r>
    </w:p>
    <w:p w14:paraId="0F15C7A0" w14:textId="2B0BDA29" w:rsidR="006937BF" w:rsidRPr="00D72DF1" w:rsidRDefault="00257105" w:rsidP="00A07E4F">
      <w:r>
        <w:t>;</w:t>
      </w:r>
      <w:r w:rsidR="006937BF" w:rsidRPr="00D72DF1">
        <w:t>fat (adipose tissue) compartment</w:t>
      </w:r>
    </w:p>
    <w:p w14:paraId="519804E3" w14:textId="066D46C4" w:rsidR="006937BF" w:rsidRPr="00D72DF1" w:rsidRDefault="006937BF" w:rsidP="00A07E4F">
      <w:r w:rsidRPr="00D72DF1">
        <w:t xml:space="preserve">;AF8PNGluc= amount of 8PNGluc in fat tissue </w:t>
      </w:r>
      <w:r w:rsidR="001855A4">
        <w:tab/>
      </w:r>
      <w:r w:rsidRPr="00D72DF1">
        <w:t>;µmol</w:t>
      </w:r>
    </w:p>
    <w:p w14:paraId="50006868" w14:textId="16A7BEA8" w:rsidR="006937BF" w:rsidRPr="00D72DF1" w:rsidRDefault="006937BF" w:rsidP="00A07E4F">
      <w:r w:rsidRPr="00D72DF1">
        <w:t xml:space="preserve">CF8PNGluc= AF8PNGluc/VF </w:t>
      </w:r>
      <w:r w:rsidR="001855A4">
        <w:tab/>
      </w:r>
      <w:r w:rsidR="001855A4">
        <w:tab/>
      </w:r>
      <w:r w:rsidR="001855A4">
        <w:tab/>
      </w:r>
      <w:r w:rsidRPr="00D72DF1">
        <w:t>;µmol/L</w:t>
      </w:r>
    </w:p>
    <w:p w14:paraId="3AB245DB" w14:textId="7B44ED93" w:rsidR="006937BF" w:rsidRPr="00D72DF1" w:rsidRDefault="006937BF" w:rsidP="00A07E4F">
      <w:r w:rsidRPr="00D72DF1">
        <w:t xml:space="preserve">CVF8PNGluc= CF8PNGluc/PF8PNGluc </w:t>
      </w:r>
      <w:r w:rsidR="001855A4">
        <w:tab/>
      </w:r>
      <w:r w:rsidR="001855A4">
        <w:tab/>
      </w:r>
      <w:r w:rsidRPr="00D72DF1">
        <w:t>;partition with fat tissue</w:t>
      </w:r>
    </w:p>
    <w:p w14:paraId="642EC7DC" w14:textId="77777777" w:rsidR="006937BF" w:rsidRPr="00D72DF1" w:rsidRDefault="006937BF" w:rsidP="00A07E4F">
      <w:r w:rsidRPr="00D72DF1">
        <w:t>;--------------------------------------------------------------------------------------------------------------------</w:t>
      </w:r>
    </w:p>
    <w:p w14:paraId="71B632F0" w14:textId="729C49A4" w:rsidR="006937BF" w:rsidRPr="00D72DF1" w:rsidRDefault="00257105" w:rsidP="00A07E4F">
      <w:r>
        <w:t>;</w:t>
      </w:r>
      <w:r w:rsidR="006937BF" w:rsidRPr="00D72DF1">
        <w:t>rapidly perfused tissue</w:t>
      </w:r>
    </w:p>
    <w:p w14:paraId="75CD103A" w14:textId="611B0F7E" w:rsidR="006937BF" w:rsidRPr="00D72DF1" w:rsidRDefault="00257105" w:rsidP="00A07E4F">
      <w:r>
        <w:lastRenderedPageBreak/>
        <w:t>;</w:t>
      </w:r>
      <w:r w:rsidR="006937BF" w:rsidRPr="00D72DF1">
        <w:t>AR8PNGluc= amount of 8PNGluc in rapidly perfused tissue ;µmol</w:t>
      </w:r>
    </w:p>
    <w:p w14:paraId="56F488C4" w14:textId="288E9107" w:rsidR="006937BF" w:rsidRPr="00D72DF1" w:rsidRDefault="006937BF" w:rsidP="00A07E4F">
      <w:r w:rsidRPr="00D72DF1">
        <w:t xml:space="preserve">CR8PNGluc= AR8PNGluc/VR </w:t>
      </w:r>
      <w:r w:rsidR="001855A4">
        <w:tab/>
      </w:r>
      <w:r w:rsidR="001855A4">
        <w:tab/>
      </w:r>
      <w:r w:rsidRPr="00D72DF1">
        <w:t>;µmol/L</w:t>
      </w:r>
    </w:p>
    <w:p w14:paraId="7E2F9F3E" w14:textId="005E73D7" w:rsidR="006937BF" w:rsidRPr="00D72DF1" w:rsidRDefault="006937BF" w:rsidP="00A07E4F">
      <w:r w:rsidRPr="00D72DF1">
        <w:t xml:space="preserve">CVR8PNGluc= CR8PNGluc/PR8PNGluc </w:t>
      </w:r>
      <w:r w:rsidR="001855A4">
        <w:tab/>
      </w:r>
      <w:r w:rsidRPr="00D72DF1">
        <w:t>;partition with rapidly perfused tissue</w:t>
      </w:r>
    </w:p>
    <w:p w14:paraId="03FCF7C7" w14:textId="77777777" w:rsidR="006937BF" w:rsidRPr="00D72DF1" w:rsidRDefault="006937BF" w:rsidP="00A07E4F">
      <w:r w:rsidRPr="00D72DF1">
        <w:t>;--------------------------------------------------------------------------------------------------------------------</w:t>
      </w:r>
    </w:p>
    <w:p w14:paraId="1ABA3049" w14:textId="173D3200" w:rsidR="006937BF" w:rsidRPr="00D72DF1" w:rsidRDefault="00257105" w:rsidP="00A07E4F">
      <w:r>
        <w:t>;</w:t>
      </w:r>
      <w:r w:rsidR="006937BF" w:rsidRPr="00D72DF1">
        <w:t>slowly perfused tissue</w:t>
      </w:r>
    </w:p>
    <w:p w14:paraId="73DB33B0" w14:textId="0D1359AF" w:rsidR="006937BF" w:rsidRPr="00D72DF1" w:rsidRDefault="00257105" w:rsidP="00A07E4F">
      <w:r>
        <w:t>;</w:t>
      </w:r>
      <w:r w:rsidR="006937BF" w:rsidRPr="00D72DF1">
        <w:t>AS8PNGluc= amount of 8PNGluc in slowly perfused tissue ;µmol</w:t>
      </w:r>
    </w:p>
    <w:p w14:paraId="3B5AD89B" w14:textId="79377AD9" w:rsidR="006937BF" w:rsidRPr="00D72DF1" w:rsidRDefault="006937BF" w:rsidP="00A07E4F">
      <w:r w:rsidRPr="00D72DF1">
        <w:t xml:space="preserve">CS8PNGluc= AS8PNGluc/VS </w:t>
      </w:r>
      <w:r w:rsidR="001855A4">
        <w:tab/>
      </w:r>
      <w:r w:rsidR="001855A4">
        <w:tab/>
      </w:r>
      <w:r w:rsidRPr="00D72DF1">
        <w:t>;µmol/L</w:t>
      </w:r>
    </w:p>
    <w:p w14:paraId="27347AEA" w14:textId="6070D589" w:rsidR="006937BF" w:rsidRPr="00D72DF1" w:rsidRDefault="006937BF" w:rsidP="00A07E4F">
      <w:r w:rsidRPr="00D72DF1">
        <w:t xml:space="preserve">CVS8PNGluc= CS8PNGluc/PS8PNGluc </w:t>
      </w:r>
      <w:r w:rsidR="001855A4">
        <w:tab/>
      </w:r>
      <w:r w:rsidRPr="00D72DF1">
        <w:t>;partition with slowly perfused tissue</w:t>
      </w:r>
    </w:p>
    <w:p w14:paraId="235C3D39" w14:textId="77777777" w:rsidR="006937BF" w:rsidRPr="00D72DF1" w:rsidRDefault="006937BF" w:rsidP="00A07E4F">
      <w:r w:rsidRPr="00D72DF1">
        <w:t>;--------------------------------------------------------------------------------------------------------------------</w:t>
      </w:r>
    </w:p>
    <w:p w14:paraId="24A581DC" w14:textId="34BC6D95" w:rsidR="006937BF" w:rsidRPr="00D72DF1" w:rsidRDefault="00257105" w:rsidP="00A07E4F">
      <w:r>
        <w:t>;</w:t>
      </w:r>
      <w:r w:rsidR="006937BF" w:rsidRPr="00D72DF1">
        <w:t>kidney</w:t>
      </w:r>
    </w:p>
    <w:p w14:paraId="7C7399B4" w14:textId="07346838" w:rsidR="006937BF" w:rsidRPr="00D72DF1" w:rsidRDefault="00257105" w:rsidP="00A07E4F">
      <w:r>
        <w:t>;</w:t>
      </w:r>
      <w:r w:rsidR="006937BF" w:rsidRPr="00D72DF1">
        <w:t>AK8PNGluc: amount of 8PNGluc in kidney ;µmol</w:t>
      </w:r>
    </w:p>
    <w:p w14:paraId="79DC84D9" w14:textId="5C68A1FF" w:rsidR="006937BF" w:rsidRPr="00D72DF1" w:rsidRDefault="006937BF" w:rsidP="00A07E4F">
      <w:r w:rsidRPr="00D72DF1">
        <w:t xml:space="preserve">CK8PNGluc= AK8PNGluc/VK </w:t>
      </w:r>
      <w:r w:rsidR="001855A4">
        <w:tab/>
      </w:r>
      <w:r w:rsidR="001855A4">
        <w:tab/>
      </w:r>
      <w:r w:rsidRPr="00D72DF1">
        <w:t>;µmol/L</w:t>
      </w:r>
    </w:p>
    <w:p w14:paraId="1BE17FC8" w14:textId="351B9C9D" w:rsidR="006937BF" w:rsidRPr="00D72DF1" w:rsidRDefault="006937BF" w:rsidP="00A07E4F">
      <w:r w:rsidRPr="00D72DF1">
        <w:t xml:space="preserve">CVK8PNGluc= CK8PNGluc/PK8PNGluc </w:t>
      </w:r>
      <w:r w:rsidR="001855A4">
        <w:tab/>
      </w:r>
      <w:r w:rsidRPr="00D72DF1">
        <w:t>;partition with kidney tissue</w:t>
      </w:r>
    </w:p>
    <w:p w14:paraId="34EFD461" w14:textId="77777777" w:rsidR="006937BF" w:rsidRPr="00D72DF1" w:rsidRDefault="006937BF" w:rsidP="00A07E4F">
      <w:r w:rsidRPr="00D72DF1">
        <w:t>;--------------------------------------------------------------------------------------------------------------------</w:t>
      </w:r>
    </w:p>
    <w:p w14:paraId="6FB353F8" w14:textId="0272A0E2" w:rsidR="006937BF" w:rsidRPr="00D72DF1" w:rsidRDefault="00257105" w:rsidP="00A07E4F">
      <w:r>
        <w:t>;</w:t>
      </w:r>
      <w:r w:rsidR="006937BF" w:rsidRPr="00D72DF1">
        <w:t>uterus</w:t>
      </w:r>
    </w:p>
    <w:p w14:paraId="4DA93CEA" w14:textId="5D51C57D" w:rsidR="006937BF" w:rsidRPr="00D72DF1" w:rsidRDefault="00257105" w:rsidP="00A07E4F">
      <w:r>
        <w:t>;</w:t>
      </w:r>
      <w:r w:rsidR="006937BF" w:rsidRPr="00D72DF1">
        <w:t xml:space="preserve">AU8PNGluc: amount of 8PNGluc in </w:t>
      </w:r>
      <w:r w:rsidR="0003015C">
        <w:t xml:space="preserve">uterus </w:t>
      </w:r>
      <w:r w:rsidR="006937BF" w:rsidRPr="00D72DF1">
        <w:t xml:space="preserve"> ;µmol</w:t>
      </w:r>
    </w:p>
    <w:p w14:paraId="7092C588" w14:textId="537F4193" w:rsidR="006937BF" w:rsidRPr="00D72DF1" w:rsidRDefault="006937BF" w:rsidP="00A07E4F">
      <w:r w:rsidRPr="00D72DF1">
        <w:t xml:space="preserve">CU8PNGluc= AU8PNGluc/VU </w:t>
      </w:r>
      <w:r w:rsidR="001855A4">
        <w:tab/>
      </w:r>
      <w:r w:rsidR="001855A4">
        <w:tab/>
      </w:r>
      <w:r w:rsidRPr="00D72DF1">
        <w:t>;µmol/L</w:t>
      </w:r>
    </w:p>
    <w:p w14:paraId="49B0DB28" w14:textId="54039804" w:rsidR="006937BF" w:rsidRPr="00D72DF1" w:rsidRDefault="006937BF" w:rsidP="00A07E4F">
      <w:r w:rsidRPr="00D72DF1">
        <w:t xml:space="preserve">CU8PNGlucnm=CU8PNGluc*1000 </w:t>
      </w:r>
      <w:r w:rsidR="001855A4">
        <w:tab/>
      </w:r>
      <w:r w:rsidRPr="00D72DF1">
        <w:t>;</w:t>
      </w:r>
      <w:proofErr w:type="spellStart"/>
      <w:r w:rsidRPr="00D72DF1">
        <w:t>nM</w:t>
      </w:r>
      <w:proofErr w:type="spellEnd"/>
    </w:p>
    <w:p w14:paraId="20D464FA" w14:textId="28EBB5B5" w:rsidR="006937BF" w:rsidRPr="00D72DF1" w:rsidRDefault="006937BF" w:rsidP="00A07E4F">
      <w:r w:rsidRPr="00D72DF1">
        <w:t xml:space="preserve">CVU8PNGluc= CU8PNGluc/PU8PNGluc </w:t>
      </w:r>
      <w:r w:rsidR="001855A4">
        <w:tab/>
      </w:r>
      <w:r w:rsidRPr="00D72DF1">
        <w:t>;partition with slowly perfused tissue</w:t>
      </w:r>
    </w:p>
    <w:p w14:paraId="0F327D53" w14:textId="77777777" w:rsidR="006937BF" w:rsidRPr="00D72DF1" w:rsidRDefault="006937BF" w:rsidP="00A07E4F">
      <w:r w:rsidRPr="00D72DF1">
        <w:t>;--------------------------------------------------------------------------------------------------------------------</w:t>
      </w:r>
    </w:p>
    <w:p w14:paraId="1EFE9CF7" w14:textId="77777777" w:rsidR="006937BF" w:rsidRPr="00D72DF1" w:rsidRDefault="006937BF" w:rsidP="00A07E4F">
      <w:r w:rsidRPr="00D72DF1">
        <w:t>;=====================================================================</w:t>
      </w:r>
    </w:p>
    <w:p w14:paraId="28D871F8" w14:textId="4EFD84B8" w:rsidR="006937BF" w:rsidRPr="00D72DF1" w:rsidRDefault="00257105" w:rsidP="00A07E4F">
      <w:r>
        <w:t>;</w:t>
      </w:r>
      <w:r w:rsidR="006937BF" w:rsidRPr="00D72DF1">
        <w:t>Model mass balance calculation</w:t>
      </w:r>
    </w:p>
    <w:p w14:paraId="12990074" w14:textId="77777777" w:rsidR="006937BF" w:rsidRPr="00D72DF1" w:rsidRDefault="006937BF" w:rsidP="00A07E4F">
      <w:r w:rsidRPr="00D72DF1">
        <w:t>;=====================================================================</w:t>
      </w:r>
    </w:p>
    <w:p w14:paraId="12B30EF3" w14:textId="77777777" w:rsidR="006937BF" w:rsidRPr="00D72DF1" w:rsidRDefault="006937BF" w:rsidP="00A07E4F">
      <w:r w:rsidRPr="00D72DF1">
        <w:t>Total = AODOSEIXN + AODOSE8PN</w:t>
      </w:r>
    </w:p>
    <w:p w14:paraId="7A514B94" w14:textId="77777777" w:rsidR="006937BF" w:rsidRPr="00D72DF1" w:rsidRDefault="006937BF" w:rsidP="00A07E4F">
      <w:r w:rsidRPr="00D72DF1">
        <w:t xml:space="preserve">Calculated=ASIIXN + ALIIXN + AGIXN+ ALIXN + APIXN + AFIXN + ABIXN+ ARIXN + ASIXN+ AKIXN+ </w:t>
      </w:r>
      <w:proofErr w:type="spellStart"/>
      <w:r w:rsidRPr="00D72DF1">
        <w:t>ALIXNGluc</w:t>
      </w:r>
      <w:proofErr w:type="spellEnd"/>
      <w:r w:rsidRPr="00D72DF1">
        <w:t xml:space="preserve"> + </w:t>
      </w:r>
      <w:proofErr w:type="spellStart"/>
      <w:r w:rsidRPr="00D72DF1">
        <w:t>AGIXNGluc</w:t>
      </w:r>
      <w:proofErr w:type="spellEnd"/>
      <w:r w:rsidRPr="00D72DF1">
        <w:t xml:space="preserve">+ AL8PN+ </w:t>
      </w:r>
      <w:proofErr w:type="spellStart"/>
      <w:r w:rsidRPr="00D72DF1">
        <w:t>IXNExUr</w:t>
      </w:r>
      <w:proofErr w:type="spellEnd"/>
      <w:r w:rsidRPr="00D72DF1">
        <w:t xml:space="preserve"> + </w:t>
      </w:r>
      <w:proofErr w:type="spellStart"/>
      <w:r w:rsidRPr="00D72DF1">
        <w:t>APIXNGluc</w:t>
      </w:r>
      <w:proofErr w:type="spellEnd"/>
      <w:r w:rsidRPr="00D72DF1">
        <w:t xml:space="preserve"> + </w:t>
      </w:r>
      <w:proofErr w:type="spellStart"/>
      <w:r w:rsidRPr="00D72DF1">
        <w:t>ABIXNGluc</w:t>
      </w:r>
      <w:proofErr w:type="spellEnd"/>
      <w:r w:rsidRPr="00D72DF1">
        <w:t xml:space="preserve"> + </w:t>
      </w:r>
      <w:proofErr w:type="spellStart"/>
      <w:r w:rsidRPr="00D72DF1">
        <w:t>AFIXNGluc</w:t>
      </w:r>
      <w:proofErr w:type="spellEnd"/>
      <w:r w:rsidRPr="00D72DF1">
        <w:t xml:space="preserve">+ </w:t>
      </w:r>
      <w:proofErr w:type="spellStart"/>
      <w:r w:rsidRPr="00D72DF1">
        <w:t>ARIXNGluc</w:t>
      </w:r>
      <w:proofErr w:type="spellEnd"/>
      <w:r w:rsidRPr="00D72DF1">
        <w:t xml:space="preserve"> + </w:t>
      </w:r>
      <w:proofErr w:type="spellStart"/>
      <w:r w:rsidRPr="00D72DF1">
        <w:t>ASIXNGluc</w:t>
      </w:r>
      <w:proofErr w:type="spellEnd"/>
      <w:r w:rsidRPr="00D72DF1">
        <w:t xml:space="preserve"> + </w:t>
      </w:r>
      <w:proofErr w:type="spellStart"/>
      <w:r w:rsidRPr="00D72DF1">
        <w:t>AUIXNGluc</w:t>
      </w:r>
      <w:proofErr w:type="spellEnd"/>
      <w:r w:rsidRPr="00D72DF1">
        <w:t xml:space="preserve">+ </w:t>
      </w:r>
      <w:proofErr w:type="spellStart"/>
      <w:r w:rsidRPr="00D72DF1">
        <w:t>AKIXNGluc</w:t>
      </w:r>
      <w:proofErr w:type="spellEnd"/>
      <w:r w:rsidRPr="00D72DF1">
        <w:t xml:space="preserve"> + AG8PN + AB8PN+ AP8PN+ AR8PN + AS8PN  + AK8PN+ AF8PN + ALI8PN +ASI8PN +AU8PN + Eliminate8PN+IXN8PNExUr+ </w:t>
      </w:r>
      <w:proofErr w:type="spellStart"/>
      <w:r w:rsidRPr="00D72DF1">
        <w:t>IXNGlucExUr</w:t>
      </w:r>
      <w:proofErr w:type="spellEnd"/>
      <w:r w:rsidRPr="00D72DF1">
        <w:t xml:space="preserve">+ </w:t>
      </w:r>
      <w:proofErr w:type="spellStart"/>
      <w:r w:rsidRPr="00D72DF1">
        <w:t>IXex</w:t>
      </w:r>
      <w:proofErr w:type="spellEnd"/>
      <w:r w:rsidRPr="00D72DF1">
        <w:t xml:space="preserve"> + AL8PNGluc  + AG8PNGluc+ AB8PNGluc+ AP8PNGluc+ AR8PNGluc + AS8PNGluc  + AK8PNGluc+ AF8PNGluc +</w:t>
      </w:r>
      <w:proofErr w:type="spellStart"/>
      <w:r w:rsidRPr="00D72DF1">
        <w:t>PNGlucEx</w:t>
      </w:r>
      <w:proofErr w:type="spellEnd"/>
      <w:r w:rsidRPr="00D72DF1">
        <w:t xml:space="preserve"> +AU8PNGluc</w:t>
      </w:r>
    </w:p>
    <w:p w14:paraId="304235A4" w14:textId="77777777" w:rsidR="006937BF" w:rsidRPr="00D72DF1" w:rsidRDefault="006937BF" w:rsidP="00A07E4F">
      <w:r w:rsidRPr="00D72DF1">
        <w:t>ERROR= ((Total-Calculated)/Total + 1E-30)*100</w:t>
      </w:r>
    </w:p>
    <w:p w14:paraId="7710A6D9" w14:textId="77777777" w:rsidR="006937BF" w:rsidRPr="00D72DF1" w:rsidRDefault="006937BF" w:rsidP="00A07E4F">
      <w:r w:rsidRPr="00D72DF1">
        <w:t>MASSBAL=Total-Calculated + 1</w:t>
      </w:r>
    </w:p>
    <w:p w14:paraId="54DDBD9B" w14:textId="77777777" w:rsidR="006937BF" w:rsidRPr="00D72DF1" w:rsidRDefault="006937BF" w:rsidP="00A07E4F">
      <w:r w:rsidRPr="00D72DF1">
        <w:t xml:space="preserve">{End </w:t>
      </w:r>
      <w:proofErr w:type="spellStart"/>
      <w:r w:rsidRPr="00D72DF1">
        <w:t>Globals</w:t>
      </w:r>
      <w:proofErr w:type="spellEnd"/>
      <w:r w:rsidRPr="00D72DF1">
        <w:t>}</w:t>
      </w:r>
    </w:p>
    <w:p w14:paraId="59BFB701" w14:textId="77777777" w:rsidR="006937BF" w:rsidRPr="00D72DF1" w:rsidRDefault="006937BF" w:rsidP="00A07E4F">
      <w:r w:rsidRPr="00D72DF1">
        <w:lastRenderedPageBreak/>
        <w:t>;=====================================================================</w:t>
      </w:r>
    </w:p>
    <w:p w14:paraId="2ADC7715" w14:textId="77777777" w:rsidR="006937BF" w:rsidRPr="00D72DF1" w:rsidRDefault="006937BF" w:rsidP="00A07E4F">
      <w:r w:rsidRPr="00D72DF1">
        <w:t>{Top model}</w:t>
      </w:r>
    </w:p>
    <w:p w14:paraId="0291ECB8" w14:textId="77777777" w:rsidR="006937BF" w:rsidRPr="00D72DF1" w:rsidRDefault="006937BF" w:rsidP="004B7AB6">
      <w:r w:rsidRPr="00D72DF1">
        <w:t xml:space="preserve">   {Reservoirs}</w:t>
      </w:r>
    </w:p>
    <w:p w14:paraId="33330877" w14:textId="77777777" w:rsidR="006937BF" w:rsidRPr="00D72DF1" w:rsidRDefault="006937BF" w:rsidP="004B7AB6">
      <w:r w:rsidRPr="00D72DF1">
        <w:t xml:space="preserve">   d/dt (ASIIXN) = - </w:t>
      </w:r>
      <w:proofErr w:type="spellStart"/>
      <w:r w:rsidRPr="00D72DF1">
        <w:t>transSI</w:t>
      </w:r>
      <w:proofErr w:type="spellEnd"/>
      <w:r w:rsidRPr="00D72DF1">
        <w:t xml:space="preserve"> - </w:t>
      </w:r>
      <w:proofErr w:type="spellStart"/>
      <w:r w:rsidRPr="00D72DF1">
        <w:t>transSItoG</w:t>
      </w:r>
      <w:proofErr w:type="spellEnd"/>
    </w:p>
    <w:p w14:paraId="47D88ADC" w14:textId="77777777" w:rsidR="006937BF" w:rsidRPr="00D72DF1" w:rsidRDefault="006937BF" w:rsidP="004B7AB6">
      <w:r w:rsidRPr="00D72DF1">
        <w:t xml:space="preserve">      INIT ASIIXN = AODOSEIXN</w:t>
      </w:r>
    </w:p>
    <w:p w14:paraId="5953EB4B" w14:textId="77777777" w:rsidR="006937BF" w:rsidRPr="00D72DF1" w:rsidRDefault="006937BF" w:rsidP="004B7AB6">
      <w:r w:rsidRPr="00D72DF1">
        <w:t xml:space="preserve">      LIMIT ASIIXN &gt;= 0</w:t>
      </w:r>
    </w:p>
    <w:p w14:paraId="03768021" w14:textId="77777777" w:rsidR="006937BF" w:rsidRPr="00D72DF1" w:rsidRDefault="006937BF" w:rsidP="004B7AB6">
      <w:r w:rsidRPr="00D72DF1">
        <w:t xml:space="preserve">   d/dt (ALIIXN) = + </w:t>
      </w:r>
      <w:proofErr w:type="spellStart"/>
      <w:r w:rsidRPr="00D72DF1">
        <w:t>transSI</w:t>
      </w:r>
      <w:proofErr w:type="spellEnd"/>
      <w:r w:rsidRPr="00D72DF1">
        <w:t xml:space="preserve"> - </w:t>
      </w:r>
      <w:proofErr w:type="spellStart"/>
      <w:r w:rsidRPr="00D72DF1">
        <w:t>transLItoL</w:t>
      </w:r>
      <w:proofErr w:type="spellEnd"/>
      <w:r w:rsidRPr="00D72DF1">
        <w:t xml:space="preserve"> - </w:t>
      </w:r>
      <w:proofErr w:type="spellStart"/>
      <w:r w:rsidRPr="00D72DF1">
        <w:t>transLI</w:t>
      </w:r>
      <w:proofErr w:type="spellEnd"/>
    </w:p>
    <w:p w14:paraId="741E2A55" w14:textId="77777777" w:rsidR="006937BF" w:rsidRPr="00D72DF1" w:rsidRDefault="006937BF" w:rsidP="004B7AB6">
      <w:r w:rsidRPr="00D72DF1">
        <w:t xml:space="preserve">      INIT ALIIXN = 0</w:t>
      </w:r>
    </w:p>
    <w:p w14:paraId="444AEF7F" w14:textId="77777777" w:rsidR="006937BF" w:rsidRPr="00D72DF1" w:rsidRDefault="006937BF" w:rsidP="004B7AB6">
      <w:r w:rsidRPr="00D72DF1">
        <w:t xml:space="preserve">      LIMIT ALIIXN &gt;= 0</w:t>
      </w:r>
    </w:p>
    <w:p w14:paraId="09D2B547" w14:textId="77777777" w:rsidR="006937BF" w:rsidRPr="00D72DF1" w:rsidRDefault="006937BF" w:rsidP="004B7AB6">
      <w:r w:rsidRPr="00D72DF1">
        <w:t xml:space="preserve">   d/dt (AGIXN) = + </w:t>
      </w:r>
      <w:proofErr w:type="spellStart"/>
      <w:r w:rsidRPr="00D72DF1">
        <w:t>artG</w:t>
      </w:r>
      <w:proofErr w:type="spellEnd"/>
      <w:r w:rsidRPr="00D72DF1">
        <w:t xml:space="preserve"> - </w:t>
      </w:r>
      <w:proofErr w:type="spellStart"/>
      <w:r w:rsidRPr="00D72DF1">
        <w:t>venG</w:t>
      </w:r>
      <w:proofErr w:type="spellEnd"/>
      <w:r w:rsidRPr="00D72DF1">
        <w:t xml:space="preserve"> + </w:t>
      </w:r>
      <w:proofErr w:type="spellStart"/>
      <w:r w:rsidRPr="00D72DF1">
        <w:t>transSItoG</w:t>
      </w:r>
      <w:proofErr w:type="spellEnd"/>
      <w:r w:rsidRPr="00D72DF1">
        <w:t xml:space="preserve"> - </w:t>
      </w:r>
      <w:proofErr w:type="spellStart"/>
      <w:r w:rsidRPr="00D72DF1">
        <w:t>FGIXNGluc</w:t>
      </w:r>
      <w:proofErr w:type="spellEnd"/>
    </w:p>
    <w:p w14:paraId="73812BF9" w14:textId="77777777" w:rsidR="006937BF" w:rsidRPr="00D72DF1" w:rsidRDefault="006937BF" w:rsidP="004B7AB6">
      <w:r w:rsidRPr="00D72DF1">
        <w:t xml:space="preserve">      INIT AGIXN = 0</w:t>
      </w:r>
    </w:p>
    <w:p w14:paraId="3D80DEBA" w14:textId="77777777" w:rsidR="006937BF" w:rsidRPr="00D72DF1" w:rsidRDefault="006937BF" w:rsidP="004B7AB6">
      <w:r w:rsidRPr="00D72DF1">
        <w:t xml:space="preserve">      LIMIT AGIXN &gt;= 0</w:t>
      </w:r>
    </w:p>
    <w:p w14:paraId="13ED555F" w14:textId="77777777" w:rsidR="006937BF" w:rsidRPr="00D72DF1" w:rsidRDefault="006937BF" w:rsidP="004B7AB6">
      <w:r w:rsidRPr="00D72DF1">
        <w:t xml:space="preserve">   d/dt (ALIXN) = + </w:t>
      </w:r>
      <w:proofErr w:type="spellStart"/>
      <w:r w:rsidRPr="00D72DF1">
        <w:t>transLItoL</w:t>
      </w:r>
      <w:proofErr w:type="spellEnd"/>
      <w:r w:rsidRPr="00D72DF1">
        <w:t xml:space="preserve"> + </w:t>
      </w:r>
      <w:proofErr w:type="spellStart"/>
      <w:r w:rsidRPr="00D72DF1">
        <w:t>venP</w:t>
      </w:r>
      <w:proofErr w:type="spellEnd"/>
      <w:r w:rsidRPr="00D72DF1">
        <w:t xml:space="preserve"> + </w:t>
      </w:r>
      <w:proofErr w:type="spellStart"/>
      <w:r w:rsidRPr="00D72DF1">
        <w:t>venG</w:t>
      </w:r>
      <w:proofErr w:type="spellEnd"/>
      <w:r w:rsidRPr="00D72DF1">
        <w:t xml:space="preserve"> + </w:t>
      </w:r>
      <w:proofErr w:type="spellStart"/>
      <w:r w:rsidRPr="00D72DF1">
        <w:t>artL</w:t>
      </w:r>
      <w:proofErr w:type="spellEnd"/>
      <w:r w:rsidRPr="00D72DF1">
        <w:t xml:space="preserve"> - </w:t>
      </w:r>
      <w:proofErr w:type="spellStart"/>
      <w:r w:rsidRPr="00D72DF1">
        <w:t>venL</w:t>
      </w:r>
      <w:proofErr w:type="spellEnd"/>
      <w:r w:rsidRPr="00D72DF1">
        <w:t xml:space="preserve"> - </w:t>
      </w:r>
      <w:proofErr w:type="spellStart"/>
      <w:r w:rsidRPr="00D72DF1">
        <w:t>FLIXNGluc</w:t>
      </w:r>
      <w:proofErr w:type="spellEnd"/>
      <w:r w:rsidRPr="00D72DF1">
        <w:t xml:space="preserve"> - FLiXN8PNc</w:t>
      </w:r>
    </w:p>
    <w:p w14:paraId="12F0E226" w14:textId="77777777" w:rsidR="006937BF" w:rsidRPr="00D72DF1" w:rsidRDefault="006937BF" w:rsidP="004B7AB6">
      <w:r w:rsidRPr="00D72DF1">
        <w:t xml:space="preserve">      INIT ALIXN = 0</w:t>
      </w:r>
    </w:p>
    <w:p w14:paraId="3E208DF8" w14:textId="77777777" w:rsidR="006937BF" w:rsidRPr="00D72DF1" w:rsidRDefault="006937BF" w:rsidP="004B7AB6">
      <w:r w:rsidRPr="00D72DF1">
        <w:t xml:space="preserve">      LIMIT ALIXN &gt;= 0</w:t>
      </w:r>
    </w:p>
    <w:p w14:paraId="01F3257C" w14:textId="77777777" w:rsidR="006937BF" w:rsidRPr="00D72DF1" w:rsidRDefault="006937BF" w:rsidP="004B7AB6">
      <w:r w:rsidRPr="00D72DF1">
        <w:t xml:space="preserve">   d/dt (APIXN) = - </w:t>
      </w:r>
      <w:proofErr w:type="spellStart"/>
      <w:r w:rsidRPr="00D72DF1">
        <w:t>venP</w:t>
      </w:r>
      <w:proofErr w:type="spellEnd"/>
      <w:r w:rsidRPr="00D72DF1">
        <w:t xml:space="preserve"> + </w:t>
      </w:r>
      <w:proofErr w:type="spellStart"/>
      <w:r w:rsidRPr="00D72DF1">
        <w:t>artP</w:t>
      </w:r>
      <w:proofErr w:type="spellEnd"/>
    </w:p>
    <w:p w14:paraId="67F1B6F9" w14:textId="77777777" w:rsidR="006937BF" w:rsidRPr="00D72DF1" w:rsidRDefault="006937BF" w:rsidP="004B7AB6">
      <w:r w:rsidRPr="00D72DF1">
        <w:t xml:space="preserve">      INIT APIXN = 0</w:t>
      </w:r>
    </w:p>
    <w:p w14:paraId="3F055FC0" w14:textId="77777777" w:rsidR="006937BF" w:rsidRPr="00D72DF1" w:rsidRDefault="006937BF" w:rsidP="004B7AB6">
      <w:r w:rsidRPr="00D72DF1">
        <w:t xml:space="preserve">      LIMIT APIXN &gt;= 0</w:t>
      </w:r>
    </w:p>
    <w:p w14:paraId="4C372BCE" w14:textId="77777777" w:rsidR="006937BF" w:rsidRPr="00D72DF1" w:rsidRDefault="006937BF" w:rsidP="004B7AB6">
      <w:r w:rsidRPr="00D72DF1">
        <w:t xml:space="preserve">   d/dt (ABIXN) = - </w:t>
      </w:r>
      <w:proofErr w:type="spellStart"/>
      <w:r w:rsidRPr="00D72DF1">
        <w:t>artP</w:t>
      </w:r>
      <w:proofErr w:type="spellEnd"/>
      <w:r w:rsidRPr="00D72DF1">
        <w:t xml:space="preserve"> - </w:t>
      </w:r>
      <w:proofErr w:type="spellStart"/>
      <w:r w:rsidRPr="00D72DF1">
        <w:t>artG</w:t>
      </w:r>
      <w:proofErr w:type="spellEnd"/>
      <w:r w:rsidRPr="00D72DF1">
        <w:t xml:space="preserve"> - </w:t>
      </w:r>
      <w:proofErr w:type="spellStart"/>
      <w:r w:rsidRPr="00D72DF1">
        <w:t>artF</w:t>
      </w:r>
      <w:proofErr w:type="spellEnd"/>
      <w:r w:rsidRPr="00D72DF1">
        <w:t xml:space="preserve"> + </w:t>
      </w:r>
      <w:proofErr w:type="spellStart"/>
      <w:r w:rsidRPr="00D72DF1">
        <w:t>venF</w:t>
      </w:r>
      <w:proofErr w:type="spellEnd"/>
      <w:r w:rsidRPr="00D72DF1">
        <w:t xml:space="preserve"> - </w:t>
      </w:r>
      <w:proofErr w:type="spellStart"/>
      <w:r w:rsidRPr="00D72DF1">
        <w:t>artR</w:t>
      </w:r>
      <w:proofErr w:type="spellEnd"/>
      <w:r w:rsidRPr="00D72DF1">
        <w:t xml:space="preserve"> + </w:t>
      </w:r>
      <w:proofErr w:type="spellStart"/>
      <w:r w:rsidRPr="00D72DF1">
        <w:t>venR</w:t>
      </w:r>
      <w:proofErr w:type="spellEnd"/>
      <w:r w:rsidRPr="00D72DF1">
        <w:t xml:space="preserve"> - </w:t>
      </w:r>
      <w:proofErr w:type="spellStart"/>
      <w:r w:rsidRPr="00D72DF1">
        <w:t>artS</w:t>
      </w:r>
      <w:proofErr w:type="spellEnd"/>
      <w:r w:rsidRPr="00D72DF1">
        <w:t xml:space="preserve"> + </w:t>
      </w:r>
      <w:proofErr w:type="spellStart"/>
      <w:r w:rsidRPr="00D72DF1">
        <w:t>venS</w:t>
      </w:r>
      <w:proofErr w:type="spellEnd"/>
      <w:r w:rsidRPr="00D72DF1">
        <w:t xml:space="preserve"> - </w:t>
      </w:r>
      <w:proofErr w:type="spellStart"/>
      <w:r w:rsidRPr="00D72DF1">
        <w:t>artK</w:t>
      </w:r>
      <w:proofErr w:type="spellEnd"/>
      <w:r w:rsidRPr="00D72DF1">
        <w:t xml:space="preserve"> + </w:t>
      </w:r>
      <w:proofErr w:type="spellStart"/>
      <w:r w:rsidRPr="00D72DF1">
        <w:t>venK</w:t>
      </w:r>
      <w:proofErr w:type="spellEnd"/>
      <w:r w:rsidRPr="00D72DF1">
        <w:t xml:space="preserve"> - </w:t>
      </w:r>
      <w:proofErr w:type="spellStart"/>
      <w:r w:rsidRPr="00D72DF1">
        <w:t>artL</w:t>
      </w:r>
      <w:proofErr w:type="spellEnd"/>
      <w:r w:rsidRPr="00D72DF1">
        <w:t xml:space="preserve"> + </w:t>
      </w:r>
      <w:proofErr w:type="spellStart"/>
      <w:r w:rsidRPr="00D72DF1">
        <w:t>venL</w:t>
      </w:r>
      <w:proofErr w:type="spellEnd"/>
      <w:r w:rsidRPr="00D72DF1">
        <w:t xml:space="preserve"> + </w:t>
      </w:r>
      <w:proofErr w:type="spellStart"/>
      <w:r w:rsidRPr="00D72DF1">
        <w:t>venU</w:t>
      </w:r>
      <w:proofErr w:type="spellEnd"/>
      <w:r w:rsidRPr="00D72DF1">
        <w:t xml:space="preserve"> - </w:t>
      </w:r>
      <w:proofErr w:type="spellStart"/>
      <w:r w:rsidRPr="00D72DF1">
        <w:t>artU</w:t>
      </w:r>
      <w:proofErr w:type="spellEnd"/>
    </w:p>
    <w:p w14:paraId="7B985C9E" w14:textId="77777777" w:rsidR="006937BF" w:rsidRPr="00D72DF1" w:rsidRDefault="006937BF" w:rsidP="004B7AB6">
      <w:r w:rsidRPr="00D72DF1">
        <w:t xml:space="preserve">      INIT ABIXN = 0</w:t>
      </w:r>
    </w:p>
    <w:p w14:paraId="1F2610FC" w14:textId="77777777" w:rsidR="006937BF" w:rsidRPr="00D72DF1" w:rsidRDefault="006937BF" w:rsidP="004B7AB6">
      <w:r w:rsidRPr="00D72DF1">
        <w:t xml:space="preserve">      LIMIT ABIXN &gt;= 0</w:t>
      </w:r>
    </w:p>
    <w:p w14:paraId="1266697E" w14:textId="77777777" w:rsidR="006937BF" w:rsidRPr="00D72DF1" w:rsidRDefault="006937BF" w:rsidP="004B7AB6">
      <w:r w:rsidRPr="00D72DF1">
        <w:t xml:space="preserve">   d/dt (AFIXN) = + </w:t>
      </w:r>
      <w:proofErr w:type="spellStart"/>
      <w:r w:rsidRPr="00D72DF1">
        <w:t>artF</w:t>
      </w:r>
      <w:proofErr w:type="spellEnd"/>
      <w:r w:rsidRPr="00D72DF1">
        <w:t xml:space="preserve"> - </w:t>
      </w:r>
      <w:proofErr w:type="spellStart"/>
      <w:r w:rsidRPr="00D72DF1">
        <w:t>venF</w:t>
      </w:r>
      <w:proofErr w:type="spellEnd"/>
    </w:p>
    <w:p w14:paraId="7DE9C75C" w14:textId="77777777" w:rsidR="006937BF" w:rsidRPr="00D72DF1" w:rsidRDefault="006937BF" w:rsidP="004B7AB6">
      <w:r w:rsidRPr="00D72DF1">
        <w:t xml:space="preserve">      INIT AFIXN = 0</w:t>
      </w:r>
    </w:p>
    <w:p w14:paraId="0C92044B" w14:textId="77777777" w:rsidR="006937BF" w:rsidRPr="00D72DF1" w:rsidRDefault="006937BF" w:rsidP="004B7AB6">
      <w:r w:rsidRPr="00D72DF1">
        <w:t xml:space="preserve">      LIMIT AFIXN &gt;= 0</w:t>
      </w:r>
    </w:p>
    <w:p w14:paraId="58BB6C10" w14:textId="77777777" w:rsidR="006937BF" w:rsidRPr="00D72DF1" w:rsidRDefault="006937BF" w:rsidP="004B7AB6">
      <w:r w:rsidRPr="00D72DF1">
        <w:t xml:space="preserve">   d/dt (ARIXN) = + </w:t>
      </w:r>
      <w:proofErr w:type="spellStart"/>
      <w:r w:rsidRPr="00D72DF1">
        <w:t>artR</w:t>
      </w:r>
      <w:proofErr w:type="spellEnd"/>
      <w:r w:rsidRPr="00D72DF1">
        <w:t xml:space="preserve"> - </w:t>
      </w:r>
      <w:proofErr w:type="spellStart"/>
      <w:r w:rsidRPr="00D72DF1">
        <w:t>venR</w:t>
      </w:r>
      <w:proofErr w:type="spellEnd"/>
    </w:p>
    <w:p w14:paraId="292D9235" w14:textId="77777777" w:rsidR="006937BF" w:rsidRPr="00D72DF1" w:rsidRDefault="006937BF" w:rsidP="004B7AB6">
      <w:r w:rsidRPr="00D72DF1">
        <w:t xml:space="preserve">      INIT ARIXN = 0</w:t>
      </w:r>
    </w:p>
    <w:p w14:paraId="544EC069" w14:textId="77777777" w:rsidR="006937BF" w:rsidRPr="00D72DF1" w:rsidRDefault="006937BF" w:rsidP="004B7AB6">
      <w:r w:rsidRPr="00D72DF1">
        <w:t xml:space="preserve">      LIMIT ARIXN &gt;= 0</w:t>
      </w:r>
    </w:p>
    <w:p w14:paraId="6C386F15" w14:textId="77777777" w:rsidR="006937BF" w:rsidRPr="00D72DF1" w:rsidRDefault="006937BF" w:rsidP="004B7AB6">
      <w:r w:rsidRPr="00D72DF1">
        <w:t xml:space="preserve">   d/dt (ASIXN) = + </w:t>
      </w:r>
      <w:proofErr w:type="spellStart"/>
      <w:r w:rsidRPr="00D72DF1">
        <w:t>artS</w:t>
      </w:r>
      <w:proofErr w:type="spellEnd"/>
      <w:r w:rsidRPr="00D72DF1">
        <w:t xml:space="preserve"> - </w:t>
      </w:r>
      <w:proofErr w:type="spellStart"/>
      <w:r w:rsidRPr="00D72DF1">
        <w:t>venS</w:t>
      </w:r>
      <w:proofErr w:type="spellEnd"/>
    </w:p>
    <w:p w14:paraId="4C0A6AE5" w14:textId="77777777" w:rsidR="006937BF" w:rsidRPr="00D72DF1" w:rsidRDefault="006937BF" w:rsidP="004B7AB6">
      <w:r w:rsidRPr="00D72DF1">
        <w:t xml:space="preserve">      INIT ASIXN = 0</w:t>
      </w:r>
    </w:p>
    <w:p w14:paraId="46B3AD2E" w14:textId="77777777" w:rsidR="006937BF" w:rsidRPr="00D72DF1" w:rsidRDefault="006937BF" w:rsidP="004B7AB6">
      <w:r w:rsidRPr="00D72DF1">
        <w:t xml:space="preserve">      LIMIT ASIXN &gt;= 0</w:t>
      </w:r>
    </w:p>
    <w:p w14:paraId="76079D51" w14:textId="77777777" w:rsidR="006937BF" w:rsidRPr="00D72DF1" w:rsidRDefault="006937BF" w:rsidP="004B7AB6">
      <w:r w:rsidRPr="00D72DF1">
        <w:t xml:space="preserve">   d/dt (AKIXN) = + </w:t>
      </w:r>
      <w:proofErr w:type="spellStart"/>
      <w:r w:rsidRPr="00D72DF1">
        <w:t>artK</w:t>
      </w:r>
      <w:proofErr w:type="spellEnd"/>
      <w:r w:rsidRPr="00D72DF1">
        <w:t xml:space="preserve"> - </w:t>
      </w:r>
      <w:proofErr w:type="spellStart"/>
      <w:r w:rsidRPr="00D72DF1">
        <w:t>venK</w:t>
      </w:r>
      <w:proofErr w:type="spellEnd"/>
      <w:r w:rsidRPr="00D72DF1">
        <w:t xml:space="preserve"> - </w:t>
      </w:r>
      <w:proofErr w:type="spellStart"/>
      <w:r w:rsidRPr="00D72DF1">
        <w:t>urineiXN</w:t>
      </w:r>
      <w:proofErr w:type="spellEnd"/>
    </w:p>
    <w:p w14:paraId="1D2B23F0" w14:textId="77777777" w:rsidR="006937BF" w:rsidRPr="00D72DF1" w:rsidRDefault="006937BF" w:rsidP="004B7AB6">
      <w:r w:rsidRPr="00D72DF1">
        <w:lastRenderedPageBreak/>
        <w:t xml:space="preserve">      INIT AKIXN = 0</w:t>
      </w:r>
    </w:p>
    <w:p w14:paraId="1B0E7D3D" w14:textId="77777777" w:rsidR="006937BF" w:rsidRPr="00D72DF1" w:rsidRDefault="006937BF" w:rsidP="004B7AB6">
      <w:r w:rsidRPr="00D72DF1">
        <w:t xml:space="preserve">      LIMIT AKIXN &gt;= 0</w:t>
      </w:r>
    </w:p>
    <w:p w14:paraId="15E758D7" w14:textId="77777777" w:rsidR="006937BF" w:rsidRPr="00D72DF1" w:rsidRDefault="006937BF" w:rsidP="004B7AB6">
      <w:r w:rsidRPr="00D72DF1">
        <w:t xml:space="preserve">   d/dt (</w:t>
      </w:r>
      <w:proofErr w:type="spellStart"/>
      <w:r w:rsidRPr="00D72DF1">
        <w:t>IXNExUr</w:t>
      </w:r>
      <w:proofErr w:type="spellEnd"/>
      <w:r w:rsidRPr="00D72DF1">
        <w:t xml:space="preserve">) = + </w:t>
      </w:r>
      <w:proofErr w:type="spellStart"/>
      <w:r w:rsidRPr="00D72DF1">
        <w:t>urineiXN</w:t>
      </w:r>
      <w:proofErr w:type="spellEnd"/>
    </w:p>
    <w:p w14:paraId="6747F51D" w14:textId="77777777" w:rsidR="006937BF" w:rsidRPr="00D72DF1" w:rsidRDefault="006937BF" w:rsidP="004B7AB6">
      <w:r w:rsidRPr="00D72DF1">
        <w:t xml:space="preserve">      INIT </w:t>
      </w:r>
      <w:proofErr w:type="spellStart"/>
      <w:r w:rsidRPr="00D72DF1">
        <w:t>IXNExUr</w:t>
      </w:r>
      <w:proofErr w:type="spellEnd"/>
      <w:r w:rsidRPr="00D72DF1">
        <w:t xml:space="preserve"> = 0</w:t>
      </w:r>
    </w:p>
    <w:p w14:paraId="4E933E8A" w14:textId="77777777" w:rsidR="006937BF" w:rsidRPr="00D72DF1" w:rsidRDefault="006937BF" w:rsidP="004B7AB6">
      <w:r w:rsidRPr="00D72DF1">
        <w:t xml:space="preserve">      LIMIT </w:t>
      </w:r>
      <w:proofErr w:type="spellStart"/>
      <w:r w:rsidRPr="00D72DF1">
        <w:t>IXNExUr</w:t>
      </w:r>
      <w:proofErr w:type="spellEnd"/>
      <w:r w:rsidRPr="00D72DF1">
        <w:t xml:space="preserve"> &gt;= 0</w:t>
      </w:r>
    </w:p>
    <w:p w14:paraId="01D30848" w14:textId="77777777" w:rsidR="006937BF" w:rsidRPr="00D72DF1" w:rsidRDefault="006937BF" w:rsidP="004B7AB6">
      <w:r w:rsidRPr="00D72DF1">
        <w:t xml:space="preserve">   d/dt (</w:t>
      </w:r>
      <w:proofErr w:type="spellStart"/>
      <w:r w:rsidRPr="00D72DF1">
        <w:t>IXex</w:t>
      </w:r>
      <w:proofErr w:type="spellEnd"/>
      <w:r w:rsidRPr="00D72DF1">
        <w:t xml:space="preserve">) = + </w:t>
      </w:r>
      <w:proofErr w:type="spellStart"/>
      <w:r w:rsidRPr="00D72DF1">
        <w:t>transLI</w:t>
      </w:r>
      <w:proofErr w:type="spellEnd"/>
    </w:p>
    <w:p w14:paraId="17F164F6" w14:textId="77777777" w:rsidR="006937BF" w:rsidRPr="00D72DF1" w:rsidRDefault="006937BF" w:rsidP="004B7AB6">
      <w:r w:rsidRPr="00D72DF1">
        <w:t xml:space="preserve">      INIT </w:t>
      </w:r>
      <w:proofErr w:type="spellStart"/>
      <w:r w:rsidRPr="00D72DF1">
        <w:t>IXex</w:t>
      </w:r>
      <w:proofErr w:type="spellEnd"/>
      <w:r w:rsidRPr="00D72DF1">
        <w:t xml:space="preserve"> = 0</w:t>
      </w:r>
    </w:p>
    <w:p w14:paraId="22BAEAB1" w14:textId="77777777" w:rsidR="006937BF" w:rsidRPr="00D72DF1" w:rsidRDefault="006937BF" w:rsidP="004B7AB6">
      <w:r w:rsidRPr="00D72DF1">
        <w:t xml:space="preserve">      LIMIT </w:t>
      </w:r>
      <w:proofErr w:type="spellStart"/>
      <w:r w:rsidRPr="00D72DF1">
        <w:t>IXex</w:t>
      </w:r>
      <w:proofErr w:type="spellEnd"/>
      <w:r w:rsidRPr="00D72DF1">
        <w:t xml:space="preserve"> &gt;= 0</w:t>
      </w:r>
    </w:p>
    <w:p w14:paraId="77CA510E" w14:textId="77777777" w:rsidR="006937BF" w:rsidRPr="00D72DF1" w:rsidRDefault="006937BF" w:rsidP="004B7AB6">
      <w:r w:rsidRPr="00D72DF1">
        <w:t xml:space="preserve">   d/dt (AUIXN) = - </w:t>
      </w:r>
      <w:proofErr w:type="spellStart"/>
      <w:r w:rsidRPr="00D72DF1">
        <w:t>venU</w:t>
      </w:r>
      <w:proofErr w:type="spellEnd"/>
      <w:r w:rsidRPr="00D72DF1">
        <w:t xml:space="preserve"> + </w:t>
      </w:r>
      <w:proofErr w:type="spellStart"/>
      <w:r w:rsidRPr="00D72DF1">
        <w:t>artU</w:t>
      </w:r>
      <w:proofErr w:type="spellEnd"/>
    </w:p>
    <w:p w14:paraId="27946E3D" w14:textId="77777777" w:rsidR="006937BF" w:rsidRPr="00D72DF1" w:rsidRDefault="006937BF" w:rsidP="004B7AB6">
      <w:r w:rsidRPr="00D72DF1">
        <w:t xml:space="preserve">      INIT AUIXN = 0</w:t>
      </w:r>
    </w:p>
    <w:p w14:paraId="0455E039" w14:textId="77777777" w:rsidR="006937BF" w:rsidRPr="00D72DF1" w:rsidRDefault="006937BF" w:rsidP="004B7AB6">
      <w:r w:rsidRPr="00D72DF1">
        <w:t xml:space="preserve">      LIMIT AUIXN &gt;= 0</w:t>
      </w:r>
    </w:p>
    <w:p w14:paraId="05D7EDBE" w14:textId="77777777" w:rsidR="006937BF" w:rsidRPr="00D72DF1" w:rsidRDefault="006937BF" w:rsidP="004B7AB6">
      <w:r w:rsidRPr="00D72DF1">
        <w:t xml:space="preserve">   {Flows}</w:t>
      </w:r>
    </w:p>
    <w:p w14:paraId="47C84A25" w14:textId="77777777" w:rsidR="006937BF" w:rsidRPr="00D72DF1" w:rsidRDefault="006937BF" w:rsidP="004B7AB6">
      <w:r w:rsidRPr="00D72DF1">
        <w:t xml:space="preserve">   </w:t>
      </w:r>
      <w:proofErr w:type="spellStart"/>
      <w:r w:rsidRPr="00D72DF1">
        <w:t>transSI</w:t>
      </w:r>
      <w:proofErr w:type="spellEnd"/>
      <w:r w:rsidRPr="00D72DF1">
        <w:t xml:space="preserve"> = ASIIXN*</w:t>
      </w:r>
      <w:proofErr w:type="spellStart"/>
      <w:r w:rsidRPr="00D72DF1">
        <w:t>Ksi</w:t>
      </w:r>
      <w:proofErr w:type="spellEnd"/>
    </w:p>
    <w:p w14:paraId="69D14927" w14:textId="77777777" w:rsidR="006937BF" w:rsidRPr="00D72DF1" w:rsidRDefault="006937BF" w:rsidP="004B7AB6">
      <w:r w:rsidRPr="00D72DF1">
        <w:t xml:space="preserve">   </w:t>
      </w:r>
      <w:proofErr w:type="spellStart"/>
      <w:r w:rsidRPr="00D72DF1">
        <w:t>transLItoL</w:t>
      </w:r>
      <w:proofErr w:type="spellEnd"/>
      <w:r w:rsidRPr="00D72DF1">
        <w:t xml:space="preserve"> = </w:t>
      </w:r>
      <w:proofErr w:type="spellStart"/>
      <w:r w:rsidRPr="00D72DF1">
        <w:t>KbIXN</w:t>
      </w:r>
      <w:proofErr w:type="spellEnd"/>
      <w:r w:rsidRPr="00D72DF1">
        <w:t>*CLIIXN</w:t>
      </w:r>
    </w:p>
    <w:p w14:paraId="1CF04399" w14:textId="77777777" w:rsidR="006937BF" w:rsidRPr="00D72DF1" w:rsidRDefault="006937BF" w:rsidP="004B7AB6">
      <w:r w:rsidRPr="00D72DF1">
        <w:t xml:space="preserve">   </w:t>
      </w:r>
      <w:proofErr w:type="spellStart"/>
      <w:r w:rsidRPr="00D72DF1">
        <w:t>venP</w:t>
      </w:r>
      <w:proofErr w:type="spellEnd"/>
      <w:r w:rsidRPr="00D72DF1">
        <w:t xml:space="preserve"> = QP*CVPIXN</w:t>
      </w:r>
    </w:p>
    <w:p w14:paraId="485E03AC" w14:textId="77777777" w:rsidR="006937BF" w:rsidRPr="00D72DF1" w:rsidRDefault="006937BF" w:rsidP="004B7AB6">
      <w:r w:rsidRPr="00D72DF1">
        <w:t xml:space="preserve">   </w:t>
      </w:r>
      <w:proofErr w:type="spellStart"/>
      <w:r w:rsidRPr="00D72DF1">
        <w:t>artP</w:t>
      </w:r>
      <w:proofErr w:type="spellEnd"/>
      <w:r w:rsidRPr="00D72DF1">
        <w:t xml:space="preserve"> = QP*CBIXN</w:t>
      </w:r>
    </w:p>
    <w:p w14:paraId="59BFB513" w14:textId="77777777" w:rsidR="006937BF" w:rsidRPr="00D72DF1" w:rsidRDefault="006937BF" w:rsidP="004B7AB6">
      <w:r w:rsidRPr="00D72DF1">
        <w:t xml:space="preserve">   </w:t>
      </w:r>
      <w:proofErr w:type="spellStart"/>
      <w:r w:rsidRPr="00D72DF1">
        <w:t>artG</w:t>
      </w:r>
      <w:proofErr w:type="spellEnd"/>
      <w:r w:rsidRPr="00D72DF1">
        <w:t xml:space="preserve"> = QG*CBIXN</w:t>
      </w:r>
    </w:p>
    <w:p w14:paraId="2A9280B5" w14:textId="77777777" w:rsidR="006937BF" w:rsidRPr="00D72DF1" w:rsidRDefault="006937BF" w:rsidP="004B7AB6">
      <w:r w:rsidRPr="00D72DF1">
        <w:t xml:space="preserve">   </w:t>
      </w:r>
      <w:proofErr w:type="spellStart"/>
      <w:r w:rsidRPr="00D72DF1">
        <w:t>venG</w:t>
      </w:r>
      <w:proofErr w:type="spellEnd"/>
      <w:r w:rsidRPr="00D72DF1">
        <w:t xml:space="preserve"> = QG*CVGIXN</w:t>
      </w:r>
    </w:p>
    <w:p w14:paraId="51605B52" w14:textId="77777777" w:rsidR="006937BF" w:rsidRPr="00D72DF1" w:rsidRDefault="006937BF" w:rsidP="004B7AB6">
      <w:r w:rsidRPr="00D72DF1">
        <w:t xml:space="preserve">   </w:t>
      </w:r>
      <w:proofErr w:type="spellStart"/>
      <w:r w:rsidRPr="00D72DF1">
        <w:t>artF</w:t>
      </w:r>
      <w:proofErr w:type="spellEnd"/>
      <w:r w:rsidRPr="00D72DF1">
        <w:t xml:space="preserve"> = QF*CBIXN</w:t>
      </w:r>
    </w:p>
    <w:p w14:paraId="789C4223" w14:textId="77777777" w:rsidR="006937BF" w:rsidRPr="00D72DF1" w:rsidRDefault="006937BF" w:rsidP="004B7AB6">
      <w:r w:rsidRPr="00D72DF1">
        <w:t xml:space="preserve">   </w:t>
      </w:r>
      <w:proofErr w:type="spellStart"/>
      <w:r w:rsidRPr="00D72DF1">
        <w:t>venF</w:t>
      </w:r>
      <w:proofErr w:type="spellEnd"/>
      <w:r w:rsidRPr="00D72DF1">
        <w:t xml:space="preserve"> = QF*CVFIXN</w:t>
      </w:r>
    </w:p>
    <w:p w14:paraId="1DA22164" w14:textId="77777777" w:rsidR="006937BF" w:rsidRPr="00D72DF1" w:rsidRDefault="006937BF" w:rsidP="004B7AB6">
      <w:r w:rsidRPr="00D72DF1">
        <w:t xml:space="preserve">   </w:t>
      </w:r>
      <w:proofErr w:type="spellStart"/>
      <w:r w:rsidRPr="00D72DF1">
        <w:t>artR</w:t>
      </w:r>
      <w:proofErr w:type="spellEnd"/>
      <w:r w:rsidRPr="00D72DF1">
        <w:t xml:space="preserve"> = QR*CBIXN</w:t>
      </w:r>
    </w:p>
    <w:p w14:paraId="6FE7C9B9" w14:textId="77777777" w:rsidR="006937BF" w:rsidRPr="00D72DF1" w:rsidRDefault="006937BF" w:rsidP="004B7AB6">
      <w:r w:rsidRPr="00D72DF1">
        <w:t xml:space="preserve">   </w:t>
      </w:r>
      <w:proofErr w:type="spellStart"/>
      <w:r w:rsidRPr="00D72DF1">
        <w:t>venR</w:t>
      </w:r>
      <w:proofErr w:type="spellEnd"/>
      <w:r w:rsidRPr="00D72DF1">
        <w:t xml:space="preserve"> = QR*CVRIXN</w:t>
      </w:r>
    </w:p>
    <w:p w14:paraId="2A32BA97" w14:textId="77777777" w:rsidR="006937BF" w:rsidRPr="00D72DF1" w:rsidRDefault="006937BF" w:rsidP="004B7AB6">
      <w:r w:rsidRPr="00D72DF1">
        <w:t xml:space="preserve">   </w:t>
      </w:r>
      <w:proofErr w:type="spellStart"/>
      <w:r w:rsidRPr="00D72DF1">
        <w:t>artS</w:t>
      </w:r>
      <w:proofErr w:type="spellEnd"/>
      <w:r w:rsidRPr="00D72DF1">
        <w:t xml:space="preserve"> = QS*CBIXN</w:t>
      </w:r>
    </w:p>
    <w:p w14:paraId="772CFA69" w14:textId="77777777" w:rsidR="006937BF" w:rsidRPr="00D72DF1" w:rsidRDefault="006937BF" w:rsidP="004B7AB6">
      <w:r w:rsidRPr="00D72DF1">
        <w:t xml:space="preserve">   </w:t>
      </w:r>
      <w:proofErr w:type="spellStart"/>
      <w:r w:rsidRPr="00D72DF1">
        <w:t>venS</w:t>
      </w:r>
      <w:proofErr w:type="spellEnd"/>
      <w:r w:rsidRPr="00D72DF1">
        <w:t xml:space="preserve"> = QS*CVSIXN</w:t>
      </w:r>
    </w:p>
    <w:p w14:paraId="138F79E5" w14:textId="77777777" w:rsidR="006937BF" w:rsidRPr="00D72DF1" w:rsidRDefault="006937BF" w:rsidP="004B7AB6">
      <w:r w:rsidRPr="00D72DF1">
        <w:t xml:space="preserve">   </w:t>
      </w:r>
      <w:proofErr w:type="spellStart"/>
      <w:r w:rsidRPr="00D72DF1">
        <w:t>artK</w:t>
      </w:r>
      <w:proofErr w:type="spellEnd"/>
      <w:r w:rsidRPr="00D72DF1">
        <w:t xml:space="preserve"> = QK*CBIXN</w:t>
      </w:r>
    </w:p>
    <w:p w14:paraId="02440177" w14:textId="77777777" w:rsidR="006937BF" w:rsidRPr="00D72DF1" w:rsidRDefault="006937BF" w:rsidP="004B7AB6">
      <w:r w:rsidRPr="00D72DF1">
        <w:t xml:space="preserve">   </w:t>
      </w:r>
      <w:proofErr w:type="spellStart"/>
      <w:r w:rsidRPr="00D72DF1">
        <w:t>venK</w:t>
      </w:r>
      <w:proofErr w:type="spellEnd"/>
      <w:r w:rsidRPr="00D72DF1">
        <w:t xml:space="preserve"> = QK*CVKIXN</w:t>
      </w:r>
    </w:p>
    <w:p w14:paraId="05F8D959" w14:textId="77777777" w:rsidR="006937BF" w:rsidRPr="00D72DF1" w:rsidRDefault="006937BF" w:rsidP="004B7AB6">
      <w:r w:rsidRPr="00D72DF1">
        <w:t xml:space="preserve">   </w:t>
      </w:r>
      <w:proofErr w:type="spellStart"/>
      <w:r w:rsidRPr="00D72DF1">
        <w:t>urineiXN</w:t>
      </w:r>
      <w:proofErr w:type="spellEnd"/>
      <w:r w:rsidRPr="00D72DF1">
        <w:t xml:space="preserve"> = GFR*CVBIXN*60/1000</w:t>
      </w:r>
    </w:p>
    <w:p w14:paraId="36B6D7C5" w14:textId="77777777" w:rsidR="006937BF" w:rsidRPr="00D72DF1" w:rsidRDefault="006937BF" w:rsidP="004B7AB6">
      <w:r w:rsidRPr="00D72DF1">
        <w:t xml:space="preserve">   </w:t>
      </w:r>
      <w:proofErr w:type="spellStart"/>
      <w:r w:rsidRPr="00D72DF1">
        <w:t>artL</w:t>
      </w:r>
      <w:proofErr w:type="spellEnd"/>
      <w:r w:rsidRPr="00D72DF1">
        <w:t xml:space="preserve"> = QLA*CBIXN</w:t>
      </w:r>
    </w:p>
    <w:p w14:paraId="1F806006" w14:textId="77777777" w:rsidR="006937BF" w:rsidRPr="00D72DF1" w:rsidRDefault="006937BF" w:rsidP="004B7AB6">
      <w:r w:rsidRPr="00D72DF1">
        <w:t xml:space="preserve">   </w:t>
      </w:r>
      <w:proofErr w:type="spellStart"/>
      <w:r w:rsidRPr="00D72DF1">
        <w:t>venL</w:t>
      </w:r>
      <w:proofErr w:type="spellEnd"/>
      <w:r w:rsidRPr="00D72DF1">
        <w:t xml:space="preserve"> = QL*CVLIXN</w:t>
      </w:r>
    </w:p>
    <w:p w14:paraId="1AF08AF7" w14:textId="77777777" w:rsidR="006937BF" w:rsidRPr="00D72DF1" w:rsidRDefault="006937BF" w:rsidP="004B7AB6">
      <w:r w:rsidRPr="00D72DF1">
        <w:t xml:space="preserve">   </w:t>
      </w:r>
      <w:proofErr w:type="spellStart"/>
      <w:r w:rsidRPr="00D72DF1">
        <w:t>transSItoG</w:t>
      </w:r>
      <w:proofErr w:type="spellEnd"/>
      <w:r w:rsidRPr="00D72DF1">
        <w:t xml:space="preserve"> = </w:t>
      </w:r>
      <w:proofErr w:type="spellStart"/>
      <w:r w:rsidRPr="00D72DF1">
        <w:t>KaIXN</w:t>
      </w:r>
      <w:proofErr w:type="spellEnd"/>
      <w:r w:rsidRPr="00D72DF1">
        <w:t>*CSIIXN</w:t>
      </w:r>
    </w:p>
    <w:p w14:paraId="190FF5D5" w14:textId="77777777" w:rsidR="006937BF" w:rsidRPr="00D72DF1" w:rsidRDefault="006937BF" w:rsidP="004B7AB6">
      <w:r w:rsidRPr="00D72DF1">
        <w:t xml:space="preserve">   </w:t>
      </w:r>
      <w:proofErr w:type="spellStart"/>
      <w:r w:rsidRPr="00D72DF1">
        <w:t>transLI</w:t>
      </w:r>
      <w:proofErr w:type="spellEnd"/>
      <w:r w:rsidRPr="00D72DF1">
        <w:t xml:space="preserve"> = ALIIXN*</w:t>
      </w:r>
      <w:proofErr w:type="spellStart"/>
      <w:r w:rsidRPr="00D72DF1">
        <w:t>Kli</w:t>
      </w:r>
      <w:proofErr w:type="spellEnd"/>
    </w:p>
    <w:p w14:paraId="1456A687" w14:textId="77777777" w:rsidR="006937BF" w:rsidRPr="00D72DF1" w:rsidRDefault="006937BF" w:rsidP="004B7AB6">
      <w:r w:rsidRPr="00D72DF1">
        <w:t xml:space="preserve">   </w:t>
      </w:r>
      <w:proofErr w:type="spellStart"/>
      <w:r w:rsidRPr="00D72DF1">
        <w:t>venU</w:t>
      </w:r>
      <w:proofErr w:type="spellEnd"/>
      <w:r w:rsidRPr="00D72DF1">
        <w:t xml:space="preserve"> = QU*CVUIXN</w:t>
      </w:r>
    </w:p>
    <w:p w14:paraId="5B3F3AB8" w14:textId="77777777" w:rsidR="006937BF" w:rsidRPr="00D72DF1" w:rsidRDefault="006937BF" w:rsidP="004B7AB6">
      <w:r w:rsidRPr="00D72DF1">
        <w:lastRenderedPageBreak/>
        <w:t xml:space="preserve">   </w:t>
      </w:r>
      <w:proofErr w:type="spellStart"/>
      <w:r w:rsidRPr="00D72DF1">
        <w:t>artU</w:t>
      </w:r>
      <w:proofErr w:type="spellEnd"/>
      <w:r w:rsidRPr="00D72DF1">
        <w:t xml:space="preserve"> = QU*CBIXN</w:t>
      </w:r>
    </w:p>
    <w:p w14:paraId="13CA54ED" w14:textId="57FF097F" w:rsidR="006937BF" w:rsidRPr="00D72DF1" w:rsidRDefault="006937BF" w:rsidP="004B7AB6">
      <w:r w:rsidRPr="00D72DF1">
        <w:t xml:space="preserve">   </w:t>
      </w:r>
      <w:r w:rsidR="0008199D">
        <w:t>{</w:t>
      </w:r>
      <w:proofErr w:type="spellStart"/>
      <w:r w:rsidRPr="00D72DF1">
        <w:t>Submodel</w:t>
      </w:r>
      <w:proofErr w:type="spellEnd"/>
      <w:r w:rsidRPr="00D72DF1">
        <w:t xml:space="preserve"> "</w:t>
      </w:r>
      <w:proofErr w:type="spellStart"/>
      <w:r w:rsidRPr="00D72DF1">
        <w:t>IXNglucuronide</w:t>
      </w:r>
      <w:proofErr w:type="spellEnd"/>
      <w:r w:rsidRPr="00D72DF1">
        <w:t>"</w:t>
      </w:r>
      <w:r w:rsidR="0008199D">
        <w:t>}</w:t>
      </w:r>
    </w:p>
    <w:p w14:paraId="3C5A096D" w14:textId="77777777" w:rsidR="006937BF" w:rsidRPr="00D72DF1" w:rsidRDefault="006937BF" w:rsidP="004B7AB6">
      <w:r w:rsidRPr="00D72DF1">
        <w:t xml:space="preserve">      {Reservoirs}</w:t>
      </w:r>
    </w:p>
    <w:p w14:paraId="65286261" w14:textId="77777777" w:rsidR="006937BF" w:rsidRPr="00D72DF1" w:rsidRDefault="006937BF" w:rsidP="004B7AB6">
      <w:r w:rsidRPr="00D72DF1">
        <w:t xml:space="preserve">      d/dt (</w:t>
      </w:r>
      <w:proofErr w:type="spellStart"/>
      <w:r w:rsidRPr="00D72DF1">
        <w:t>ALIXNGluc</w:t>
      </w:r>
      <w:proofErr w:type="spellEnd"/>
      <w:r w:rsidRPr="00D72DF1">
        <w:t xml:space="preserve">) = + </w:t>
      </w:r>
      <w:proofErr w:type="spellStart"/>
      <w:r w:rsidRPr="00D72DF1">
        <w:t>FLIXNGluc</w:t>
      </w:r>
      <w:proofErr w:type="spellEnd"/>
      <w:r w:rsidRPr="00D72DF1">
        <w:t xml:space="preserve"> + venP1 + venG1 - venL1 + artL1</w:t>
      </w:r>
    </w:p>
    <w:p w14:paraId="5952FD87" w14:textId="77777777" w:rsidR="006937BF" w:rsidRPr="00D72DF1" w:rsidRDefault="006937BF" w:rsidP="004B7AB6">
      <w:r w:rsidRPr="00D72DF1">
        <w:t xml:space="preserve">         INIT </w:t>
      </w:r>
      <w:proofErr w:type="spellStart"/>
      <w:r w:rsidRPr="00D72DF1">
        <w:t>ALIXNGluc</w:t>
      </w:r>
      <w:proofErr w:type="spellEnd"/>
      <w:r w:rsidRPr="00D72DF1">
        <w:t xml:space="preserve"> = 0</w:t>
      </w:r>
    </w:p>
    <w:p w14:paraId="5FD4F929" w14:textId="77777777" w:rsidR="006937BF" w:rsidRPr="00D72DF1" w:rsidRDefault="006937BF" w:rsidP="004B7AB6">
      <w:r w:rsidRPr="00D72DF1">
        <w:t xml:space="preserve">         LIMIT </w:t>
      </w:r>
      <w:proofErr w:type="spellStart"/>
      <w:r w:rsidRPr="00D72DF1">
        <w:t>ALIXNGluc</w:t>
      </w:r>
      <w:proofErr w:type="spellEnd"/>
      <w:r w:rsidRPr="00D72DF1">
        <w:t xml:space="preserve"> &gt;= 0</w:t>
      </w:r>
    </w:p>
    <w:p w14:paraId="086780ED" w14:textId="77777777" w:rsidR="006937BF" w:rsidRPr="00D72DF1" w:rsidRDefault="006937BF" w:rsidP="004B7AB6">
      <w:r w:rsidRPr="00D72DF1">
        <w:t xml:space="preserve">      d/dt (</w:t>
      </w:r>
      <w:proofErr w:type="spellStart"/>
      <w:r w:rsidRPr="00D72DF1">
        <w:t>AGIXNGluc</w:t>
      </w:r>
      <w:proofErr w:type="spellEnd"/>
      <w:r w:rsidRPr="00D72DF1">
        <w:t xml:space="preserve">) = + </w:t>
      </w:r>
      <w:proofErr w:type="spellStart"/>
      <w:r w:rsidRPr="00D72DF1">
        <w:t>FGIXNGluc</w:t>
      </w:r>
      <w:proofErr w:type="spellEnd"/>
      <w:r w:rsidRPr="00D72DF1">
        <w:t xml:space="preserve"> - venG1 + artG1</w:t>
      </w:r>
    </w:p>
    <w:p w14:paraId="05C9AE36" w14:textId="77777777" w:rsidR="006937BF" w:rsidRPr="00D72DF1" w:rsidRDefault="006937BF" w:rsidP="004B7AB6">
      <w:r w:rsidRPr="00D72DF1">
        <w:t xml:space="preserve">         INIT </w:t>
      </w:r>
      <w:proofErr w:type="spellStart"/>
      <w:r w:rsidRPr="00D72DF1">
        <w:t>AGIXNGluc</w:t>
      </w:r>
      <w:proofErr w:type="spellEnd"/>
      <w:r w:rsidRPr="00D72DF1">
        <w:t xml:space="preserve"> = 0</w:t>
      </w:r>
    </w:p>
    <w:p w14:paraId="252D043E" w14:textId="77777777" w:rsidR="006937BF" w:rsidRPr="00D72DF1" w:rsidRDefault="006937BF" w:rsidP="004B7AB6">
      <w:r w:rsidRPr="00D72DF1">
        <w:t xml:space="preserve">         LIMIT </w:t>
      </w:r>
      <w:proofErr w:type="spellStart"/>
      <w:r w:rsidRPr="00D72DF1">
        <w:t>AGIXNGluc</w:t>
      </w:r>
      <w:proofErr w:type="spellEnd"/>
      <w:r w:rsidRPr="00D72DF1">
        <w:t xml:space="preserve"> &gt;= 0</w:t>
      </w:r>
    </w:p>
    <w:p w14:paraId="4B0881F5" w14:textId="77777777" w:rsidR="006937BF" w:rsidRPr="00D72DF1" w:rsidRDefault="006937BF" w:rsidP="004B7AB6">
      <w:r w:rsidRPr="00D72DF1">
        <w:t xml:space="preserve">      d/dt (</w:t>
      </w:r>
      <w:proofErr w:type="spellStart"/>
      <w:r w:rsidRPr="00D72DF1">
        <w:t>APIXNGluc</w:t>
      </w:r>
      <w:proofErr w:type="spellEnd"/>
      <w:r w:rsidRPr="00D72DF1">
        <w:t>) = + artP1 - venP1</w:t>
      </w:r>
    </w:p>
    <w:p w14:paraId="206E8021" w14:textId="77777777" w:rsidR="006937BF" w:rsidRPr="00D72DF1" w:rsidRDefault="006937BF" w:rsidP="004B7AB6">
      <w:r w:rsidRPr="00D72DF1">
        <w:t xml:space="preserve">         INIT </w:t>
      </w:r>
      <w:proofErr w:type="spellStart"/>
      <w:r w:rsidRPr="00D72DF1">
        <w:t>APIXNGluc</w:t>
      </w:r>
      <w:proofErr w:type="spellEnd"/>
      <w:r w:rsidRPr="00D72DF1">
        <w:t xml:space="preserve"> = 0</w:t>
      </w:r>
    </w:p>
    <w:p w14:paraId="4A362996" w14:textId="77777777" w:rsidR="006937BF" w:rsidRPr="00D72DF1" w:rsidRDefault="006937BF" w:rsidP="004B7AB6">
      <w:r w:rsidRPr="00D72DF1">
        <w:t xml:space="preserve">         LIMIT </w:t>
      </w:r>
      <w:proofErr w:type="spellStart"/>
      <w:r w:rsidRPr="00D72DF1">
        <w:t>APIXNGluc</w:t>
      </w:r>
      <w:proofErr w:type="spellEnd"/>
      <w:r w:rsidRPr="00D72DF1">
        <w:t xml:space="preserve"> &gt;= 0</w:t>
      </w:r>
    </w:p>
    <w:p w14:paraId="1AE630CB" w14:textId="77777777" w:rsidR="006937BF" w:rsidRPr="00D72DF1" w:rsidRDefault="006937BF" w:rsidP="004B7AB6">
      <w:r w:rsidRPr="00D72DF1">
        <w:t xml:space="preserve">      d/dt (</w:t>
      </w:r>
      <w:proofErr w:type="spellStart"/>
      <w:r w:rsidRPr="00D72DF1">
        <w:t>ABIXNGluc</w:t>
      </w:r>
      <w:proofErr w:type="spellEnd"/>
      <w:r w:rsidRPr="00D72DF1">
        <w:t>) = - artP1 - artG1 - artF1 + venF1 - artR1 + venR1 - artS1 + venS1 - artK1 + venK1 + venL1 - artL1 - artU1 + venU1</w:t>
      </w:r>
    </w:p>
    <w:p w14:paraId="0BEA924C" w14:textId="77777777" w:rsidR="006937BF" w:rsidRPr="00D72DF1" w:rsidRDefault="006937BF" w:rsidP="004B7AB6">
      <w:r w:rsidRPr="00D72DF1">
        <w:t xml:space="preserve">         INIT </w:t>
      </w:r>
      <w:proofErr w:type="spellStart"/>
      <w:r w:rsidRPr="00D72DF1">
        <w:t>ABIXNGluc</w:t>
      </w:r>
      <w:proofErr w:type="spellEnd"/>
      <w:r w:rsidRPr="00D72DF1">
        <w:t xml:space="preserve"> = 0</w:t>
      </w:r>
    </w:p>
    <w:p w14:paraId="40FB2A14" w14:textId="77777777" w:rsidR="006937BF" w:rsidRPr="00D72DF1" w:rsidRDefault="006937BF" w:rsidP="004B7AB6">
      <w:r w:rsidRPr="00D72DF1">
        <w:t xml:space="preserve">         LIMIT </w:t>
      </w:r>
      <w:proofErr w:type="spellStart"/>
      <w:r w:rsidRPr="00D72DF1">
        <w:t>ABIXNGluc</w:t>
      </w:r>
      <w:proofErr w:type="spellEnd"/>
      <w:r w:rsidRPr="00D72DF1">
        <w:t xml:space="preserve"> &gt;= 0</w:t>
      </w:r>
    </w:p>
    <w:p w14:paraId="7E8A0B24" w14:textId="77777777" w:rsidR="006937BF" w:rsidRPr="00D72DF1" w:rsidRDefault="006937BF" w:rsidP="004B7AB6">
      <w:r w:rsidRPr="00D72DF1">
        <w:t xml:space="preserve">      d/dt (</w:t>
      </w:r>
      <w:proofErr w:type="spellStart"/>
      <w:r w:rsidRPr="00D72DF1">
        <w:t>AFIXNGluc</w:t>
      </w:r>
      <w:proofErr w:type="spellEnd"/>
      <w:r w:rsidRPr="00D72DF1">
        <w:t>) = + artF1 - venF1</w:t>
      </w:r>
    </w:p>
    <w:p w14:paraId="10DA6808" w14:textId="77777777" w:rsidR="006937BF" w:rsidRPr="00D72DF1" w:rsidRDefault="006937BF" w:rsidP="004B7AB6">
      <w:r w:rsidRPr="00D72DF1">
        <w:t xml:space="preserve">         INIT </w:t>
      </w:r>
      <w:proofErr w:type="spellStart"/>
      <w:r w:rsidRPr="00D72DF1">
        <w:t>AFIXNGluc</w:t>
      </w:r>
      <w:proofErr w:type="spellEnd"/>
      <w:r w:rsidRPr="00D72DF1">
        <w:t xml:space="preserve"> = 0</w:t>
      </w:r>
    </w:p>
    <w:p w14:paraId="25D5A970" w14:textId="77777777" w:rsidR="006937BF" w:rsidRPr="00D72DF1" w:rsidRDefault="006937BF" w:rsidP="004B7AB6">
      <w:r w:rsidRPr="00D72DF1">
        <w:t xml:space="preserve">         LIMIT </w:t>
      </w:r>
      <w:proofErr w:type="spellStart"/>
      <w:r w:rsidRPr="00D72DF1">
        <w:t>AFIXNGluc</w:t>
      </w:r>
      <w:proofErr w:type="spellEnd"/>
      <w:r w:rsidRPr="00D72DF1">
        <w:t xml:space="preserve"> &gt;= 0</w:t>
      </w:r>
    </w:p>
    <w:p w14:paraId="10D1FFD0" w14:textId="77777777" w:rsidR="006937BF" w:rsidRPr="00D72DF1" w:rsidRDefault="006937BF" w:rsidP="004B7AB6">
      <w:r w:rsidRPr="00D72DF1">
        <w:t xml:space="preserve">      d/dt (</w:t>
      </w:r>
      <w:proofErr w:type="spellStart"/>
      <w:r w:rsidRPr="00D72DF1">
        <w:t>ARIXNGluc</w:t>
      </w:r>
      <w:proofErr w:type="spellEnd"/>
      <w:r w:rsidRPr="00D72DF1">
        <w:t>) = + artR1 - venR1</w:t>
      </w:r>
    </w:p>
    <w:p w14:paraId="634F8509" w14:textId="77777777" w:rsidR="006937BF" w:rsidRPr="00D72DF1" w:rsidRDefault="006937BF" w:rsidP="004B7AB6">
      <w:r w:rsidRPr="00D72DF1">
        <w:t xml:space="preserve">         INIT </w:t>
      </w:r>
      <w:proofErr w:type="spellStart"/>
      <w:r w:rsidRPr="00D72DF1">
        <w:t>ARIXNGluc</w:t>
      </w:r>
      <w:proofErr w:type="spellEnd"/>
      <w:r w:rsidRPr="00D72DF1">
        <w:t xml:space="preserve"> = 0</w:t>
      </w:r>
    </w:p>
    <w:p w14:paraId="7CAF8621" w14:textId="77777777" w:rsidR="006937BF" w:rsidRPr="00D72DF1" w:rsidRDefault="006937BF" w:rsidP="004B7AB6">
      <w:r w:rsidRPr="00D72DF1">
        <w:t xml:space="preserve">         LIMIT </w:t>
      </w:r>
      <w:proofErr w:type="spellStart"/>
      <w:r w:rsidRPr="00D72DF1">
        <w:t>ARIXNGluc</w:t>
      </w:r>
      <w:proofErr w:type="spellEnd"/>
      <w:r w:rsidRPr="00D72DF1">
        <w:t xml:space="preserve"> &gt;= 0</w:t>
      </w:r>
    </w:p>
    <w:p w14:paraId="74B99459" w14:textId="77777777" w:rsidR="006937BF" w:rsidRPr="00D72DF1" w:rsidRDefault="006937BF" w:rsidP="004B7AB6">
      <w:r w:rsidRPr="00D72DF1">
        <w:t xml:space="preserve">      d/dt (</w:t>
      </w:r>
      <w:proofErr w:type="spellStart"/>
      <w:r w:rsidRPr="00D72DF1">
        <w:t>ASIXNGluc</w:t>
      </w:r>
      <w:proofErr w:type="spellEnd"/>
      <w:r w:rsidRPr="00D72DF1">
        <w:t>) = + artS1 - venS1</w:t>
      </w:r>
    </w:p>
    <w:p w14:paraId="0E7D1DFC" w14:textId="77777777" w:rsidR="006937BF" w:rsidRPr="00D72DF1" w:rsidRDefault="006937BF" w:rsidP="004B7AB6">
      <w:r w:rsidRPr="00D72DF1">
        <w:t xml:space="preserve">         INIT </w:t>
      </w:r>
      <w:proofErr w:type="spellStart"/>
      <w:r w:rsidRPr="00D72DF1">
        <w:t>ASIXNGluc</w:t>
      </w:r>
      <w:proofErr w:type="spellEnd"/>
      <w:r w:rsidRPr="00D72DF1">
        <w:t xml:space="preserve"> = 0</w:t>
      </w:r>
    </w:p>
    <w:p w14:paraId="70F40591" w14:textId="77777777" w:rsidR="006937BF" w:rsidRPr="00D72DF1" w:rsidRDefault="006937BF" w:rsidP="004B7AB6">
      <w:r w:rsidRPr="00D72DF1">
        <w:t xml:space="preserve">         LIMIT </w:t>
      </w:r>
      <w:proofErr w:type="spellStart"/>
      <w:r w:rsidRPr="00D72DF1">
        <w:t>ASIXNGluc</w:t>
      </w:r>
      <w:proofErr w:type="spellEnd"/>
      <w:r w:rsidRPr="00D72DF1">
        <w:t xml:space="preserve"> &gt;= 0</w:t>
      </w:r>
    </w:p>
    <w:p w14:paraId="5C866E48" w14:textId="77777777" w:rsidR="006937BF" w:rsidRPr="00D72DF1" w:rsidRDefault="006937BF" w:rsidP="004B7AB6">
      <w:r w:rsidRPr="00D72DF1">
        <w:t xml:space="preserve">      d/dt (</w:t>
      </w:r>
      <w:proofErr w:type="spellStart"/>
      <w:r w:rsidRPr="00D72DF1">
        <w:t>AKIXNGluc</w:t>
      </w:r>
      <w:proofErr w:type="spellEnd"/>
      <w:r w:rsidRPr="00D72DF1">
        <w:t xml:space="preserve">) = + artK1 - venK1 - </w:t>
      </w:r>
      <w:proofErr w:type="spellStart"/>
      <w:r w:rsidRPr="00D72DF1">
        <w:t>urineiXNGluc</w:t>
      </w:r>
      <w:proofErr w:type="spellEnd"/>
    </w:p>
    <w:p w14:paraId="2C419B7F" w14:textId="77777777" w:rsidR="006937BF" w:rsidRPr="00D72DF1" w:rsidRDefault="006937BF" w:rsidP="004B7AB6">
      <w:r w:rsidRPr="00D72DF1">
        <w:t xml:space="preserve">         INIT </w:t>
      </w:r>
      <w:proofErr w:type="spellStart"/>
      <w:r w:rsidRPr="00D72DF1">
        <w:t>AKIXNGluc</w:t>
      </w:r>
      <w:proofErr w:type="spellEnd"/>
      <w:r w:rsidRPr="00D72DF1">
        <w:t xml:space="preserve"> = 0</w:t>
      </w:r>
    </w:p>
    <w:p w14:paraId="6BF71AB8" w14:textId="77777777" w:rsidR="006937BF" w:rsidRPr="00D72DF1" w:rsidRDefault="006937BF" w:rsidP="004B7AB6">
      <w:r w:rsidRPr="00D72DF1">
        <w:t xml:space="preserve">         LIMIT </w:t>
      </w:r>
      <w:proofErr w:type="spellStart"/>
      <w:r w:rsidRPr="00D72DF1">
        <w:t>AKIXNGluc</w:t>
      </w:r>
      <w:proofErr w:type="spellEnd"/>
      <w:r w:rsidRPr="00D72DF1">
        <w:t xml:space="preserve"> &gt;= 0</w:t>
      </w:r>
    </w:p>
    <w:p w14:paraId="01C8FEE8" w14:textId="77777777" w:rsidR="006937BF" w:rsidRPr="00D72DF1" w:rsidRDefault="006937BF" w:rsidP="004B7AB6">
      <w:r w:rsidRPr="00D72DF1">
        <w:t xml:space="preserve">      d/dt (</w:t>
      </w:r>
      <w:proofErr w:type="spellStart"/>
      <w:r w:rsidRPr="00D72DF1">
        <w:t>IXNGlucExUr</w:t>
      </w:r>
      <w:proofErr w:type="spellEnd"/>
      <w:r w:rsidRPr="00D72DF1">
        <w:t xml:space="preserve">) = + </w:t>
      </w:r>
      <w:proofErr w:type="spellStart"/>
      <w:r w:rsidRPr="00D72DF1">
        <w:t>urineiXNGluc</w:t>
      </w:r>
      <w:proofErr w:type="spellEnd"/>
    </w:p>
    <w:p w14:paraId="16E7B9B7" w14:textId="77777777" w:rsidR="006937BF" w:rsidRPr="00D72DF1" w:rsidRDefault="006937BF" w:rsidP="004B7AB6">
      <w:r w:rsidRPr="00D72DF1">
        <w:t xml:space="preserve">         INIT </w:t>
      </w:r>
      <w:proofErr w:type="spellStart"/>
      <w:r w:rsidRPr="00D72DF1">
        <w:t>IXNGlucExUr</w:t>
      </w:r>
      <w:proofErr w:type="spellEnd"/>
      <w:r w:rsidRPr="00D72DF1">
        <w:t xml:space="preserve"> = 0</w:t>
      </w:r>
    </w:p>
    <w:p w14:paraId="52CC5422" w14:textId="77777777" w:rsidR="006937BF" w:rsidRPr="00D72DF1" w:rsidRDefault="006937BF" w:rsidP="004B7AB6">
      <w:r w:rsidRPr="00D72DF1">
        <w:t xml:space="preserve">         LIMIT </w:t>
      </w:r>
      <w:proofErr w:type="spellStart"/>
      <w:r w:rsidRPr="00D72DF1">
        <w:t>IXNGlucExUr</w:t>
      </w:r>
      <w:proofErr w:type="spellEnd"/>
      <w:r w:rsidRPr="00D72DF1">
        <w:t xml:space="preserve"> &gt;= 0</w:t>
      </w:r>
    </w:p>
    <w:p w14:paraId="03C4851B" w14:textId="77777777" w:rsidR="006937BF" w:rsidRPr="00D72DF1" w:rsidRDefault="006937BF" w:rsidP="004B7AB6">
      <w:r w:rsidRPr="00D72DF1">
        <w:t xml:space="preserve">      d/dt (</w:t>
      </w:r>
      <w:proofErr w:type="spellStart"/>
      <w:r w:rsidRPr="00D72DF1">
        <w:t>AUIXNGluc</w:t>
      </w:r>
      <w:proofErr w:type="spellEnd"/>
      <w:r w:rsidRPr="00D72DF1">
        <w:t>) = + artU1 - venU1</w:t>
      </w:r>
    </w:p>
    <w:p w14:paraId="25330DBD" w14:textId="77777777" w:rsidR="006937BF" w:rsidRPr="00D72DF1" w:rsidRDefault="006937BF" w:rsidP="004B7AB6">
      <w:r w:rsidRPr="00D72DF1">
        <w:lastRenderedPageBreak/>
        <w:t xml:space="preserve">         INIT </w:t>
      </w:r>
      <w:proofErr w:type="spellStart"/>
      <w:r w:rsidRPr="00D72DF1">
        <w:t>AUIXNGluc</w:t>
      </w:r>
      <w:proofErr w:type="spellEnd"/>
      <w:r w:rsidRPr="00D72DF1">
        <w:t xml:space="preserve"> = 0</w:t>
      </w:r>
    </w:p>
    <w:p w14:paraId="32A2D697" w14:textId="77777777" w:rsidR="006937BF" w:rsidRPr="00D72DF1" w:rsidRDefault="006937BF" w:rsidP="004B7AB6">
      <w:r w:rsidRPr="00D72DF1">
        <w:t xml:space="preserve">         LIMIT </w:t>
      </w:r>
      <w:proofErr w:type="spellStart"/>
      <w:r w:rsidRPr="00D72DF1">
        <w:t>AUIXNGluc</w:t>
      </w:r>
      <w:proofErr w:type="spellEnd"/>
      <w:r w:rsidRPr="00D72DF1">
        <w:t xml:space="preserve"> &gt;= 0</w:t>
      </w:r>
    </w:p>
    <w:p w14:paraId="5CEDEE21" w14:textId="77777777" w:rsidR="006937BF" w:rsidRPr="00D72DF1" w:rsidRDefault="006937BF" w:rsidP="00A07E4F">
      <w:r w:rsidRPr="00D72DF1">
        <w:t xml:space="preserve">      {Flows}</w:t>
      </w:r>
    </w:p>
    <w:p w14:paraId="2ED55EC0" w14:textId="77777777" w:rsidR="006937BF" w:rsidRPr="00D72DF1" w:rsidRDefault="006937BF" w:rsidP="00A07E4F">
      <w:r w:rsidRPr="00D72DF1">
        <w:t xml:space="preserve">      </w:t>
      </w:r>
      <w:proofErr w:type="spellStart"/>
      <w:r w:rsidRPr="00D72DF1">
        <w:t>FLIXNGluc</w:t>
      </w:r>
      <w:proofErr w:type="spellEnd"/>
      <w:r w:rsidRPr="00D72DF1">
        <w:t xml:space="preserve"> = </w:t>
      </w:r>
      <w:proofErr w:type="spellStart"/>
      <w:r w:rsidRPr="00D72DF1">
        <w:t>VmaxLIXNGlucs</w:t>
      </w:r>
      <w:proofErr w:type="spellEnd"/>
      <w:r w:rsidRPr="00D72DF1">
        <w:t>*CVLIXN/(</w:t>
      </w:r>
      <w:proofErr w:type="spellStart"/>
      <w:r w:rsidRPr="00D72DF1">
        <w:t>KmLIXNGluc+CVLIXN</w:t>
      </w:r>
      <w:proofErr w:type="spellEnd"/>
      <w:r w:rsidRPr="00D72DF1">
        <w:t>)</w:t>
      </w:r>
    </w:p>
    <w:p w14:paraId="4AA0C1C4" w14:textId="77777777" w:rsidR="006937BF" w:rsidRPr="00D72DF1" w:rsidRDefault="006937BF" w:rsidP="00A07E4F">
      <w:r w:rsidRPr="00D72DF1">
        <w:t xml:space="preserve">      </w:t>
      </w:r>
      <w:proofErr w:type="spellStart"/>
      <w:r w:rsidRPr="00D72DF1">
        <w:t>FGIXNGluc</w:t>
      </w:r>
      <w:proofErr w:type="spellEnd"/>
      <w:r w:rsidRPr="00D72DF1">
        <w:t xml:space="preserve"> = </w:t>
      </w:r>
      <w:proofErr w:type="spellStart"/>
      <w:r w:rsidRPr="00D72DF1">
        <w:t>VmaxGIXNGlucs</w:t>
      </w:r>
      <w:proofErr w:type="spellEnd"/>
      <w:r w:rsidRPr="00D72DF1">
        <w:t>*CVGIXN/(</w:t>
      </w:r>
      <w:proofErr w:type="spellStart"/>
      <w:r w:rsidRPr="00D72DF1">
        <w:t>KmGIXNGluc+CVGIXN</w:t>
      </w:r>
      <w:proofErr w:type="spellEnd"/>
      <w:r w:rsidRPr="00D72DF1">
        <w:t>)</w:t>
      </w:r>
    </w:p>
    <w:p w14:paraId="14366A20" w14:textId="77777777" w:rsidR="006937BF" w:rsidRPr="00D72DF1" w:rsidRDefault="006937BF" w:rsidP="00A07E4F">
      <w:r w:rsidRPr="00D72DF1">
        <w:t xml:space="preserve">      artP1 = QP*</w:t>
      </w:r>
      <w:proofErr w:type="spellStart"/>
      <w:r w:rsidRPr="00D72DF1">
        <w:t>CBIXNGluc</w:t>
      </w:r>
      <w:proofErr w:type="spellEnd"/>
    </w:p>
    <w:p w14:paraId="06921303" w14:textId="77777777" w:rsidR="006937BF" w:rsidRPr="00D72DF1" w:rsidRDefault="006937BF" w:rsidP="00A07E4F">
      <w:r w:rsidRPr="00D72DF1">
        <w:t xml:space="preserve">      venP1 = QP*</w:t>
      </w:r>
      <w:proofErr w:type="spellStart"/>
      <w:r w:rsidRPr="00D72DF1">
        <w:t>CVPIXNGluc</w:t>
      </w:r>
      <w:proofErr w:type="spellEnd"/>
    </w:p>
    <w:p w14:paraId="2CF01536" w14:textId="77777777" w:rsidR="006937BF" w:rsidRPr="00D72DF1" w:rsidRDefault="006937BF" w:rsidP="00A07E4F">
      <w:r w:rsidRPr="00D72DF1">
        <w:t xml:space="preserve">      venG1 = QG*</w:t>
      </w:r>
      <w:proofErr w:type="spellStart"/>
      <w:r w:rsidRPr="00D72DF1">
        <w:t>CVGIXNGluc</w:t>
      </w:r>
      <w:proofErr w:type="spellEnd"/>
    </w:p>
    <w:p w14:paraId="116A7829" w14:textId="77777777" w:rsidR="006937BF" w:rsidRPr="00D72DF1" w:rsidRDefault="006937BF" w:rsidP="00A07E4F">
      <w:r w:rsidRPr="00D72DF1">
        <w:t xml:space="preserve">      artG1 = QG*</w:t>
      </w:r>
      <w:proofErr w:type="spellStart"/>
      <w:r w:rsidRPr="00D72DF1">
        <w:t>CBIXNGluc</w:t>
      </w:r>
      <w:proofErr w:type="spellEnd"/>
    </w:p>
    <w:p w14:paraId="3C907192" w14:textId="77777777" w:rsidR="006937BF" w:rsidRPr="00D72DF1" w:rsidRDefault="006937BF" w:rsidP="00A07E4F">
      <w:r w:rsidRPr="00D72DF1">
        <w:t xml:space="preserve">      artF1 = QF*</w:t>
      </w:r>
      <w:proofErr w:type="spellStart"/>
      <w:r w:rsidRPr="00D72DF1">
        <w:t>CBIXNGluc</w:t>
      </w:r>
      <w:proofErr w:type="spellEnd"/>
    </w:p>
    <w:p w14:paraId="0C61BC1E" w14:textId="77777777" w:rsidR="006937BF" w:rsidRPr="00D72DF1" w:rsidRDefault="006937BF" w:rsidP="00A07E4F">
      <w:r w:rsidRPr="00D72DF1">
        <w:t xml:space="preserve">      venF1 = QF*</w:t>
      </w:r>
      <w:proofErr w:type="spellStart"/>
      <w:r w:rsidRPr="00D72DF1">
        <w:t>CVFIXNGluc</w:t>
      </w:r>
      <w:proofErr w:type="spellEnd"/>
    </w:p>
    <w:p w14:paraId="1C7A88B7" w14:textId="77777777" w:rsidR="006937BF" w:rsidRPr="00D72DF1" w:rsidRDefault="006937BF" w:rsidP="00A07E4F">
      <w:r w:rsidRPr="00D72DF1">
        <w:t xml:space="preserve">      artR1 = QR*</w:t>
      </w:r>
      <w:proofErr w:type="spellStart"/>
      <w:r w:rsidRPr="00D72DF1">
        <w:t>CBIXNGluc</w:t>
      </w:r>
      <w:proofErr w:type="spellEnd"/>
    </w:p>
    <w:p w14:paraId="23DBA8B4" w14:textId="77777777" w:rsidR="006937BF" w:rsidRPr="00D72DF1" w:rsidRDefault="006937BF" w:rsidP="00A07E4F">
      <w:r w:rsidRPr="00D72DF1">
        <w:t xml:space="preserve">      venR1 = QR*</w:t>
      </w:r>
      <w:proofErr w:type="spellStart"/>
      <w:r w:rsidRPr="00D72DF1">
        <w:t>CVRIXNGluc</w:t>
      </w:r>
      <w:proofErr w:type="spellEnd"/>
    </w:p>
    <w:p w14:paraId="3CE3BB29" w14:textId="77777777" w:rsidR="006937BF" w:rsidRPr="00D72DF1" w:rsidRDefault="006937BF" w:rsidP="00A07E4F">
      <w:r w:rsidRPr="00D72DF1">
        <w:t xml:space="preserve">      artS1 = QS*</w:t>
      </w:r>
      <w:proofErr w:type="spellStart"/>
      <w:r w:rsidRPr="00D72DF1">
        <w:t>CBIXNGluc</w:t>
      </w:r>
      <w:proofErr w:type="spellEnd"/>
    </w:p>
    <w:p w14:paraId="078FEF76" w14:textId="77777777" w:rsidR="006937BF" w:rsidRPr="00D72DF1" w:rsidRDefault="006937BF" w:rsidP="00A07E4F">
      <w:r w:rsidRPr="00D72DF1">
        <w:t xml:space="preserve">      venS1 = QS*CVSIXNGluc</w:t>
      </w:r>
    </w:p>
    <w:p w14:paraId="37E233FF" w14:textId="77777777" w:rsidR="006937BF" w:rsidRPr="00D72DF1" w:rsidRDefault="006937BF" w:rsidP="00A07E4F">
      <w:r w:rsidRPr="00D72DF1">
        <w:t xml:space="preserve">      artK1 = QK*</w:t>
      </w:r>
      <w:proofErr w:type="spellStart"/>
      <w:r w:rsidRPr="00D72DF1">
        <w:t>CBIXNGluc</w:t>
      </w:r>
      <w:proofErr w:type="spellEnd"/>
    </w:p>
    <w:p w14:paraId="7BF184F7" w14:textId="77777777" w:rsidR="006937BF" w:rsidRPr="00D72DF1" w:rsidRDefault="006937BF" w:rsidP="00A07E4F">
      <w:r w:rsidRPr="00D72DF1">
        <w:t xml:space="preserve">      venK1 = QK*</w:t>
      </w:r>
      <w:proofErr w:type="spellStart"/>
      <w:r w:rsidRPr="00D72DF1">
        <w:t>CVKIXNGluc</w:t>
      </w:r>
      <w:proofErr w:type="spellEnd"/>
    </w:p>
    <w:p w14:paraId="7B86F4EF" w14:textId="77777777" w:rsidR="006937BF" w:rsidRPr="00D72DF1" w:rsidRDefault="006937BF" w:rsidP="00A07E4F">
      <w:r w:rsidRPr="00D72DF1">
        <w:t xml:space="preserve">      venL1 = QL*</w:t>
      </w:r>
      <w:proofErr w:type="spellStart"/>
      <w:r w:rsidRPr="00D72DF1">
        <w:t>CVLIXNGluc</w:t>
      </w:r>
      <w:proofErr w:type="spellEnd"/>
    </w:p>
    <w:p w14:paraId="036F62C0" w14:textId="77777777" w:rsidR="006937BF" w:rsidRPr="00D72DF1" w:rsidRDefault="006937BF" w:rsidP="00A07E4F">
      <w:r w:rsidRPr="00D72DF1">
        <w:t xml:space="preserve">      artL1 = QLA*</w:t>
      </w:r>
      <w:proofErr w:type="spellStart"/>
      <w:r w:rsidRPr="00D72DF1">
        <w:t>CBIXNGluc</w:t>
      </w:r>
      <w:proofErr w:type="spellEnd"/>
    </w:p>
    <w:p w14:paraId="632BFED8" w14:textId="77777777" w:rsidR="006937BF" w:rsidRPr="00D72DF1" w:rsidRDefault="006937BF" w:rsidP="00A07E4F">
      <w:r w:rsidRPr="00D72DF1">
        <w:t xml:space="preserve">      </w:t>
      </w:r>
      <w:proofErr w:type="spellStart"/>
      <w:r w:rsidRPr="00D72DF1">
        <w:t>urineiXNGluc</w:t>
      </w:r>
      <w:proofErr w:type="spellEnd"/>
      <w:r w:rsidRPr="00D72DF1">
        <w:t xml:space="preserve"> = GFR*</w:t>
      </w:r>
      <w:proofErr w:type="spellStart"/>
      <w:r w:rsidRPr="00D72DF1">
        <w:t>CVBIXNGluc</w:t>
      </w:r>
      <w:proofErr w:type="spellEnd"/>
      <w:r w:rsidRPr="00D72DF1">
        <w:t>*60/1000</w:t>
      </w:r>
    </w:p>
    <w:p w14:paraId="29DC8CEC" w14:textId="77777777" w:rsidR="006937BF" w:rsidRPr="00D72DF1" w:rsidRDefault="006937BF" w:rsidP="00A07E4F">
      <w:r w:rsidRPr="00D72DF1">
        <w:t xml:space="preserve">      artU1 = QU*</w:t>
      </w:r>
      <w:proofErr w:type="spellStart"/>
      <w:r w:rsidRPr="00D72DF1">
        <w:t>CBIXNGluc</w:t>
      </w:r>
      <w:proofErr w:type="spellEnd"/>
    </w:p>
    <w:p w14:paraId="0D16F528" w14:textId="77777777" w:rsidR="006937BF" w:rsidRPr="00D72DF1" w:rsidRDefault="006937BF" w:rsidP="00A07E4F">
      <w:r w:rsidRPr="00D72DF1">
        <w:t xml:space="preserve">      venU1 = QU*</w:t>
      </w:r>
      <w:proofErr w:type="spellStart"/>
      <w:r w:rsidRPr="00D72DF1">
        <w:t>CVUIXNGluc</w:t>
      </w:r>
      <w:proofErr w:type="spellEnd"/>
    </w:p>
    <w:p w14:paraId="3C6782AF" w14:textId="77777777" w:rsidR="006937BF" w:rsidRPr="00D72DF1" w:rsidRDefault="006937BF" w:rsidP="00A07E4F">
      <w:r w:rsidRPr="00D72DF1">
        <w:t xml:space="preserve">   {</w:t>
      </w:r>
      <w:proofErr w:type="spellStart"/>
      <w:r w:rsidRPr="00D72DF1">
        <w:t>Submodel</w:t>
      </w:r>
      <w:proofErr w:type="spellEnd"/>
      <w:r w:rsidRPr="00D72DF1">
        <w:t xml:space="preserve"> "PN"}</w:t>
      </w:r>
    </w:p>
    <w:p w14:paraId="19D5DEE6" w14:textId="77777777" w:rsidR="006937BF" w:rsidRPr="00D72DF1" w:rsidRDefault="006937BF" w:rsidP="00A07E4F">
      <w:r w:rsidRPr="00D72DF1">
        <w:t xml:space="preserve">      {Reservoirs}</w:t>
      </w:r>
    </w:p>
    <w:p w14:paraId="3CD4EC14" w14:textId="77777777" w:rsidR="006937BF" w:rsidRPr="00D72DF1" w:rsidRDefault="006937BF" w:rsidP="00A07E4F">
      <w:r w:rsidRPr="00D72DF1">
        <w:t xml:space="preserve">      d/dt (AL8PN) = + FLiXN8PNc + venG2 + artL2 - venL2 + venP2 - FL8PN + transLItoL8PN - FL8PN</w:t>
      </w:r>
    </w:p>
    <w:p w14:paraId="4F71A2E4" w14:textId="77777777" w:rsidR="006937BF" w:rsidRPr="00D72DF1" w:rsidRDefault="006937BF" w:rsidP="00A07E4F">
      <w:r w:rsidRPr="00D72DF1">
        <w:t xml:space="preserve">         INIT AL8PN = 0</w:t>
      </w:r>
    </w:p>
    <w:p w14:paraId="5582E6AF" w14:textId="77777777" w:rsidR="006937BF" w:rsidRPr="00D72DF1" w:rsidRDefault="006937BF" w:rsidP="00A07E4F">
      <w:r w:rsidRPr="00D72DF1">
        <w:t xml:space="preserve">         LIMIT AL8PN &gt;= 0</w:t>
      </w:r>
    </w:p>
    <w:p w14:paraId="19D8A9F5" w14:textId="77777777" w:rsidR="006937BF" w:rsidRPr="00D72DF1" w:rsidRDefault="006937BF" w:rsidP="00A07E4F">
      <w:r w:rsidRPr="00D72DF1">
        <w:t xml:space="preserve">      d/dt (AG8PN) = - venG2 + artG2 - FG8PN - FG8PN</w:t>
      </w:r>
    </w:p>
    <w:p w14:paraId="27FCE270" w14:textId="77777777" w:rsidR="006937BF" w:rsidRPr="00D72DF1" w:rsidRDefault="006937BF" w:rsidP="00A07E4F">
      <w:r w:rsidRPr="00D72DF1">
        <w:t xml:space="preserve">         INIT AG8PN = 0</w:t>
      </w:r>
    </w:p>
    <w:p w14:paraId="2B87B2A3" w14:textId="77777777" w:rsidR="006937BF" w:rsidRPr="00D72DF1" w:rsidRDefault="006937BF" w:rsidP="00A07E4F">
      <w:r w:rsidRPr="00D72DF1">
        <w:t xml:space="preserve">         LIMIT AG8PN &gt;= 0</w:t>
      </w:r>
    </w:p>
    <w:p w14:paraId="0FDCE9CA" w14:textId="77777777" w:rsidR="006937BF" w:rsidRPr="00D72DF1" w:rsidRDefault="006937BF" w:rsidP="00A07E4F">
      <w:r w:rsidRPr="00D72DF1">
        <w:t xml:space="preserve">      d/dt (AB8PN) = - artL2 - artG2 + venL2 - artP2 - artR2 + venR2 - artS2 + venS2 - artK2 + venK2 - artF2 + venF2 - artU2 + venU2</w:t>
      </w:r>
    </w:p>
    <w:p w14:paraId="2901A44E" w14:textId="77777777" w:rsidR="006937BF" w:rsidRPr="00D72DF1" w:rsidRDefault="006937BF" w:rsidP="00A07E4F">
      <w:r w:rsidRPr="00D72DF1">
        <w:lastRenderedPageBreak/>
        <w:t xml:space="preserve">         INIT AB8PN = 0</w:t>
      </w:r>
    </w:p>
    <w:p w14:paraId="3F090779" w14:textId="77777777" w:rsidR="006937BF" w:rsidRPr="00D72DF1" w:rsidRDefault="006937BF" w:rsidP="00A07E4F">
      <w:r w:rsidRPr="00D72DF1">
        <w:t xml:space="preserve">         LIMIT AB8PN &gt;= 0</w:t>
      </w:r>
    </w:p>
    <w:p w14:paraId="58707D34" w14:textId="77777777" w:rsidR="006937BF" w:rsidRPr="00D72DF1" w:rsidRDefault="006937BF" w:rsidP="00A07E4F">
      <w:r w:rsidRPr="00D72DF1">
        <w:t xml:space="preserve">      d/dt (AP8PN) = + artP2 - venP2</w:t>
      </w:r>
    </w:p>
    <w:p w14:paraId="6E802255" w14:textId="77777777" w:rsidR="006937BF" w:rsidRPr="00D72DF1" w:rsidRDefault="006937BF" w:rsidP="00A07E4F">
      <w:r w:rsidRPr="00D72DF1">
        <w:t xml:space="preserve">         INIT AP8PN = 0</w:t>
      </w:r>
    </w:p>
    <w:p w14:paraId="44B20D0A" w14:textId="77777777" w:rsidR="006937BF" w:rsidRPr="00D72DF1" w:rsidRDefault="006937BF" w:rsidP="00A07E4F">
      <w:r w:rsidRPr="00D72DF1">
        <w:t xml:space="preserve">         LIMIT AP8PN &gt;= 0</w:t>
      </w:r>
    </w:p>
    <w:p w14:paraId="7DAB23B4" w14:textId="77777777" w:rsidR="006937BF" w:rsidRPr="00D72DF1" w:rsidRDefault="006937BF" w:rsidP="00A07E4F">
      <w:r w:rsidRPr="00D72DF1">
        <w:t xml:space="preserve">      d/dt (AR8PN) = + artR2 - venR2</w:t>
      </w:r>
    </w:p>
    <w:p w14:paraId="29859FE3" w14:textId="77777777" w:rsidR="006937BF" w:rsidRPr="00D72DF1" w:rsidRDefault="006937BF" w:rsidP="00A07E4F">
      <w:r w:rsidRPr="00D72DF1">
        <w:t xml:space="preserve">         INIT AR8PN = 0</w:t>
      </w:r>
    </w:p>
    <w:p w14:paraId="065385BC" w14:textId="77777777" w:rsidR="006937BF" w:rsidRPr="00D72DF1" w:rsidRDefault="006937BF" w:rsidP="00A07E4F">
      <w:r w:rsidRPr="00D72DF1">
        <w:t xml:space="preserve">         LIMIT AR8PN &gt;= 0</w:t>
      </w:r>
    </w:p>
    <w:p w14:paraId="4D3E2E99" w14:textId="77777777" w:rsidR="006937BF" w:rsidRPr="00D72DF1" w:rsidRDefault="006937BF" w:rsidP="00A07E4F">
      <w:r w:rsidRPr="00D72DF1">
        <w:t xml:space="preserve">      d/dt (AS8PN) = + artS2 - venS2</w:t>
      </w:r>
    </w:p>
    <w:p w14:paraId="658E915A" w14:textId="77777777" w:rsidR="006937BF" w:rsidRPr="00D72DF1" w:rsidRDefault="006937BF" w:rsidP="00A07E4F">
      <w:r w:rsidRPr="00D72DF1">
        <w:t xml:space="preserve">         INIT AS8PN = 0</w:t>
      </w:r>
    </w:p>
    <w:p w14:paraId="296B0782" w14:textId="77777777" w:rsidR="006937BF" w:rsidRPr="00D72DF1" w:rsidRDefault="006937BF" w:rsidP="00A07E4F">
      <w:r w:rsidRPr="00D72DF1">
        <w:t xml:space="preserve">         LIMIT AS8PN &gt;= 0</w:t>
      </w:r>
    </w:p>
    <w:p w14:paraId="0A0BC997" w14:textId="77777777" w:rsidR="006937BF" w:rsidRPr="00D72DF1" w:rsidRDefault="006937BF" w:rsidP="00A07E4F">
      <w:r w:rsidRPr="00D72DF1">
        <w:t xml:space="preserve">      d/dt (AK8PN) = + artK2 - venK2 - urine8PN</w:t>
      </w:r>
    </w:p>
    <w:p w14:paraId="014164A6" w14:textId="77777777" w:rsidR="006937BF" w:rsidRPr="00D72DF1" w:rsidRDefault="006937BF" w:rsidP="00A07E4F">
      <w:r w:rsidRPr="00D72DF1">
        <w:t xml:space="preserve">         INIT AK8PN = 0</w:t>
      </w:r>
    </w:p>
    <w:p w14:paraId="44BEF006" w14:textId="77777777" w:rsidR="006937BF" w:rsidRPr="00D72DF1" w:rsidRDefault="006937BF" w:rsidP="00A07E4F">
      <w:r w:rsidRPr="00D72DF1">
        <w:t xml:space="preserve">         LIMIT AK8PN &gt;= 0</w:t>
      </w:r>
    </w:p>
    <w:p w14:paraId="6C0AE71A" w14:textId="77777777" w:rsidR="006937BF" w:rsidRPr="00D72DF1" w:rsidRDefault="006937BF" w:rsidP="00A07E4F">
      <w:r w:rsidRPr="00D72DF1">
        <w:t xml:space="preserve">      d/dt (AF8PN) = + artF2 - venF2</w:t>
      </w:r>
    </w:p>
    <w:p w14:paraId="7950BC57" w14:textId="77777777" w:rsidR="006937BF" w:rsidRPr="00D72DF1" w:rsidRDefault="006937BF" w:rsidP="00A07E4F">
      <w:r w:rsidRPr="00D72DF1">
        <w:t xml:space="preserve">         INIT AF8PN = 0</w:t>
      </w:r>
    </w:p>
    <w:p w14:paraId="29564507" w14:textId="77777777" w:rsidR="006937BF" w:rsidRPr="00D72DF1" w:rsidRDefault="006937BF" w:rsidP="00A07E4F">
      <w:r w:rsidRPr="00D72DF1">
        <w:t xml:space="preserve">         LIMIT AF8PN &gt;= 0</w:t>
      </w:r>
    </w:p>
    <w:p w14:paraId="6DA2D4EA" w14:textId="77777777" w:rsidR="006937BF" w:rsidRPr="00D72DF1" w:rsidRDefault="006937BF" w:rsidP="00A07E4F">
      <w:r w:rsidRPr="00D72DF1">
        <w:t xml:space="preserve">      d/dt (Eliminate8PN) = + FL8PN + FG8PN</w:t>
      </w:r>
    </w:p>
    <w:p w14:paraId="1ACEF7C4" w14:textId="77777777" w:rsidR="006937BF" w:rsidRPr="00D72DF1" w:rsidRDefault="006937BF" w:rsidP="00A07E4F">
      <w:r w:rsidRPr="00D72DF1">
        <w:t xml:space="preserve">         INIT Eliminate8PN = 0</w:t>
      </w:r>
    </w:p>
    <w:p w14:paraId="1103DD44" w14:textId="77777777" w:rsidR="006937BF" w:rsidRPr="00D72DF1" w:rsidRDefault="006937BF" w:rsidP="00A07E4F">
      <w:r w:rsidRPr="00D72DF1">
        <w:t xml:space="preserve">         LIMIT Eliminate8PN &gt;= 0</w:t>
      </w:r>
    </w:p>
    <w:p w14:paraId="5C4C42FB" w14:textId="77777777" w:rsidR="006937BF" w:rsidRPr="00D72DF1" w:rsidRDefault="006937BF" w:rsidP="00A07E4F">
      <w:r w:rsidRPr="00D72DF1">
        <w:t xml:space="preserve">      d/dt (IXN8PNExUr) = + urine8PN</w:t>
      </w:r>
    </w:p>
    <w:p w14:paraId="74B289BF" w14:textId="77777777" w:rsidR="006937BF" w:rsidRPr="00D72DF1" w:rsidRDefault="006937BF" w:rsidP="00A07E4F">
      <w:r w:rsidRPr="00D72DF1">
        <w:t xml:space="preserve">         INIT IXN8PNExUr = 0</w:t>
      </w:r>
    </w:p>
    <w:p w14:paraId="005B5A2E" w14:textId="77777777" w:rsidR="006937BF" w:rsidRPr="00D72DF1" w:rsidRDefault="006937BF" w:rsidP="00A07E4F">
      <w:r w:rsidRPr="00D72DF1">
        <w:t xml:space="preserve">         LIMIT IXN8PNExUr &gt;= 0</w:t>
      </w:r>
    </w:p>
    <w:p w14:paraId="4B9F3881" w14:textId="77777777" w:rsidR="006937BF" w:rsidRPr="00D72DF1" w:rsidRDefault="006937BF" w:rsidP="00A07E4F">
      <w:r w:rsidRPr="00D72DF1">
        <w:t xml:space="preserve">      d/dt (ALI8PN) = - transLItoL8PN + transSItoLI8PN</w:t>
      </w:r>
    </w:p>
    <w:p w14:paraId="364783A2" w14:textId="77777777" w:rsidR="006937BF" w:rsidRPr="00D72DF1" w:rsidRDefault="006937BF" w:rsidP="00A07E4F">
      <w:r w:rsidRPr="00D72DF1">
        <w:t xml:space="preserve">         INIT ALI8PN = 0</w:t>
      </w:r>
    </w:p>
    <w:p w14:paraId="7091ACC0" w14:textId="77777777" w:rsidR="006937BF" w:rsidRPr="00D72DF1" w:rsidRDefault="006937BF" w:rsidP="00A07E4F">
      <w:r w:rsidRPr="00D72DF1">
        <w:t xml:space="preserve">         LIMIT ALI8PN &gt;= 0</w:t>
      </w:r>
    </w:p>
    <w:p w14:paraId="1F9D25DB" w14:textId="77777777" w:rsidR="006937BF" w:rsidRPr="00D72DF1" w:rsidRDefault="006937BF" w:rsidP="00A07E4F">
      <w:r w:rsidRPr="00D72DF1">
        <w:t xml:space="preserve">      d/dt (ASI8PN) = - transSItoLI8PN</w:t>
      </w:r>
    </w:p>
    <w:p w14:paraId="6AC20FCF" w14:textId="77777777" w:rsidR="006937BF" w:rsidRPr="00D72DF1" w:rsidRDefault="006937BF" w:rsidP="00A07E4F">
      <w:r w:rsidRPr="00D72DF1">
        <w:t xml:space="preserve">         INIT ASI8PN = AODOSE8PN</w:t>
      </w:r>
    </w:p>
    <w:p w14:paraId="31E55C74" w14:textId="77777777" w:rsidR="006937BF" w:rsidRPr="00D72DF1" w:rsidRDefault="006937BF" w:rsidP="00A07E4F">
      <w:r w:rsidRPr="00D72DF1">
        <w:t xml:space="preserve">         LIMIT ASI8PN &gt;= 0</w:t>
      </w:r>
    </w:p>
    <w:p w14:paraId="4718A954" w14:textId="77777777" w:rsidR="006937BF" w:rsidRPr="00D72DF1" w:rsidRDefault="006937BF" w:rsidP="00A07E4F">
      <w:r w:rsidRPr="00D72DF1">
        <w:t xml:space="preserve">      d/dt (AU8PN) = + artU2 - venU2</w:t>
      </w:r>
    </w:p>
    <w:p w14:paraId="1824D788" w14:textId="77777777" w:rsidR="006937BF" w:rsidRPr="00D72DF1" w:rsidRDefault="006937BF" w:rsidP="00A07E4F">
      <w:r w:rsidRPr="00D72DF1">
        <w:t xml:space="preserve">         INIT AU8PN = 0</w:t>
      </w:r>
    </w:p>
    <w:p w14:paraId="586D31FB" w14:textId="77777777" w:rsidR="006937BF" w:rsidRPr="00D72DF1" w:rsidRDefault="006937BF" w:rsidP="00A07E4F">
      <w:r w:rsidRPr="00D72DF1">
        <w:t xml:space="preserve">         LIMIT AU8PN &gt;= 0</w:t>
      </w:r>
    </w:p>
    <w:p w14:paraId="70233F26" w14:textId="77777777" w:rsidR="006937BF" w:rsidRPr="00D72DF1" w:rsidRDefault="006937BF" w:rsidP="00A07E4F">
      <w:r w:rsidRPr="00D72DF1">
        <w:lastRenderedPageBreak/>
        <w:t xml:space="preserve">      {Flows}</w:t>
      </w:r>
    </w:p>
    <w:p w14:paraId="133A9443" w14:textId="77777777" w:rsidR="006937BF" w:rsidRPr="00D72DF1" w:rsidRDefault="006937BF" w:rsidP="00A07E4F">
      <w:r w:rsidRPr="00D72DF1">
        <w:t xml:space="preserve">      FLiXN8PNc = VmaxLiXN8PNs*CVLIXN/(KmLiXN8PN+CVLIXN)</w:t>
      </w:r>
    </w:p>
    <w:p w14:paraId="495680C4" w14:textId="77777777" w:rsidR="006937BF" w:rsidRPr="00D72DF1" w:rsidRDefault="006937BF" w:rsidP="00A07E4F">
      <w:r w:rsidRPr="00D72DF1">
        <w:t xml:space="preserve">      venG2 = QG*CVG8PN</w:t>
      </w:r>
    </w:p>
    <w:p w14:paraId="1696C269" w14:textId="77777777" w:rsidR="006937BF" w:rsidRPr="00D72DF1" w:rsidRDefault="006937BF" w:rsidP="00A07E4F">
      <w:r w:rsidRPr="00D72DF1">
        <w:t xml:space="preserve">      artL2 = QLA*CB8PN</w:t>
      </w:r>
    </w:p>
    <w:p w14:paraId="30ACFC81" w14:textId="77777777" w:rsidR="006937BF" w:rsidRPr="00D72DF1" w:rsidRDefault="006937BF" w:rsidP="00A07E4F">
      <w:r w:rsidRPr="00D72DF1">
        <w:t xml:space="preserve">      artG2 = QG*CB8PN</w:t>
      </w:r>
    </w:p>
    <w:p w14:paraId="775FA9D7" w14:textId="77777777" w:rsidR="006937BF" w:rsidRPr="00D72DF1" w:rsidRDefault="006937BF" w:rsidP="00A07E4F">
      <w:r w:rsidRPr="00D72DF1">
        <w:t xml:space="preserve">      venL2 = QL*CVL8PN</w:t>
      </w:r>
    </w:p>
    <w:p w14:paraId="2C039A2A" w14:textId="77777777" w:rsidR="006937BF" w:rsidRPr="00D72DF1" w:rsidRDefault="006937BF" w:rsidP="00A07E4F">
      <w:r w:rsidRPr="00D72DF1">
        <w:t xml:space="preserve">      artP2 = QP*CB8PN</w:t>
      </w:r>
    </w:p>
    <w:p w14:paraId="213DF6E1" w14:textId="77777777" w:rsidR="006937BF" w:rsidRPr="00D72DF1" w:rsidRDefault="006937BF" w:rsidP="00A07E4F">
      <w:r w:rsidRPr="00D72DF1">
        <w:t xml:space="preserve">      venP2 = QP*CVP8PN</w:t>
      </w:r>
    </w:p>
    <w:p w14:paraId="6134E35D" w14:textId="77777777" w:rsidR="006937BF" w:rsidRPr="00D72DF1" w:rsidRDefault="006937BF" w:rsidP="00A07E4F">
      <w:r w:rsidRPr="00D72DF1">
        <w:t xml:space="preserve">      artR2 = QR*CB8PN</w:t>
      </w:r>
    </w:p>
    <w:p w14:paraId="45034785" w14:textId="77777777" w:rsidR="006937BF" w:rsidRPr="00D72DF1" w:rsidRDefault="006937BF" w:rsidP="00A07E4F">
      <w:r w:rsidRPr="00D72DF1">
        <w:t xml:space="preserve">      venR2 = QR*CVR8PN</w:t>
      </w:r>
    </w:p>
    <w:p w14:paraId="29DB7FE7" w14:textId="77777777" w:rsidR="006937BF" w:rsidRPr="00D72DF1" w:rsidRDefault="006937BF" w:rsidP="00A07E4F">
      <w:r w:rsidRPr="00D72DF1">
        <w:t xml:space="preserve">      artS2 = QS*CB8PN</w:t>
      </w:r>
    </w:p>
    <w:p w14:paraId="64C67870" w14:textId="77777777" w:rsidR="006937BF" w:rsidRPr="00D72DF1" w:rsidRDefault="006937BF" w:rsidP="00A07E4F">
      <w:r w:rsidRPr="00D72DF1">
        <w:t xml:space="preserve">      venS2 = QS*CVS8PN</w:t>
      </w:r>
    </w:p>
    <w:p w14:paraId="2D075162" w14:textId="77777777" w:rsidR="006937BF" w:rsidRPr="00D72DF1" w:rsidRDefault="006937BF" w:rsidP="00A07E4F">
      <w:r w:rsidRPr="00D72DF1">
        <w:t xml:space="preserve">      artK2 = QK*CB8PN</w:t>
      </w:r>
    </w:p>
    <w:p w14:paraId="0CC9D746" w14:textId="77777777" w:rsidR="006937BF" w:rsidRPr="00D72DF1" w:rsidRDefault="006937BF" w:rsidP="00A07E4F">
      <w:r w:rsidRPr="00D72DF1">
        <w:t xml:space="preserve">      venK2 = QK*CVK8PN</w:t>
      </w:r>
    </w:p>
    <w:p w14:paraId="36545486" w14:textId="77777777" w:rsidR="006937BF" w:rsidRPr="00D72DF1" w:rsidRDefault="006937BF" w:rsidP="00A07E4F">
      <w:r w:rsidRPr="00D72DF1">
        <w:t xml:space="preserve">      artF2 = QF*CB8PN</w:t>
      </w:r>
    </w:p>
    <w:p w14:paraId="5C3B6614" w14:textId="77777777" w:rsidR="006937BF" w:rsidRPr="00D72DF1" w:rsidRDefault="006937BF" w:rsidP="00A07E4F">
      <w:r w:rsidRPr="00D72DF1">
        <w:t xml:space="preserve">      venF2 = QF*CVF8PN</w:t>
      </w:r>
    </w:p>
    <w:p w14:paraId="6DC7FF74" w14:textId="77777777" w:rsidR="006937BF" w:rsidRPr="00D72DF1" w:rsidRDefault="006937BF" w:rsidP="00A07E4F">
      <w:r w:rsidRPr="00D72DF1">
        <w:t xml:space="preserve">      FL8PN = VmaxL8PNs* CVL8PN/(KmL8PN + CVL8PN)</w:t>
      </w:r>
    </w:p>
    <w:p w14:paraId="2C9FFE73" w14:textId="77777777" w:rsidR="006937BF" w:rsidRPr="00D72DF1" w:rsidRDefault="006937BF" w:rsidP="00A07E4F">
      <w:r w:rsidRPr="00D72DF1">
        <w:t xml:space="preserve">      FG8PN = VmaxG8PNs* CVG8PN/(KmG8PN + CVG8PN)</w:t>
      </w:r>
    </w:p>
    <w:p w14:paraId="10F15E9E" w14:textId="77777777" w:rsidR="006937BF" w:rsidRPr="00D72DF1" w:rsidRDefault="006937BF" w:rsidP="00A07E4F">
      <w:r w:rsidRPr="00D72DF1">
        <w:t xml:space="preserve">      urine8PN = GFR*CVB8PN*60/1000</w:t>
      </w:r>
    </w:p>
    <w:p w14:paraId="16C788E6" w14:textId="77777777" w:rsidR="006937BF" w:rsidRPr="00D72DF1" w:rsidRDefault="006937BF" w:rsidP="00A07E4F">
      <w:r w:rsidRPr="00D72DF1">
        <w:t xml:space="preserve">      transLItoL8PN = Kb8PN*CLI8PN</w:t>
      </w:r>
    </w:p>
    <w:p w14:paraId="7FDBAD8D" w14:textId="77777777" w:rsidR="006937BF" w:rsidRPr="00D72DF1" w:rsidRDefault="006937BF" w:rsidP="00A07E4F">
      <w:r w:rsidRPr="00D72DF1">
        <w:t xml:space="preserve">      transSItoLI8PN = Ka8PN*CSI8PN</w:t>
      </w:r>
    </w:p>
    <w:p w14:paraId="299DFDCC" w14:textId="77777777" w:rsidR="006937BF" w:rsidRPr="00D72DF1" w:rsidRDefault="006937BF" w:rsidP="00A07E4F">
      <w:r w:rsidRPr="00D72DF1">
        <w:t xml:space="preserve">      artU2 = QU*CB8PN</w:t>
      </w:r>
    </w:p>
    <w:p w14:paraId="2D1E5374" w14:textId="77777777" w:rsidR="006937BF" w:rsidRPr="00D72DF1" w:rsidRDefault="006937BF" w:rsidP="00A07E4F">
      <w:r w:rsidRPr="00D72DF1">
        <w:t xml:space="preserve">      venU2 = QU*CVU8PN</w:t>
      </w:r>
    </w:p>
    <w:p w14:paraId="2A2960DB" w14:textId="77777777" w:rsidR="006937BF" w:rsidRPr="00D72DF1" w:rsidRDefault="006937BF" w:rsidP="00A07E4F">
      <w:r w:rsidRPr="00D72DF1">
        <w:t xml:space="preserve">      {</w:t>
      </w:r>
      <w:proofErr w:type="spellStart"/>
      <w:r w:rsidRPr="00D72DF1">
        <w:t>Submodel</w:t>
      </w:r>
      <w:proofErr w:type="spellEnd"/>
      <w:r w:rsidRPr="00D72DF1">
        <w:t xml:space="preserve"> "</w:t>
      </w:r>
      <w:proofErr w:type="spellStart"/>
      <w:r w:rsidRPr="00D72DF1">
        <w:t>PNGluc</w:t>
      </w:r>
      <w:proofErr w:type="spellEnd"/>
      <w:r w:rsidRPr="00D72DF1">
        <w:t>"}</w:t>
      </w:r>
    </w:p>
    <w:p w14:paraId="05977A94" w14:textId="77777777" w:rsidR="006937BF" w:rsidRPr="00D72DF1" w:rsidRDefault="006937BF" w:rsidP="00A07E4F">
      <w:r w:rsidRPr="00D72DF1">
        <w:t xml:space="preserve">         {Reservoirs}</w:t>
      </w:r>
    </w:p>
    <w:p w14:paraId="1F463DBC" w14:textId="77777777" w:rsidR="006937BF" w:rsidRPr="00D72DF1" w:rsidRDefault="006937BF" w:rsidP="00A07E4F">
      <w:r w:rsidRPr="00D72DF1">
        <w:t xml:space="preserve">         d/dt (AP8PNGluc) = + artP3 - venP3</w:t>
      </w:r>
    </w:p>
    <w:p w14:paraId="64BB1116" w14:textId="77777777" w:rsidR="006937BF" w:rsidRPr="00D72DF1" w:rsidRDefault="006937BF" w:rsidP="00A07E4F">
      <w:r w:rsidRPr="00D72DF1">
        <w:t xml:space="preserve">            INIT AP8PNGluc = 0</w:t>
      </w:r>
    </w:p>
    <w:p w14:paraId="778B773E" w14:textId="77777777" w:rsidR="006937BF" w:rsidRPr="00D72DF1" w:rsidRDefault="006937BF" w:rsidP="00A07E4F">
      <w:r w:rsidRPr="00D72DF1">
        <w:t xml:space="preserve">            LIMIT AP8PNGluc &gt;= 0</w:t>
      </w:r>
    </w:p>
    <w:p w14:paraId="3C6A8833" w14:textId="77777777" w:rsidR="006937BF" w:rsidRPr="00D72DF1" w:rsidRDefault="006937BF" w:rsidP="00A07E4F">
      <w:r w:rsidRPr="00D72DF1">
        <w:t xml:space="preserve">         d/dt (AL8PNGluc) = + venP3 + venG3 - venL3 + FL8PN</w:t>
      </w:r>
    </w:p>
    <w:p w14:paraId="5DF7DDF9" w14:textId="77777777" w:rsidR="006937BF" w:rsidRPr="00D72DF1" w:rsidRDefault="006937BF" w:rsidP="00A07E4F">
      <w:r w:rsidRPr="00D72DF1">
        <w:t xml:space="preserve">            INIT AL8PNGluc = 0</w:t>
      </w:r>
    </w:p>
    <w:p w14:paraId="090B844F" w14:textId="77777777" w:rsidR="006937BF" w:rsidRPr="00D72DF1" w:rsidRDefault="006937BF" w:rsidP="00A07E4F">
      <w:r w:rsidRPr="00D72DF1">
        <w:t xml:space="preserve">            LIMIT AL8PNGluc &gt;= 0</w:t>
      </w:r>
    </w:p>
    <w:p w14:paraId="19DF7EED" w14:textId="77777777" w:rsidR="006937BF" w:rsidRPr="00D72DF1" w:rsidRDefault="006937BF" w:rsidP="00A07E4F">
      <w:r w:rsidRPr="00D72DF1">
        <w:t xml:space="preserve">         d/dt (AG8PNGluc) = + artG3 - venG3 + FG8PN</w:t>
      </w:r>
    </w:p>
    <w:p w14:paraId="2E1514BA" w14:textId="77777777" w:rsidR="006937BF" w:rsidRPr="00D72DF1" w:rsidRDefault="006937BF" w:rsidP="00A07E4F">
      <w:r w:rsidRPr="00D72DF1">
        <w:lastRenderedPageBreak/>
        <w:t xml:space="preserve">            INIT AG8PNGluc = 0</w:t>
      </w:r>
    </w:p>
    <w:p w14:paraId="79C8FA1C" w14:textId="77777777" w:rsidR="006937BF" w:rsidRPr="00D72DF1" w:rsidRDefault="006937BF" w:rsidP="00A07E4F">
      <w:r w:rsidRPr="00D72DF1">
        <w:t xml:space="preserve">            LIMIT AG8PNGluc &gt;= 0</w:t>
      </w:r>
    </w:p>
    <w:p w14:paraId="2E2FFC82" w14:textId="77777777" w:rsidR="006937BF" w:rsidRPr="00D72DF1" w:rsidRDefault="006937BF" w:rsidP="00A07E4F">
      <w:r w:rsidRPr="00D72DF1">
        <w:t xml:space="preserve">         d/dt (AF8PNGluc) = + artF3 - venF3</w:t>
      </w:r>
    </w:p>
    <w:p w14:paraId="01F6D648" w14:textId="77777777" w:rsidR="006937BF" w:rsidRPr="00D72DF1" w:rsidRDefault="006937BF" w:rsidP="00A07E4F">
      <w:r w:rsidRPr="00D72DF1">
        <w:t xml:space="preserve">            INIT AF8PNGluc = 0</w:t>
      </w:r>
    </w:p>
    <w:p w14:paraId="75872D78" w14:textId="77777777" w:rsidR="006937BF" w:rsidRPr="00D72DF1" w:rsidRDefault="006937BF" w:rsidP="00A07E4F">
      <w:r w:rsidRPr="00D72DF1">
        <w:t xml:space="preserve">            LIMIT AF8PNGluc &gt;= 0</w:t>
      </w:r>
    </w:p>
    <w:p w14:paraId="5DE83FF8" w14:textId="77777777" w:rsidR="006937BF" w:rsidRPr="00D72DF1" w:rsidRDefault="006937BF" w:rsidP="00A07E4F">
      <w:r w:rsidRPr="00D72DF1">
        <w:t xml:space="preserve">         d/dt (AR8PNGluc) = + artR3 - venR3</w:t>
      </w:r>
    </w:p>
    <w:p w14:paraId="31EAE2BD" w14:textId="77777777" w:rsidR="006937BF" w:rsidRPr="00D72DF1" w:rsidRDefault="006937BF" w:rsidP="00A07E4F">
      <w:r w:rsidRPr="00D72DF1">
        <w:t xml:space="preserve">            INIT AR8PNGluc = 0</w:t>
      </w:r>
    </w:p>
    <w:p w14:paraId="1B0937BE" w14:textId="77777777" w:rsidR="006937BF" w:rsidRPr="00D72DF1" w:rsidRDefault="006937BF" w:rsidP="00A07E4F">
      <w:r w:rsidRPr="00D72DF1">
        <w:t xml:space="preserve">            LIMIT AR8PNGluc &gt;= 0</w:t>
      </w:r>
    </w:p>
    <w:p w14:paraId="4BAC27A6" w14:textId="77777777" w:rsidR="006937BF" w:rsidRPr="00D72DF1" w:rsidRDefault="006937BF" w:rsidP="00A07E4F">
      <w:r w:rsidRPr="00D72DF1">
        <w:t xml:space="preserve">         d/dt (AU8PNGluc) = + artU3 - venU3</w:t>
      </w:r>
    </w:p>
    <w:p w14:paraId="2679EAEA" w14:textId="77777777" w:rsidR="006937BF" w:rsidRPr="00D72DF1" w:rsidRDefault="006937BF" w:rsidP="00A07E4F">
      <w:r w:rsidRPr="00D72DF1">
        <w:t xml:space="preserve">            INIT AU8PNGluc = 0</w:t>
      </w:r>
    </w:p>
    <w:p w14:paraId="2E35E428" w14:textId="77777777" w:rsidR="006937BF" w:rsidRPr="00D72DF1" w:rsidRDefault="006937BF" w:rsidP="00A07E4F">
      <w:r w:rsidRPr="00D72DF1">
        <w:t xml:space="preserve">            LIMIT AU8PNGluc &gt;= 0</w:t>
      </w:r>
    </w:p>
    <w:p w14:paraId="647EA181" w14:textId="77777777" w:rsidR="006937BF" w:rsidRPr="00D72DF1" w:rsidRDefault="006937BF" w:rsidP="00A07E4F">
      <w:r w:rsidRPr="00D72DF1">
        <w:t xml:space="preserve">         d/dt (AS8PNGluc) = + artS3 - venS3</w:t>
      </w:r>
    </w:p>
    <w:p w14:paraId="6906BCEF" w14:textId="77777777" w:rsidR="006937BF" w:rsidRPr="00D72DF1" w:rsidRDefault="006937BF" w:rsidP="00A07E4F">
      <w:r w:rsidRPr="00D72DF1">
        <w:t xml:space="preserve">            INIT AS8PNGluc = 0</w:t>
      </w:r>
    </w:p>
    <w:p w14:paraId="428B0C51" w14:textId="77777777" w:rsidR="006937BF" w:rsidRPr="00D72DF1" w:rsidRDefault="006937BF" w:rsidP="00A07E4F">
      <w:r w:rsidRPr="00D72DF1">
        <w:t xml:space="preserve">            LIMIT AS8PNGluc &gt;= 0</w:t>
      </w:r>
    </w:p>
    <w:p w14:paraId="6B64640D" w14:textId="77777777" w:rsidR="006937BF" w:rsidRPr="00D72DF1" w:rsidRDefault="006937BF" w:rsidP="00A07E4F">
      <w:r w:rsidRPr="00D72DF1">
        <w:t xml:space="preserve">         d/dt (AK8PNGluc) = + artK3 - venK3 - urine8PNGluc</w:t>
      </w:r>
    </w:p>
    <w:p w14:paraId="055F44C2" w14:textId="77777777" w:rsidR="006937BF" w:rsidRPr="00D72DF1" w:rsidRDefault="006937BF" w:rsidP="00A07E4F">
      <w:r w:rsidRPr="00D72DF1">
        <w:t xml:space="preserve">            INIT AK8PNGluc = 0</w:t>
      </w:r>
    </w:p>
    <w:p w14:paraId="32DD67AC" w14:textId="77777777" w:rsidR="006937BF" w:rsidRPr="00D72DF1" w:rsidRDefault="006937BF" w:rsidP="00A07E4F">
      <w:r w:rsidRPr="00D72DF1">
        <w:t xml:space="preserve">            LIMIT AK8PNGluc &gt;= 0</w:t>
      </w:r>
    </w:p>
    <w:p w14:paraId="72DEF6DD" w14:textId="77777777" w:rsidR="006937BF" w:rsidRPr="00D72DF1" w:rsidRDefault="006937BF" w:rsidP="00A07E4F">
      <w:r w:rsidRPr="00D72DF1">
        <w:t xml:space="preserve">         d/dt (AB8PNGluc) = - artP3 - artG3 - artF3 - artR3 - artS3 - artU3 - artK3 + venL3 + venF3 + venR3 + venS3 + venU3 + venK3</w:t>
      </w:r>
    </w:p>
    <w:p w14:paraId="6EB18421" w14:textId="77777777" w:rsidR="006937BF" w:rsidRPr="00D72DF1" w:rsidRDefault="006937BF" w:rsidP="00A07E4F">
      <w:r w:rsidRPr="00D72DF1">
        <w:t xml:space="preserve">            INIT AB8PNGluc = 0</w:t>
      </w:r>
    </w:p>
    <w:p w14:paraId="2B26CBF8" w14:textId="77777777" w:rsidR="006937BF" w:rsidRPr="00D72DF1" w:rsidRDefault="006937BF" w:rsidP="00A07E4F">
      <w:r w:rsidRPr="00D72DF1">
        <w:t xml:space="preserve">            LIMIT AB8PNGluc &gt;= 0</w:t>
      </w:r>
    </w:p>
    <w:p w14:paraId="0A6BA4D1" w14:textId="77777777" w:rsidR="006937BF" w:rsidRPr="00D72DF1" w:rsidRDefault="006937BF" w:rsidP="00A07E4F">
      <w:r w:rsidRPr="00D72DF1">
        <w:t xml:space="preserve">         d/dt (</w:t>
      </w:r>
      <w:proofErr w:type="spellStart"/>
      <w:r w:rsidRPr="00D72DF1">
        <w:t>PNGlucEx</w:t>
      </w:r>
      <w:proofErr w:type="spellEnd"/>
      <w:r w:rsidRPr="00D72DF1">
        <w:t>) = + urine8PNGluc</w:t>
      </w:r>
    </w:p>
    <w:p w14:paraId="5E9E907C" w14:textId="77777777" w:rsidR="006937BF" w:rsidRPr="00D72DF1" w:rsidRDefault="006937BF" w:rsidP="00A07E4F">
      <w:r w:rsidRPr="00D72DF1">
        <w:t xml:space="preserve">            INIT </w:t>
      </w:r>
      <w:proofErr w:type="spellStart"/>
      <w:r w:rsidRPr="00D72DF1">
        <w:t>PNGlucEx</w:t>
      </w:r>
      <w:proofErr w:type="spellEnd"/>
      <w:r w:rsidRPr="00D72DF1">
        <w:t xml:space="preserve"> = 0</w:t>
      </w:r>
    </w:p>
    <w:p w14:paraId="0419C57C" w14:textId="77777777" w:rsidR="006937BF" w:rsidRPr="00D72DF1" w:rsidRDefault="006937BF" w:rsidP="00A07E4F">
      <w:r w:rsidRPr="00D72DF1">
        <w:t xml:space="preserve">            LIMIT </w:t>
      </w:r>
      <w:proofErr w:type="spellStart"/>
      <w:r w:rsidRPr="00D72DF1">
        <w:t>PNGlucEx</w:t>
      </w:r>
      <w:proofErr w:type="spellEnd"/>
      <w:r w:rsidRPr="00D72DF1">
        <w:t xml:space="preserve"> &gt;= 0</w:t>
      </w:r>
    </w:p>
    <w:p w14:paraId="528A6A7B" w14:textId="77777777" w:rsidR="006937BF" w:rsidRPr="00D72DF1" w:rsidRDefault="006937BF" w:rsidP="00A07E4F">
      <w:r w:rsidRPr="00D72DF1">
        <w:t xml:space="preserve">         {Flows}</w:t>
      </w:r>
    </w:p>
    <w:p w14:paraId="2323DFF4" w14:textId="77777777" w:rsidR="006937BF" w:rsidRPr="00D72DF1" w:rsidRDefault="006937BF" w:rsidP="00A07E4F">
      <w:r w:rsidRPr="00D72DF1">
        <w:t xml:space="preserve">         artP3 = QP*CB8PNGluc</w:t>
      </w:r>
    </w:p>
    <w:p w14:paraId="3253635E" w14:textId="77777777" w:rsidR="006937BF" w:rsidRPr="00D72DF1" w:rsidRDefault="006937BF" w:rsidP="00A07E4F">
      <w:r w:rsidRPr="00D72DF1">
        <w:t xml:space="preserve">         artG3 = QG*CB8PNGluc</w:t>
      </w:r>
    </w:p>
    <w:p w14:paraId="4417CAD1" w14:textId="77777777" w:rsidR="006937BF" w:rsidRPr="00D72DF1" w:rsidRDefault="006937BF" w:rsidP="00A07E4F">
      <w:r w:rsidRPr="00D72DF1">
        <w:t xml:space="preserve">         artF3 = QF*CB8PNGluc</w:t>
      </w:r>
    </w:p>
    <w:p w14:paraId="5FCC7A35" w14:textId="77777777" w:rsidR="006937BF" w:rsidRPr="00D72DF1" w:rsidRDefault="006937BF" w:rsidP="00A07E4F">
      <w:r w:rsidRPr="00D72DF1">
        <w:t xml:space="preserve">         artR3 = QR*CB8PNGluc</w:t>
      </w:r>
    </w:p>
    <w:p w14:paraId="42792BA1" w14:textId="77777777" w:rsidR="006937BF" w:rsidRPr="00D72DF1" w:rsidRDefault="006937BF" w:rsidP="00A07E4F">
      <w:r w:rsidRPr="00D72DF1">
        <w:t xml:space="preserve">         artS3 = QS*CB8PNGluc</w:t>
      </w:r>
    </w:p>
    <w:p w14:paraId="3D8B9A4D" w14:textId="77777777" w:rsidR="006937BF" w:rsidRPr="00D72DF1" w:rsidRDefault="006937BF" w:rsidP="00A07E4F">
      <w:r w:rsidRPr="00D72DF1">
        <w:t xml:space="preserve">         artU3 = QS*CB8PNGluc</w:t>
      </w:r>
    </w:p>
    <w:p w14:paraId="2FAB5B82" w14:textId="77777777" w:rsidR="006937BF" w:rsidRPr="00D72DF1" w:rsidRDefault="006937BF" w:rsidP="00A07E4F">
      <w:r w:rsidRPr="00D72DF1">
        <w:t xml:space="preserve">         artK3 = QK*CB8PNGluc</w:t>
      </w:r>
    </w:p>
    <w:p w14:paraId="5BE25467" w14:textId="77777777" w:rsidR="006937BF" w:rsidRPr="00D72DF1" w:rsidRDefault="006937BF" w:rsidP="00A07E4F">
      <w:r w:rsidRPr="00D72DF1">
        <w:lastRenderedPageBreak/>
        <w:t xml:space="preserve">         venP3 = QP*CVP8PNGluc</w:t>
      </w:r>
    </w:p>
    <w:p w14:paraId="14CCECE1" w14:textId="77777777" w:rsidR="006937BF" w:rsidRPr="00D72DF1" w:rsidRDefault="006937BF" w:rsidP="00A07E4F">
      <w:r w:rsidRPr="00D72DF1">
        <w:t xml:space="preserve">         venG3 = QG*CVG8PNGluc</w:t>
      </w:r>
    </w:p>
    <w:p w14:paraId="14A83813" w14:textId="77777777" w:rsidR="006937BF" w:rsidRPr="00D72DF1" w:rsidRDefault="006937BF" w:rsidP="00A07E4F">
      <w:r w:rsidRPr="00D72DF1">
        <w:t xml:space="preserve">         venL3 = QL*CVL8PNGluc</w:t>
      </w:r>
    </w:p>
    <w:p w14:paraId="147BFD8F" w14:textId="77777777" w:rsidR="006937BF" w:rsidRPr="00D72DF1" w:rsidRDefault="006937BF" w:rsidP="00A07E4F">
      <w:r w:rsidRPr="00D72DF1">
        <w:t xml:space="preserve">         venF3 = QF*CVF8PNGluc</w:t>
      </w:r>
    </w:p>
    <w:p w14:paraId="73BB0374" w14:textId="77777777" w:rsidR="006937BF" w:rsidRPr="00D72DF1" w:rsidRDefault="006937BF" w:rsidP="00A07E4F">
      <w:r w:rsidRPr="00D72DF1">
        <w:t xml:space="preserve">         venR3 = QR*CVR8PNGluc</w:t>
      </w:r>
    </w:p>
    <w:p w14:paraId="6880754B" w14:textId="77777777" w:rsidR="006937BF" w:rsidRPr="00D72DF1" w:rsidRDefault="006937BF" w:rsidP="00A07E4F">
      <w:r w:rsidRPr="00D72DF1">
        <w:t xml:space="preserve">         venS3 = QS*CVS8PNGluc</w:t>
      </w:r>
    </w:p>
    <w:p w14:paraId="2320BDB4" w14:textId="77777777" w:rsidR="006937BF" w:rsidRPr="00D72DF1" w:rsidRDefault="006937BF" w:rsidP="00A07E4F">
      <w:r w:rsidRPr="00D72DF1">
        <w:t xml:space="preserve">         venU3 = QU*CVU8PNGluc</w:t>
      </w:r>
    </w:p>
    <w:p w14:paraId="3A1A54BE" w14:textId="77777777" w:rsidR="006937BF" w:rsidRPr="00D72DF1" w:rsidRDefault="006937BF" w:rsidP="00A07E4F">
      <w:r w:rsidRPr="00D72DF1">
        <w:t xml:space="preserve">         venK3 = QK*CVK8PNGluc</w:t>
      </w:r>
    </w:p>
    <w:p w14:paraId="1F31D943" w14:textId="77777777" w:rsidR="006937BF" w:rsidRPr="00D72DF1" w:rsidRDefault="006937BF" w:rsidP="00A07E4F">
      <w:r w:rsidRPr="00D72DF1">
        <w:t xml:space="preserve">         urine8PNGluc = GFR*CVB8PNGluc*60/1000</w:t>
      </w:r>
    </w:p>
    <w:p w14:paraId="5668A9D1" w14:textId="77777777" w:rsidR="006937BF" w:rsidRPr="00D72DF1" w:rsidRDefault="006937BF" w:rsidP="00A07E4F">
      <w:r w:rsidRPr="00D72DF1">
        <w:t xml:space="preserve">         FG8PN = VmaxG8PNs* CVG8PN/(KmG8PN + CVG8PN)</w:t>
      </w:r>
    </w:p>
    <w:p w14:paraId="0847A5E6" w14:textId="77777777" w:rsidR="006937BF" w:rsidRPr="00D72DF1" w:rsidRDefault="006937BF" w:rsidP="00A07E4F">
      <w:r w:rsidRPr="00D72DF1">
        <w:t xml:space="preserve">         FL8PN = VmaxL8PNs* CVL8PN/(KmL8PN + CVL8PN)</w:t>
      </w:r>
    </w:p>
    <w:p w14:paraId="3FB41C68" w14:textId="77777777" w:rsidR="006937BF" w:rsidRPr="00D72DF1" w:rsidRDefault="006937BF">
      <w:pPr>
        <w:rPr>
          <w:b/>
          <w:bCs/>
        </w:rPr>
      </w:pPr>
    </w:p>
    <w:p w14:paraId="7BB28FEE" w14:textId="77777777" w:rsidR="006937BF" w:rsidRPr="00D72DF1" w:rsidRDefault="006937BF">
      <w:pPr>
        <w:rPr>
          <w:b/>
          <w:bCs/>
        </w:rPr>
      </w:pPr>
    </w:p>
    <w:p w14:paraId="14222C2D" w14:textId="77777777" w:rsidR="004B7AB6" w:rsidRDefault="004B7AB6" w:rsidP="00BB0E56">
      <w:pPr>
        <w:jc w:val="both"/>
        <w:rPr>
          <w:b/>
          <w:bCs/>
        </w:rPr>
      </w:pPr>
    </w:p>
    <w:p w14:paraId="19D7DA3D" w14:textId="77777777" w:rsidR="00387744" w:rsidRDefault="00387744" w:rsidP="00BB0E56">
      <w:pPr>
        <w:jc w:val="both"/>
        <w:rPr>
          <w:b/>
          <w:bCs/>
        </w:rPr>
      </w:pPr>
    </w:p>
    <w:p w14:paraId="0083B4B0" w14:textId="77777777" w:rsidR="00387744" w:rsidRDefault="00387744" w:rsidP="00BB0E56">
      <w:pPr>
        <w:jc w:val="both"/>
        <w:rPr>
          <w:b/>
          <w:bCs/>
        </w:rPr>
      </w:pPr>
    </w:p>
    <w:p w14:paraId="33281DCC" w14:textId="77777777" w:rsidR="00387744" w:rsidRDefault="00387744" w:rsidP="00BB0E56">
      <w:pPr>
        <w:jc w:val="both"/>
        <w:rPr>
          <w:b/>
          <w:bCs/>
        </w:rPr>
      </w:pPr>
    </w:p>
    <w:p w14:paraId="5373C5F8" w14:textId="77777777" w:rsidR="00387744" w:rsidRDefault="00387744" w:rsidP="00BB0E56">
      <w:pPr>
        <w:jc w:val="both"/>
        <w:rPr>
          <w:b/>
          <w:bCs/>
        </w:rPr>
      </w:pPr>
    </w:p>
    <w:p w14:paraId="656BC0BB" w14:textId="77777777" w:rsidR="00387744" w:rsidRDefault="00387744" w:rsidP="00BB0E56">
      <w:pPr>
        <w:jc w:val="both"/>
        <w:rPr>
          <w:b/>
          <w:bCs/>
        </w:rPr>
      </w:pPr>
    </w:p>
    <w:p w14:paraId="7C095779" w14:textId="77777777" w:rsidR="00387744" w:rsidRDefault="00387744" w:rsidP="00BB0E56">
      <w:pPr>
        <w:jc w:val="both"/>
        <w:rPr>
          <w:b/>
          <w:bCs/>
        </w:rPr>
      </w:pPr>
    </w:p>
    <w:p w14:paraId="4501AB06" w14:textId="77777777" w:rsidR="00387744" w:rsidRDefault="00387744" w:rsidP="00BB0E56">
      <w:pPr>
        <w:jc w:val="both"/>
        <w:rPr>
          <w:b/>
          <w:bCs/>
        </w:rPr>
      </w:pPr>
    </w:p>
    <w:p w14:paraId="75EFCD72" w14:textId="77777777" w:rsidR="00387744" w:rsidRDefault="00387744" w:rsidP="00BB0E56">
      <w:pPr>
        <w:jc w:val="both"/>
        <w:rPr>
          <w:b/>
          <w:bCs/>
        </w:rPr>
      </w:pPr>
    </w:p>
    <w:p w14:paraId="0138E783" w14:textId="77777777" w:rsidR="00387744" w:rsidRDefault="00387744" w:rsidP="00BB0E56">
      <w:pPr>
        <w:jc w:val="both"/>
        <w:rPr>
          <w:b/>
          <w:bCs/>
        </w:rPr>
      </w:pPr>
    </w:p>
    <w:p w14:paraId="161461CA" w14:textId="77777777" w:rsidR="00387744" w:rsidRDefault="00387744" w:rsidP="00BB0E56">
      <w:pPr>
        <w:jc w:val="both"/>
        <w:rPr>
          <w:b/>
          <w:bCs/>
        </w:rPr>
      </w:pPr>
    </w:p>
    <w:p w14:paraId="1B1A4BE4" w14:textId="77777777" w:rsidR="00387744" w:rsidRDefault="00387744" w:rsidP="00BB0E56">
      <w:pPr>
        <w:jc w:val="both"/>
        <w:rPr>
          <w:b/>
          <w:bCs/>
        </w:rPr>
      </w:pPr>
    </w:p>
    <w:p w14:paraId="167306DF" w14:textId="77777777" w:rsidR="00387744" w:rsidRDefault="00387744" w:rsidP="00BB0E56">
      <w:pPr>
        <w:jc w:val="both"/>
        <w:rPr>
          <w:b/>
          <w:bCs/>
        </w:rPr>
      </w:pPr>
    </w:p>
    <w:p w14:paraId="308132C4" w14:textId="77777777" w:rsidR="004B7AB6" w:rsidRDefault="004B7AB6" w:rsidP="00BB0E56">
      <w:pPr>
        <w:jc w:val="both"/>
        <w:rPr>
          <w:b/>
          <w:bCs/>
        </w:rPr>
      </w:pPr>
    </w:p>
    <w:p w14:paraId="26F742F8" w14:textId="77777777" w:rsidR="00D2563C" w:rsidRDefault="00D2563C" w:rsidP="00BB0E56">
      <w:pPr>
        <w:jc w:val="both"/>
        <w:rPr>
          <w:b/>
          <w:bCs/>
        </w:rPr>
      </w:pPr>
    </w:p>
    <w:p w14:paraId="0ADB4439" w14:textId="77777777" w:rsidR="001855A4" w:rsidRDefault="001855A4" w:rsidP="00BB0E56">
      <w:pPr>
        <w:jc w:val="both"/>
        <w:rPr>
          <w:b/>
          <w:bCs/>
        </w:rPr>
      </w:pPr>
    </w:p>
    <w:p w14:paraId="3C3F080A" w14:textId="77777777" w:rsidR="001855A4" w:rsidRDefault="001855A4" w:rsidP="00BB0E56">
      <w:pPr>
        <w:jc w:val="both"/>
        <w:rPr>
          <w:b/>
          <w:bCs/>
        </w:rPr>
      </w:pPr>
    </w:p>
    <w:p w14:paraId="6CB81306" w14:textId="77777777" w:rsidR="0006382C" w:rsidRDefault="0006382C" w:rsidP="00BB0E56">
      <w:pPr>
        <w:jc w:val="both"/>
        <w:rPr>
          <w:b/>
          <w:bCs/>
        </w:rPr>
      </w:pPr>
    </w:p>
    <w:p w14:paraId="6BE5FC49" w14:textId="77777777" w:rsidR="0006382C" w:rsidRDefault="0006382C" w:rsidP="00BB0E56">
      <w:pPr>
        <w:jc w:val="both"/>
        <w:rPr>
          <w:b/>
          <w:bCs/>
        </w:rPr>
      </w:pPr>
    </w:p>
    <w:p w14:paraId="0C48889D" w14:textId="18D4F170" w:rsidR="006937BF" w:rsidRPr="00D72DF1" w:rsidRDefault="006937BF" w:rsidP="00BB0E56">
      <w:pPr>
        <w:jc w:val="both"/>
        <w:rPr>
          <w:b/>
          <w:bCs/>
        </w:rPr>
      </w:pPr>
      <w:r w:rsidRPr="00D72DF1">
        <w:rPr>
          <w:b/>
          <w:bCs/>
        </w:rPr>
        <w:lastRenderedPageBreak/>
        <w:t>References</w:t>
      </w:r>
    </w:p>
    <w:p w14:paraId="55AD98EB" w14:textId="77777777" w:rsidR="006937BF" w:rsidRPr="00D72DF1" w:rsidRDefault="006937BF" w:rsidP="00BB0E56">
      <w:pPr>
        <w:jc w:val="both"/>
      </w:pPr>
    </w:p>
    <w:p w14:paraId="7FD05DD0" w14:textId="5178E98A" w:rsidR="006937BF" w:rsidRPr="00D72DF1" w:rsidRDefault="006937BF" w:rsidP="00BB0E56">
      <w:pPr>
        <w:pStyle w:val="EndNoteBibliography"/>
        <w:spacing w:after="0"/>
        <w:jc w:val="both"/>
      </w:pPr>
      <w:r w:rsidRPr="00D72DF1">
        <w:t>1.</w:t>
      </w:r>
      <w:r w:rsidRPr="00D72DF1">
        <w:tab/>
      </w:r>
      <w:r w:rsidR="006F761D" w:rsidRPr="006F761D">
        <w:t>Valentin J. Basic Anatomical and Physiological Data for use in Radiological protection reference values: ICRP publication 89. Annals of the ICRP2002</w:t>
      </w:r>
      <w:r w:rsidR="006F761D">
        <w:t>.</w:t>
      </w:r>
    </w:p>
    <w:p w14:paraId="77ABEAB9" w14:textId="77777777" w:rsidR="006937BF" w:rsidRPr="00B867E9" w:rsidRDefault="006937BF" w:rsidP="00BB0E56">
      <w:pPr>
        <w:pStyle w:val="EndNoteBibliography"/>
        <w:spacing w:after="0"/>
        <w:jc w:val="both"/>
      </w:pPr>
      <w:r w:rsidRPr="00B867E9">
        <w:t>2.</w:t>
      </w:r>
      <w:r w:rsidRPr="00B867E9">
        <w:tab/>
        <w:t>Mendez-Catala DM, Wang Q, Rietjens I. PBK Model-Based Prediction of Intestinal Microbial and Host Metabolism of Zearalenone and Consequences for its Estrogenicity. Mol Nutr Food Res. 2021;65(23):e2100443.</w:t>
      </w:r>
    </w:p>
    <w:p w14:paraId="1958A648" w14:textId="77777777" w:rsidR="006937BF" w:rsidRPr="00D72DF1" w:rsidRDefault="006937BF" w:rsidP="00BB0E56">
      <w:pPr>
        <w:pStyle w:val="EndNoteBibliography"/>
        <w:spacing w:after="0"/>
        <w:jc w:val="both"/>
      </w:pPr>
      <w:r w:rsidRPr="00B867E9">
        <w:t>3.</w:t>
      </w:r>
      <w:r w:rsidRPr="00B867E9">
        <w:tab/>
        <w:t>Levey AS, Inker LA, Coresh J. GFR estimation: from physiology to public health. Am J Kidney Dis. 2014;63(5):820-34.</w:t>
      </w:r>
    </w:p>
    <w:p w14:paraId="78EFE15C" w14:textId="77777777" w:rsidR="006937BF" w:rsidRPr="00D72DF1" w:rsidRDefault="006937BF" w:rsidP="00BB0E56">
      <w:pPr>
        <w:pStyle w:val="EndNoteBibliography"/>
        <w:spacing w:after="0"/>
        <w:jc w:val="both"/>
      </w:pPr>
      <w:r w:rsidRPr="00D72DF1">
        <w:t>4.</w:t>
      </w:r>
      <w:r w:rsidRPr="00D72DF1">
        <w:tab/>
        <w:t>Punt A, Pinckaers N, Peijnenburg A, Louisse J. Development of a Web-Based Toolbox to Support Quantitative In-Vitro-to-In-Vivo Extrapolations (QIVIVE) within Nonanimal Testing Strategies. Chem Res Toxicol. 2021;34(2):460-72.</w:t>
      </w:r>
    </w:p>
    <w:p w14:paraId="25A57205" w14:textId="77777777" w:rsidR="006937BF" w:rsidRPr="00D72DF1" w:rsidRDefault="006937BF" w:rsidP="00BB0E56">
      <w:pPr>
        <w:pStyle w:val="EndNoteBibliography"/>
        <w:spacing w:after="0"/>
        <w:jc w:val="both"/>
      </w:pPr>
      <w:r w:rsidRPr="00D72DF1">
        <w:t>5.</w:t>
      </w:r>
      <w:r w:rsidRPr="00D72DF1">
        <w:tab/>
        <w:t>Moens E, Bolca S, Van de Wiele T, Van Landschoot A, Goeman JL, Possemiers S, et al. Exploration of isoxanthohumol bioconversion from spent hops into 8-prenylnaringenin using resting cells of Eubacterium limosum. AMB Express. 2020;10(1):79.</w:t>
      </w:r>
    </w:p>
    <w:p w14:paraId="5713FD5C" w14:textId="77777777" w:rsidR="006937BF" w:rsidRPr="00D72DF1" w:rsidRDefault="006937BF" w:rsidP="00BB0E56">
      <w:pPr>
        <w:pStyle w:val="EndNoteBibliography"/>
        <w:spacing w:after="0"/>
        <w:jc w:val="both"/>
      </w:pPr>
      <w:r w:rsidRPr="00D72DF1">
        <w:t>6.</w:t>
      </w:r>
      <w:r w:rsidRPr="00D72DF1">
        <w:tab/>
        <w:t>Wang YT, Mohammed SD, Farmer AD, Wang D, Zarate N, Hobson AR, et al. Regional gastrointestinal transit and pH studied in 215 healthy volunteers using the wireless motility capsule: influence of age, gender, study country and testing protocol. Aliment Pharmacol Ther. 2015;42(6):761-72.</w:t>
      </w:r>
    </w:p>
    <w:p w14:paraId="34EBA091" w14:textId="77777777" w:rsidR="006937BF" w:rsidRPr="00D72DF1" w:rsidRDefault="006937BF" w:rsidP="00BB0E56">
      <w:pPr>
        <w:pStyle w:val="EndNoteBibliography"/>
        <w:spacing w:after="0"/>
        <w:jc w:val="both"/>
      </w:pPr>
      <w:r w:rsidRPr="00D72DF1">
        <w:t>7.</w:t>
      </w:r>
      <w:r w:rsidRPr="00D72DF1">
        <w:tab/>
        <w:t>Sun D LH, Welage L S, Barnett J L,  Landowski C P, Foster D, Fleisher D, Lee K D, and Amidon G L. Comparison of human duodenum and Caco-2 gene expression profiles for 12,000 gene sequences tags and correlation with permeability of 26 drugs. Pharmacol Res. 2002;19:1400-16.</w:t>
      </w:r>
    </w:p>
    <w:p w14:paraId="4E7BB4F7" w14:textId="77777777" w:rsidR="006937BF" w:rsidRPr="00D72DF1" w:rsidRDefault="006937BF" w:rsidP="00BB0E56">
      <w:pPr>
        <w:pStyle w:val="EndNoteBibliography"/>
        <w:spacing w:after="0"/>
        <w:jc w:val="both"/>
      </w:pPr>
      <w:r w:rsidRPr="00D72DF1">
        <w:t>8.</w:t>
      </w:r>
      <w:r w:rsidRPr="00D72DF1">
        <w:tab/>
        <w:t>Wang X, He B, Shi J, Li Q, Zhu HJ. Comparative Proteomics Analysis of Human Liver Microsomes and S9 Fractions. Drug Metab Dispos. 2020;48(1):31-40.</w:t>
      </w:r>
    </w:p>
    <w:p w14:paraId="7ADA3CD9" w14:textId="77777777" w:rsidR="006937BF" w:rsidRPr="00D72DF1" w:rsidRDefault="006937BF" w:rsidP="00BB0E56">
      <w:pPr>
        <w:pStyle w:val="EndNoteBibliography"/>
        <w:spacing w:after="0"/>
        <w:jc w:val="both"/>
      </w:pPr>
      <w:r w:rsidRPr="00D72DF1">
        <w:t>9.</w:t>
      </w:r>
      <w:r w:rsidRPr="00D72DF1">
        <w:tab/>
        <w:t>Chen Y, Liu L, Nguyen K, Fretland AJ. Utility of intersystem extrapolation factors in early reaction phenotyping and the quantitative extrapolation of human liver microsomal intrinsic clearance using recombinant cytochromes P450. Drug Metab Dispos. 2011;39(3):373-82.</w:t>
      </w:r>
    </w:p>
    <w:p w14:paraId="215D37DC" w14:textId="77777777" w:rsidR="006937BF" w:rsidRPr="00D72DF1" w:rsidRDefault="006937BF" w:rsidP="00BB0E56">
      <w:pPr>
        <w:pStyle w:val="EndNoteBibliography"/>
        <w:spacing w:after="0"/>
        <w:jc w:val="both"/>
      </w:pPr>
      <w:r w:rsidRPr="00D72DF1">
        <w:t>10.</w:t>
      </w:r>
      <w:r w:rsidRPr="00D72DF1">
        <w:tab/>
        <w:t>Guo J, Nikolic D, Chadwick LR, Pauli GF, van Breemen RB. Identification of human hepatic cytochrome P450 enzymes involved in the metabolism of 8-prenylnaringenin and isoxanthohumol from hops (Humulus lupulus L.). Drug Metab Dispos. 2006;34(7):1152-9.</w:t>
      </w:r>
    </w:p>
    <w:p w14:paraId="1034C379" w14:textId="77777777" w:rsidR="006937BF" w:rsidRPr="00D72DF1" w:rsidRDefault="006937BF" w:rsidP="00BB0E56">
      <w:pPr>
        <w:pStyle w:val="EndNoteBibliography"/>
        <w:jc w:val="both"/>
      </w:pPr>
      <w:r w:rsidRPr="00D72DF1">
        <w:t>11.</w:t>
      </w:r>
      <w:r w:rsidRPr="00D72DF1">
        <w:tab/>
        <w:t>Peters SA, Jones CR, Ungell AL, Hatley OJ. Predicting Drug Extraction in the Human Gut Wall: Assessing Contributions from Drug Metabolizing Enzymes and Transporter Proteins using Preclinical Models. Clin Pharmacokinet. 2016;55(6):673-96.</w:t>
      </w:r>
    </w:p>
    <w:p w14:paraId="533BB68C" w14:textId="77777777" w:rsidR="006937BF" w:rsidRPr="00D72DF1" w:rsidRDefault="006937BF" w:rsidP="00BB0E56">
      <w:pPr>
        <w:jc w:val="both"/>
      </w:pPr>
    </w:p>
    <w:p w14:paraId="4DCED608" w14:textId="77777777" w:rsidR="006F761D" w:rsidRDefault="006F761D"/>
    <w:p w14:paraId="34D6FE8A" w14:textId="26A4397D" w:rsidR="00257A73" w:rsidRDefault="00257A73"/>
    <w:sectPr w:rsidR="00257A73" w:rsidSect="006937B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ew99adux52foeefasp9fxpreersztsdft0&quot;&gt;My EndNote Library&lt;record-ids&gt;&lt;item&gt;91&lt;/item&gt;&lt;/record-ids&gt;&lt;/item&gt;&lt;/Libraries&gt;"/>
  </w:docVars>
  <w:rsids>
    <w:rsidRoot w:val="006937BF"/>
    <w:rsid w:val="00013953"/>
    <w:rsid w:val="0003015C"/>
    <w:rsid w:val="0006382C"/>
    <w:rsid w:val="0008199D"/>
    <w:rsid w:val="001855A4"/>
    <w:rsid w:val="001F101F"/>
    <w:rsid w:val="00257105"/>
    <w:rsid w:val="00257A73"/>
    <w:rsid w:val="0029759D"/>
    <w:rsid w:val="00387744"/>
    <w:rsid w:val="004A7107"/>
    <w:rsid w:val="004B0943"/>
    <w:rsid w:val="004B7AB6"/>
    <w:rsid w:val="004D1500"/>
    <w:rsid w:val="005A347D"/>
    <w:rsid w:val="00601FF4"/>
    <w:rsid w:val="006937BF"/>
    <w:rsid w:val="006A73B9"/>
    <w:rsid w:val="006F761D"/>
    <w:rsid w:val="00736314"/>
    <w:rsid w:val="00847CED"/>
    <w:rsid w:val="008743F9"/>
    <w:rsid w:val="00876D6D"/>
    <w:rsid w:val="008F7D5F"/>
    <w:rsid w:val="009C31E3"/>
    <w:rsid w:val="009E204E"/>
    <w:rsid w:val="00A47255"/>
    <w:rsid w:val="00AC1DC0"/>
    <w:rsid w:val="00B867E9"/>
    <w:rsid w:val="00C4477D"/>
    <w:rsid w:val="00CD2560"/>
    <w:rsid w:val="00D2563C"/>
    <w:rsid w:val="00D72C88"/>
    <w:rsid w:val="00D72DF1"/>
    <w:rsid w:val="00E24AB6"/>
    <w:rsid w:val="00F6232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CF60CB"/>
  <w15:chartTrackingRefBased/>
  <w15:docId w15:val="{0DF29DAC-01FA-4606-A5AD-3AF4F781C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37BF"/>
    <w:rPr>
      <w:lang w:val="en-US"/>
    </w:rPr>
  </w:style>
  <w:style w:type="paragraph" w:styleId="Heading1">
    <w:name w:val="heading 1"/>
    <w:basedOn w:val="Normal"/>
    <w:next w:val="Normal"/>
    <w:link w:val="Heading1Char"/>
    <w:uiPriority w:val="9"/>
    <w:qFormat/>
    <w:rsid w:val="006937B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937B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937B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937B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937B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937B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37B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37B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37B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37BF"/>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6937BF"/>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6937BF"/>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6937BF"/>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6937BF"/>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6937BF"/>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6937BF"/>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6937BF"/>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6937BF"/>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6937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37BF"/>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6937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37BF"/>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6937BF"/>
    <w:pPr>
      <w:spacing w:before="160"/>
      <w:jc w:val="center"/>
    </w:pPr>
    <w:rPr>
      <w:i/>
      <w:iCs/>
      <w:color w:val="404040" w:themeColor="text1" w:themeTint="BF"/>
    </w:rPr>
  </w:style>
  <w:style w:type="character" w:customStyle="1" w:styleId="QuoteChar">
    <w:name w:val="Quote Char"/>
    <w:basedOn w:val="DefaultParagraphFont"/>
    <w:link w:val="Quote"/>
    <w:uiPriority w:val="29"/>
    <w:rsid w:val="006937BF"/>
    <w:rPr>
      <w:i/>
      <w:iCs/>
      <w:color w:val="404040" w:themeColor="text1" w:themeTint="BF"/>
      <w:lang w:val="en-US"/>
    </w:rPr>
  </w:style>
  <w:style w:type="paragraph" w:styleId="ListParagraph">
    <w:name w:val="List Paragraph"/>
    <w:basedOn w:val="Normal"/>
    <w:uiPriority w:val="34"/>
    <w:qFormat/>
    <w:rsid w:val="006937BF"/>
    <w:pPr>
      <w:ind w:left="720"/>
      <w:contextualSpacing/>
    </w:pPr>
  </w:style>
  <w:style w:type="character" w:styleId="IntenseEmphasis">
    <w:name w:val="Intense Emphasis"/>
    <w:basedOn w:val="DefaultParagraphFont"/>
    <w:uiPriority w:val="21"/>
    <w:qFormat/>
    <w:rsid w:val="006937BF"/>
    <w:rPr>
      <w:i/>
      <w:iCs/>
      <w:color w:val="2F5496" w:themeColor="accent1" w:themeShade="BF"/>
    </w:rPr>
  </w:style>
  <w:style w:type="paragraph" w:styleId="IntenseQuote">
    <w:name w:val="Intense Quote"/>
    <w:basedOn w:val="Normal"/>
    <w:next w:val="Normal"/>
    <w:link w:val="IntenseQuoteChar"/>
    <w:uiPriority w:val="30"/>
    <w:qFormat/>
    <w:rsid w:val="006937B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937BF"/>
    <w:rPr>
      <w:i/>
      <w:iCs/>
      <w:color w:val="2F5496" w:themeColor="accent1" w:themeShade="BF"/>
      <w:lang w:val="en-US"/>
    </w:rPr>
  </w:style>
  <w:style w:type="character" w:styleId="IntenseReference">
    <w:name w:val="Intense Reference"/>
    <w:basedOn w:val="DefaultParagraphFont"/>
    <w:uiPriority w:val="32"/>
    <w:qFormat/>
    <w:rsid w:val="006937BF"/>
    <w:rPr>
      <w:b/>
      <w:bCs/>
      <w:smallCaps/>
      <w:color w:val="2F5496" w:themeColor="accent1" w:themeShade="BF"/>
      <w:spacing w:val="5"/>
    </w:rPr>
  </w:style>
  <w:style w:type="paragraph" w:styleId="Revision">
    <w:name w:val="Revision"/>
    <w:hidden/>
    <w:uiPriority w:val="99"/>
    <w:semiHidden/>
    <w:rsid w:val="006937BF"/>
    <w:pPr>
      <w:spacing w:after="0" w:line="240" w:lineRule="auto"/>
    </w:pPr>
  </w:style>
  <w:style w:type="character" w:styleId="CommentReference">
    <w:name w:val="annotation reference"/>
    <w:basedOn w:val="DefaultParagraphFont"/>
    <w:uiPriority w:val="99"/>
    <w:semiHidden/>
    <w:unhideWhenUsed/>
    <w:rsid w:val="006937BF"/>
    <w:rPr>
      <w:sz w:val="16"/>
      <w:szCs w:val="16"/>
    </w:rPr>
  </w:style>
  <w:style w:type="paragraph" w:styleId="CommentText">
    <w:name w:val="annotation text"/>
    <w:basedOn w:val="Normal"/>
    <w:link w:val="CommentTextChar"/>
    <w:uiPriority w:val="99"/>
    <w:unhideWhenUsed/>
    <w:rsid w:val="006937BF"/>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6937BF"/>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6937BF"/>
    <w:rPr>
      <w:b/>
      <w:bCs/>
    </w:rPr>
  </w:style>
  <w:style w:type="character" w:customStyle="1" w:styleId="CommentSubjectChar">
    <w:name w:val="Comment Subject Char"/>
    <w:basedOn w:val="CommentTextChar"/>
    <w:link w:val="CommentSubject"/>
    <w:uiPriority w:val="99"/>
    <w:semiHidden/>
    <w:rsid w:val="006937BF"/>
    <w:rPr>
      <w:b/>
      <w:bCs/>
      <w:kern w:val="0"/>
      <w:sz w:val="20"/>
      <w:szCs w:val="20"/>
      <w:lang w:val="en-US"/>
      <w14:ligatures w14:val="none"/>
    </w:rPr>
  </w:style>
  <w:style w:type="paragraph" w:customStyle="1" w:styleId="EndNoteBibliographyTitle">
    <w:name w:val="EndNote Bibliography Title"/>
    <w:basedOn w:val="Normal"/>
    <w:link w:val="EndNoteBibliographyTitleChar"/>
    <w:rsid w:val="006937B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937BF"/>
    <w:rPr>
      <w:rFonts w:ascii="Calibri" w:hAnsi="Calibri" w:cs="Calibri"/>
      <w:noProof/>
      <w:lang w:val="en-US"/>
    </w:rPr>
  </w:style>
  <w:style w:type="paragraph" w:customStyle="1" w:styleId="EndNoteBibliography">
    <w:name w:val="EndNote Bibliography"/>
    <w:basedOn w:val="Normal"/>
    <w:link w:val="EndNoteBibliographyChar"/>
    <w:rsid w:val="006937B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937B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162ECD-23FC-4105-B660-58E68B9D53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3800</Words>
  <Characters>32965</Characters>
  <Application>Microsoft Office Word</Application>
  <DocSecurity>0</DocSecurity>
  <Lines>824</Lines>
  <Paragraphs>8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chinger  Georg</dc:creator>
  <cp:keywords/>
  <dc:description/>
  <cp:lastModifiedBy>Stevanoska  Maja</cp:lastModifiedBy>
  <cp:revision>14</cp:revision>
  <dcterms:created xsi:type="dcterms:W3CDTF">2024-06-06T14:25:00Z</dcterms:created>
  <dcterms:modified xsi:type="dcterms:W3CDTF">2024-08-23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17cac83fe7ea8388889134cc9e6e9afdf8140ea37ff1f154fb24619f762ba8</vt:lpwstr>
  </property>
</Properties>
</file>